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027CB7" w14:textId="77777777" w:rsidR="00F70348" w:rsidRDefault="00000000">
      <w:pPr>
        <w:pStyle w:val="SupplementaryMaterial"/>
        <w:rPr>
          <w:b w:val="0"/>
        </w:rPr>
      </w:pPr>
      <w:r>
        <w:t>Supplementary Material</w:t>
      </w:r>
    </w:p>
    <w:p w14:paraId="457748E1" w14:textId="77777777" w:rsidR="00F70348" w:rsidRDefault="00000000">
      <w:pPr>
        <w:pStyle w:val="1"/>
      </w:pPr>
      <w:r>
        <w:t>Supplementary Tables</w:t>
      </w:r>
    </w:p>
    <w:p w14:paraId="0C33B5C2" w14:textId="77777777" w:rsidR="00F70348" w:rsidRDefault="00000000">
      <w:pPr>
        <w:rPr>
          <w:b/>
          <w:bCs/>
          <w:lang w:bidi="en-US"/>
        </w:rPr>
      </w:pPr>
      <w:r>
        <w:rPr>
          <w:b/>
          <w:bCs/>
          <w:lang w:bidi="en-US"/>
        </w:rPr>
        <w:t>Supplementary File</w:t>
      </w:r>
    </w:p>
    <w:p w14:paraId="36D09B09" w14:textId="77777777" w:rsidR="00F70348" w:rsidRDefault="00000000">
      <w:pPr>
        <w:rPr>
          <w:lang w:bidi="en-US"/>
        </w:rPr>
      </w:pPr>
      <w:r>
        <w:rPr>
          <w:lang w:bidi="en-US"/>
        </w:rPr>
        <w:t>Table S1. Search strategy for Cochrane Library, Web of Science, PubMed, Embase, CNKI, and Wanfang Data.</w:t>
      </w:r>
    </w:p>
    <w:tbl>
      <w:tblPr>
        <w:tblW w:w="5317" w:type="pct"/>
        <w:tblLayout w:type="fixed"/>
        <w:tblLook w:val="04A0" w:firstRow="1" w:lastRow="0" w:firstColumn="1" w:lastColumn="0" w:noHBand="0" w:noVBand="1"/>
      </w:tblPr>
      <w:tblGrid>
        <w:gridCol w:w="1487"/>
        <w:gridCol w:w="1293"/>
        <w:gridCol w:w="7617"/>
      </w:tblGrid>
      <w:tr w:rsidR="00F70348" w14:paraId="6FC2FEA9" w14:textId="77777777" w:rsidTr="00084AAA">
        <w:trPr>
          <w:trHeight w:val="280"/>
        </w:trPr>
        <w:tc>
          <w:tcPr>
            <w:tcW w:w="715" w:type="pct"/>
            <w:tcBorders>
              <w:top w:val="single" w:sz="4" w:space="0" w:color="auto"/>
              <w:left w:val="nil"/>
              <w:bottom w:val="single" w:sz="4" w:space="0" w:color="auto"/>
              <w:right w:val="nil"/>
            </w:tcBorders>
            <w:shd w:val="clear" w:color="auto" w:fill="auto"/>
            <w:noWrap/>
            <w:vAlign w:val="center"/>
          </w:tcPr>
          <w:p w14:paraId="7BD86DA6" w14:textId="77777777" w:rsidR="00F70348" w:rsidRDefault="00000000">
            <w:pPr>
              <w:rPr>
                <w:lang w:bidi="en-US"/>
              </w:rPr>
            </w:pPr>
            <w:r>
              <w:rPr>
                <w:lang w:bidi="en-US"/>
              </w:rPr>
              <w:t>Database</w:t>
            </w:r>
          </w:p>
        </w:tc>
        <w:tc>
          <w:tcPr>
            <w:tcW w:w="622" w:type="pct"/>
            <w:tcBorders>
              <w:top w:val="single" w:sz="4" w:space="0" w:color="auto"/>
              <w:left w:val="nil"/>
              <w:bottom w:val="single" w:sz="4" w:space="0" w:color="auto"/>
              <w:right w:val="nil"/>
            </w:tcBorders>
            <w:shd w:val="clear" w:color="auto" w:fill="auto"/>
            <w:noWrap/>
            <w:vAlign w:val="center"/>
          </w:tcPr>
          <w:p w14:paraId="38F38127" w14:textId="77777777" w:rsidR="00F70348" w:rsidRDefault="00000000">
            <w:pPr>
              <w:rPr>
                <w:lang w:bidi="en-US"/>
              </w:rPr>
            </w:pPr>
            <w:r>
              <w:rPr>
                <w:lang w:bidi="en-US"/>
              </w:rPr>
              <w:t>Number</w:t>
            </w:r>
          </w:p>
        </w:tc>
        <w:tc>
          <w:tcPr>
            <w:tcW w:w="3663" w:type="pct"/>
            <w:tcBorders>
              <w:top w:val="single" w:sz="4" w:space="0" w:color="auto"/>
              <w:left w:val="nil"/>
              <w:bottom w:val="single" w:sz="4" w:space="0" w:color="auto"/>
              <w:right w:val="nil"/>
            </w:tcBorders>
            <w:shd w:val="clear" w:color="auto" w:fill="auto"/>
            <w:noWrap/>
            <w:vAlign w:val="center"/>
          </w:tcPr>
          <w:p w14:paraId="70AE74C8" w14:textId="77777777" w:rsidR="00F70348" w:rsidRDefault="00000000">
            <w:pPr>
              <w:rPr>
                <w:lang w:bidi="en-US"/>
              </w:rPr>
            </w:pPr>
            <w:r>
              <w:rPr>
                <w:lang w:bidi="en-US"/>
              </w:rPr>
              <w:t>Search strategy</w:t>
            </w:r>
          </w:p>
        </w:tc>
      </w:tr>
      <w:tr w:rsidR="00F70348" w14:paraId="07CEC27F" w14:textId="77777777" w:rsidTr="00084AAA">
        <w:trPr>
          <w:trHeight w:val="247"/>
        </w:trPr>
        <w:tc>
          <w:tcPr>
            <w:tcW w:w="715" w:type="pct"/>
            <w:tcBorders>
              <w:top w:val="single" w:sz="4" w:space="0" w:color="auto"/>
              <w:left w:val="nil"/>
              <w:bottom w:val="nil"/>
              <w:right w:val="nil"/>
            </w:tcBorders>
            <w:shd w:val="clear" w:color="auto" w:fill="auto"/>
            <w:noWrap/>
            <w:vAlign w:val="center"/>
          </w:tcPr>
          <w:p w14:paraId="26B089B7" w14:textId="77777777" w:rsidR="00F70348" w:rsidRDefault="00000000">
            <w:pPr>
              <w:rPr>
                <w:lang w:bidi="en-US"/>
              </w:rPr>
            </w:pPr>
            <w:r>
              <w:rPr>
                <w:lang w:bidi="en-US"/>
              </w:rPr>
              <w:t>Pubmed</w:t>
            </w:r>
          </w:p>
        </w:tc>
        <w:tc>
          <w:tcPr>
            <w:tcW w:w="622" w:type="pct"/>
            <w:tcBorders>
              <w:top w:val="single" w:sz="4" w:space="0" w:color="auto"/>
              <w:left w:val="nil"/>
              <w:bottom w:val="nil"/>
              <w:right w:val="nil"/>
            </w:tcBorders>
            <w:shd w:val="clear" w:color="auto" w:fill="auto"/>
            <w:noWrap/>
            <w:vAlign w:val="center"/>
          </w:tcPr>
          <w:p w14:paraId="5D9FEFBF" w14:textId="77777777" w:rsidR="00F70348" w:rsidRDefault="00000000">
            <w:pPr>
              <w:rPr>
                <w:lang w:bidi="en-US"/>
              </w:rPr>
            </w:pPr>
            <w:r>
              <w:rPr>
                <w:lang w:bidi="en-US"/>
              </w:rPr>
              <w:t>584</w:t>
            </w:r>
          </w:p>
        </w:tc>
        <w:tc>
          <w:tcPr>
            <w:tcW w:w="3663" w:type="pct"/>
            <w:tcBorders>
              <w:top w:val="single" w:sz="4" w:space="0" w:color="auto"/>
              <w:left w:val="nil"/>
              <w:bottom w:val="nil"/>
              <w:right w:val="nil"/>
            </w:tcBorders>
            <w:shd w:val="clear" w:color="auto" w:fill="auto"/>
            <w:noWrap/>
            <w:vAlign w:val="center"/>
          </w:tcPr>
          <w:p w14:paraId="5BBD4A0D" w14:textId="77777777" w:rsidR="00F70348" w:rsidRDefault="00000000">
            <w:pPr>
              <w:rPr>
                <w:lang w:bidi="en-US"/>
              </w:rPr>
            </w:pPr>
            <w:r>
              <w:rPr>
                <w:lang w:bidi="en-US"/>
              </w:rPr>
              <w:t>"aged"[MeSH Terms] OR "aged"[All Fields] OR ("older"[All Fields] AND "adults"[All Fields]) OR "older adults"[All Fields]AND (((((((((("Depression"[Mesh])) OR "Depressive Disorder"[Mesh]) OR (Depression, Postpartum[Title/Abstract])) OR (Depressive Disorder, Major[Title/Abstract])) OR (Depressive Disorder, Treatment-Resistant[Title/Abstract])) OR (Dysthymic Disorder[Title/Abstract])) OR (Premenstrual Dysphoric Disorder[Title/Abstract])) OR (Seasonal Affective Disorder[Title/Abstract])) OR (Vascular Depression[Title/Abstract]) AND (randomizedcontrolledtrial[Filter])) AND ((((((((((((Exercise[MeSH Terms]) OR (Cool-Down Exercise[Title/Abstract])) OR (Exergaming[Title/Abstract])) OR (Gymnastics[Title/Abstract])) OR (Muscle Stretching Exercises[Title/Abstract])) OR (Physical Conditioning, Animal[Title/Abstract])) OR (Physical Conditioning, Human[Title/Abstract])) OR (Preoperative Exercise[Title/Abstract])) OR (Running[Title/Abstract])) OR (Swimming[Title/Abstract])) OR (Walking[Title/Abstract])) OR (Warm-Up Exercise[Title/Abstract])</w:t>
            </w:r>
          </w:p>
        </w:tc>
      </w:tr>
      <w:tr w:rsidR="00F70348" w14:paraId="256C8A6A" w14:textId="77777777" w:rsidTr="00084AAA">
        <w:trPr>
          <w:trHeight w:val="607"/>
        </w:trPr>
        <w:tc>
          <w:tcPr>
            <w:tcW w:w="715" w:type="pct"/>
            <w:tcBorders>
              <w:top w:val="nil"/>
              <w:left w:val="nil"/>
              <w:bottom w:val="nil"/>
              <w:right w:val="nil"/>
            </w:tcBorders>
            <w:shd w:val="clear" w:color="auto" w:fill="auto"/>
            <w:noWrap/>
            <w:vAlign w:val="center"/>
          </w:tcPr>
          <w:p w14:paraId="22083996" w14:textId="77777777" w:rsidR="00F70348" w:rsidRDefault="00000000">
            <w:pPr>
              <w:rPr>
                <w:lang w:bidi="en-US"/>
              </w:rPr>
            </w:pPr>
            <w:r>
              <w:rPr>
                <w:lang w:bidi="en-US"/>
              </w:rPr>
              <w:t>Web of Science</w:t>
            </w:r>
          </w:p>
        </w:tc>
        <w:tc>
          <w:tcPr>
            <w:tcW w:w="622" w:type="pct"/>
            <w:tcBorders>
              <w:top w:val="nil"/>
              <w:left w:val="nil"/>
              <w:bottom w:val="nil"/>
              <w:right w:val="nil"/>
            </w:tcBorders>
            <w:shd w:val="clear" w:color="auto" w:fill="auto"/>
            <w:noWrap/>
            <w:vAlign w:val="center"/>
          </w:tcPr>
          <w:p w14:paraId="3095F2DB" w14:textId="77777777" w:rsidR="00F70348" w:rsidRDefault="00000000">
            <w:pPr>
              <w:rPr>
                <w:lang w:bidi="en-US"/>
              </w:rPr>
            </w:pPr>
            <w:r>
              <w:rPr>
                <w:lang w:bidi="en-US"/>
              </w:rPr>
              <w:t>826</w:t>
            </w:r>
          </w:p>
        </w:tc>
        <w:tc>
          <w:tcPr>
            <w:tcW w:w="3663" w:type="pct"/>
            <w:tcBorders>
              <w:top w:val="nil"/>
              <w:left w:val="nil"/>
              <w:bottom w:val="nil"/>
              <w:right w:val="nil"/>
            </w:tcBorders>
            <w:shd w:val="clear" w:color="auto" w:fill="auto"/>
            <w:noWrap/>
            <w:vAlign w:val="center"/>
          </w:tcPr>
          <w:p w14:paraId="03927A5A" w14:textId="77777777" w:rsidR="00F70348" w:rsidRDefault="00000000">
            <w:pPr>
              <w:rPr>
                <w:lang w:bidi="en-US"/>
              </w:rPr>
            </w:pPr>
            <w:r>
              <w:rPr>
                <w:lang w:bidi="en-US"/>
              </w:rPr>
              <w:t>exercise  (TI) AND older adults  (TI) AND depression  (TI) NOT Preprint Citation Index</w:t>
            </w:r>
          </w:p>
        </w:tc>
      </w:tr>
      <w:tr w:rsidR="00F70348" w14:paraId="2AE6D336" w14:textId="77777777" w:rsidTr="00084AAA">
        <w:trPr>
          <w:trHeight w:val="247"/>
        </w:trPr>
        <w:tc>
          <w:tcPr>
            <w:tcW w:w="715" w:type="pct"/>
            <w:tcBorders>
              <w:top w:val="nil"/>
              <w:left w:val="nil"/>
              <w:bottom w:val="nil"/>
              <w:right w:val="nil"/>
            </w:tcBorders>
            <w:shd w:val="clear" w:color="auto" w:fill="auto"/>
            <w:noWrap/>
            <w:vAlign w:val="center"/>
          </w:tcPr>
          <w:p w14:paraId="5006D56E" w14:textId="77777777" w:rsidR="00F70348" w:rsidRDefault="00000000">
            <w:pPr>
              <w:rPr>
                <w:lang w:bidi="en-US"/>
              </w:rPr>
            </w:pPr>
            <w:r>
              <w:rPr>
                <w:lang w:bidi="en-US"/>
              </w:rPr>
              <w:t>EMBASE</w:t>
            </w:r>
          </w:p>
        </w:tc>
        <w:tc>
          <w:tcPr>
            <w:tcW w:w="622" w:type="pct"/>
            <w:tcBorders>
              <w:top w:val="nil"/>
              <w:left w:val="nil"/>
              <w:bottom w:val="nil"/>
              <w:right w:val="nil"/>
            </w:tcBorders>
            <w:shd w:val="clear" w:color="auto" w:fill="auto"/>
            <w:noWrap/>
            <w:vAlign w:val="center"/>
          </w:tcPr>
          <w:p w14:paraId="3136BD65" w14:textId="77777777" w:rsidR="00F70348" w:rsidRDefault="00000000">
            <w:pPr>
              <w:rPr>
                <w:lang w:bidi="en-US"/>
              </w:rPr>
            </w:pPr>
            <w:r>
              <w:rPr>
                <w:lang w:bidi="en-US"/>
              </w:rPr>
              <w:t>181</w:t>
            </w:r>
          </w:p>
        </w:tc>
        <w:tc>
          <w:tcPr>
            <w:tcW w:w="3663" w:type="pct"/>
            <w:tcBorders>
              <w:top w:val="nil"/>
              <w:left w:val="nil"/>
              <w:bottom w:val="nil"/>
              <w:right w:val="nil"/>
            </w:tcBorders>
            <w:shd w:val="clear" w:color="auto" w:fill="auto"/>
            <w:noWrap/>
            <w:vAlign w:val="center"/>
          </w:tcPr>
          <w:p w14:paraId="1C0C9CC4" w14:textId="77777777" w:rsidR="00F70348" w:rsidRDefault="00000000">
            <w:pPr>
              <w:rPr>
                <w:lang w:bidi="en-US"/>
              </w:rPr>
            </w:pPr>
            <w:r>
              <w:rPr>
                <w:lang w:bidi="en-US"/>
              </w:rPr>
              <w:t>depression: ab,ti AND exercise:ab,ti AND older adults,ti AND ([controlled clinical trial]/lim OR [randomized controlled trial]/lim</w:t>
            </w:r>
          </w:p>
        </w:tc>
      </w:tr>
      <w:tr w:rsidR="00F70348" w14:paraId="12575FBB" w14:textId="77777777" w:rsidTr="00084AAA">
        <w:trPr>
          <w:trHeight w:val="247"/>
        </w:trPr>
        <w:tc>
          <w:tcPr>
            <w:tcW w:w="715" w:type="pct"/>
            <w:tcBorders>
              <w:top w:val="nil"/>
              <w:left w:val="nil"/>
              <w:bottom w:val="nil"/>
              <w:right w:val="nil"/>
            </w:tcBorders>
            <w:shd w:val="clear" w:color="auto" w:fill="auto"/>
            <w:noWrap/>
            <w:vAlign w:val="center"/>
          </w:tcPr>
          <w:p w14:paraId="74418772" w14:textId="77777777" w:rsidR="00F70348" w:rsidRDefault="00000000">
            <w:pPr>
              <w:rPr>
                <w:lang w:bidi="en-US"/>
              </w:rPr>
            </w:pPr>
            <w:r>
              <w:rPr>
                <w:lang w:bidi="en-US"/>
              </w:rPr>
              <w:t>Cochrane</w:t>
            </w:r>
          </w:p>
        </w:tc>
        <w:tc>
          <w:tcPr>
            <w:tcW w:w="622" w:type="pct"/>
            <w:tcBorders>
              <w:top w:val="nil"/>
              <w:left w:val="nil"/>
              <w:bottom w:val="nil"/>
              <w:right w:val="nil"/>
            </w:tcBorders>
            <w:shd w:val="clear" w:color="auto" w:fill="auto"/>
            <w:noWrap/>
            <w:vAlign w:val="center"/>
          </w:tcPr>
          <w:p w14:paraId="10F60F89" w14:textId="77777777" w:rsidR="00F70348" w:rsidRDefault="00000000">
            <w:pPr>
              <w:rPr>
                <w:lang w:bidi="en-US"/>
              </w:rPr>
            </w:pPr>
            <w:r>
              <w:rPr>
                <w:lang w:bidi="en-US"/>
              </w:rPr>
              <w:t>834</w:t>
            </w:r>
          </w:p>
        </w:tc>
        <w:tc>
          <w:tcPr>
            <w:tcW w:w="3663" w:type="pct"/>
            <w:tcBorders>
              <w:top w:val="nil"/>
              <w:left w:val="nil"/>
              <w:bottom w:val="nil"/>
              <w:right w:val="nil"/>
            </w:tcBorders>
            <w:shd w:val="clear" w:color="auto" w:fill="auto"/>
            <w:noWrap/>
            <w:vAlign w:val="center"/>
          </w:tcPr>
          <w:p w14:paraId="4ABEBCA2" w14:textId="77777777" w:rsidR="00F70348" w:rsidRDefault="00000000">
            <w:pPr>
              <w:rPr>
                <w:lang w:bidi="en-US"/>
              </w:rPr>
            </w:pPr>
            <w:r>
              <w:rPr>
                <w:lang w:bidi="en-US"/>
              </w:rPr>
              <w:t>depression in Title Abstract Keyword AND older adults in Title Abstract Keyword AND exercise in Title Abstract Keyword - (Word variations have been searched)</w:t>
            </w:r>
          </w:p>
        </w:tc>
      </w:tr>
      <w:tr w:rsidR="00F70348" w14:paraId="525DB75D" w14:textId="77777777" w:rsidTr="00084AAA">
        <w:trPr>
          <w:trHeight w:val="247"/>
        </w:trPr>
        <w:tc>
          <w:tcPr>
            <w:tcW w:w="715" w:type="pct"/>
            <w:tcBorders>
              <w:top w:val="nil"/>
              <w:left w:val="nil"/>
              <w:right w:val="nil"/>
            </w:tcBorders>
            <w:shd w:val="clear" w:color="auto" w:fill="auto"/>
            <w:noWrap/>
            <w:vAlign w:val="center"/>
          </w:tcPr>
          <w:p w14:paraId="3D004A59" w14:textId="77777777" w:rsidR="00F70348" w:rsidRDefault="00000000">
            <w:pPr>
              <w:rPr>
                <w:lang w:bidi="en-US"/>
              </w:rPr>
            </w:pPr>
            <w:r>
              <w:rPr>
                <w:lang w:bidi="en-US"/>
              </w:rPr>
              <w:t>Wanfang</w:t>
            </w:r>
          </w:p>
        </w:tc>
        <w:tc>
          <w:tcPr>
            <w:tcW w:w="622" w:type="pct"/>
            <w:tcBorders>
              <w:top w:val="nil"/>
              <w:left w:val="nil"/>
              <w:right w:val="nil"/>
            </w:tcBorders>
            <w:shd w:val="clear" w:color="auto" w:fill="auto"/>
            <w:noWrap/>
            <w:vAlign w:val="center"/>
          </w:tcPr>
          <w:p w14:paraId="4F3101C3" w14:textId="77777777" w:rsidR="00F70348" w:rsidRDefault="00000000">
            <w:pPr>
              <w:rPr>
                <w:lang w:bidi="en-US"/>
              </w:rPr>
            </w:pPr>
            <w:r>
              <w:rPr>
                <w:lang w:bidi="en-US"/>
              </w:rPr>
              <w:t>91</w:t>
            </w:r>
          </w:p>
        </w:tc>
        <w:tc>
          <w:tcPr>
            <w:tcW w:w="3663" w:type="pct"/>
            <w:tcBorders>
              <w:top w:val="nil"/>
              <w:left w:val="nil"/>
              <w:right w:val="nil"/>
            </w:tcBorders>
            <w:shd w:val="clear" w:color="auto" w:fill="auto"/>
            <w:noWrap/>
            <w:vAlign w:val="center"/>
          </w:tcPr>
          <w:p w14:paraId="261D6FFB" w14:textId="77777777" w:rsidR="00F70348" w:rsidRDefault="00000000">
            <w:pPr>
              <w:rPr>
                <w:lang w:bidi="en-US"/>
              </w:rPr>
            </w:pPr>
            <w:r>
              <w:rPr>
                <w:lang w:bidi="en-US"/>
              </w:rPr>
              <w:t>"exercise" AND "depression" AND "older adults"</w:t>
            </w:r>
          </w:p>
        </w:tc>
      </w:tr>
      <w:tr w:rsidR="00F70348" w14:paraId="7C7D2CB7" w14:textId="77777777" w:rsidTr="00084AAA">
        <w:trPr>
          <w:trHeight w:val="260"/>
        </w:trPr>
        <w:tc>
          <w:tcPr>
            <w:tcW w:w="715" w:type="pct"/>
            <w:tcBorders>
              <w:top w:val="nil"/>
              <w:left w:val="nil"/>
              <w:bottom w:val="single" w:sz="4" w:space="0" w:color="auto"/>
              <w:right w:val="nil"/>
            </w:tcBorders>
            <w:shd w:val="clear" w:color="auto" w:fill="auto"/>
            <w:noWrap/>
            <w:vAlign w:val="center"/>
          </w:tcPr>
          <w:p w14:paraId="70505A0D" w14:textId="77777777" w:rsidR="00F70348" w:rsidRDefault="00000000">
            <w:pPr>
              <w:rPr>
                <w:lang w:bidi="en-US"/>
              </w:rPr>
            </w:pPr>
            <w:r>
              <w:rPr>
                <w:lang w:bidi="en-US"/>
              </w:rPr>
              <w:t>CNKI</w:t>
            </w:r>
          </w:p>
        </w:tc>
        <w:tc>
          <w:tcPr>
            <w:tcW w:w="622" w:type="pct"/>
            <w:tcBorders>
              <w:top w:val="nil"/>
              <w:left w:val="nil"/>
              <w:bottom w:val="single" w:sz="4" w:space="0" w:color="auto"/>
              <w:right w:val="nil"/>
            </w:tcBorders>
            <w:shd w:val="clear" w:color="auto" w:fill="auto"/>
            <w:noWrap/>
            <w:vAlign w:val="center"/>
          </w:tcPr>
          <w:p w14:paraId="559B9ACF" w14:textId="77777777" w:rsidR="00F70348" w:rsidRDefault="00000000">
            <w:pPr>
              <w:rPr>
                <w:lang w:bidi="en-US"/>
              </w:rPr>
            </w:pPr>
            <w:r>
              <w:rPr>
                <w:lang w:bidi="en-US"/>
              </w:rPr>
              <w:t>72</w:t>
            </w:r>
          </w:p>
        </w:tc>
        <w:tc>
          <w:tcPr>
            <w:tcW w:w="3663" w:type="pct"/>
            <w:tcBorders>
              <w:top w:val="nil"/>
              <w:left w:val="nil"/>
              <w:bottom w:val="single" w:sz="4" w:space="0" w:color="auto"/>
              <w:right w:val="nil"/>
            </w:tcBorders>
            <w:shd w:val="clear" w:color="auto" w:fill="auto"/>
            <w:noWrap/>
            <w:vAlign w:val="center"/>
          </w:tcPr>
          <w:p w14:paraId="4D8EDB3A" w14:textId="77777777" w:rsidR="00F70348" w:rsidRDefault="00000000">
            <w:pPr>
              <w:rPr>
                <w:lang w:bidi="en-US"/>
              </w:rPr>
            </w:pPr>
            <w:r>
              <w:rPr>
                <w:lang w:bidi="en-US"/>
              </w:rPr>
              <w:t>"exercise" AND "depression" AND "older adults"</w:t>
            </w:r>
          </w:p>
        </w:tc>
      </w:tr>
    </w:tbl>
    <w:p w14:paraId="692950DA" w14:textId="77777777" w:rsidR="00F70348" w:rsidRDefault="00000000">
      <w:pPr>
        <w:rPr>
          <w:lang w:bidi="en-US"/>
        </w:rPr>
      </w:pPr>
      <w:r>
        <w:rPr>
          <w:vertAlign w:val="superscript"/>
          <w:lang w:bidi="en-US"/>
        </w:rPr>
        <w:t>S1</w:t>
      </w:r>
      <w:r>
        <w:rPr>
          <w:lang w:bidi="en-US"/>
        </w:rPr>
        <w:t xml:space="preserve">The search encompassed studies available </w:t>
      </w:r>
      <w:r>
        <w:rPr>
          <w:rFonts w:eastAsia="宋体" w:hint="eastAsia"/>
          <w:lang w:eastAsia="zh-CN" w:bidi="en-US"/>
        </w:rPr>
        <w:t xml:space="preserve">until </w:t>
      </w:r>
      <w:r>
        <w:rPr>
          <w:lang w:bidi="en-US"/>
        </w:rPr>
        <w:t>January 7, 202</w:t>
      </w:r>
      <w:r>
        <w:rPr>
          <w:rFonts w:hint="eastAsia"/>
          <w:lang w:eastAsia="zh-CN" w:bidi="en-US"/>
        </w:rPr>
        <w:t>4</w:t>
      </w:r>
      <w:r>
        <w:rPr>
          <w:lang w:bidi="en-US"/>
        </w:rPr>
        <w:t>.</w:t>
      </w:r>
    </w:p>
    <w:p w14:paraId="66A0F9A0" w14:textId="77777777" w:rsidR="00084AAA" w:rsidRPr="00084AAA" w:rsidRDefault="00084AAA" w:rsidP="00403EEE">
      <w:pPr>
        <w:rPr>
          <w:lang w:val="de-DE" w:bidi="en-US"/>
        </w:rPr>
        <w:sectPr w:rsidR="00084AAA" w:rsidRPr="00084AAA" w:rsidSect="006B50E4">
          <w:headerReference w:type="even" r:id="rId13"/>
          <w:pgSz w:w="12240" w:h="15840"/>
          <w:pgMar w:top="1138" w:right="1181" w:bottom="1138" w:left="1282" w:header="720" w:footer="720" w:gutter="0"/>
          <w:cols w:space="720"/>
          <w:titlePg/>
          <w:docGrid w:linePitch="360"/>
        </w:sectPr>
      </w:pPr>
    </w:p>
    <w:p w14:paraId="04EE7361" w14:textId="71404278" w:rsidR="002F2B1E" w:rsidRPr="002F2B1E" w:rsidRDefault="002F2B1E" w:rsidP="00403EEE">
      <w:pPr>
        <w:rPr>
          <w:rFonts w:eastAsia="宋体"/>
          <w:lang w:eastAsia="zh-CN" w:bidi="en-US"/>
        </w:rPr>
      </w:pPr>
      <w:r>
        <w:rPr>
          <w:lang w:bidi="en-US"/>
        </w:rPr>
        <w:lastRenderedPageBreak/>
        <w:t>Table S</w:t>
      </w:r>
      <w:r w:rsidR="006B50E4">
        <w:rPr>
          <w:rFonts w:eastAsiaTheme="minorEastAsia" w:hint="eastAsia"/>
          <w:lang w:eastAsia="zh-CN" w:bidi="en-US"/>
        </w:rPr>
        <w:t>2</w:t>
      </w:r>
      <w:r>
        <w:rPr>
          <w:lang w:bidi="en-US"/>
        </w:rPr>
        <w:t>.</w:t>
      </w:r>
      <w:r w:rsidR="00403EEE" w:rsidRPr="00403EEE">
        <w:rPr>
          <w:lang w:bidi="en-US"/>
        </w:rPr>
        <w:t xml:space="preserve"> Literature excluded after reading the full text</w:t>
      </w:r>
    </w:p>
    <w:tbl>
      <w:tblPr>
        <w:tblStyle w:val="af9"/>
        <w:tblpPr w:leftFromText="180" w:rightFromText="180" w:vertAnchor="page" w:horzAnchor="margin" w:tblpY="164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7640"/>
      </w:tblGrid>
      <w:tr w:rsidR="006B50E4" w14:paraId="0C5A0C3F" w14:textId="77777777" w:rsidTr="006B50E4">
        <w:tc>
          <w:tcPr>
            <w:tcW w:w="2127" w:type="dxa"/>
            <w:tcBorders>
              <w:top w:val="single" w:sz="12" w:space="0" w:color="auto"/>
              <w:bottom w:val="single" w:sz="4" w:space="0" w:color="auto"/>
            </w:tcBorders>
          </w:tcPr>
          <w:p w14:paraId="11E413A1" w14:textId="77777777" w:rsidR="006B50E4" w:rsidRDefault="006B50E4" w:rsidP="006B50E4">
            <w:pPr>
              <w:spacing w:before="0" w:after="0"/>
              <w:rPr>
                <w:rFonts w:eastAsia="宋体"/>
                <w:lang w:eastAsia="zh-CN" w:bidi="en-US"/>
              </w:rPr>
            </w:pPr>
            <w:r w:rsidRPr="002F2B1E">
              <w:rPr>
                <w:rFonts w:eastAsia="宋体"/>
                <w:lang w:eastAsia="zh-CN" w:bidi="en-US"/>
              </w:rPr>
              <w:t>Elimination of causes</w:t>
            </w:r>
            <w:r w:rsidRPr="002F2B1E">
              <w:rPr>
                <w:rFonts w:eastAsia="宋体" w:cs="Times New Roman"/>
                <w:lang w:eastAsia="zh-CN" w:bidi="en-US"/>
              </w:rPr>
              <w:t>（</w:t>
            </w:r>
            <w:r>
              <w:rPr>
                <w:rFonts w:eastAsia="宋体" w:cs="Times New Roman" w:hint="eastAsia"/>
                <w:lang w:eastAsia="zh-CN" w:bidi="en-US"/>
              </w:rPr>
              <w:t>number</w:t>
            </w:r>
            <w:r w:rsidRPr="002F2B1E">
              <w:rPr>
                <w:rFonts w:eastAsia="宋体" w:cs="Times New Roman"/>
                <w:lang w:eastAsia="zh-CN" w:bidi="en-US"/>
              </w:rPr>
              <w:t>）</w:t>
            </w:r>
          </w:p>
        </w:tc>
        <w:tc>
          <w:tcPr>
            <w:tcW w:w="7640" w:type="dxa"/>
            <w:tcBorders>
              <w:top w:val="single" w:sz="12" w:space="0" w:color="auto"/>
              <w:bottom w:val="single" w:sz="4" w:space="0" w:color="auto"/>
            </w:tcBorders>
          </w:tcPr>
          <w:p w14:paraId="75D1CAB2" w14:textId="77777777" w:rsidR="006B50E4" w:rsidRDefault="006B50E4" w:rsidP="006B50E4">
            <w:pPr>
              <w:spacing w:before="0" w:after="0"/>
              <w:rPr>
                <w:rFonts w:eastAsia="宋体"/>
                <w:lang w:eastAsia="zh-CN" w:bidi="en-US"/>
              </w:rPr>
            </w:pPr>
            <w:r>
              <w:rPr>
                <w:rFonts w:eastAsia="宋体" w:hint="eastAsia"/>
                <w:lang w:eastAsia="zh-CN" w:bidi="en-US"/>
              </w:rPr>
              <w:t>Reference</w:t>
            </w:r>
          </w:p>
        </w:tc>
      </w:tr>
      <w:tr w:rsidR="006B50E4" w14:paraId="2517FEFE" w14:textId="77777777" w:rsidTr="006B50E4">
        <w:tc>
          <w:tcPr>
            <w:tcW w:w="2127" w:type="dxa"/>
            <w:tcBorders>
              <w:top w:val="single" w:sz="4" w:space="0" w:color="auto"/>
            </w:tcBorders>
          </w:tcPr>
          <w:p w14:paraId="759490D8" w14:textId="77777777" w:rsidR="006B50E4" w:rsidRDefault="006B50E4" w:rsidP="006B50E4">
            <w:pPr>
              <w:spacing w:before="0" w:after="0"/>
              <w:rPr>
                <w:rFonts w:eastAsia="宋体" w:hint="eastAsia"/>
                <w:lang w:eastAsia="zh-CN" w:bidi="en-US"/>
              </w:rPr>
            </w:pPr>
            <w:r w:rsidRPr="00DF2699">
              <w:rPr>
                <w:rFonts w:eastAsia="宋体" w:hint="eastAsia"/>
                <w:lang w:eastAsia="zh-CN" w:bidi="en-US"/>
              </w:rPr>
              <w:t>Not RCT</w:t>
            </w:r>
            <w:r>
              <w:rPr>
                <w:rFonts w:eastAsia="宋体" w:hint="eastAsia"/>
                <w:lang w:eastAsia="zh-CN" w:bidi="en-US"/>
              </w:rPr>
              <w:t>（</w:t>
            </w:r>
            <w:r w:rsidRPr="00DF2699">
              <w:rPr>
                <w:rFonts w:eastAsia="宋体" w:hint="eastAsia"/>
                <w:lang w:eastAsia="zh-CN" w:bidi="en-US"/>
              </w:rPr>
              <w:t>21</w:t>
            </w:r>
            <w:r>
              <w:rPr>
                <w:rFonts w:eastAsia="宋体" w:hint="eastAsia"/>
                <w:lang w:eastAsia="zh-CN" w:bidi="en-US"/>
              </w:rPr>
              <w:t>）</w:t>
            </w:r>
          </w:p>
        </w:tc>
        <w:tc>
          <w:tcPr>
            <w:tcW w:w="7640" w:type="dxa"/>
            <w:tcBorders>
              <w:top w:val="single" w:sz="4" w:space="0" w:color="auto"/>
            </w:tcBorders>
          </w:tcPr>
          <w:p w14:paraId="5F85A501" w14:textId="77777777" w:rsidR="006B50E4" w:rsidRDefault="006B50E4" w:rsidP="006B50E4">
            <w:pPr>
              <w:spacing w:before="0" w:after="0"/>
              <w:rPr>
                <w:rFonts w:eastAsia="宋体"/>
                <w:lang w:eastAsia="zh-CN" w:bidi="en-US"/>
              </w:rPr>
            </w:pPr>
            <w:r>
              <w:rPr>
                <w:rFonts w:eastAsia="宋体"/>
                <w:lang w:eastAsia="zh-CN" w:bidi="en-US"/>
              </w:rPr>
              <w:fldChar w:fldCharType="begin"/>
            </w:r>
            <w:r>
              <w:rPr>
                <w:rFonts w:eastAsia="宋体"/>
                <w:lang w:eastAsia="zh-CN" w:bidi="en-US"/>
              </w:rPr>
              <w:instrText xml:space="preserve"> ADDIN ZOTERO_ITEM CSL_CITATION {"citationID":"oyuYmDvg","properties":{"formattedCitation":"(Towle et al., 1989; Brenes et al., 2007; Baxter et al., 2010; Chal\\uc0\\u233{}-Rush et al., 2010; Midtgaard et al., 2011; Taspinar et al., 2014; Sawamoto et al., 2016; Hallgren et al., 2017; Rahman et al., 2018; Taani et al., 2018; Hernandez et al., 2019; Reid et al., 2019; Strid et al., 2019; Abdelbasset et al., 2020; Hansen et al., 2020; Boolani et al., 2021; Khoo et al., 2021; Salihu et al., 2021; Brush et al., 2022; Kim et al., 2023; Yu et al., 2023)","plainCitation":"(Towle et al., 1989; Brenes et al., 2007; Baxter et al., 2010; Chalé-Rush et al., 2010; Midtgaard et al., 2011; Taspinar et al., 2014; Sawamoto et al., 2016; Hallgren et al., 2017; Rahman et al., 2018; Taani et al., 2018; Hernandez et al., 2019; Reid et al., 2019; Strid et al., 2019; Abdelbasset et al., 2020; Hansen et al., 2020; Boolani et al., 2021; Khoo et al., 2021; Salihu et al., 2021; Brush et al., 2022; Kim et al., 2023; Yu et al., 2023)","noteIndex":0},"citationItems":[{"id":1895,"uris":["http://zotero.org/users/9892796/items/R2E8MZ6C"],"itemData":{"id":1895,"type":"article-journal","abstract":"OBJECTIVE To compare the provision of health and social services between a social work intervention and non-intervention group. DESIGN Depressed stroke patients were randomly assigned to either an intervention or non-intervention group. Over a 4 month period both groups were visited three times by an independent assessor who rated them on service provision and functional independence. SETTING Patients' homes. PATIENTS 44 depressed stroke patients. INTERVENTION Both groups were given an information booklet and the intervention group were then visited regularly by a research social worker over a period of 4 months. The social worker adopted a pragmatic approach which included providing counselling and information on services and benefits. MAIN RESULTS The study groups did not differ in level of social independence (p greater than 0.05) or total number of financial benefits (p greater than 0.05), services (p greater than 0.05) or aids (p greater than 0.05) received either before or after intervention. When the results from the two groups were combined, home help and meals-on-wheels were the most frequently provided services (25% of patients). Walking aids (72% of patients) and bath aids (59% of patients) were the most frequently provided aids to daily living. CONCLUSION Social work assistance had little effect on service provision or level of functional independence.","container-title":"Journal of Neurology, Neurosurgery, and Psychiatry","DOI":"10.1136/jnnp.52.4.519","ISSN":"0022-3050","issue":"4","journalAbbreviation":"J Neurol Neurosurg Psychiatry","language":"eng","note":"PMID: 2738596\nPMCID: PMC1032308","page":"519-522","source":"PubMed","title":"Service provision and functional independence in depressed stroke patients and the effect of social work intervention on these","volume":"52","author":[{"family":"Towle","given":"D."},{"family":"Lincoln","given":"N. B."},{"family":"Mayfield","given":"L. M."}],"issued":{"date-parts":[["1989",4]]}},"label":"page"},{"id":1877,"uris":["http://zotero.org/users/9892796/items/RTMLBHCN"],"itemData":{"id":1877,"type":"article-journal","abstract":"The purpose of this study was to conduct a pilot clinical trial to test the feasibility and efficacy of an exercise program and anti-depressant treatment compared with usual care in improving the emotional and physical functioning of older adults with minor depression. Participants were 37 older adults with minor depression who were randomized to exercise, sertraline, or usual care; 32 participants completed the 16-week study. Outcomes included measures of both emotional (clinician and self-report) and physical (observed and self-report) functioning. There were trends for the superiority of the exercise and sertraline conditions over usual care in improving SF-36 mental health scores and clinician-rated depression scores. Individuals in the exercise condition showed greater improvements in physical functioning than individuals in the usual care condition. Both sertraline and exercise show promise as treatments for late-life minor depression. However, exercise has the added benefit of improving physical functioning as well.","container-title":"Aging &amp; Mental Health","DOI":"10.1080/13607860600736372","ISSN":"1360-7863","issue":"1","journalAbbreviation":"Aging Ment Health","language":"eng","note":"PMID: 17164159\nPMCID: PMC2885010","page":"61-68","source":"PubMed","title":"Treatment of minor depression in older adults: a pilot study comparing sertraline and exercise","title-short":"Treatment of minor depression in older adults","volume":"11","author":[{"family":"Brenes","given":"G. A."},{"family":"Williamson","given":"J. D."},{"family":"Messier","given":"S. P."},{"family":"Rejeski","given":"W. J."},{"family":"Pahor","given":"M."},{"family":"Ip","given":"E."},{"family":"Penninx","given":"B. W. J. H."}],"issued":{"date-parts":[["2007",1]]}},"label":"page"},{"id":1876,"uris":["http://zotero.org/users/9892796/items/Q7FV386G"],"itemData":{"id":1876,"type":"article-journal","abstract":"BACKGROUND: Depression is one of the most common reasons for consulting a General Practitioner (GP) within the UK. Whilst antidepressants have been shown to be clinically effective, many patients and healthcare professionals would like to access other forms of treatment as an alternative or adjunct to drug therapy for depression. A recent systematic review presented some evidence that physical activity could offer one such option, although further investigation is needed to test its effectiveness within the context of the National Health Service.The aim of this paper is to describe the protocol for a randomised, controlled trial (RCT) designed to evaluate an intervention developed to increase physical activity as a treatment for depression within primary care.\nMETHODS/DESIGN: The TREAD study is a pragmatic, multi-centre, two-arm RCT which targets patients presenting with a new episode of depression. Patients were approached if they were aged 18-69, had recently consulted their GP for depression and, where appropriate, had been taking antidepressants for less than one month. Only those patients with a confirmed diagnosis of a depressive episode as assessed by the Clinical Interview Schedule-Revised (CIS-R), a Beck Depression Inventory (BDI) score of at least 14 and informed written consent were included in the study. Eligible patients were individually randomised to one of two treatment groups; usual GP care or usual GP care plus facilitated physical activity. The primary outcome of the trial is clinical symptoms of depression assessed using the BDI four months after randomisation. A number of secondary outcomes are also measured at the 4-, 8- and 12-month follow-up points including quality of life, attitude to and involvement in physical activity and antidepressant use/adherence. Outcomes will be analysed on an intention-to-treat (ITT) basis and will use linear and logistic regression models to compare treatments.\nDISCUSSION: The results of the trial will provide information about the effectiveness of physical activity as a treatment for depression. Given the current prevalence of depression and its associated economic burden, it is hoped that TREAD will provide a timely contribution to the evidence on treatment options for patients, clinicians and policy-makers.\nTRIAL REGISTRATION: ISRCTN 16900744.","container-title":"Trials","DOI":"10.1186/1745-6215-11-105","ISSN":"1745-6215","journalAbbreviation":"Trials","language":"eng","note":"PMID: 21073712\nPMCID: PMC2993700","page":"105","source":"PubMed","title":"Physical activity as a treatment for depression: the TREAD randomised trial protocol","title-short":"Physical activity as a treatment for depression","volume":"11","author":[{"family":"Baxter","given":"Helen"},{"family":"Winder","given":"Rachel"},{"family":"Chalder","given":"Melanie"},{"family":"Wright","given":"Christine"},{"family":"Sherlock","given":"Sofie"},{"family":"Haase","given":"Anne"},{"family":"Wiles","given":"Nicola J."},{"family":"Montgomery","given":"Alan A."},{"family":"Taylor","given":"Adrian H."},{"family":"Fox","given":"Ken R."},{"family":"Lawlor","given":"Debbie A."},{"family":"Peters","given":"Tim J."},{"family":"Sharp","given":"Deborah J."},{"family":"Campbell","given":"John"},{"family":"Lewis","given":"Glyn"}],"issued":{"date-parts":[["2010",11,12]]}},"label":"page"},{"id":1897,"uris":["http://zotero.org/users/9892796/items/WEGNPJBQ"],"itemData":{"id":1897,"type":"article-journal","abstract":"OBJECTIVES: To determine whether participation in usual moderate-intensity or more-vigorous physical activity (MVPA) is associated with physical function performance and to identify sociodemographic, psychosocial, and disease-related covariates that may also compromise physical function performance.\nDESIGN: Cross-sectional analysis of baseline variables of a randomized controlled intervention trial.\nSETTING: Four academic research centers.\nPARTICIPANTS: Four hundred twenty-four older adults aged 70 to 89 at risk for mobility disability (scoring &lt;10 on the Short Physical Performance Battery (SPPB)) and able to complete the 400-m walk test within 15 minutes.\nMEASUREMENTS: Minutes of MVPA (dichotomized according to above or below 150 min/wk of MVPA) assessed according to the Community Healthy Activities Model Program for Seniors questionnaire, SPPB score, 400-m walk test, sex, body mass index (BMI), depressive symptoms, age, and number of medications.\nRESULTS: The SPPB summary score was associated with minutes of MVPA (ρ=0.16, P=.001). In multiple regression analyses, age, minutes of MVPA, number of medications, and depressive symptoms were associated with performance on the composite SPPB (P&lt;.05). There was an association between 400-m walk time and minutes of MVPA (ρ=-0.18; P&lt;.001). In multiple regression analyses, age, sex, minutes of MVPA, BMI, and number of medications were associated with performance on the 400-m walk test (P&lt;.05).\nCONCLUSION: Minutes of MVPA, sex, BMI, depressive symptoms, age, and number of medications are associated with physical function performance and should all be taken into consideration in the prevention of mobility disability.","container-title":"Journal of the American Geriatrics Society","DOI":"10.1111/j.1532-5415.2010.03008.x","ISSN":"1532-5415","issue":"10","journalAbbreviation":"J Am Geriatr Soc","language":"eng","note":"PMID: 20738437\nPMCID: PMC2952066","page":"1918-1924","source":"PubMed","title":"Relationship between physical functioning and physical activity in the lifestyle interventions and independence for elders pilot","volume":"58","author":[{"family":"Chalé-Rush","given":"Angela"},{"family":"Guralnik","given":"Jack M."},{"family":"Walkup","given":"Michael P."},{"family":"Miller","given":"Michael E."},{"family":"Rejeski","given":"W. Jack"},{"family":"Katula","given":"Jeffrey A."},{"family":"King","given":"Abby C."},{"family":"Glynn","given":"Nancy W."},{"family":"Manini","given":"Todd M."},{"family":"Blair","given":"Steven N."},{"family":"Fielding","given":"Roger A."}],"issued":{"date-parts":[["2010",10]]}},"label":"page"},{"id":1911,"uris":["http://zotero.org/users/9892796/items/79V593VR"],"itemData":{"id":1911,"type":"article-journal","abstract":"Abstract Background. The diagnosis and treatment of cancer may cause clinically significant and persistent psychological morbidity. The objective of this study was to determine the short-term effect of a six week exercise intervention on anxiety and depression in cancer patients undergoing chemotherapy (The 'Body &amp; Cancer' trial). Methods. Two hundred and nine self-referred patients (52 males, 157 females, mean age 47 years) were randomised into an intervention group and a waiting-list control group. Anxiety and depression was measured by the Hospital Anxiety and Depression Scale. Results. At baseline, 23.5% and 11.5% of the population scored &gt;8 on the HADS and were classified as suspicious or definite cases of anxiety and depression, respectively. Adjusted for baseline score, disease and demographic covariates the estimated intervention effect showed improvement at six weeks for depression of -0.7 points (95% confidence interval [CI] -1.27 to -0.14, p = 0.0153). No significant effect was seen on anxiety. Further subanalysis, including only suspicious or definite cases of depression, resulted in an estimated intervention effect of -2.53 points (95% CI, -0.64 to -0.42, p = 0.021). Conclusion. Anti-depressant effects could be caused by exercise in self-referred cancer patients undergoing chemotherapy. Dedicated trials and follow-up studies are needed to clarify the optimal duration and content of exercise interventions to meet the needs of clinically depressive or anxious patients.","container-title":"Acta Oncologica (Stockholm, Sweden)","DOI":"10.3109/0284186X.2010.543145","ISSN":"1651-226X","issue":"5","journalAbbreviation":"Acta Oncol","language":"eng","note":"PMID: 21226544","page":"660-669","source":"PubMed","title":"Exercise may reduce depression but not anxiety in self-referred cancer patients undergoing chemotherapy. Post-hoc analysis of data from the 'Body &amp; Cancer' trial","volume":"50","author":[{"family":"Midtgaard","given":"Julie"},{"family":"Stage","given":"Maria"},{"family":"Møller","given":"Tom"},{"family":"Andersen","given":"Christina"},{"family":"Quist","given":"Morten"},{"family":"Rørth","given":"Mikael"},{"family":"Herrstedt","given":"Jørn"},{"family":"Vistisen","given":"Kirsten"},{"family":"Christiansen","given":"Birgitte"},{"family":"Adamsen","given":"Lis"}],"issued":{"date-parts":[["2011",6]]}},"label":"page"},{"id":1917,"uris":["http://zotero.org/users/9892796/items/SMYX8JBN"],"itemData":{"id":1917,"type":"article-journal","abstract":"OBJECTIVES: Physical activity has a positive effect on people's mental health and well-being. The aim of this study was to compare the effects of hatha yoga and resistance exercises on mental health and well-being in sedentary adults.\nDESIGN: Randomized controlled study.\nMETHODS: Fifty-one participants aged mean (SD) 25.6 (5.7) years were randomly divided into three groups: Hatha Yoga Group, Resistance Exercise Group and Control Group. The Hatha Yoga Group and Resistance Exercise Group participated in sessions three days per week for 7 weeks and the Control Group did not participate in any sessions. All the subjects were evaluated through the Rosenberg Self-Esteem Scale, Beck Depression Inventory, Body Cathexis Scale, Nottingham Health Profile and Visual Analog Scale for fatigue pre-and post-session.\nRESULTS: Significant improvements were found in terms of all outcome measures in the Hatha Yoga Group and the resistance exercise group. No improvements were found in the Control Group. Hatha yoga more improved the dimensions fatigue, self-esteem, and quality of life, whilst resistance exercise training more improved body image. Hatha yoga and resistance exercise decreased depression symptoms at a similar level.\nCONCLUSION: The results indicated that hatha yoga and resistance exercise had positive effects on mental health and well-being in sedentary adults. Hatha yoga and resistance exercise may affect different aspects of mental health and well-being.","container-title":"Complementary Therapies in Medicine","DOI":"10.1016/j.ctim.2014.03.007","ISSN":"1873-6963","issue":"3","journalAbbreviation":"Complement Ther Med","language":"eng","note":"PMID: 24906581","page":"433-440","source":"PubMed","title":"A comparison of the effects of hatha yoga and resistance exercise on mental health and well-being in sedentary adults: a pilot study","title-short":"A comparison of the effects of hatha yoga and resistance exercise on mental health and well-being in sedentary adults","volume":"22","author":[{"family":"Taspinar","given":"Betul"},{"family":"Aslan","given":"Ummuhan Bas"},{"family":"Agbuga","given":"Bulent"},{"family":"Taspinar","given":"Ferruh"}],"issued":{"date-parts":[["2014",6]]}},"label":"page"},{"id":1907,"uris":["http://zotero.org/users/9892796/items/IRTCM67W"],"itemData":{"id":1907,"type":"article-journal","abstract":"OBJECTIVE: To investigate predictors of dropout from a group cognitive behavioral therapy (CBT) intervention for overweight or obese women.\nMETHODS: 119 overweight and obese Japanese women aged 25-65 years who attended an outpatient weight loss intervention were followed throughout the 7-month weight loss phase. Somatic characteristics, socioeconomic status, obesity-related diseases, diet and exercise habits, and psychological variables (depression, anxiety, self-esteem, alexithymia, parenting style, perfectionism, and eating attitude) were assessed at baseline. Significant variables, extracted by univariate statistical analysis, were then used as independent variables in a stepwise multiple logistic regression analysis with dropout as the dependent variable.\nRESULTS: 90 participants completed the weight loss phase, giving a dropout rate of 24.4%. The multiple logistic regression analysis demonstrated that compared to completers the dropouts had significantly stronger body shape concern, tended to not have jobs, perceived their mothers to be less caring, and were more disorganized in temperament. Of all these factors, the best predictor of dropout was shape concern.\nCONCLUSION: Shape concern, job condition, parenting care, and organization predicted dropout from the group CBT weight loss intervention for overweight or obese Japanese women.","container-title":"Obesity Facts","DOI":"10.1159/000442761","ISSN":"1662-4033","issue":"1","journalAbbreviation":"Obes Facts","language":"eng","note":"PMID: 26745715\nPMCID: PMC5644900","page":"29-38","source":"PubMed","title":"Predictors of Dropout by Female Obese Patients Treated with a Group Cognitive Behavioral Therapy to Promote Weight Loss","volume":"9","author":[{"family":"Sawamoto","given":"Ryoko"},{"family":"Nozaki","given":"Takehiro"},{"family":"Furukawa","given":"Tomokazu"},{"family":"Tanahashi","given":"Tokusei"},{"family":"Morita","given":"Chihiro"},{"family":"Hata","given":"Tomokazu"},{"family":"Komaki","given":"Gen"},{"family":"Sudo","given":"Nobuyuki"}],"issued":{"date-parts":[["2016"]]}},"label":"page"},{"id":1890,"uris":["http://zotero.org/users/9892796/items/NTGY4P69"],"itemData":{"id":1890,"type":"article-journal","abstract":"Supportive social relationships can help protect against depression, but few studies have examined how social relationships influence the response to depression treatment. We examined longitudinal associations between the availability of social relationships and depression severity following a 12-week intervention. In total, 946 adults aged 18-71 years with mild-to-moderate depression were recruited from primary care centres across Sweden and treated for 12 weeks. The interventions included internet-based cognitive behavioural therapy (ICBT), 'usual care' (CBT or supportive counselling) and exercise. The primary outcome was the change in depression severity. The availability of social relationships were self-rated and based on the Interview Schedule for Social Interaction (ISSI). Prospective associations were explored using and logistic regression models. Participants with greater access to supportive social relationships reported larger improvements in depression compared to those with 'low' availability of relationships (β= -3.95, 95% CI= -5.49, -2.41, p&lt; .01). Binary logistic models indicated a significantly better 'treatment response' (50% score reduction) in those reporting high compared to low availability of relationships (OR= 2.17, 95% CI= 1.40, 3.36, p&lt; .01). Neither gender nor the type of treatment received moderated these effects. In conclusion, social relationships appear to play a key role in recovery from depression.","container-title":"Psychiatry Research","DOI":"10.1016/j.psychres.2016.12.060","ISSN":"1872-7123","journalAbbreviation":"Psychiatry Res","language":"eng","note":"PMID: 28131948","page":"261-267","source":"PubMed","title":"Somebody to lean on: Social relationships predict post-treatment depression severity in adults","title-short":"Somebody to lean on","volume":"249","author":[{"family":"Hallgren","given":"Mats"},{"family":"Lundin","given":"Andreas"},{"family":"Tee","given":"Fwo Yi"},{"family":"Burström","given":"Bo"},{"family":"Forsell","given":"Yvonne"}],"issued":{"date-parts":[["2017",3]]}},"label":"page"},{"id":1884,"uris":["http://zotero.org/users/9892796/items/IY7LKLEB"],"itemData":{"id":1884,"type":"article-journal","abstract":"Behavioural interventions show promising results among patients with mild- to moderate depression. However, whether tobacco use moderates the effects of these interventions is not known. In the present study, we examined whether patients suffering from mild-to-moderate depression differed in their response to prescribed physical exercise or internet-based cognitive behavioural therapy (ICBT) according to their current tobacco use. We conducted a secondary analysis of data from 740 participants in a multicentre randomised controlled trial comparing physical exercise, internet-based cognitive behavioural therapy and treatment as usual (Regassa study). Information on current daily tobacco use was self-reported at baseline. Linear and logistic regression were used to examine the treatments' effect (reduction in depression score) in the subgroups of tobacco users (n=154) and non-users (n=586). We found that baseline tobacco use did not significantly moderate the association between treatment type and post-treatment depression severity. Both interventions (exercise and ICBT) resulted in a reduction of depression scores that was similar among non-users and users of tobacco, albeit formally statistically significant only among non-users. Physical exercise on prescription and ICBT can be used in the clinical management of depressed patients, with similar prognostic advantage among tobacco users and non-users.","container-title":"Psychiatry Research","DOI":"10.1016/j.psychres.2018.01.006","ISSN":"1872-7123","journalAbbreviation":"Psychiatry Res","language":"eng","note":"PMID: 29395870","page":"442-448","source":"PubMed","title":"Tobacco use does not influence the response to non-pharmacologic depression treatment: A secondary analysis of the Regassa randomized controlled trial","title-short":"Tobacco use does not influence the response to non-pharmacologic depression treatment","volume":"261","author":[{"family":"Rahman","given":"Md Shafiqur"},{"family":"Forsell","given":"Yvonne"},{"family":"Hallgren","given":"Mats"},{"family":"Galanti","given":"Maria Rosaria"}],"issued":{"date-parts":[["2018",3]]}},"label":"page"},{"id":1905,"uris":["http://zotero.org/users/9892796/items/6IQRMMHZ"],"itemData":{"id":1905,"type":"article-journal","abstract":"Sarcopenia is a major source of disability in older adults. However, limited data are available about sarcopenia components (i.e., muscle mass, strength, and function) and their relationship to psychosocial factors among older adults living in residential care apartment complexes (RCACs). The current study examined muscle mass, strength, and function and explored their relationship to self-efficacy for exercise, depressive symptoms, and social support in 31 RCAC residents. RCAC residents had lower muscle mass, strength, and function compared to values reported in studies of community-dwelling older adults. Men had higher muscle mass and strength than women. The current findings showed a trend for individuals with high self-efficacy, without depressive symptoms, and with strong social support to present numerically greater muscle mass, strength, and function. Further studies with larger samples are needed to confirm the current study findings and inform development of interventions implemented in RCAC settings. [Res Gerontol Nurs. 2018; 11(5):238-248.].","container-title":"Research in Gerontological Nursing","DOI":"10.3928/19404921-20180810-02","ISSN":"1938-2464","issue":"5","journalAbbreviation":"Res Gerontol Nurs","language":"eng","note":"PMID: 30230517","page":"238-248","source":"PubMed","title":"Psychosocial Factors Associated With Reduced Muscle Mass, Strength, and Function in Residential Care Apartment Complex Residents","volume":"11","author":[{"family":"Taani","given":"Murad H."},{"family":"Siglinsky","given":"Ellen"},{"family":"Kovach","given":"Christine R."},{"family":"Buehring","given":"Bjoern"}],"issued":{"date-parts":[["2018",9,1]]}},"label":"page"},{"id":1926,"uris":["http://zotero.org/users/9892796/items/YHLCYARJ"],"itemData":{"id":1926,"type":"article-journal","abstract":"OBJECTIVES: We examined the prospective effects of an evidence-based exercise intervention on depressive symptoms in older Hispanics/Latinos and the potential synergistic effect</w:instrText>
            </w:r>
            <w:r>
              <w:rPr>
                <w:rFonts w:eastAsia="宋体" w:hint="eastAsia"/>
                <w:lang w:eastAsia="zh-CN" w:bidi="en-US"/>
              </w:rPr>
              <w:instrText xml:space="preserve">s (if any) of an attribution-retraining component to counter negative ascriptions to the aging process.\nMETHOD: We analyzed baseline, 1-, 12-, 24-month data collected from Hispanics/Latinos </w:instrText>
            </w:r>
            <w:r>
              <w:rPr>
                <w:rFonts w:eastAsia="宋体" w:hint="eastAsia"/>
                <w:lang w:eastAsia="zh-CN" w:bidi="en-US"/>
              </w:rPr>
              <w:instrText>≥</w:instrText>
            </w:r>
            <w:r>
              <w:rPr>
                <w:rFonts w:eastAsia="宋体" w:hint="eastAsia"/>
                <w:lang w:eastAsia="zh-CN" w:bidi="en-US"/>
              </w:rPr>
              <w:instrText xml:space="preserve"> 60 years participating in an exercise intervention (\"</w:instrText>
            </w:r>
            <w:r>
              <w:rPr>
                <w:rFonts w:eastAsia="宋体" w:hint="eastAsia"/>
                <w:lang w:eastAsia="zh-CN" w:bidi="en-US"/>
              </w:rPr>
              <w:instrText>¡</w:instrText>
            </w:r>
            <w:r>
              <w:rPr>
                <w:rFonts w:eastAsia="宋体" w:hint="eastAsia"/>
                <w:lang w:eastAsia="zh-CN" w:bidi="en-US"/>
              </w:rPr>
              <w:instrText>Caminem</w:instrText>
            </w:r>
            <w:r>
              <w:rPr>
                <w:rFonts w:eastAsia="宋体"/>
                <w:lang w:eastAsia="zh-CN" w:bidi="en-US"/>
              </w:rPr>
              <w:instrText xml:space="preserve">os!\") across 27 senior centers (N = 572). All participants were given 4 weekly 1-hour group-based exercise classes targeting strength training, endurance, balance and flexibility. In addition, they were randomly assigned to one of two conditions: a) treatment group-a 1-hour attribution retraining session where participants were taught that aging does not mean one inevitably becomes sedentary, or b) control group-generic health education. The Geriatric Depression Scale was used to assess depressive symptoms. Covariates included age, sex, education, income, marital status, acculturation, and number of chronic conditions.\nRESULTS: In prospective analyses, participants in both trial arms displayed lower scores for depressive symptoms at 12- (β1 = -0.17, p = 0.04) and 24-months (β2 = -0.33, p &lt; 0.001) when compared to baseline values.\nCONCLUSION: Given expected growth of the older Hispanic/Latino adult population, exercise programs are a promising strategy in promoting favorable mental health.","container-title":"Aging &amp; Mental Health","DOI":"10.1080/13607863.2018.1450833","ISSN":"1364-6915","issue":"6","journalAbbreviation":"Aging Ment Health","language":"eng","note":"PMID: 29608340\nPMCID: PMC6494707","page":"680-685","source":"PubMed","title":"The impact of exercise on depressive symptoms in older Hispanic/Latino adults: results from the '¡Caminemos!' study","title-short":"The impact of exercise on depressive symptoms in older Hispanic/Latino adults","volume":"23","author":[{"family":"Hernandez","given":"Rosalba"},{"family":"Andrade","given":"Flavia Cristina Drumond"},{"family":"Piedra","given":"Lissette M."},{"family":"Tabb","given":"Karen M."},{"family":"Xu","given":"Shuo"},{"family":"Sarkisian","given":"Catherine"}],"issued":{"date-parts":[["2019",6]]}},"label":"page"},{"id":1881,"uris":["http://zotero.org/users/9892796/items/G6LH7TF7"],"itemData":{"id":1881,"type":"article-journal","abstract":"BACKGROUND: The Lifestyle Interventions and Independence for Elders (LIFE) clinical trial demonstrated that a structured program of physical activity (PA) reduced mobility-disability in older adults by up to 28%. It remains unknown whether the benefits of LIFE PA can be translated to older adults at risk for mobility-disability in real-world community-based settings. To address this knowledge gap, we conducted the ENhancing independence using Group-based community interventions for healthy AGing in Elders (ENGAGE) pilot study and examined the safety, feasibility, and preliminary effectiveness of translating LIFE PA to a community-based senior center.\nMETHODS: Forty older adults with severe lower extremity functional limitations (age: 76.9 ± 7.3 years; body mass index: 32.7 ± 8 kg/m2; 85% female; short physical performance battery score: 6.3 ± 2.2) were randomized to 24 weeks of PA or a health education control intervention.\nRESULTS: Community-based PA was safe (serious adverse events: PA vs health education, 0:2; nonserious adverse events: PA vs health education, 3:1) and participants successfully adhered to </w:instrText>
            </w:r>
            <w:r>
              <w:rPr>
                <w:rFonts w:eastAsia="宋体" w:hint="eastAsia"/>
                <w:lang w:eastAsia="zh-CN" w:bidi="en-US"/>
              </w:rPr>
              <w:instrText xml:space="preserve">the PA intervention (65.2%). Compared to health education, PA participants who attended </w:instrText>
            </w:r>
            <w:r>
              <w:rPr>
                <w:rFonts w:eastAsia="宋体" w:hint="eastAsia"/>
                <w:lang w:eastAsia="zh-CN" w:bidi="en-US"/>
              </w:rPr>
              <w:instrText>≥</w:instrText>
            </w:r>
            <w:r>
              <w:rPr>
                <w:rFonts w:eastAsia="宋体" w:hint="eastAsia"/>
                <w:lang w:eastAsia="zh-CN" w:bidi="en-US"/>
              </w:rPr>
              <w:instrText>25% of scheduled visits had meaningful and sustained short physical performance battery improvements at follow-up (between group short physical performance battery sc</w:instrText>
            </w:r>
            <w:r>
              <w:rPr>
                <w:rFonts w:eastAsia="宋体"/>
                <w:lang w:eastAsia="zh-CN" w:bidi="en-US"/>
              </w:rPr>
              <w:instrText>ore differences: ~0.7 units).\nCONCLUSIONS: ENGAGE has demonstrated the preliminary safety, feasibility, and effectiveness of LIFE PA in a real-world community-based setting. Larger-scale translational studies are needed to further disseminate the benefits of LIFE PA to vulnerable older adults in a variety of community-based settings.","container-title":"The Journals of Gerontology. Series A, Biological Sciences and Medical Sciences","DOI":"10.1093/gerona/gly152","ISSN":"1758-535X","issue":"6","journalAbbreviation":"J Gerontol A Biol Sci Med Sci","language":"eng","note":"PMID: 30010808\nPMCID: PMC6521918","page":"924-928","source":"PubMed","title":"Translating the Lifestyle Interventions and Independence for Elders Clinical Trial to Older Adults in a Real-World Community-Based Setting","volume":"74","author":[{"family":"Reid","given":"Kieran F."},{"family":"Laussen","given":"Jonathan"},{"family":"Bhatia","given":"Karan"},{"family":"Englund","given":"Davis A."},{"family":"Kirn","given":"Dylan R."},{"family":"Price","given":"Lori Lyn"},{"family":"Manini","given":"Todd M."},{"family":"Liu","given":"Christine K."},{"family":"Kowaleski","given":"Christopher"},{"family":"Fielding","given":"Roger A."}],"issued":{"date-parts":[["2019",5,16]]}},"label":"page"},{"id":1920,"uris":["http://zotero.org/users/9892796/items/G9M8PUHB"],"itemData":{"id":1920,"type":"article-journal","abstract":"OBJECTIVES: Mental health problems and hazardous alcohol consumption often co-exist. Hazardous drinking could have a negative impact on different aspects of health and also negatively influence the effect of mental health treatment. The aims of this study were to examine if alcohol consumption patterns changed after treatment for depression and if the changes differed by treatment arm and patient sex.\nMETHODS: This study of 540 participants was conducted in a large randomised controlled trial (RCT) that aimed to compare the effect of internet-based cognitive behavioural therapy, physical exercise and treatment as usual on 945 participants with mild-to-moderate depression. Treatment lasted for 12 weeks; alcohol consumption (Alcohol Use Disorder Identification Test (AUDIT)) and depression (Montgomery Åsberg Depression Rating Scale (MADRS)) were assessed at baseline and 12-month follow-up. Changes in alcohol consumption were examined in relation to depression severity, treatment arm and patient sex.\nRESULTS: The AUDIT distribution for the entire group remained unchanged after treatment for depression. Hazardous drinkers exhibit decreases in AUDIT scores, although they remained hazardous drinkers according to the cut-off scores. Hazardous drinkers experienced similar improvements in symptoms of depression compared with non-hazardous drinkers, and there was no significant relation between changes in AUDIT score and changes in depression. No differences between treatment arm and patient sex were found.\nCONCLUSION: The alcohol consumption did not change, despite treatment effects on depression. Patients with depression should be screened for hazardous drinking habits and offered evidence-based treatment for hazardous alcohol use where this is indicated.\nTRIAL REGISTRATION NUMBER: DRKS00008745.","container-title":"BMJ open","DOI":"10.1136/bmjopen-2018-028236","ISSN":"2044-6055","issue":"11","journalAbbreviation":"BMJ Open","language":"eng","note":"PMID: 31712330\nPMCID: PMC6858246","page":"e028236","source":"PubMed","title":"Changes in alcohol consumption after treatment for depression: a secondary analysis of the Swedish randomised controlled study REGASSA","title-short":"Changes in alcohol consumption after treatment for depression","volume":"9","author":[{"family":"Strid","given":"Catharina"},{"family":"Hallgren","given":"Mats"},{"family":"Forsell","given":"Yvonne"},{"family":"Kraepelien","given":"Martin"},{"family":"Öjehagen","given":"Agneta"}],"issued":{"date-parts":[["2019",11,10]]}},"label":"page"},{"id":1886,"uris":["http://zotero.org/users/9892796/items/C5BS8I3S"],"itemData":{"id":1886,"type":"article-journal","abstract":"BACKGROUND: Diabetic neuropathy (DN) is a common and serious complication of diabetes. DN patients are suffering from anxiety, depression, and impairment of functional capacity. Rare studies have assessed the effect of proprioceptive exercise training on anxiety, depression, and functional capacity in DN patients.\nAIMS: This 2-month prospective study aims to investigate the effect of proprioceptive exercise training on anxiety, depression, and functional capacity in DN patients.\nMETHODS: Twenty-eight DN patients with a mean age of 53.2 ± 5.5 years were included in this prospective study between September and December 2019. They were randomly assigned into two groups, 14 in each group using a random number generator. The proprioceptive exercise group (PEG) received a program of proprioceptive exercise, while the control group (CG) received a conventional treatment without exercise intervention. Berg Balance Scale (BBS), Six-Minute Walk Test (6MWT), Beck Anxiety Inventory (BAI), and Hamilton Depression Rating Scale (HDRS) were investigated before and after 2 months of the study period.\nRESULTS: The findings showed a significant improvement of the BBS, 6MWT, BAI, and HDRS in the PEG (p = 0.003, p &lt; 0.001, p = 0.001, and p = 0.001, respectively) while non-significant changes in the CG (p &gt; 0.05). Comparison between the two groups showed significant differences between the two groups in the all outcome measures in favor of the PEG at the end of the 2 months (BBS, p = 0.032; 6MWT, p = 0.001; BAI, p = 0.031; and HDRS, p = 0.013).\nCONCLUSIONS: Two months of proprioceptive exercise may improve functional capacity, anxiety, and depression in DN patients. Serious recommendations should be devoted to encouraging the proprioceptive exercise training among different population, especially DN patients. Key Points • Proprioceptive exercise may improve postural stability in patients with diabetic neuropathy. • Proprioceptive exercise may improve psychological status and functional capacity in patients with diabetic neuropathy. • Serious recommendations should be devoted to encouraging the proprioceptive exercise training among diabetic patients.","container-title":"Clinical Rheumatology","DOI":"10.1007/s10067-020-05086-4","ISSN":"1434-9949","issue":"10","journalAbbreviation":"Clin Rheumatol","language":"eng","note":"PMID: 32300897","page":"3091-3097","source":"PubMed","title":"Therapeutic effects of proprioceptive exercise on functional capacity, anxiety, and depression in patients with diabetic neuropathy: a 2-month prospective study","title-short":"Therapeutic effects of proprioceptive exercise on functional capacity, anxiety, and depression in patients with diabetic neuropathy","volume":"39","author":[{"family":"Abdelbasset","given":"Walid Kamal"},{"family":"Alrawaili","given":"Saud M."},{"family":"Nambi","given":"Gopal"},{"family":"Yassen","given":"Eman"},{"family":"Moawd","given":"Samah A."},{"family":"Ahmed","given":"Ahmed S."}],"issued":{"date-parts":[["2020",10]]}},"label":"page"},{"id":1889,"uris":["http://zotero.org/users/9892796/items/M6LWQBGY"],"itemData":{"id":1889,"type":"article-journal","abstract":"RATIONALE: Pulmonary rehabilitation (PR) is an effective, key standard treatment for people with COPD. Nevertheless, low participant uptake, insufficient attendance and high drop-out rates are reported. Investigation is warranted of the benefits achieved through alternative approaches, such as pulmonary tele-rehabilitation (PTR).\nOBJECTIVE: To investigate whether PTR is superior to conventional PR on 6 min walk distance (6MWD) and secondarily on respiratory symptoms, quality of life, physical activity and lower limb muscle function in patients with COPD and FEV1 &lt;50% eligible for routine hospital-based, outpatient PR.\nMETHODS: In this single-blinded, multicentre, superiority randomised controlled trial, patients were assigned 1:1 to 10 weeks of groups-based PTR (60 min, three times weekly) or conventional PR (90 min, two times weekly). Assessments were performed by blinded assessors at baseline, end of intervention and at 22 weeks' follow-up from baseline. The primary analysis was based on the intention-to-treat principle.\nMEASUREMENTS AND MAIN RESULTS: The primary outcome was change in 6MWD from baseline to 10 weeks; 134 participants (74 females, mean±SD age 68±9 years, FEV1 33%±9% predicted, 6MWD 327±103 metres) were included and randomised. The analysis showed no between-group differences for changes in 6MWD after intervention (9.2 metres (95% CI: -6.6 to 24.9)) or at 22 weeks' follow-up (-5.3 metres (95% CI: -28.9 to 18.3)). More participants completed the PTR intervention (n=57) than conventional PR (n=43) (χ2 test p&lt;0.01).\nCONCLUSION: PTR was not superior to conventional PR on the 6MWD and we found no differences between groups. As more participants completed PTR, supervised PTR would be relevant to compare with conventional PR in a non-inferiority design. Trial registration number ClinicalTrials.gov (NCT02667171), 28 January 2016.","container-title":"Thorax","DOI":"10.1136/thoraxjnl-2019-214246","ISSN":"1468-3296","issue":"5","journalAbbreviation":"Thorax","language":"eng","note":"PMID: 32229541\nPMCID: PMC7231436","page":"413-421","source":"PubMed","title":"Supervised pulmonary tele-rehabilitation versus pulmonary rehabilitation in severe COPD: a randomised multicentre trial","title-short":"Supervised pulmonary tele-rehabilitation versus pulmonary rehabilitation in severe COPD","volume":"75","author":[{"family":"Hansen","given":"Henrik"},{"family":"Bieler","given":"Theresa"},{"family":"Beyer","given":"Nina"},{"family":"Kallemose","given":"Thomas"},{"family":"Wilcke","given":"Jon Torgny"},{"family":"Østergaard","given":"Lisbeth Marie"},{"family":"Frost Andeassen","given":"Helle"},{"family":"Martinez","given":"Gerd"},{"family":"Lavesen","given":"Marie"},{"family":"Frølich","given":"Anne"},{"family":"Godtfredsen","given":"Nina Skavlan"}],"issued":{"date-parts":[["2020",5]]}},"label":"page"},{"id":1894,"uris":["http://zotero.org/users/9892796/items/CRYGWKCQ"],"itemData":{"id":1894,"type":"article-journal","abstract":"BACKGROUND AND PURPOSE: The purposes of this study were to examine (1) differences in mood and motivation among older adults after the completion of 6 minutes of self-paced walking (6MW) and (2) the relationship between pace and magnitude of mood change.\nMETHODS: Eleven participants completed 3 days of testing where energy, fatigue, tension, depression, confusion, mental and physical energy, and motivation to perform mental tasks were measured before and after the 6MW. A repeated-measures analysis of variance was used to examine changes in mood and motivation, and a bivariate Pearson correlation was used to determine relationships between pace and magnitude of changes in mood.\nRESULTS: Faster pace was associated with significant improvements (P &lt; .05) in fatigue, energy, tension, confusion, total mood disturbance, state mental fatigue, and state physical energy. A significant relationship was noted between pace and changes in energy, fatigue, state mental and physical energy, and fatigue in the expected direction.\nDISCUSSION: Results indicate that mood is influenced by pace of the activity. Findings suggest that even 6 minutes of physical activity can improve moods, which may impact how physical therapists approach prescribing exercise to older adults.","container-title":"Journal of Geriatric Physical Therapy (2001)","DOI":"10.1519/JPT.0000000000000233","ISSN":"2152-0895","issue":"1","journalAbbreviation":"J Geriatr Phys Ther","language":"eng","note":"PMID: 31021896","page":"18-24","source":"PubMed","title":"Six Minutes of Physical Activity Improves Mood in Older Adults: A Pilot Study","title-short":"Six Minutes of Physical Activity Improves Mood in Older Adults","volume":"44","author":[{"family":"Boolani","given":"Ali"},{"family":"Sur","given":"Shantanu"},{"family":"Yang","given":"Da"},{"family":"Avolio","given":"Abby"},{"family":"Goodwin","given":"Aurora"},{"family":"Mondal","given":"Sumona"},{"family":"Fulk","given":"George"},{"family":"Towler","given":"Christopher"},{"family":"Lee Smith","given":"Matthew"}],"issued":{"date-parts":[["2021",3,1]]}},"label":"page"},{"id":1899,"uris":["http://zotero.org/users/9892796/items/N6WZQR8T"],"itemData":{"id":1899,"type":"article-journal","abstract":"INTRODUCTION: Dementia and depression often coexist. Understanding how concomitant comorbidities affect function can improve assessment and management strategies. We examined the relationship between cognitive, psychological, and physical function and depressive symptoms in people with cognitive impairment.\nMETHODS: Cross-sectional study using baseline data from the iFOCIS randomized controlled trial involving 309 participants with mild-moderate cognitive impairment. The association between cognitive (Addenbrooke's Cognitive Examination-III [ACE-III], Frontal Assessment Battery), psychological (Goldberg Anxiety Scale; Iconographical Falls Efficacy Scale), and physical (Physiological Profile Assessment; Short Physical Performance Battery [SPPB]) function, and quality of life (QoL), physical activity le</w:instrText>
            </w:r>
            <w:r>
              <w:rPr>
                <w:rFonts w:eastAsia="宋体" w:hint="eastAsia"/>
                <w:lang w:eastAsia="zh-CN" w:bidi="en-US"/>
              </w:rPr>
              <w:instrText xml:space="preserve">vels and activities of daily living, and depressive symptoms (15-item Geriatric Depression Scale [GDS]) were assessed (adjusted for age, sex, education, and ACE-III as appropriate).\nRESULTS: Participants with depressive symptoms (GDS </w:instrText>
            </w:r>
            <w:r>
              <w:rPr>
                <w:rFonts w:eastAsia="宋体" w:hint="eastAsia"/>
                <w:lang w:eastAsia="zh-CN" w:bidi="en-US"/>
              </w:rPr>
              <w:instrText>≥</w:instrText>
            </w:r>
            <w:r>
              <w:rPr>
                <w:rFonts w:eastAsia="宋体" w:hint="eastAsia"/>
                <w:lang w:eastAsia="zh-CN" w:bidi="en-US"/>
              </w:rPr>
              <w:instrText>4) had significantl</w:instrText>
            </w:r>
            <w:r>
              <w:rPr>
                <w:rFonts w:eastAsia="宋体"/>
                <w:lang w:eastAsia="zh-CN" w:bidi="en-US"/>
              </w:rPr>
              <w:instrText xml:space="preserve">y more falls in the previous year and a higher number of comorbidities than people without depressive symptoms (GDS &lt;4). Each point increase in the GDS was associated with better memory, higher levels of anxiety and concern about falling, poorer balance, slower gait speed, and reduced QoL. The relationship between the GDS and poor balance and QoL withstood additional adjustment for comorbidity tertiles. The relationship between GDS and concern about falls withstood additional adjustment for previous falls (12 months) and SPPB scores.\nCONCLUSIONS: Depressive symptomatology is associated with poorer physical and psychological function and reduced QoL in people with cognitive impairment. These factors should be considered when assessing and intervening in this group. Future research could examine these relationships longitudinally to establish causality and examine intervention efficacy in this group.","container-title":"Dementia and Geriatric Cognitive Disorders","DOI":"10.1159/000520853","ISSN":"1421-9824","issue":"5","journalAbbreviation":"Dement Geriatr Cogn Disord","language":"eng","note":"PMID: 34937036","page":"482-490","source":"PubMed","title":"Relationship between Depressive Symptoms and Cognitive, Psychological, and Physical Performance in Community-Dwelling Older People with Cognitive Impairment","volume":"50","author":[{"family":"Khoo","given":"Isabella"},{"family":"Close","given":"Jacqueline C. T."},{"family":"Lord","given":"Stephen R."},{"family":"Delbaere","given":"Kim"},{"family":"Taylor","given":"Morag E."}],"issued":{"date-parts":[["2021"]]}},"label":"page"},{"id":1913,"uris":["http://zotero.org/users/9892796/items/FEPLWSDY"],"itemData":{"id":1913,"type":"article-journal","abstract":"Background: Internally Displaced Persons (IDPs) are people who have been forced to flee their homes due to disasters. Depressive symptoms, at over 31-67%, are prevalent in IDPs in Africa. Despite the evidence for the benefits of the promotion of dance interventions on psychological health, supporting information is needed to outline the benefits of an African Circle Dance (ACD) intervention for IDPs in Africa. Methods: A quasi-experimental design (pre-/post-test) was employed. Two IDP camps were randomized into the intervention group (psychoeducation and ACD </w:instrText>
            </w:r>
            <w:r>
              <w:rPr>
                <w:rFonts w:eastAsia="宋体" w:hint="eastAsia"/>
                <w:lang w:eastAsia="zh-CN" w:bidi="en-US"/>
              </w:rPr>
              <w:instrText xml:space="preserve">intervention) and the control group (psychoeducation). Adults aged </w:instrText>
            </w:r>
            <w:r>
              <w:rPr>
                <w:rFonts w:eastAsia="宋体" w:hint="eastAsia"/>
                <w:lang w:eastAsia="zh-CN" w:bidi="en-US"/>
              </w:rPr>
              <w:instrText>≥</w:instrText>
            </w:r>
            <w:r>
              <w:rPr>
                <w:rFonts w:eastAsia="宋体" w:hint="eastAsia"/>
                <w:lang w:eastAsia="zh-CN" w:bidi="en-US"/>
              </w:rPr>
              <w:instrText xml:space="preserve">18 years, living in an IDP camp, able to perform brisk walking, and who scored </w:instrText>
            </w:r>
            <w:r>
              <w:rPr>
                <w:rFonts w:eastAsia="宋体" w:hint="eastAsia"/>
                <w:lang w:eastAsia="zh-CN" w:bidi="en-US"/>
              </w:rPr>
              <w:instrText>≥</w:instrText>
            </w:r>
            <w:r>
              <w:rPr>
                <w:rFonts w:eastAsia="宋体" w:hint="eastAsia"/>
                <w:lang w:eastAsia="zh-CN" w:bidi="en-US"/>
              </w:rPr>
              <w:instrText>10 on a depressive symptoms subscale were recruited. The intervention group received an 8-week ACD dance in</w:instrText>
            </w:r>
            <w:r>
              <w:rPr>
                <w:rFonts w:eastAsia="宋体"/>
                <w:lang w:eastAsia="zh-CN" w:bidi="en-US"/>
              </w:rPr>
              <w:instrText xml:space="preserve">tervention and two 1-h psychoeducation sessions on stress management; the controls only received the psychoeducation sessions. Outcomes were depressive symptoms, stress, and anxiety. Data were collected at baseline (T0), immediately after the intervention at week 8 (T1), and at week 12 (T2) at the post-intervention and follow-up session. A generalized estimating equation was used to test the effects of the ACD intervention, with a 0.05 significance level. Results: 198 IDPs completed the study (ncontrol = 98; nintervention = 100). The intervention group reported significantly greater improvements in depressive symptoms (v = 0.33, p &lt; 0.001) and stress (v = 0.15, 0.008) than did the control group. Conclusions: ACD could be a valuable complementary intervention in health promotion but more research is needed.","container-title":"International Journal of Environmental Research and Public Health","DOI":"10.3390/ijerph18020843","ISSN":"1660-4601","issue":"2","journalAbbreviation":"Int J Environ Res Public Health","language":"eng","note":"PMID: 33478173\nPMCID: PMC7835759","page":"843","source":"PubMed","title":"Effects of an African Circle Dance Programme on Internally Displaced Persons with Depressive Symptoms: A Quasi-Experimental Study","title-short":"Effects of an African Circle Dance Programme on Internally Displaced Persons with Depressive Symptoms","volume":"18","author":[{"family":"Salihu","given":"Dauda"},{"family":"Wong","given":"Eliza M. L."},{"family":"Kwan","given":"Rick Y. C."}],"issued":{"date-parts":[["2021",1,19]]}},"label":"page"},{"id":1896,"uris":["http://zotero.org/users/9892796/items/NSAJV4IK"],"itemData":{"id":1896,"type":"article-journal","abstract":"BACKGROUND: Aerobic exercise has demonstrated antidepressant efficacy among adults with major depression. There is a poor understanding of the neural mechanisms associated with these effects. Deficits in reward processing and cognitive control may be two candidate targets and predictors of treatment outcome to exercise in depression.\nMETHODS: Sixty-six young adults aged 20.23 years (s.d. = 2.39) with major depression were randomized to 8 weeks of moderate-intensity aerobic exercise (n = 35) or light stretching (n = 31). Depressive symptoms were assessed across the intervention to track symptom reduction. Reward processing [reward positivity (RewP)] and cognitive control [error-related negativity (ERN)] were assessed before and after the intervention using event-related brain potentials.\nRESULTS: Compared to stretching, aerobic exercise resulted in greater symptom reduction (gs = 0.66). Aerobic exercise had no impact on the RewP (gav = 0.08) or ERN (gav = 0.21). In the aerobic exercise group, individuals with a larger pre-treatment RewP [odds ratio (OR) = 1.45] and increased baseline depressive symptom severity (OR = 1.18) were more likely to respond to an aerobic exercise program. Pre-treatment ERN did not predict response (OR = 0.74).\nCONCLUSIONS: Aerobic exercise is effective in alleviating depressive symptoms in adults with major depression, particularly for those with increased depressive symptom severity and a larger RewP at baseline. Although aerobic exercise did not modify the RewP or ERN, there is preliminary support for the utility of the RewP in predicting who is most likely to respond to exercise as a treatment for depression.","container-title":"Psychological Medicine","DOI":"10.1017/S0033291720002573","ISSN":"1469-8978","issue":"5","journalAbbreviation":"Psychol Med","language":"eng","note":"PMID: 32838817","page":"893-903","source":"PubMed","title":"A randomized trial of aerobic exercise for major depression: examining neural indicators of reward and cognitive control as predictors and treatment targets","title-short":"A randomized trial of aerobic exercise for major depression","volume":"52","author":[{"family":"Brush","given":"C. J."},{"family":"Hajcak","given":"Greg"},{"family":"Bocchine","given":"Anthony J."},{"family":"Ude","given":"Andrew A."},{"family":"Muniz","given":"Kristina M."},{"family":"Foti","given":"Dan"},{"family":"Alderman","given":"Brandon L."}],"issued":{"date-parts":[["2022",4]]}},"label":"page"},{"id":1914,"uris":["http://zotero.org/users/9892796/items/VN42XBQ9"],"itemData":{"id":1914,"type":"article-journal","abstract":"BACKGROUND: Depression is a substantial global health problem, affecting &gt;300 million people and resulting in 12.7% of all deaths. Depression causes various physical and cognitive problems, leading to a 5-year to 10-year decrease in life expectancy compared with the general population. Physical activity is known to be an effective, evidence-based treatment for depression. However, people generally have difficulties with participating in physical activity owing to limitations in time and accessibility.\nOBJECTIVE: To address this issue, this study aimed to contribute to the development of alternative and innovative intervention methods for depression and stress management in adults. More specifically, we attempted to investigate the effectiveness of a mobile phone-based physical activity program on depression, perceived stress, psychological well-being, and quality of life among adults in South Korea.\nMETHODS: Participants were recruited and randomly assigned to the mobile phone intervention or waitlist group. Self-report questionnaires were used to assess variables before and after treatment. The treatment group used the program around 3 times per week at home for 4 weeks, with each session lasting about 30 minutes. To evaluate the program's impact, a 2 (condition) × 2 (time) repeated-measures ANOVA was conducted, considering pretreatment and posttreatment measures along with group as independent variables. For a more detailed analysis, paired-samples 2-tailed t tests were used to compare pretreatment and posttreatment measurements within each group. Independent-samples 2-tailed t tests were conducted to assess intergroup differences in pretreatment measurements.\nRESULTS: The study included a total of 68 adults aged between 18 and 65 years, who were recruited both through web-based and offline methods. Of these 68 individuals, 41 (60%) were randomly assigned to the treatment group and 27 (40%) to the waitlist group. The attrition rate was 10.2% after 4 weeks. The findings indicated that there is a significant main effect of time (F1,60=15.63; P=.003; ηp2=0.21) in participants' depression scores, indicating that there were changes in depression level across time. No significant changes were observed in perceived stress (P=.25), psychological well-being (P=.35), or quality of life (P=.07). Furthermore, depression scores significantly decreased in the treatment group (from 7.08 to 4.64; P=.03; Cohen d=0.50) but not in the waitlist group (from 6.72 to 5.08; P=.20; Cohen d=0.36). Perceived stress score of the treatment group also significantly decreased (from 2.95 to 2.72; P=.04; Cohen d=0.46) but not in the waitlist group (from 2.82 to 2.74; P=.55; Cohen d=0.15).\nCONCLUSIONS: This study provided experimental evidence that mobile phone-based physical activity program affects depression significantly. By exploring the potential of mobile phone-based physical activity programs as a treatment option, this study sought to improve accessibility and encourage participation in physical activity, ultimately promoting better mental health outcomes for individuals with depression and stress.","container-title":"JMIR mHealth and uHealth","DOI":"10.2196/46286","ISSN":"2291-5222","journalAbbreviation":"JMIR Mhealth Uhealth","language":"eng","note":"PMID: 37358905\nPMCID: PMC10337328","page":"e46286","source":"PubMed","title":"The Effectiveness of a Mobile Phone-Based Physical Activity Program for Treating Depression, Stress, Psychological Well-Being, and Quality of Life Among Adults: Quantitative Study","title-short":"The Effectiveness of a Mobile Phone-Based Physical Activity Program for Treating Depression, Stress, Psychological Well-Being, and Quality of Life Among Adults","volume":"11","author":[{"family":"Kim","given":"Hyungsook"},{"family":"Lee","given":"Kikwang"},{"family":"Lee","given":"Ye Hoon"},{"family":"Park","given":"Yoonjung"},{"family":"Park","given":"Yonghyun"},{"family":"Yu","given":"Yeonwoo"},{"family":"Park","given":"Jaeyoung"},{"family":"Noh","given":"Sihyeon"}],"issued":{"date-parts":[["2023",6,26]]}},"label":"page"},{"id":1919,"uris":["http://zotero.org/users/9892796/items/EIIKHNA9"],"itemData":{"id":1919,"type":"article-journal","abstract":"The optimal intensity of physical activity for alleviating depression in middle-aged and older adults remains unclear. The World Health Organization (WHO) physical activity guidelines recommend adults and older adults to accumulate at least 150-300 minutes of moderate or 75-150 minutes of vigorous aerobic-type physical activity weekly or an equivalent combination of both for health benefits including reduced risk of depression. This parallel, assessor-blinded, pilot randomized controlled trial preliminarily compared the effectiveness of the minimal volume of aerobic-type physical activity at different intensities as recommended by WHO (150 minutes of moderate walking exercise and 75 minutes of vigorous walking exercise weekly) on alleviating depression in middle-aged and older adults. Thirty-five participants were randomized to the control group (CON), moderate walking exercise group (MOD), or vigorous walking exercise group (VIG). The exercise frequency was three times a week and the intervention duration was 12 weeks. The primary outcome was the severity of depression assessed by Beck Depression Inventory. Secondary outcomes included severity of anxiety, sleep quality, quality of life, and cardiorespiratory fitness. Thirty participants completed the study (CON: n = 10, MOD: n = 10, VIG: n = 10). Participants in both MOD and VIG had significantly decreased depression severity after the intervention compared to CON (both p &lt; 0.001). There was no significant difference between MOD and VIG (p = 0.92). Both MOD and VIG interventions also mitigated anxiety severity, improved quality of life and cardiorespiratory fitness. The minimum volume of walking exercise at either moderate or vigorous intensity was found to alleviate depression in middle-aged and older adults.Trial registration: ClinicalTrials.gov identifier: NCT04403373.HighlightsThe 12-week 150-minute moderate walking exercise and 75-minute vigorous walking exercise (the minimal weekly volumes of aerobic-type physical activity recommended by WHO guidelines) similarly reduced the severity of depression in middle-aged and older adults.The 12-week walking exercise interventions significantly reduced anxiety severity concomitant with improved quality of life and cardiorespiratory fitness in middle-aged and older adults with depression.","container-title":"European Journal of Sport Science","DOI":"10.1080/17461391.2022.2079424","ISSN":"1536-7290","issue":"6","journalAbbreviation":"Eur J Sport Sci","language":"eng","note":"PMID: 35579606","page":"1018-1027","source":"PubMed","title":"Comparison of moderate and vigorous walking exercise on reducing depression in middle-aged and older adults: A pilot randomized controlled trial","title-short":"Comparison of moderate and vigorous walking exercise on reducing depression in middle-aged and older adults","volume":"23","author":[{"family":"Yu","given":"Danny J."},{"family":"Yu","given":"Angus P."},{"family":"Leung","given":"Chit K."},{"family":"Chin","given":"Edwin C."},{"family":"Fong","given":"Daniel Y."},{"family":"Cheng","given":"Calvin P."},{"family":"Yau","given":"Suk Y."},{"family":"Siu","given":"Parco M."}],"issued":{"date-parts":[["2023",6]]}},"label":"page"}],"schema":"https://github.com/citation-style-language/schema/raw/master/csl-citation.json"} </w:instrText>
            </w:r>
            <w:r>
              <w:rPr>
                <w:rFonts w:eastAsia="宋体"/>
                <w:lang w:eastAsia="zh-CN" w:bidi="en-US"/>
              </w:rPr>
              <w:fldChar w:fldCharType="separate"/>
            </w:r>
            <w:r w:rsidRPr="002F2B1E">
              <w:rPr>
                <w:rFonts w:cs="Times New Roman"/>
              </w:rPr>
              <w:t>(Towle et al., 1989; Brenes et al., 2007; Baxter et al., 2010; Chalé-Rush et al., 2010; Midtgaard et al., 2011; Taspinar et al., 2014; Sawamoto et al., 2016; Hallgren et al., 2017; Rahman et al., 2018; Taani et al., 2018; Hernandez et al., 2019; Reid et al., 2019; Strid et al., 2019; Abdelbasset et al., 2020; Hansen et al., 2020; Boolani et al., 2021; Khoo et al., 2021; Salihu et al., 2021; Brush et al., 2022; Kim et al., 2023; Yu et al., 2023)</w:t>
            </w:r>
            <w:r>
              <w:rPr>
                <w:rFonts w:eastAsia="宋体"/>
                <w:lang w:eastAsia="zh-CN" w:bidi="en-US"/>
              </w:rPr>
              <w:fldChar w:fldCharType="end"/>
            </w:r>
          </w:p>
        </w:tc>
      </w:tr>
      <w:tr w:rsidR="006B50E4" w14:paraId="60CB36EC" w14:textId="77777777" w:rsidTr="006B50E4">
        <w:tc>
          <w:tcPr>
            <w:tcW w:w="2127" w:type="dxa"/>
          </w:tcPr>
          <w:p w14:paraId="249E11C5" w14:textId="77777777" w:rsidR="006B50E4" w:rsidRDefault="006B50E4" w:rsidP="006B50E4">
            <w:pPr>
              <w:spacing w:before="0" w:after="0"/>
              <w:rPr>
                <w:rFonts w:eastAsia="宋体"/>
                <w:lang w:eastAsia="zh-CN" w:bidi="en-US"/>
              </w:rPr>
            </w:pPr>
            <w:r w:rsidRPr="00DF2699">
              <w:rPr>
                <w:rFonts w:eastAsia="宋体" w:hint="eastAsia"/>
                <w:lang w:eastAsia="zh-CN" w:bidi="en-US"/>
              </w:rPr>
              <w:t>Inconsistent outcome indicators</w:t>
            </w:r>
            <w:r>
              <w:rPr>
                <w:rFonts w:eastAsia="宋体" w:hint="eastAsia"/>
                <w:lang w:eastAsia="zh-CN" w:bidi="en-US"/>
              </w:rPr>
              <w:t xml:space="preserve"> (</w:t>
            </w:r>
            <w:r w:rsidRPr="00DF2699">
              <w:rPr>
                <w:rFonts w:eastAsia="宋体" w:hint="eastAsia"/>
                <w:lang w:eastAsia="zh-CN" w:bidi="en-US"/>
              </w:rPr>
              <w:t>2</w:t>
            </w:r>
            <w:r>
              <w:rPr>
                <w:rFonts w:eastAsia="宋体" w:hint="eastAsia"/>
                <w:lang w:eastAsia="zh-CN" w:bidi="en-US"/>
              </w:rPr>
              <w:t>7)</w:t>
            </w:r>
          </w:p>
        </w:tc>
        <w:tc>
          <w:tcPr>
            <w:tcW w:w="7640" w:type="dxa"/>
          </w:tcPr>
          <w:p w14:paraId="5F1C6E95" w14:textId="77777777" w:rsidR="006B50E4" w:rsidRDefault="006B50E4" w:rsidP="006B50E4">
            <w:pPr>
              <w:spacing w:before="0" w:after="0"/>
              <w:rPr>
                <w:rFonts w:eastAsia="宋体"/>
                <w:lang w:eastAsia="zh-CN" w:bidi="en-US"/>
              </w:rPr>
            </w:pPr>
            <w:r>
              <w:rPr>
                <w:rFonts w:eastAsia="宋体"/>
                <w:lang w:eastAsia="zh-CN" w:bidi="en-US"/>
              </w:rPr>
              <w:fldChar w:fldCharType="begin"/>
            </w:r>
            <w:r>
              <w:rPr>
                <w:rFonts w:eastAsia="宋体"/>
                <w:lang w:eastAsia="zh-CN" w:bidi="en-US"/>
              </w:rPr>
              <w:instrText xml:space="preserve"> ADDIN ZOTERO_ITEM CSL_CITATION {"citationID":"GDuMphtI","properties":{"formattedCitation":"(Blumenthal et al., 1991; McNeil et al., 1991; McMurdo and Burnett, 1992; Partonen et al., 1998; Tsutsumi et al., 1998; Singh et al., 2001; Mather et al., 2002; Penninx et al., 2002; Craft et al., 2007; Milani and Lavie, 2009; Oeland et al., 2010; Callaghan et al., 2011; Guo et al., 2012; Riebe et al., 2012; Tekur et al., 2012; Pereira et al., 2013; Belvederi Murri et al., 2015; Chen et al., 2015; Doose et al., 2015; van Beljouw et al., 2015; Bang et al., 2016; Schuver and Lewis, 2016; Cothran et al., 2017; Noradechanunt et al., 2017; L\\uc0\\u243{}pez-Torres Hidalgo and DEP-EXERCISE Group, 2019; Roh et al., 2020)","plainCitation":"(Blumenthal et al., 1991; McNeil et al., 1991; McMurdo and Burnett, 1992; Partonen et al., 1998; Tsutsumi et al., 1998; Singh et al., 2001; Mather et al., 2002; Penninx et al., 2002; Craft et al., 2007; Milani and Lavie, 2009; Oeland et al., 2010; Callaghan et al., 2011; Guo et al., 2012; Riebe et al., 2012; Tekur et al., 2012; Pereira et al., 2013; Belvederi Murri et al., 2015; Chen et al., 2015; Doose et al., 2015; van Beljouw et al., 2015; Bang et al., 2016; Schuver and Lewis, 2016; Cothran et al., 2017; Noradechanunt et al., 2017; López-Torres Hidalgo and DEP-EXERCISE Group, 2019; Roh et al., 2020)","noteIndex":0},"citationItems":[{"id":1986,"uris":["http://zotero.org/users/9892796/items/TTNXBLV7"],"itemData":{"id":1986,"type":"article-journal","abstract":"The purpose of this study was to determine the psychological, behavioral, and cognitive changes associated with up to 14 months of aerobic exercise training. For the first 4 months of the study, 101 older (greater than 60 years) men and women were randomly assigned to one of three conditions: Aerobic exercise, Yoga, or a Waiting List control group. Before and following the intervention, all subjects completed a comprehensive assessment battery, including measures of mood and cognitive functioning. A semi-crossover design was employed such that, following completion of the second assessment, all subjects completed 4 months of aerobic exercise and underwent a third assessment. Subjects were given the option of participating in 6 additional months of supervised aerobic exercise (14 months total), and all subjects, regardless of their exercise status, completed a fourth assessment. Results indicated that subjects experienced a 10-15% improvement in aerobic capacity. In general, there were relatively few improvements in cognitive performance associated with aerobic exercise, although subjects who maintained their exercise participation for 14 months experienced improvements in some psychiatric symptoms. However, the healthy subjects in this study were functioning at a relatively high level to begin with, and exercise training may produce greater improvements among elderly with concomitant physical or emotional impairments.","container-title":"Journal of Gerontology","DOI":"10.1093/geronj/46.6.p352","ISSN":"0022-1422","issue":"6","journalAbbreviation":"J Gerontol","language":"eng","note":"PMID: 1940092","page":"P352-361","source":"PubMed","title":"Long-term effects of exercise on psychological functioning in older men and women","volume":"46","author":[{"family":"Blumenthal","given":"J. A."},{"family":"Emery","given":"C. F."},{"family":"Madden","given":"D. J."},{"family":"Schniebolk","given":"S."},{"family":"Walsh-Riddle","given":"M."},{"family":"George","given":"L. K."},{"family":"McKee","given":"D. C."},{"family":"Higginbotham","given":"M. B."},{"family":"Cobb","given":"F. R."},{"family":"Coleman","given":"R. E."}],"issued":{"date-parts":[["1991",11]]}},"label":"page"},{"id":1959,"uris":["http://zotero.org/users/9892796/items/DMNDISRG"],"itemData":{"id":1959,"type":"article-journal","abstract":"Thirty community-dwelling, moderately depressed elderly were randomly assigned to 1 of 3 interventions: experimenter-accompanied exercise in the form of walking, a social contact control condition, and a wait-list control. Exercise and social contact both resulted in significant reductions in both the total and the psychological subscale of the Beck Depression Inventory (BDI). The exercise condition, however, unlike the control conditions, resulted in decreased somatic symptoms of the BDI. These results indicate that, at least in the short term, exercise has a broader effect compared with control conditions in reducing depressive symptoms in the moderately depressed elderly.","container-title":"Psychology and Aging","DOI":"10.1037//0882-7974.6.3.487","ISSN":"0882-7974","issue":"3","journalAbbreviation":"Psychol Aging","language":"eng","note":"PMID: 1930766","page":"487-488","source":"PubMed","title":"The effect of exercise on depressive symptoms in the moderately depressed elderly","volume":"6","author":[{"family":"McNeil","given":"J. K."},{"family":"LeBlanc","given":"E. M."},{"family":"Joyner","given":"M."}],"issued":{"date-parts":[["1991",9]]}},"label":"page"},{"id":1992,"uris":["http://zotero.org/users/9892796/items/WQY5JIME"],"itemData":{"id":1992,"type":"article-journal","abstract":"Eighty-seven healthy volunteers aged 60-81 years were randomly allocated to either an aerobic exercise class or a health education group. Only 6 subjects dropped out during the 32-week study, and the average compliance with the interventions was 83% for exercise (on average 83/100 individual exercise sessions were attended) and 71% for health education. The health education group showed improvements from the baseline in physical activity levels, pulse rate, blood pressure and self-rating of mood. The exercise group improved from baseline in knee and spine flexibility, leg and back strength, pulse rate, blood pressure, maximum physical exertion levels, self-rating of mood and perceived health status. Between group comparison at the end of the study showed the exercise group significantly better than the health education group in terms of spine flexion (p &lt; 0.0001), perceived health status (p &lt; 0.05), life satisfaction (p = 0.05) and maximal physical exertion (p = 0.01). This study has demonstrated the acceptability and effectiveness of an aerobic exercise class for the elderly, and the effectiveness of health education for this age group.","container-title":"Gerontology","DOI":"10.1159/000213343","ISSN":"0304-324X","issue":"5","journalAbbreviation":"Gerontology","language":"eng","note":"PMID: 1427129","page":"292-298","source":"PubMed","title":"Randomised controlled trial of exercise in the elderly","volume":"38","author":[{"family":"McMurdo","given":"M. E."},{"family":"Burnett","given":"L."}],"issued":{"date-parts":[["1992"]]}},"label":"page"},{"id":1994,"uris":["http://zotero.org/users/9892796/items/TNKTVC6V"],"itemData":{"id":1994,"type":"article-journal","abstract":"BACKGROUND: So-called atypical depressive symptoms (carbohydrate craving, prolonged sleep, weight gain, increased appetite) frequently emerge in association with low illumination to which people are ordinarily exposed indoors, or even outdoors at extreme latitudes in wintertime. Our objective was to analyse the effect of physical exercise alone or combined with bright light on mood and the health-related quality of life during winter.\nMETHODS: We carried out a randomized controlled trial on 120 indoor employees in southern Finland between November and January. The subjects were allocated to supervised fitness training under bright (2500-4000 lx) or ordinary (400-600 lx) light conditions in a gym 2-3 times weekly for 8 weeks, or supervised relaxation training once a week over the same period as active placebo. We collected questionnaire data on the changes in mood and health-related quality of life after 4 and 8 weeks of training, and after 4 months follow-up.\nRESULTS: Fitness training in bright light resulted in greater relief from atypical depressive symptoms and more vitality than in ordinary room light. Compared with relaxation alone, the former regime improved general mental health and social functioning in addition to the improvement in depressive symptoms and vitality, whereas the latter only increased vitality.\nCONCLUSIONS: Supervised physical exercise combined with exposure to bright light appears to be an effective intervention for improving mood and certain aspects of the health-related quality of life in wintertime. This effect appears unrelated to the history of season-dependent symptoms, being noticeable among healthy individuals.","container-title":"Psychological Medicine","DOI":"10.1017/s0033291798007491","ISSN":"0033-2917","issue":"6","journalAbbreviation":"Psychol Med","language":"eng","note":"PMID: 9854277","page":"1359-1364","source":"PubMed","title":"Randomized trial of physical exercise alone or combined with bright light on mood and health-related quality of life","volume":"28","author":[{"family":"Partonen","given":"T."},{"family":"Leppämäki","given":"S."},{"family":"Hurme","given":"J."},{"family":"Lönnqvist","given":"J."}],"issued":{"date-parts":[["1998",11]]}},"label":"page"},{"id":1954,"uris":["http://zotero.org/users/9892796/items/8Z7BNMXW"],"itemData":{"id":1954,"type":"article-journal","abstract":"This study was designed to examine the psychological benefits of anaerobic exercise for older adults. Specifically, strength training was employed to examine the effects on mood and anxiety in a group of healthy but sedentary older women. 36 women (mean age = 68.5 yr.) were randomly assigned to groups given high intensity or moderate intensity strength training or to a control group. Strength training was conducted three days a week for 12 weeks. After the training period, both high and moderate strength-training programs produced marked improvements in muscle strength and body composition compared to the control subjects. The average improvements in the high and moderate intensity strength-training groups for muscle strength were 40.5 and 35.5%, respectively, and for percent body fat 1.52 and 2.50%, respectively. As for psychological changes, both training groups significantly improved positive mood (vigor), and the moderate intensity group significantly reduced trait anxiety compared to means of the control group. Also, both training groups showed some decrease in tension and state anxiety after the training period. These findings provide evidence for the effectiveness of anaerobic training to enhance perception of psychological well-being in older women. A moderate intensity rather than high intensity of training regimen may be more beneficial for sedentary older women to improve psychological health.","container-title":"Perceptual and Motor Skills","DOI":"10.2466/pms.1998.87.3.1003","ISSN":"0031-5125","issue":"3 Pt 1","journalAbbreviation":"Percept Mot Skills","language":"eng","note":"PMID: 9885072","page":"1003-1011","source":"PubMed","title":"Comparison of high and moderate intensity of strength training on mood and anxiety in older adults","volume":"87","author":[{"family":"Tsutsumi","given":"T."},{"family":"Don","given":"B. M."},{"family":"Zaichkowsky","given":"L. D."},{"family":"Takenaka","given":"K."},{"family":"Oka","given":"K."},{"family":"Ohno","given":"T."}],"issued":{"date-parts":[["1998",12]]}},"label":"page"},{"id":1970,"uris":["http://zotero.org/users/9892796/items/G5NZBQIC"],"itemData":{"id":1970,"type":"article-journal","abstract":"BACKGROUND: Pharmacological treatment of depression in geriatric patients is often difficult. Although unsupervised exercise has been shown to benefit younger depressed patients, there is no evidence that unsupervised exercise can be used as a maintenance treatment for depression in elderly patients. Our aim was to test the feasibility and efficacy of unsupervised exercise as a long-term treatment for clinical depression in elderly patients.\nMETHODS: We studied 32 subjects (71.3 +/- 1.2 years of age, mean +/- SE) in a 20-week, randomized, controlled trial, with follow-up at 26 months. Subjects were community-dwelling patients with major or minor depression or dysthymia. Exercisers engaged in 10 weeks of supervised weight-lifting exercise followed by 10 weeks of unsupervised exercise. Controls attended lectures for 10 weeks. No contact was made with either group after 20 weeks until final follow-up. Blinded assessment was made with the Beck Depression Inventory (BDI), the Philadelphia Geriatric Morale Scale, and Ewart's Self Efficacy Scale at 20 weeks and with the BDI and physical activity questionnaire at 26 months.\nRESULTS: Patients randomized to the exercise condition completed 18 +/- 2 sessions of unsupervised exercise during Weeks 10 to 20. The BDI was significantly reduced at both 20 weeks and 26 months of follow-up in exercisers compared with controls (p &lt;.05-.001). At the 26-month follow-up, 33% of the exercisers were still regularly weight lifting, versus 0% of controls (p &lt;.05).\nCONCLUSIONS: Unsupervised weight-lifting exercise maintains its antidepressant effectiveness at 20 weeks in depressed elderly patients. Long-term changes in exercise behavior are possible in some patients even without supervision.","container-title":"The Journals of Gerontology. Series A, Biological Sciences and Medical Sciences","DOI":"10.1093/gerona/56.8.m497","ISSN":"1079-5006","issue":"8","journalAbbreviation":"J Gerontol A Biol Sci Med Sci","language":"eng","note":"PMID: 11487602","page":"M497-504","source":"PubMed","title":"The efficacy of exercise as a long-term antidepressant in elderly subjects: a randomized, controlled trial","title-short":"The efficacy of exercise as a long-term antidepressant in elderly subjects","volume":"56","author":[{"family":"Singh","given":"N. A."},{"family":"Clements","given":"K. M."},{"family":"Singh","given":"M. A."}],"issued":{"date-parts":[["2001",8]]}},"label":"page"},{"id":1964,"uris":["http://zotero.org/users/9892796/items/PY3EI84V"],"itemData":{"id":1964,"type":"article-journal","abstract":"Determined whether exercise is effective as an adjunct to antidepressant therapy in reducing depressive symptoms in older people. Patients (aged 53-78 yrs) were randomized to attend either exercise classes or health education talks for 10 wks. Assessments were made \"blind' at baseline, and at 10 and 34 wks. The primary outcome was seen with the 17-item Hamilton Rating Scale for Depression (HRSD). Secondary outcomes were seen with the Geriatric Depression Scale, Clinical Global Impression and Patient Global Impression. Results show that at 10 wks, a significantly higher proportion of the exercise group (55% vs 33%) experienced a greater than 30% decline in depression according to HRSD. The authors conclude that because exercise was associated with a modest improvement in depressive symptoms at 10 wks, older people with poorly responsive depressive disorder should be encouraged to attend group exercise activities. (PsycINFO Database Record (c) 2018 APA, all rights reserved)","container-title":"The British Journal of Psychiatry","DOI":"10.1192/bjp.180.5.411","ISSN":"1472-1465","issue":"5","note":"publisher-place: United Kingdom\npublisher: Royal College of Psychiatrists","page":"411-415","source":"APA PsycNet","title":"Effects of exercise on depressive symptoms in older adults with poorly responsive depressive disorder: Randomised controlled trial","title-short":"Effects of exercise on depressive symptoms in older adults with poorly responsive depressive disorder","volume":"180","author":[{"family":"Mather","given":"Anne S."},{"family":"Rodriguez","given":"Cesar"},{"family":"Guthrie","given":"Moyra F."},{"family":"McHarg","given":"Anne M."},{"family":"Reid","given":"Ian C."},{"family":"McMurdo","given":"Marion E. T."}],"issued":{"date-parts":[["2002"]]}},"label":"page"},{"id":1979,"uris":["http://zotero.org/users/9892796/items/89YTLXIF"],"itemData":{"id":1979,"type":"article-journal","abstract":"This study examines and compares the effect of aerobic and resistance exercise on emotional and physical function among older persons with initially high or low depressive symptomatology. Data are from the Fitness, Arthritis and Seniors Trial, a trial among 439 persons 60 years or older with knee osteoarthritis randomized to health education (control), resistance exercise, or aerobic exercise groups. Depressive symptoms (assessed by the Center for Epidemiologic Studies--Depression scale) and physical function (disability, walking speed, and pain) were assessed at baseline and after 3, 9, and 18 months. Compared with results for the control group, aerobic exercise significantly lowered depressive symptoms over time. No such effect was observed for resistance exercise. The reduction in depressive symptoms with aerobic exercise was found both among the 98 participants with initially high depressive symptomatology and among the 340 participants with initially low depressive symptomatology and was the strongest for the most compliant persons. Aerobic and resistance exercise significantly reduced disability and pain and increased walking speed both, and to an equal extent, in persons with high depressive symptomatology and persons with low depressive symptomatology.","container-title":"The Journals of Gerontology. Series B, Psychological Sciences and Social Sciences","DOI":"10.1093/geronb/57.2.p124","ISSN":"1079-5014","issue":"2","journalAbbreviation":"J Gerontol B Psychol Sci Soc Sci","language":"eng","note":"PMID: 11867660","page":"P124-132","source":"PubMed","title":"Exercise and depressive symptoms: a comparison of aerobic and resistance exercise effects on emotional and physical function in older persons with high and low depressive symptomatology","title-short":"Exercise and depressive symptoms","volume":"57","author":[{"family":"Penninx","given":"Brenda W. J. H."},{"family":"Rejeski","given":"W. Jack"},{"family":"Pandya","given":"Jasma"},{"family":"Miller","given":"Michael E."},{"family":"Di Bari","given":"Mauro"},{"family":"Applegate","given":"William B."},{"family":"Pahor","given":"Marco"}],"issued":{"date-parts":[["2002",3]]}},"label":"page"},{"id":1984,"uris":["http://zotero.org/users/9892796/items/AT6NN65R"],"itemData":{"id":1984,"type":"article-journal","abstract":"BACKGROUND AND OBJECTIVES: Clinical depression affects millions of women annually. Exercise has been studied as a potential antidepressant, with most studies supporting its efficacy. Exercise also has the potential to reduce the risk for physical comorbidities that occur with depression. However, less is known about the types of exercise programs to which women with depressive symptoms will adhere. Our objectives were to (1) compare two exercise programs, varying in their degree of structure, on improvements in physical activity and (2) compare the two exercise interventions on depressive symptoms, body composition, and fitness.\nMETHODS: Women with depressive symptoms (physician diagnosed and confirmed with the Beck Depression Inventory) residing in the greater Boston area were recruited for this 3-month intervention study. Continuous enrollment took place between November 2005 and November 2006. Women were randomly assigned to either a clinic-based or home-based exercise intervention, with assessments at baseline and 3-months.\nRESULTS: Participants (n=32) were predominantly minority (81.4%) and, at baseline, had moderate symptoms of depression (Beck Depression Inventory [BDI], mean=25.6, SD=9.3), and were sedentary (mean=35.8 min/week of moderate and vigorous activity, SD=31.4). Gain scores for depressive symptoms (clinic-based mean=-11.7, home-based mean=-9.7) and physical activity (clinic-based mean=65.4, home-based mean=39.0) indicate strong improvements across time. Intent-to-treat analyses on 3-month data show that both interventions were associated with improvements in time spent in physical activity and depressive symptoms. Neither intervention impacted body composition or fitness.\nCONCLUSIONS: Both exercise programs were associated with reductions in depressive symptoms and increased physical activity participation, suggesting that even a home-based program can benefit women with depressive symptoms.","container-title":"Journal of Women's Health (2002)","DOI":"10.1089/jwh.2007.0483","ISSN":"1540-9996","issue":"10","journalAbbreviation":"J Womens Health (Larchmt)","language":"eng","note":"PMID: 18062765","page":"1499-1509","source":"PubMed","title":"Intervention study of exercise for depressive symptoms in women","volume":"16","author":[{"family":"Craft","given":"Lynette L."},{"family":"Freund","given":"Karen M."},{"family":"Culpepper","given":"Larry"},{"family":"Perna","given":"Frank M."}],"issued":{"date-parts":[["2007",12]]}},"label":"page"},{"id":1982,"uris":["http://zotero.org/users/9892796/items/WFJFZ33M"],"itemData":{"id":1982,"type":"article-journal","abstract":"Cardiac rehabilitation and exercise training (CRET) provides health risk intervention in cardiac patients over a relatively short time frame. Worksite health programs offer a unique opportunity for health intervention, but these programs remain underused due to concerns over recouping the costs. We evaluated the clinical efficacy and cost-effectiveness of a 6-month worksite health intervention using staff from CRET. Employees (n = 308) and spouses (n = 31) of a single employer were randomized to active intervention (n = 185) consisting of worksite health education, nutritional counseling, smoking cessation counseling, physical activity promotion, selected physician referral, and other health counseling versus usual care (n = 154). Health risk status was assessed at baseline and after the 6-month intervention program, and total medical claim costs were obtained in all participants during the year before and the year after intervention. Significant improvements were demonstrated in quality-of-life scores (+10%, p = 0.001), behavioral symptoms (depression -33%, anxiety -32%, somatization -33%, and hostility -47%, all p values &lt;0.001), body fat (-9%, p = 0.001), high-density lipoprotein cholesterol (+13%, p = 0.0001), diastolic blood pressure (-2%, p = 0.01), health habits (-60%, p = 0.0001), and total health risk (-25%, p = 0.0001). Of employees categorized as high risk at baseline, 57% were converted to low-risk status. Average employee annual claim costs decreased 48% (p = 0.002) for the 12 months after the intervention, whereas control employees' costs remained unchanged (-16%, p = NS), thus creating a sixfold return on investment. In conclusion, worksite health intervention using CRET staff decreased total health risk and markedly decreased medical claim costs within 12 months.","container-title":"The American Journal of Cardiology","DOI":"10.1016/j.amjcard.2009.07.007","ISSN":"1879-1913","issue":"10","journalAbbreviation":"Am J Cardiol","language":"eng","note":"PMID: 19892055","page":"1389-1392","source":"PubMed","title":"Impact of worksite wellness intervention on cardiac risk factors and one-year health care costs","volume":"104","author":[{"family":"Milani","given":"Richard V."},{"family":"Lavie","given":"Carl J."}],"issued":{"date-parts":[["2009",11,15]]}},"label":"page"},{"id":1971,"uris":["http://zotero.org/users/9892796/items/J9QJF2YM"],"itemData":{"id":1971,"type":"article-journal","abstract":"BACKGROUND: Persons with common mental disorders are at risk of lowered physical activity.\nAIMS: To investigate if patients with depressive and/or anxiety disorders can achieve a level of physical activity meeting public health recommendations, increase their physical fitness and quality of life (QoL) through participation in a physical exercise programme.\nMETHODS: In a non-blinded controlled study, 48 patients referred by private psychiatric clinics and private general practices were either treated in an intervention (n=27) or a control group (n=21). The intervention group took part in 20 weeks of group exercise consisting of aerobic training and non-aerobic weight-lifting. All participants were interviewed and tested at baseline, week 20 and at week 32.\nRESULTS: The intervention group increased in physical activity (120 min/week) and VO(2)max (0.48 ml O(2)/min). The VO(2)max increase was maintained after a 12-week follow-up period. Findings should be conservatively interpreted because of high attrition rate.\nCONCLUSIONS: Patients with anxiety and/or depressive disorders who participated in a structured, supervised exercise programme achieved in accordance with public health recommendations a higher level of physical activity and VO(2)max.\nCLINICAL IMPLICATIONS: The clinical implications of the study may be a suggestion of offering physical exercise to milder and moderate severe cases of depression and anxiety.","container-title":"Nordic Journal of Psychiatry","DOI":"10.3109/08039480903511373","ISSN":"1502-4725","issue":"3","journalAbbreviation":"Nord J Psychiatry","language":"eng","note":"PMID: 20100135","page":"210-217","source":"PubMed","title":"Impact of exercise on patients with depression and anxiety","volume":"64","author":[{"family":"Oeland","given":"Anne-Marie"},{"family":"Laessoe","given":"Uffe"},{"family":"Olesen","given":"Anne V."},{"family":"Munk-Jørgensen","given":"Povl"}],"issued":{"date-parts":[["2010",5,4]]}},"label":"page"},{"id":1990,"uris":["http://zotero.org/users/9892796/items/QBI6LMQX"],"itemData":{"id":1990,"type":"article-journal","abstract":"BACKGROUND: Exercise may be effective in treating depression, but trials testing its effect in depressed women are rare.\nAIM: To compare the effect of exercise of preferred intensity with exercise of prescribed intensity in thirty-eight women living with depression.\nMETHODS: A Pragmatic RCT of 12 sessions of exercise at preferred intensity compared with 12 sessions at prescribed intensity. Beck Depression Inventory (BDI), Rosenberg Self Esteem Scale (RSES), General Health Questionnaire 12 (GHQ-12), heart rate (HR), Rating of Perceived Exertion Scale (RPE), Quality of Life in Depression Scale (QLDS), Multi-Dimensional Scale of Perceived Social Support (MDSPSS), SF12 Health Survey and exercise participation rates were compared between groups.\nRESULTS: Intervention participants had statistically better BDI (t = 2.638, df = 36, p = 0.006, 95% mean (SD) 26.5 (10.7), CI-20.4 to -2.7, d = 0.86), GHQ-12 (t = 3.284, df = 36, p = 0.001, mean (SD) 8.3 (3.7) 95% CI -6.5 to -1.5, d = 1.08), RSES (t = 2.045, df = 36, p = 0.024, mean (SD) 11.3 (5.8), 95% CI 0.3 -6.4, d = 0.25), QLDS (t = 1.902, df = 36, p = 0.0325, mean (SD) 15.5 (7.9), 95% CI -12.2 -0.4, d = 0.27) RPE scores (t = 1.755, df = 36, p = 0.0475, mean (SD) 9.2 (3.2), 95% CI -.5 - 5.2, d = 0.77) and attended more exercise sessions (t = 1.781, df = 36, p = 0.0415, number of sessions 8 (65%), 95% CI-0.3 -4.8, d = 0.58). SF-12, MSPSS and HR did not differ significantly between groups.\nCONCLUSIONS: Exercise of preferred intensity improves psychological, physiological and social outcomes, and exercise participation rates in women living with depression.\nTRIAL REGISTRATION: ClinicalTrials.gov: NCT00546221.","container-title":"BMC public health","DOI":"10.1186/1471-2458-11-465","ISSN":"1471-2458","journalAbbreviation":"BMC Public Health","language":"eng","note":"PMID: 21663696\nPMCID: PMC3128029","page":"465","source":"PubMed","title":"Pragmatic randomised controlled trial of preferred intensity exercise in women living with depression","volume":"11","author":[{"family":"Callaghan","given":"Patrick"},{"family":"Khalil","given":"Elizabeth"},{"family":"Morres","given":"Ioannis"},{"family":"Carter","given":"Tim"}],"issued":{"date-parts":[["2011",6,12]]}},"label":"page"},{"id":1991,"uris":["http://zotero.org/users/9892796/items/9VRSYJXA"],"itemData":{"id":1991,"type":"article-journal","abstract":"BACKGROUND: Patients awaiting cardiac surgery typically experience significant physical and psychological stress. However, although there is evidence that preoperative education interventions can lead to positive postoperative outcomes for surgical patients in general, less is known about the effectiveness among patients undergoing cardiac surgery, especially Chinese cardiac patients.\nOBJECTIVES: To determine whether a preoperative education intervention designed for Chinese cardiac patients can reduce anxiety and improve recovery.\nDESIGN: Randomized controlled trial.\nSETTINGS: Cardiac surgical wards of two public hospitals in Luoyang, China.\nMETHODS: 153 adult patients undergoing cardiac surgery were randomized into the trial, 77 to a usual care control group and 76 to preoperative education group comprising usual care plus an information leaflet and verbal advice. Measurement was conducted before randomization and at seven days following surgery. The primary outcome was change in anxiety measured by the Hospital Anxiety and Depression Scale (HADS). Secondary outcomes were change in depression (HADS), change in pain as measured by subscales of the Brief Pain Inventory-short form (BPI-sf), length of Intensive Care Unit stay and postoperative hospital stay.\nRESULTS: Of 153 participants randomized, 135 (88.2%) completed the trial. Participants who received preoperative education experienced a greater decrease in anxiety score (mean difference -3.6 points, 95% confidence interval -4.62 to -2.57; P&lt;0.001) and a greater decrease in depression score (mean difference -2.1 points, 95% CI -3.19 to -0.92; P&lt;0.001) compared with those who did not. There was no difference between groups in average pain, current pain, and interference in general activity, mood and walking ability. Patients randomized to the preoperative education group reported less interference from pain in sleeping (mean difference -0.9 points, 95% CI -1.63 to -0.16; P=0.02). There was some evidence to suggest a reduced number of hours spent in the Intensive Care Unit among preoperative education patients (P=0.05) but no difference in length of postoperative hospital stay (P=0.17).\nCONCLUSIONS: This form of preoperative education is effective in reducing anxiety and depression among Chinese cardiac surgery patients. Based upon existing evidence and international practice, preoperative education should be incorporated into routine practice to prepare Chinese cardiac patients for surgery.","container-title":"International Journal of Nursing Studies","DOI":"10.1016/j.ijnurstu.2011.08.008","ISSN":"1873-491X","issue":"2","journalAbbreviation":"Int J Nurs Stud","language":"eng","note":"PMID: 21943828","page":"129-137","source":"PubMed","title":"A preoperative education intervention to reduce anxiety and improve recovery among Chinese cardiac patients: a randomized controlled trial","title-short":"A preoperative education intervention to reduce anxiety and improve recovery among Chinese cardiac patients","volume":"49","author":[{"family":"Guo","given":"Ping"},{"family":"East","given":"Linda"},{"family":"Arthur","given":"Antony"}],"issued":{"date-parts":[["2012",2]]}},"label":"page"},{"id":1951,"uris":["http://zotero.org/users/9892796/items/NJRT9D5M"],"itemData":{"id":1951,"type":"article-journal","abstract":"BACKGROUND: Activity scheduling is an established component of evidenced-based treatment for late-life depression in primary care. We examined participant records from the Improving Mood-Promoting Access to Collaborative Treatment (IMPACT) trial to identify activity scheduling strategies used in the context of successful depression care management (CM), associations of activity scheduling with self-reported activity engagement, and depression outcomes.\nMETHODS: This study used observational mixed methods analysis of 4335 CM session notes from 597 participants in the intervention arm of the IMPACT trial. Grounded theory was used to identify 17 distinct activity categories from CM notes. Logistic regression was used to evaluate associations between activity scheduling, activity engagement, and depression outcomes at 12 months. All relevant institutional review boards approved the research protocol.\nRESULTS: Seventeen distinct activity categories were generated. Most patients worked on at least one social and one solitary activity during their course of treatment. Common activity categories included physical activity (32%), medication management (22%), active-non-physical (19%), and passive (14%) activities. We found significant, positive associations between activity scheduling, self-reported engagement in activities at 12 months, and depression outcomes at 12 months.\nCONCLUSION: Older primary care patients in CM for depression worked on a wide range of activities. Consistent with depression theory that has placed emphasis on social activities, the data indicate a benefit for intentional social engagement versus passive social and solitary activities. Care managers should encourage patients to balance instrumental activities (e.g., attending to medical problems) with social activities targeting direct interpersonal engagement.","container-title":"International Journal of Geriatric Psychiatry","DOI":"10.1002/gps.3784","ISSN":"1099-1166","issue":"12","journalAbbreviation":"Int J Geriatr Psychiatry","language":"eng","note":"PMID: 22367982\nPMCID: PMC3429703","page":"1298-1304","source":"PubMed","title":"Activity scheduling as a core component of effective care management for late-life depression","volume":"27","author":[{"family":"Riebe","given":"Genevieve"},{"family":"Fan","given":"Ming-Yu"},{"family":"Unützer","given":"Jürgen"},{"family":"Vannoy","given":"Steven"}],"issued":{"date-parts":[["2012",12]]}},"label":"page"},{"id":1973,"uris":["http://zotero.org/users/9892796/items/UV8LU392"],"itemData":{"id":1973,"type":"article-journal","abstract":"INTRODUCTION: Previously, outpatient Yoga programs for patients with chronic low back pain (CLBP) lasting several months have been found to reduce pain, analgesic requirement and disability, and improve spinal mobility. This study evaluated changes in pain, anxiety, depression and spinal mobility for CLBP patients on short-term, residential Yoga and physical exercise programs, including comprehensive yoga lifestyle modifications.\nMETHODS: A seven day randomized control single blind active study in an residential Holistic Health Centre in Bangalore, India, assigned 80 patients (37 female, 43 male) with CLBP to yoga and physical exercise groups. The Yoga program consisted of specific asanas and pranayamas for back pain, meditation, yogic counselling, and lectures on yoga philosophy. The control group program included physical therapy exercises for back pain, and matching counselling and education sessions.\nRESULTS: Group×time interactions (p&lt;0.05) and between group differences (p&lt;0.05) were significant in all variables. Both groups' scores on the numerical rating scale for pain reduced significantly, 49% in Yoga (p&lt;0.001, ES=1.62), 17.5% in controls (p=0.005, ES=0.67). State anxiety (STAI) reduced 20.4% (p&lt;0.001, ES=0.72) and trait anxiety 16% (p&lt;0.001, ES=1.09) in the yoga group. Depression (BDI) decreased in both groups, 47% in yoga (p&lt;0.001, ES=0.96,) and 19.9% in controls (p&lt;0.001, ES=0.59). Spinal mobility ('Sit and Reach' instrument) improved in both groups, 50%, in yoga (p&lt;0.001, ES=2.99) and 34.6% in controls (p&lt;0.001, ES=0.81).\nCONCLUSION: Seven days intensive residential Yoga program reduces pain, anxiety, and depression, and improves spinal mobility in patients with CLBP more effectively than physiotherapy exercises.","container-title":"Complementary Therapies in Medicine","DOI":"10.1016/j.ctim.2011.12.009","ISSN":"1873-6963","issue":"3","journalAbbreviation":"Complement Ther Med","language":"eng","note":"PMID: 22500659","page":"107-118","source":"PubMed","title":"A comprehensive yoga programs improves pain, anxiety and depression in chronic low back pain patients more than exercise: an RCT","title-short":"A comprehensive yoga programs improves pain, anxiety and depression in chronic low back pain patients more than exercise","volume":"20","author":[{"family":"Tekur","given":"P."},{"family":"Nagarathna","given":"R."},{"family":"Chametcha","given":"S."},{"family":"Hankey","given":"Alex"},{"family":"Nagendra","given":"H. R."}],"issued":{"date-parts":[["2012",6]]}},"label":"page"},{"id":1967,"uris":["http://zotero.org/users/9892796/items/46FFH6J5"],"itemData":{"id":1967,"type":"article-journal","abstract":"OBJECTIVES: To investigate the effect of 2 standardized exercise programs, muscle strength exercises (SE) and aerobic exercises (AE), on the plasma levels of brain-derived neurotrophic factor (BDNF) and depressive symptoms in 451 elderly women.\nDESIGN: A randomized controlled trial.\nSETTING: Belo Horizonte/MG-Brazil.\nPARTICIPANTS: Community-dwelling older women (N=451; age, 65-89y).\nINTERVENTION: The participants were divided into 2 groups: SE and AE. Both protocols lasted 10 weeks, and 30 sessions (1-h sessions) in total were performed 3 times a week under the direct supervision of physical therapists.\nMAIN OUTCOME MEASURES: Plasma levels of BDNF (enzyme-linked immunosorbent assay) and depressive symptoms (Geriatric Depression Scale).\nRESULTS: There was a significant difference for BDNF plasma levels between the SE and AE groups (P=.009). Post hoc analysis revealed a pre-post intervention difference in BDNF levels only for the SE group (P=.008). A statistically significant difference was found for the pre- and postintervention Geriatric Depression Scale scores in both groups (P=.001), showing that the effects of both exercise protocols were comparable regarding depressive symptoms (P=.185).\nCONCLUSIONS: The present findings have demonstrated the positive effect of muscle strengthening and aerobic intervention on depressive symptoms in community-dwelling elderly women. Interestingly, only SE significantly increased the plasma levels of BDNF in our sample. The positive effects of physical exercise on depressive symptoms in the elderly were not mediated by BDNF.","container-title":"Archives of Physical Medicine and Rehabilitation","DOI":"10.1016/j.apmr.2013.03.029","ISSN":"1532-821X","issue":"8","journalAbbreviation":"Arch Phys Med Rehabil","language":"eng","note":"PMID: 23602881","page":"1443-1450","source":"PubMed","title":"Effects of physical exercise on plasma levels of brain-derived neurotrophic factor and depressive symptoms in elderly women--a randomized clinical trial","volume":"94","author":[{"family":"Pereira","given":"Daniele S."},{"family":"Queiroz","given":"Bárbara Z.","non-dropping-particle":"de"},{"family":"Miranda","given":"Aline S."},{"family":"Rocha","given":"Natália P."},{"family":"Felício","given":"Diogo C."},{"family":"Mateo","given":"Elvis C."},{"family":"Favero","given":"Michelle"},{"family":"Coelho","given":"Fernanda M."},{"family":"Jesus-Moraleida","given":"Fabianna"},{"family":"Gomes Pereira","given":"Danielle A."},{"family":"Teixeira","given":"Antonio L."},{"family":"Máximo Pereira","given":"Leani S."}],"issued":{"date-parts":[["2013",8]]}},"label":"page"},{"id":1989,"uris":["http://zotero.org/users/9892796/items/36QU76R5"],"itemData":{"id":1989,"type":"article-journal","abstract":"BACKGROUND: Interventions including physical exercise may help improve the outcomes of late-life major depression, but few studies are available.\nAIMS: To investigate whether augmenting sertraline therapy with physical exercise leads to better outcomes of late-life major depression.\nMETHOD: Primary care patients (465 years) with major depression were randomised to 24 weeks of higher-intensity, progressive </w:instrText>
            </w:r>
            <w:r>
              <w:rPr>
                <w:rFonts w:eastAsia="宋体" w:hint="eastAsia"/>
                <w:lang w:eastAsia="zh-CN" w:bidi="en-US"/>
              </w:rPr>
              <w:instrText xml:space="preserve">aerobic exercise plus sertraline (S+PAE), lower-intensity, non-progressive exercise plus sertraline (S+NPE) and sertraline alone. The primary outcome was remission (a score of </w:instrText>
            </w:r>
            <w:r>
              <w:rPr>
                <w:rFonts w:eastAsia="宋体" w:hint="eastAsia"/>
                <w:lang w:eastAsia="zh-CN" w:bidi="en-US"/>
              </w:rPr>
              <w:instrText>≤</w:instrText>
            </w:r>
            <w:r>
              <w:rPr>
                <w:rFonts w:eastAsia="宋体" w:hint="eastAsia"/>
                <w:lang w:eastAsia="zh-CN" w:bidi="en-US"/>
              </w:rPr>
              <w:instrText>10 on the Hamilton Rating Scale for Depression).\nRESULTS: A total of 121 pati</w:instrText>
            </w:r>
            <w:r>
              <w:rPr>
                <w:rFonts w:eastAsia="宋体"/>
                <w:lang w:eastAsia="zh-CN" w:bidi="en-US"/>
              </w:rPr>
              <w:instrText xml:space="preserve">ents were included. At study end, 45% of participants in the sertraline group, 73% of those in the S+NPE group and 81% of those in the S+PAE group achieved remission (P = 0.001). A shorter time to remission was observed in the S+PAE group than in the sertraline-only group.\nCONCLUSIONS: Physical exercise may be a safe and effective augmentation to antidepressant therapy in late-life major depression.","container-title":"The British Journal of Psychiatry: The Journal of Mental Science","DOI":"10.1192/bjp.bp.114.150516","ISSN":"1472-1465","issue":"3","journalAbbreviation":"Br J Psychiatry","language":"eng","note":"PMID: 26206864","page":"235-242","source":"PubMed","title":"Physical exercise for late-life major depression","volume":"207","author":[{"family":"Belvederi Murri","given":"M."},{"family":"Amore","given":"M."},{"family":"Menchetti","given":"M."},{"family":"Toni","given":"G."},{"family":"Neviani","given":"F."},{"family":"Cerri","given":"M."},{"family":"Rocchi","given":"M. B. L."},{"family":"Zocchi","given":"D."},{"family":"Bagnoli","given":"L."},{"family":"Tam","given":"E."},{"family":"Buffa","given":"A."},{"family":"Ferrara","given":"S."},{"family":"Neri","given":"M."},{"family":"Alexopoulos","given":"G. S."},{"family":"Zanetidou","given":"S."},{"literal":"Safety and Efficacy of Exercise for Depression in Seniors (SEEDS) Study Group"}],"issued":{"date-parts":[["2015",9]]}},"label":"page"},{"id":1993,"uris":["http://zotero.org/users/9892796/items/V2PAK5ZL"],"itemData":{"id":1993,"type":"article-journal","abstract":"BACKGROUND: Although exercise has been addressed as an adjuvant treatment for anxiety, depression and cancer-related symptoms, limited studies have evaluated the effectiveness of exercise in patients with lung cancer.\nMETHODS: We recruited 116 patients from a medical centre in northern Taiwan, and randomly assigned them to either a walking-exercise group (n=58) or a usual-care group (n=58). We conducted a 12-week exercise programme that comprised home-based, moderate-intensity walking for 40 min per day, 3 days per week, and weekly exercise counselling. The outcome measures included the Hospital Anxiety and Depression Scale and the Taiwanese version of the MD Anderson Symptom Inventory.\nRESULTS: We analysed the effects of the exercise programme on anxiety, depression and cancer-related symptoms by using a generalised estimating equation method. The exercise group patients exhibited significant improvements in their anxiety levels over time (P=0.009 and 0.006 in the third and sixth months, respectively) and depression (P=0.00006 and 0.004 in the third and sixth months, respectively) than did the usual-care group patients.\nCONCLUSIONS: The home-based walking exercise programme is a feasible and effective intervention method for managing anxiety and depression in lung cancer survivors and can be considered as an essential component of lung cancer rehabilitation.","container-title":"British Journal of Cancer","DOI":"10.1038/bjc.2014.612","ISSN":"1532-1827","issue":"3","journalAbbreviation":"Br J Cancer","language":"eng","note":"PMID: 25490525\nPMCID: PMC4453645","page":"438-445","source":"PubMed","title":"Randomised controlled trial on the effectiveness of home-based walking exercise on anxiety, depression and cancer-related symptoms in patients with lung cancer","volume":"112","author":[{"family":"Chen","given":"H.-M."},{"family":"Tsai","given":"C.-M."},{"family":"Wu","given":"Y.-C."},{"family":"Lin","given":"K.-C."},{"family":"Lin","given":"C.-C."}],"issued":{"date-parts":[["2015",2,3]]}},"label":"page"},{"id":2004,"uris":["http://zotero.org/users/9892796/items/IMSRNEJ7"],"itemData":{"id":2004,"type":"article-journal","abstract":"OBJECTIVE: The purpose of the study was to determine the therapeutic effect of physical exercise for patients with unipolar depression. Participants took part in an 8-week walking/running aerobic exercise program at a local sports club.\nMETHODS: Forty-six outpatients aged 18-65 years and diagnosed with mild to severe depression (ICD-10 criteria) were randomly assigned to an intervention group or wait list. Treatment as usual was continued. The Hamilton Rating Scale for Depression (HRSD-17) served as the main outcome measure. Secondary outcome measures were Beck Depression Inventory (BDI-II), Fitness Index (FI), and VO(2) max as estimated by Urho Kaleka Kekkonen or UKK 2-km Walk Test.\nRESULTS: Out of forty-six participants, 24% dropped out. Participants attended 58% of exercise sessions. All randomized participants were included in intention-to-treat (ITT) analysis. Analysis of covariance or ANCOVA showed a large reduction of depressive symptoms in HRSD-17 scores (Cohen's d: 1.8; mean change 8.2, p &lt; .0001). BDI-II (Cohen's d: 0.50; mean change: 4.7, p = 0.09), FI scores (Cohen's d: 0.27; mean change: 5.3, p = 0.08), and VO2 max did not change significantly.\nCONCLUSIONS: We observed a large and clinically significant change in HRSD-17 scores. Moderate changes in BDI-II scores without clinical significance and small changes in physical fitness assessments were observed.","container-title":"International Journal of Psychiatry in Clinical Practice","DOI":"10.3109/13651501.2015.1082599","ISSN":"1471-1788","issue":"4","journalAbbreviation":"Int J Psychiatry Clin Pract","language":"eng","note":"PMID: 26265421","page":"266-275","source":"PubMed","title":"Self-selected intensity exercise in the treatment of major depression: A pragmatic RCT","title-short":"Self-selected intensity exercise in the treatment of major depression","volume":"19","author":[{"family":"Doose","given":"Michael"},{"family":"Ziegenbein","given":"Marc"},{"family":"Hoos","given":"Olaf"},{"family":"Reim","given":"Dominik"},{"family":"Stengert","given":"Wojciech"},{"family":"Hoffer","given":"Niklas"},{"family":"Vogel","given":"Charlotte"},{"family":"Ziert","given":"Yvonne"},{"family":"Sieberer","given":"Marcel"}],"issued":{"date-parts":[["2015"]]}},"label":"page"},{"id":1958,"uris":["http://zotero.org/users/9892796/items/6WZVTQAF"],"itemData":{"id":1958,"type":"article-journal","abstract":"OBJECTIVES: To examine the effects of an outreaching stepped care intervention program (Lust for Life) compared with usual care on depressive symptoms in older adults living in the community.\nDESIGN: Randomized clinical implementation trial.\nSETTING: 18 general practices and a home care organization in the Netherlands.\nPARTICIPANTS: 263 community-dwelling 65+-year-olds with depressive symptoms according to the Patient Health Questionnaire-9 (PHQ-9).\nINTERVENTION: After three months of watchful waiting, participants could sequentially choose between the following evidence-based interventions: 1) guided self-help or an exercise program, 2) problem solving treatment or life review, and 3) a referral to their general practitioner.\nMEASUREMENTS: The outcome measure was depression severity (PHQ-9), measured every three months over 2 years.\nRESULTS: After the provision of the stepped care program, a significant short-term positive effect on depressive symptoms was found in the first three months after implementation, in which average PHQ-9 scores dropped from 9.34 (SE: 0.61, 95% CI: 8.14-10.5) to 7.83 (SE: 0.51, 95% CI: 6.84-8.81).\nCONCLUSIONS: The Lust for Life program has a promising potential to relieve depressive symptoms of older adults in primary care in the short term. Providing one single clinical intervention in accordance with participants' choices instead of stepped care could be sufficient.","container-title":"The American Journal of Geriatric Psychiatry: Official Journal of the American Association for Geriatric Psychiatry","DOI":"10.1016/j.jagp.2014.09.012","ISSN":"1545-7214","issue":"8","journalAbbreviation":"Am J Geriatr Psychiatry","language":"eng","note":"PMID: 25499673","page":"807-817","source":"PubMed","title":"Does an outreaching stepped care program reduce depressive symptoms in community-dwelling older adults? A randomized implementation trial","title-short":"Does an outreaching stepped care program reduce depressive symptoms in community-dwelling older adults?","volume":"23","author":[{"family":"Beljouw","given":"Ilse M. J.","non-dropping-particle":"van"},{"family":"Exel","given":"Eric","non-dropping-particle":"van"},{"family":"Ven","given":"Peter M.","non-dropping-particle":"van de"},{"family":"Joling","given":"Karlijn J."},{"family":"Dhondt","given":"Ton D. F."},{"family":"Stek","given":"Max L."},{"family":"Marwijk","given":"Harm W. J.","non-dropping-particle":"van"}],"issued":{"date-parts":[["2015",8]]}},"label":"page"},{"id":1965,"uris":["http://zotero.org/users/9892796/items/AB2FXH33"],"itemData":{"id":1965,"type":"article-journal","abstract":"PURPOSE: This study was performed to determine the physical and psychological effects of an urban forest-walking program for office workers. For many workers, sedentary lifestyles can lead to low levels of physical activity causing various health problems despite an increased interest in health promotion.\nMETHODS: Fifty four office workers participated in this study. They were assigned to two groups (experimental group and control group) in random order and the experimental group performed 5 weeks of walking exercise based on Information-Motivation-Behavioral skills Model. The data were collected from October to November 2014. SPSS 21.0 was used for the statistical analysis.\nRESULTS: The results showed that the urban forest walking program had positive effects on the physical activity level (U=65.00, p&lt;.001), health promotion behavior (t=-2.20, p=.033), and quality of life (t=-2.42, p=.020). However, there were no statistical differences in depression, waist size, body mass index, blood pressure, or bone density between the groups.\nCONCLUSION: The current findings of the study suggest the forest-walking program may have positive effects on improving physical activity, health promotion behavior, and quality of life. The program can be used as an effective and efficient strategy for physical and psychological health promotion for office workers.","container-title":"Journal of Korean Academy of Nursing","DOI":"10.4040/jkan.2016.46.1.140","ISSN":"2093-758X","issue":"1","journalAbbreviation":"J Korean Acad Nurs","language":"kor","note":"PMID: 26963423","page":"140-148","source":"PubMed","title":"[The Effects of Urban Forest-walking Program on Health Promotion Behavior, Physical Health, Depression, and Quality of Life: A Randomized Controlled Trial of Office-workers]","title-short":"[The Effects of Urban Forest-walking Program on Health Promotion Behavior, Physical Health, Depression, and Quality of Life","volume":"46","author":[{"family":"Bang","given":"Kyung Sook"},{"family":"Lee","given":"In Sook"},{"family":"Kim","given":"Sung Jae"},{"family":"Song","given":"Min Kyung"},{"family":"Park","given":"Se Eun"}],"issued":{"date-parts":[["2016",2]]}},"label":"page"},{"id":1988,"uris":["http://zotero.org/users/9892796/items/YFBSBSLB"],"itemData":{"id":1988,"type":"article-journal","abstract":"OBJECTIVES: The purpose of this study was to examine the efficacy of a 12-week mindfulness-based yoga intervention on depressive symptoms and rumination among depressed women.\nDESIGN: Prospective, randomized, controlled 12 week intervention pilot study. Depressive symptoms were assessed at baseline, post-intervention (12 weeks), and one-month follow-up.\nSETTING: Women with a history of diagnosed depression and currently depressed were randomized to a mindfulness-based yoga condition or a walking control.\nINTERVENTIONS: The mindfulness-based yoga intervention consisted of a home-based yoga asana, pranayama and meditation practice with mindfulness education sessions delivered over the telephone. The walking control condition consisted of home-based walking sessions and health education sessions delivered over the phone.\nMAIN OUTCOME MEASURES: The Beck Depression Inventory (BDI) and Ruminative Responses Scale (RRS).\nRESULTS: Both groups reported decreases in depressive symptoms from baseline to post-intervention, f(1,33)=34.83, p&lt;0.001, and from baseline to one-month follow-up, f(1,33)=37.01, p&lt;0.001. After controlling for baseline, there were no significant between group differences on depression scores at post-intervention and the one-month follow-up assessment. The mindfulness-based yoga condition reported significantly lower levels of rumination than the control condition at post-intervention, after controlling for baseline levels of rumination, f(1,31)=6.23, p&lt;0.01.\nCONCLUSIONS: These findings suggest that mindfulness-based yoga may provide tools to manage ruminative thoughts among women with elevated depressive symptoms. Future studies, with larger samples are needed to address the effect of yoga on depression and further explore the impact on rumination.","container-title":"Complementary Therapies in Medicine","DOI":"10.1016/j.ctim.2016.03.003","ISSN":"1873-6963","journalAbbreviation":"Complement Ther Med","language":"eng","note":"PMID: 27261987","page":"85-91","source":"PubMed","title":"Mindfulness-based yoga intervention for women with depression","volume":"26","author":[{"family":"Schuver","given":"Katie J."},{"family":"Lewis","given":"Beth A."}],"issued":{"date-parts":[["2016",6]]}},"label":"page"},{"id":1956,"uris":["http://zotero.org/users/9892796/items/6VFBMNZ9"],"itemData":{"id":1956,"type":"article-journal","abstract":"Increased attention to the effects of the stressful demands of caregiving on the mental health of dementia caregivers has resulted in the development of numerous interventions. The current study is a secondary analysis of a randomized controlled trial that tested a 12-month moderate physical activity intervention with dementia caregivers. Our secondary data analysis examined racial differences in caregiver mental health outcomes including subjective burden, depressive symptoms, and positive affect, as well as differences in physical activity. A total of 211 community-dwelling dementia family caregivers were randomly assigned to a 12-month Enhanced Physical Activity (treatment) Intervention (EPAI) or a Caregiver Skill Building (control) Intervention (CSBI). Of these, 34 African American and 80 Caucasian caregivers completed the study. At baseline, race was associated with subjective burden and positive affect, but not with depressive symptoms. Post intervention (12 months), there were no racial differences in subjective burden or depressive symptoms. However, race was significantly associated with decreased positive affect (p = 0.003) and decreased total minutes of physical activity (p = 0.012). Findings suggest that the mental health needs of African American caregivers warrant additional exploration, where physical activity may be of benefit. These findings provide a cultural perspective to consider during intervention development for future nurse-driven research.","container-title":"Issues in Mental Health Nursing","DOI":"10.1080/01612840.2017.1364807","ISSN":"1096-4673","issue":"12","journalAbbreviation":"Issues Ment Health Nurs","language":"eng","note":"PMID: 28956706","page":"996-1004","source":"PubMed","title":"Comparing the Effect of a Moderate Physical Activity Intervention on the Mental Health Outcomes of African American and Caucasian Dementia Family Caregivers: A Secondary Data Analysis","title-short":"Comparing the Effect of a Moderate Physical Activity Intervention on the Mental Health Outcomes of African American and Caucasian Dementia Family Caregivers","volume":"38","author":[{"family":"Cothran","given":"Fawn A."},{"family":"Paun","given":"Olimpia"},{"family":"Barnes","given":"Lisa L."},{"family":"Epps","given":"Fayron"},{"family":"Schoeny","given":"Michael"},{"family":"Farran","given":"Carol J."}],"issued":{"date-parts":[["2017",12]]}},"label":"page"},{"id":2007,"uris":["http://zotero.org/users/9892796/items/Y2QHAU4C"],"itemData":{"id":2007,"type":"article-journal","abstract":"OBJECTIVES: Compare two 12-week low-intensity exercise regimens on components of physical function and quality of life in community-dwelling healthy yet sedentary adults aged over 60.\nDESIGN: This study used a randomised, multi-arm, controlled trial design.\nMETHODS: Thirty-nine sedentary participants (29 women), aged 67.7±6.7 years were randomly allocated to either a 12-week Thai Yoga (TY) or Tai Chi (TC) for 90min twice per week, or telephone counselling Control (C). A Senior Fitness Test (chair-stand, arm-curl, sit-&amp;-reach, back-scratch, 8-foot up-&amp;-go and 6-min walk) and Short-Form 36 Health Survey, Centre for Epidemiological Studies of Depression, Physical Activity Scale for the Elderly and the Physical Activity Enjoyment Scale were assessed at baseline, six, 12 weeks, and three months after the completion of the regimen.\nRESULTS: After 12 weeks, chair-stand (mean difference, 2.69; 95% CI, 0.97-4.41; P&lt;0.001), arm-curl (2.23; 95% CI, 0.06-4.52; P=0.009), sit-&amp;-reach (1.25; 95% CI, 0.03-2.53; P=0.013), back-scratch (2.00; 95% CI, 0.44-3.56; P=0.005), 8-foot up-&amp;-go (-0.43; 95% CI, -0.85 to 0.01; P=0.013), 6-min walk (57.5; 95% CI, 20.93-94.07; P&lt;0.001), vitality (13.27; 95% CI, 2.88-23.66; P=0.050) and enjoyment (7.96; 95% CI, 3.70-12.23; P=0.001) significantly improved in TY compared to C, however no change was observed in TC compared to C. TY improved in chair-stand (2.31; 95% CI, 0.59-4.03; P=0.007), sit-&amp;-reach (1.38; 95% CI, 0.10-2.66; P=0.007), 6-min walk (32.31; 95% CI, -4.26-68.88; P=0.015), vitality (12.88; 95% CI, 2.50-23.27; P=0.040) and enjoyment (5.65; 95% CI, 1.39-9.92; P=0.010) compared to TC after 12 weeks.\nCONCLUSIONS: The findings suggest that older adults can make significant improvements in their health and well-being by engaging in low intensity Thai Yoga exercise.","container-title":"Journal of Science and Medicine in Sport","DOI":"10.1016/j.jsams.2016.10.007","ISSN":"1878-1861","issue":"5","journalAbbreviation":"J Sci Med Sport","language":"eng","note":"PMID: 27866841","page":"494-501","source":"PubMed","title":"Thai Yoga improves physical function and well-being in older adults: A randomised controlled trial","title-short":"Thai Yoga improves physical function and well-being in older adults","volume":"20","author":[{"family":"Noradechanunt","given":"Chaiya"},{"family":"Worsley","given":"Anthony"},{"family":"Groeller","given":"Herbert"}],"issued":{"date-parts":[["2017",5]]}},"label":"page"},{"id":1962,"uris":["http://zotero.org/users/9892796/items/9EHQTU64"],"itemData":{"id":1962,"type":"article-journal","abstract":"BACKGROUND: Although currently available evidence suggests that physical exercise can be beneficial for depressed patients and might be comparable to antidepressant treatment, the best way of implementing this recommendation in clinical practice is not known. This study therefore aims to ascertain the non-inferiority of supervised physical exercise to antidepressant drug treatment, in terms of reducing depressive symptoms among patients presenting with clinical criteria of a depressive episode (ICD-10), across a follow-up period of 6 months.\nMETHODS: It will take the form of a randomised clinical trial undertaken in a primary care setting, in which a total of 312 patients over the age of 65 years with clinically significant depression will be randomly assigned to supervised physical exercise programme, or will alternatively receive treatment with antidepressant drugs habitually used in clinical practice. Participants' physical condition will be assessed at baseline, and again at 15 days and 1, 3 and 6 months. The supervised exercise programme will consist of 2 weekly sessions in groups of 10-12 patients across a period of 6 months, in which a sports instructor will train patients to do at least 30 min of regular activity at moderate intensity on an almost daily basis, including aerobic, muscle-strengthening, flexibility, and balance-strengthening exercises. The following will be assessed at regular intervals in both groups: status of depression symptoms; level of physical activity; self-perceived health status; appearance of adverse effects; and adherence to the physical exercise programme or antidepressant treatment. The principal outcome variable will be a reduction in pre-treatment depression-symptom scale scores (Montgomery-Asberg Depression Rating Scale and Geriatric Depression Scale).\nDISCUSSION: In terms of the number of patients and duration of follow-up, this proposed clinical trial is a project which easily surpasses the few studies on this subject that have been previously conducted on the elderly. Its aim is to provide solid scientific evidence on a therapeutic resource -physical exercise- which has undeniable health benefits and can be applied to certain health problems, such as depressive disorders, which are of great magnitude and considerable socio-economic relevance, and have a significant impact on the quality of life of older adults.\nTRIAL REGISTRATION: ClinicalTrials.gov NCT03358433 (retrospectively registered on 11/25/2017).","container-title":"BMC psychiatry","DOI":"10.1186/s12888-018-1982-6","ISSN":"1471-244X","issue":"1","journalAbbreviation":"BMC Psychiatry","language":"eng","note":"PMID: 30642326\nPMCID: PMC6332682","page":"21","source":"PubMed","title":"Effectiveness of physical exercise in the treatment of depression in older adults as an alternative to antidepressant drugs in primary care","volume":"19","author":[{"family":"López-Torres Hidalgo","given":"Jesús"},{"literal":"DEP-EXERCISE Group"}],"issued":{"date-parts":[["2019",1,14]]}},"label":"page"},{"id":1976,"uris":["http://zotero.org/users/9892796/items/ME267R57"],"itemData":{"id":1976,"type":"article-journal","abstract":"BACKGROUND: Given that current unimodal strategies for treating late-life depression are insufficient, the awareness of the necessity and importance of multidomain intervention has increased. We assessed the efficacy of multidomain intervention in reducing symptoms of late-life depression.\nMETHODS: This was a 12-week community-based randomized controlled trial in 78 older adults diagnosed with major depressive disorder. Participants were randomly assigned to the multidomain intervention or supportive therapy group. We provided four home visits and 12 telephone calls over 12 weeks. Four therapeutic approaches (physical activity, healthy diet, social activity, and brief cognitive restructuring) were incorporated into the multidomain intervention. The primary outcome was the change in depressive symptoms, as measured by the Montgomery-Asberg Depression Rating Scale (MADRS). Secondarily, we investigated changes in resting-state functional connectivity.\nRESULTS: The MADRS total score was reduced more in the multidomain intervention group than in the supportive therapy group during the 12 weeks (intervention × time interaction, P = =0.007). After correction for multiple comparisons, the multidomain intervention group exhibited a lower MADRS total score at week 12 (score difference 5.117; P = =0.029). At follow-up, the multidomain intervention group also exhibited less functional connectivity between the posterior cingulate cortex and left inferior parietal lobule within the default mode network (FDR &lt; 0.1).\nLIMITATIONS: Caution is needed in the interpretation of the results, considering the small sample size and high percentage of female participants.\nCONCLUSIONS: A 12-week multidomain intervention resulted in a greater reduction of depressive symptoms among the elderly with major depressive disorder than their counterparts who received supportive therapy.","container-title":"Journal of Affective Disorders","DOI":"10.1016/j.jad.2019.12.013","ISSN":"1573-2517","journalAbbreviation":"J Affect Disord","language":"eng","note":"PMID: 31969275","page":"437-444","source":"PubMed","title":"A 12-week multidomain intervention for late-life depression: a community-based randomized controlled trial","title-short":"A 12-week multidomain intervention for late-life depression","volume":"263","author":[{"family":"Roh","given":"Hyun Woong"},{"family":"Hong","given":"Chang Hyung"},{"family":"Lim","given":"Hyun Kook"},{"family":"Chang","given":"Ki Jung"},{"family":"Kim","given":"Haena"},{"family":"Kim","given":"Na-Rae"},{"family":"Choi","given":"Jin Wook"},{"family":"Lee","given":"Kang Soo"},{"family":"Cho","given":"Sun-Mi"},{"family":"Park","given":"Bumhee"},{"family":"Son","given":"Sang Joon"}],"issued":{"date-parts":[["2020",2,15]]}},"label":"page"}],"schema":"https://github.com/citation-style-language/schema/raw/master/csl-citation.json"} </w:instrText>
            </w:r>
            <w:r>
              <w:rPr>
                <w:rFonts w:eastAsia="宋体"/>
                <w:lang w:eastAsia="zh-CN" w:bidi="en-US"/>
              </w:rPr>
              <w:fldChar w:fldCharType="separate"/>
            </w:r>
            <w:r w:rsidRPr="004F716E">
              <w:rPr>
                <w:rFonts w:cs="Times New Roman"/>
              </w:rPr>
              <w:t>(Blumenthal et al., 1991; McNeil et al., 1991; McMurdo and Burnett, 1992; Partonen et al., 1998; Tsutsumi et al., 1998; Singh et al., 2001; Mather et al., 2002; Penninx et al., 2002; Craft et al., 2007; Milani and Lavie, 2009; Oeland et al., 2010; Callaghan et al., 2011; Guo et al., 2012; Riebe et al., 2012; Tekur et al., 2012; Pereira et al., 2013; Belvederi Murri et al., 2015; Chen et al., 2015; Doose et al., 2015; van Beljouw et al., 2015; Bang et al., 2016; Schuver and Lewis, 2016; Cothran et al., 2017; Noradechanunt et al., 2017; López-Torres Hidalgo and DEP-EXERCISE Group, 2019; Roh et al., 2020)</w:t>
            </w:r>
            <w:r>
              <w:rPr>
                <w:rFonts w:eastAsia="宋体"/>
                <w:lang w:eastAsia="zh-CN" w:bidi="en-US"/>
              </w:rPr>
              <w:fldChar w:fldCharType="end"/>
            </w:r>
          </w:p>
        </w:tc>
      </w:tr>
      <w:tr w:rsidR="006B50E4" w14:paraId="7611F2E4" w14:textId="77777777" w:rsidTr="006B50E4">
        <w:tc>
          <w:tcPr>
            <w:tcW w:w="2127" w:type="dxa"/>
          </w:tcPr>
          <w:p w14:paraId="6F06F20B" w14:textId="77777777" w:rsidR="006B50E4" w:rsidRPr="002F2B1E" w:rsidRDefault="006B50E4" w:rsidP="006B50E4">
            <w:pPr>
              <w:spacing w:before="0" w:after="0"/>
              <w:rPr>
                <w:rFonts w:eastAsia="宋体"/>
                <w:lang w:eastAsia="zh-CN" w:bidi="en-US"/>
              </w:rPr>
            </w:pPr>
            <w:r w:rsidRPr="00DF2699">
              <w:rPr>
                <w:rFonts w:eastAsia="宋体" w:hint="eastAsia"/>
                <w:lang w:eastAsia="zh-CN" w:bidi="en-US"/>
              </w:rPr>
              <w:t xml:space="preserve">Not relevant to the theme </w:t>
            </w:r>
            <w:r>
              <w:rPr>
                <w:rFonts w:eastAsia="宋体" w:hint="eastAsia"/>
                <w:lang w:eastAsia="zh-CN" w:bidi="en-US"/>
              </w:rPr>
              <w:t>(</w:t>
            </w:r>
            <w:r w:rsidRPr="00DF2699">
              <w:rPr>
                <w:rFonts w:eastAsia="宋体" w:hint="eastAsia"/>
                <w:lang w:eastAsia="zh-CN" w:bidi="en-US"/>
              </w:rPr>
              <w:t>8</w:t>
            </w:r>
            <w:r>
              <w:rPr>
                <w:rFonts w:eastAsia="宋体" w:hint="eastAsia"/>
                <w:lang w:eastAsia="zh-CN" w:bidi="en-US"/>
              </w:rPr>
              <w:t>)</w:t>
            </w:r>
          </w:p>
        </w:tc>
        <w:tc>
          <w:tcPr>
            <w:tcW w:w="7640" w:type="dxa"/>
          </w:tcPr>
          <w:p w14:paraId="788088ED" w14:textId="77777777" w:rsidR="006B50E4" w:rsidRDefault="006B50E4" w:rsidP="006B50E4">
            <w:pPr>
              <w:spacing w:before="0" w:after="0"/>
              <w:rPr>
                <w:rFonts w:eastAsia="宋体"/>
                <w:lang w:eastAsia="zh-CN" w:bidi="en-US"/>
              </w:rPr>
            </w:pPr>
            <w:r>
              <w:rPr>
                <w:rFonts w:eastAsia="宋体"/>
                <w:lang w:eastAsia="zh-CN" w:bidi="en-US"/>
              </w:rPr>
              <w:fldChar w:fldCharType="begin"/>
            </w:r>
            <w:r>
              <w:rPr>
                <w:rFonts w:eastAsia="宋体"/>
                <w:lang w:eastAsia="zh-CN" w:bidi="en-US"/>
              </w:rPr>
              <w:instrText xml:space="preserve"> ADDIN ZOTERO_ITEM CSL_CITATION {"citationID":"bTBfxP10","properties":{"formattedCitation":"(Schechtman et al., 1997; Singh et al., 1997; Mata et al., 2013; Newton et al., 2014; Abrah\\uc0\\u227{}o et al., 2016; Lynch et al., 2017; Cartmel et al., 2021; Galv\\uc0\\u227{}o et al., 2021)","plainCitation":"(Schechtman et al., 1997; Singh et al., 1997; Mata et al., 2013; Newton et al., 2014; Abrahão et al., 2016; Lynch et al., 2017; Cartmel et al., 2021; Galvão et al., 2021)","noteIndex":0},"citationItems":[{"id":1932,"uris":["http://zotero.org/users/9892796/items/ZULBX36C"],"itemData":{"id":1932,"type":"article-journal","abstract":"The purposes of this report are: (1) to investigate the association between sleep disturbances and depressive symptomatology in older adults; (2) to evaluate the degree to which gender serves to mediate this relationship; and (3) to determine whether several predefined covariates help to explain the association between sleep disturbance and depressive symptoms. This is a retrospective and cross-sectional analysis of baseline data from 485 elderly adults enrolled in three of the eight clinical sites participating in the Frailty and Injuries: Cooperative Studies of Intervention Techniques (FICSIT) trials. FICSIT was a linked series of randomized clinical trials which evaluated the impact of various exercise interventions on several measures of frailty in older adults. Women reported more depressive symptoms and more sleep disturbances than men. Sleep disturbances were independently associated with depressive symptoms, bodily pain, a history of falling, limited education, being married, and being female. Gender interactions suggest that, although women reported more depressive symptoms and more chronic health conditions than men, both may be more important predictors of sleep disturbance in men. By contrast, being married may be more predictive in women. Finally, the data suggest a stronger relationship between sleep disturbance and depressive symptoms in men than in women.","container-title":"Journal of Psychosomatic Research","DOI":"10.1016/s0022-3999(97)00117-7","ISSN":"0022-3999","issue":"5","journalAbbreviation":"J Psychosom Res","language":"eng","note":"PMID: 9394268","page":"513-527","source":"PubMed","title":"Gender, self-reported depressive symptoms, and sleep disturbance among older community-dwelling persons. FICSIT group. Frailty and Injuries: Cooperative Studies of Intervention Techniques","title-short":"Gender, self-reported depressive symptoms, and sleep disturbance among older community-dwelling persons. FICSIT group. Frailty and Injuries","volume":"43","author":[{"family":"Schechtman","given":"K. B."},{"family":"Kutner","given":"N. G."},{"family":"Wallace","given":"R. B."},{"family":"Buchner","given":"D. M."},{"family":"Ory","given":"M. G."}],"issued":{"date-parts":[["1997",11]]}}},{"id":1944,"uris":["http://zotero.org/users/9892796/items/57Q9S3LB"],"itemData":{"id":1944,"type":"article-journal","abstract":"We tested the hypothesis that exercise would improve subjective sleep quality and activity in depressed elders. A 10-week randomized controlled trial was utilized. Participants consisted of a volunteer sample, aged &gt; 60 with a diagnosis of major or minor depression or dysthymia. A total of 32 subjects aged 60-84 years with a mean age of 71.3 +/- 1.2 years was used. Intervention consisted of a supervised weight-training program three times a week or an attention-control group. Main outcome measures were Pittsburgh Subjective Sleep Quality Index (PSQI), Likert Scale of Subjective Sleep Quality and Quantity. Paffenbarger Activity Index. Geriatric Depression Scale (GDS). Beck Depression Inventory (BDI), Hamilton Rating Scale of Depression (HRSD), and the Medical Outcomes Survey Short Form 36 (SF-36). Results showed that exercise significantly improved all subjective sleep-quality and depression measures. Depression measures were reduced by approximately twice that of controls. Habitual activity was not significantly increased by exercise. Quality of life subscales significantly improved. In a forward stepwise multiple regression, percent improvement in GDS and percent increase in strength remained significant predictors of the improvement in total PSQI score (r = 0.71, p = 0.0002). In conclusion, weight lifting exercise was effective in improving subjective sleep quality, depression, strength, and quality of life without significantly changing habitual activity.","container-title":"Sleep","DOI":"10.1093/sleep/20.2.95","ISSN":"0161-8105","issue":"2","journalAbbreviation":"Sleep","language":"eng","note":"PMID: 9143068","page":"95-101","source":"PubMed","title":"A randomized controlled trial of the effect of exercise on sleep","volume":"20","author":[{"family":"Singh","given":"N. A."},{"family":"Clements","given":"K. M."},{"family":"Fiatarone","given":"M. A."}],"issued":{"date-parts":[["1997",2]]}}},{"id":1930,"uris":["http://zotero.org/users/9892796/items/ZNAHDLXJ"],"itemData":{"id":1930,"type":"article-journal","abstract":"Identifying factors that may protect individuals from developing Major Depressive Disorder (MDD) in the face of stress is critical. In the current study we experimentally tested whether such a potentially protective factor, engaging in acute exercise, reduces the adverse effects of repeated sad mood inductions in individuals who have recovered from depression. We hypothesized that recovered depressed participants who engage in acute exercise report a smaller increase in negative affect (NA) and a smaller decrease in positive affect (PA) when exposed to a repeated sad mood induction (i.e., habituation), whereas participants who do not exercise show sensitization (i.e., increased NA and decreased PA in response to a repeated adverse stimulus). Forty-one women recovered from MDD and 40 healthy control women were randomly assigned to either exercise for 15 minutes or quiet rest. Afterward, participants were exposed to two sad mood inductions and reported their levels of affect throughout the study. Recovered depressed participants who had not exercised exhibited higher NA after the second sad mood induction, a finding consistent with sensitization. In contrast, both recovered depressed participants who had engaged in acute exercise and healthy control participants showed no increase in NA in response to the repeated sad mood induction. Participants who exercised reported higher PA after the exercise bout; however, our hypothesis concerning reported PA trajectories following the sad mood inductions was not supported. Results suggest that exercise can serve as a protective factor in the face of exposure to repeated emotional stressors, particularly concerning NA in individuals who have recovered from depression.","container-title":"Journal of Abnormal Psychology","DOI":"10.1037/a0029881","ISSN":"1939-1846","issue":"1","journalAbbreviation":"J Abnorm Psychol","language":"eng","note":"PMID: 22985013","page":"45-50","source":"PubMed","title":"Acute exercise attenuates negative affect following repeated sad mood inductions in persons who have recovered from depression","volume":"122","author":[{"family":"Mata","given":"Jutta"},{"family":"Hogan","given":"Candice L."},{"family":"Joormann","given":"Jutta"},{"family":"Waugh","given":"Christian E."},{"family":"Gotlib","given":"Ian H."}],"issued":{"date-parts":[["2013",2]]}}},{"id":1931,"uris":["http://zotero.org/users/9892796/items/6FZBSQ2T"],"itemData":{"id":1931,"type":"article-journal","abstract":"OBJECTIVE: This study aims to determine the efficacy of yoga in alleviating vasomotor symptoms (VMS) frequency and bother.\nMETHODS: This study was a three-by-two factorial, randomized controlled trial. Eligible women were randomized to yoga (n = 107), exercise (n = 106), or usual activity (n = 142), and were simultaneously randomized to a double-blind comparison of ω-3 fatty acid (n = 177) or placebo (n = 178) capsules. Yoga intervention consisted of 12 weekly 90-minute yoga classes with daily home practice. Primary outcomes were VMS frequency and bother assessed by daily diaries at baseline, 6 weeks, and 12 weeks. Secondary outcomes included insomnia symptoms (Insomnia Severity Index) at baseline and 12 weeks.\nRESULTS: Among 249 randomized women, 237 (95%) completed 12-week assessments. The mean baseline VMS frequency was 7.4 per day (95% CI, 6.6 to 8.1) in the yoga group and 8.0 per day (95% CI, 7.3 to 8.7) in the usual activity group. Intent-to-treat analyses included all participants with response data (n = 237). There was no difference between intervention groups in the change in VMS frequency from baseline to 6 and 12 weeks (mean difference [yoga--usual activity] from baseline at 6 wk, -0.3 [95% CI, -1.1 to 0.5]; mean difference [yoga--usual activity] from baseline at 12 wk, -0.3 [95% CI, -1.2 to 0.6]; P = 0.119 across both time points). Results were similar for VMS bother. At week 12, yoga was associated with an improvement in insomnia symptoms (mean difference [yoga - usual activity] in the change in Insomnia Severity Index, 1.3 [95% CI, -2.5 to -0.1]; P = 0.007).\nCONCLUSIONS: Among healthy women, 12 weeks of yoga class plus home practice, compared with usual activity, do not improve VMS frequency or bother but reduce insomnia symptoms.","container-title":"Menopause (New York, N.Y.)","DOI":"10.1097/GME.0b013e31829e4baa","ISSN":"1530-0374","issue":"4","journalAbbreviation":"Menopause","language":"eng","note":"PMID: 24045673\nPMCID: PMC3871975","page":"339-346","source":"PubMed","title":"Efficacy of yoga for vasomotor symptoms: a randomized controlled trial","title-short":"Efficacy of yoga for vasomotor symptoms","volume":"21","author":[{"family":"Newton","given":"Katherine M."},{"family":"Reed","given":"Susan D."},{"family":"Guthrie","given":"Katherine A."},{"family":"Sherman","given":"Karen J."},{"family":"Booth-LaForce","given":"Cathryn"},{"family":"Caan","given":"Bette"},{"family":"Sternfeld","given":"Barbara"},{"family":"Carpenter","given":"Janet S."},{"family":"Learman","given":"Lee A."},{"family":"Freeman","given":"Ellen W."},{"family":"Cohen","given":"Lee S."},{"family":"Joffe","given":"Hadine"},{"family":"Anderson","given":"Garnet L."},{"family":"Larson","given":"Joseph C."},{"family":"Hunt","given":"Julie R."},{"family":"Ensrud","given":"Kristine E."},{"family":"LaCroix","given":"Andrea Z."}],"issued":{"date-parts":[["2014",4]]}}},{"id":1929,"uris":["http://zotero.org/users/9892796/items/N9ULAEIP"],"itemData":{"id":1929,"type":"article-journal","abstract":"OBJECTIVES: To compare the efficacy of cardiovascular training (CT) with resistance training (RT) in improving the health-related quality of life (HRQoL) and physical function of patients with systemic lupus erythematosus (SLE).\nMETHOD: A randomized controlled trial was conducted with participants randomly allocated to either a CT (n = 21), RT (n = 21), or control group (n = 21). The outcomes assessed were: HRQoL using the Medical Outcomes Study 36-Item Short Form Health Survey (SF-36), severity of depression using the Beck Depression Inventory (BDI), disease activity using the SLE Disease Activity Index (SLEDAI), and aerobic capacity using a 12-minute walk test (T12).\nRESULTS: Sixty-three patients (61 women and two men), aged 42.9 ± 14.4 years, with a mean body mass index (BMI) of 28.7 ± 10.6 kg/m(2), disease duration of 3.8 ± 3.3 years, and not physically active participated in the study. HRQoL improved for both exercise groups but was superior in the RT group. There was no significant difference in physical function between the intervention groups, except for aerobic capacity. Neither training programme was associated with a change in disease activity.\nCONCLUSIONS: Exercise intervention proved to be better than not exercising. CT was better than RT in improving HRQoL.","container-title":"Scandinavian Journal of Rheumatology","DOI":"10.3109/03009742.2015.1094126","ISSN":"1502-7732","issue":"3","journalAbbreviation":"Scand J Rheumatol","language":"eng","note":"PMID: 26525835","page":"197-201","source":"PubMed","title":"Cardiovascular training vs. resistance training for improving quality of life and physical function in patients with systemic lupus erythematosus: a randomized controlled trial","title-short":"Cardiovascular training vs. resistance training for improving quality of life and physical function in patients with systemic lupus erythematosus","volume":"45","author":[{"family":"Abrahão","given":"M. I."},{"family":"Gomiero","given":"A. B."},{"family":"Peccin","given":"M. S."},{"family":"Grande","given":"A. J."},{"family":"Trevisani","given":"V. F. M."}],"issued":{"date-parts":[["2016"]]}},"label":"page"},{"id":1945,"uris":["http://zotero.org/users/9892796/items/Z6D4MDTV"],"itemData":{"id":1945,"type":"article-journal","abstract":"African Americans experience poorer diabetes outcomes than non-Hispanic Whites. Few clinical trials of diabetes self-management interventions specifically target African Americans, perhaps due to well-documented barriers to recruitment in this population. This paper describes strategies used to successfully recruit 211 low-income African Americans from community clinics of a large, urban public hospital system to a randomized clinical trial of an 18-month diabetes self-management intervention. Diabetes-related physiological, psychosocial, and behavioral characteristics of the sample are reported. The sample was 77% female, mean age = 55, mean A1C = 8.5%, 39% low health literacy, 28.4% moderate/severe depression, and 48.3% low adherence. Participants ate a high-fat diet with low vegetable consumption. Relative to males, females had higher BMI, depression, and stress, and better glycemic control, less physical activity, and less alcohol consumption. Males consumed more daily calories, but females consumed a greater proportion of carbohydrates. Gender-specific diabetes self-management strategies may be warranted in this population.","container-title":"Journal of Health Care for the Poor and Underserved","DOI":"10.1353/hpu.2017.0034","ISSN":"1548-6869","issue":"1","journalAbbreviation":"J Health Care Poor Underserved","language":"eng","note":"PMID: 28239013\nPMCID: PMC5777146","page":"463-486","source":"PubMed","title":"Recruitment and Baseline Characteristics of Participants in the Lifestyle Improvement Through Food and Exercise (LIFE) Study","volume":"28","author":[{"family":"Lynch","given":"Elizabeth"},{"family":"Mack","given":"Laurin J."},{"family":"Karavolos","given":"Kelly"},{"family":"Avery","given":"Elizabeth"},{"family":"Liebman","given":"Rebecca"},{"family":"Keim","given":"Kathryn S."},{"family":"Glover","given":"Crystal M."},{"family":"Fogelfeld","given":"Leon"}],"issued":{"date-parts":[["2017"]]}}},{"id":1939,"uris":["http://zotero.org/users/9892796/items/Z9CYP4B7"],"itemData":{"id":1939,"type":"article-journal","abstract":"OBJECTIVES: Depression is one of the most prevalent mental disorders, and rates are higher among cancer survivors than the general population, and higher in ovarian cancer patients compared to cohorts of other cancer survivors. Physical activity has been associated with lower depressive symptoms in cancer survivors, yet no trial has examined this association in women with ovarian cancer. We examined the effect of exercise on depression symptomatology and serum brain derived neurotrophin factor (BDNF) which has been associated with depression, in women with ovarian cancer.\nMETHODS: We conducted a 6-month home-based randomized trial of exercise vs. attention-control (AC) in 144 ovarian cancer survivors. Depressive symptomatology was measured via the Center for Epidemiologic Studies Depression Scale (CES-D). Serum total and free BDNF was measured at baseline and 6-months. Student's t-statistic and mixed-model repeated measures analysis was used to evaluate six-month change between arms in CES-D scores and BDNF.\nRESULTS: Women were 57.3 ± 8.6 (mean ± SD) years old, 1.7 ± 1.0 years post-diagnosis with a baseline CES-D score of 11.79 ± 10.21. The majority (55%) were diagnosed with stage III/IV ovarian cancer. CES-D scores decreased in the exercise arm by 2.7 points (95% CI: -4.4, -0.9) or a 21% decrease compared to a 0.3 point decrease (-2.2, 1.5) (3% decrease) in the AC arm (P = 0.05). There was no difference in change in total or free BDNF between the exercise and AC arms.\nCONCLUSIONS: Ovarian cancer survivors are able to exercise at recommended levels, and exercise was associated with a significant reduction in depressive symptomatology.","container-title":"Gynecologic Oncology","DOI":"10.1016/j.ygyno.2021.02.036","ISSN":"1095-6859","issue":"2","journalAbbreviation":"Gynecol Oncol","language":"eng","note":"PMID: 33773809\nPMCID: PMC8085084","page":"587-594","source":"PubMed","title":"Randomized trial of exercise on depressive symptomatology and brain derived neurotrophic factor (BDNF) in ovarian cancer survivors: The Women's Activity and Lifestyle Study in Connecticut (WALC)","title-short":"Randomized trial of exercise on depressive symptomatology and brain derived neurotrophic factor (BDNF) in ovarian cancer survivors","volume":"161","author":[{"family":"Cartmel","given":"Brenda"},{"family":"Hughes","given":"Meghan"},{"family":"Ercolano","given":"Elizabeth A."},{"family":"Gottlieb","given":"Linda"},{"family":"Li","given":"Fangyong"},{"family":"Zhou","given":"Yang"},{"family":"Harrigan","given":"Maura"},{"family":"Ligibel","given":"Jennifer A."},{"family":"Gruenigen","given":"Vivian E.","non-dropping-particle":"von"},{"family":"Gogoi","given":"Radhika"},{"family":"Schwartz","given":"Peter E."},{"family":"Risch","given":"Harvey A."},{"family":"Lu","given":"Lingeng"},{"family":"Irwin","given":"Melinda L."}],"issued":{"date-parts":[["2021",5]]}}},{"id":1938,"uris":["http://zotero.org/users/9892796/items/IKPIJ8GT"],"itemData":{"id":1938,"type":"article-journal","abstract":"OBJECTIVES: To assess the long-term effects of various exercise modes on psychological distress in men with prostate cancer on androgen deprivation therapy (ADT).\nPATIENTS AND METHODS: 135 prostate cancer patients aged 43-90 years on ADT were randomized to twice weekly supervised impact loading and resistance exercise (ImpRes), supervised aerobic and resistance exercise (AerRes), and usual care/delayed supervised aerobic exercise (DelAer) for 12 months, and completed measures of psychological distress using the Brief Symptom Inventory-18 (BSI-18). BSI-18 provides three subscales for anxiety, depression, and somatisation, as well as the global severity index (GSI) where higher scores indicate higher distress.\nRESULTS: Following the intervention, somatization was not different to baseline, however, there were significant interactions (p &lt; 0.01) for depression, anxiety, and the GSI. In ImpRes, depression was reduced at 12 months compared to baseline and 6 months (0.78 ± 1.39 vs. 1.88 ± 3.24 and 1.48 ± 2.65, p &lt; 0.001), as was the GSI (3.67 ± 4.34 vs. 5.94 ± 7.46 and 4.64 ± 4.73, p &lt; 0.001) with anxiety reduced compared to baseline (1.08 ± 1.54 vs. 1.98 ± 2.56). Depression and the GSI decreased (p &lt; 0.05) in AerRes at 6 months but increased by 12 months, while in DelAer the GSI was reduced at 12 months compared to 6 months (3.78 ± 3.94 vs. 5.25 ± 4.22, p = 0.031). Men with the highest level of anxiety, depression, somatization, and the GSI improved the most with exercise (ptrend &lt; 0.001).\nCONCLUSION: Various supervised exercise modes (aerobic, resistance and impact loading) are effective in reducing psychological distress in men with prostate cancer on ADT. Those with the highest level of psychological distress improved the most. Supervised exercise should be prescribed to improve psychological health in prostate cancer patients on ADT.","container-title":"Prostate Cancer and Prostatic Diseases","DOI":"10.1038/s41391-021-00327-2","ISSN":"1476-5608","issue":"3","journalAbbreviation":"Prostate Cancer Prostatic Dis","language":"eng","note":"PMID: 33558661\nPMCID: PMC8384619","page":"758-766","source":"PubMed","title":"Psychological distress in men with prostate cancer undertaking androgen deprivation therapy: modifying effects of exercise from a year-long randomized controlled trial","title-short":"Psychological distress in men with prostate cancer undertaking androgen deprivation therapy","volume":"24","author":[{"family":"Galvão","given":"Daniel A."},{"family":"Newton","given":"Robert U."},{"family":"Chambers","given":"Suzanne K."},{"family":"Spry","given":"Nigel"},{"family":"Joseph","given":"David"},{"family":"Gardiner","given":"Robert A."},{"family":"Fairman","given":"Ciaran M."},{"family":"Taaffe","given":"Dennis R."}],"issued":{"date-parts":[["2021",9]]}}}],"schema":"https://github.com/citation-style-language/schema/raw/master/csl-citation.json"} </w:instrText>
            </w:r>
            <w:r>
              <w:rPr>
                <w:rFonts w:eastAsia="宋体"/>
                <w:lang w:eastAsia="zh-CN" w:bidi="en-US"/>
              </w:rPr>
              <w:fldChar w:fldCharType="separate"/>
            </w:r>
            <w:r w:rsidRPr="00403EEE">
              <w:rPr>
                <w:rFonts w:cs="Times New Roman"/>
              </w:rPr>
              <w:t>(Schechtman et al., 1997; Singh et al., 1997; Mata et al., 2013; Newton et al., 2014; Abrahão et al., 2016; Lynch et al., 2017; Cartmel et al., 2021; Galvão et al., 2021)</w:t>
            </w:r>
            <w:r>
              <w:rPr>
                <w:rFonts w:eastAsia="宋体"/>
                <w:lang w:eastAsia="zh-CN" w:bidi="en-US"/>
              </w:rPr>
              <w:fldChar w:fldCharType="end"/>
            </w:r>
          </w:p>
        </w:tc>
      </w:tr>
      <w:tr w:rsidR="006B50E4" w14:paraId="151EDCB6" w14:textId="77777777" w:rsidTr="006B50E4">
        <w:tc>
          <w:tcPr>
            <w:tcW w:w="2127" w:type="dxa"/>
          </w:tcPr>
          <w:p w14:paraId="29A00C57" w14:textId="77777777" w:rsidR="006B50E4" w:rsidRDefault="006B50E4" w:rsidP="006B50E4">
            <w:pPr>
              <w:spacing w:before="0" w:after="0"/>
              <w:rPr>
                <w:rFonts w:eastAsia="宋体" w:hint="eastAsia"/>
                <w:lang w:eastAsia="zh-CN" w:bidi="en-US"/>
              </w:rPr>
            </w:pPr>
            <w:r w:rsidRPr="00DF2699">
              <w:rPr>
                <w:rFonts w:eastAsia="宋体" w:hint="eastAsia"/>
                <w:lang w:eastAsia="zh-CN" w:bidi="en-US"/>
              </w:rPr>
              <w:t xml:space="preserve">Inconsistent participants </w:t>
            </w:r>
            <w:r>
              <w:rPr>
                <w:rFonts w:eastAsia="宋体" w:hint="eastAsia"/>
                <w:lang w:eastAsia="zh-CN" w:bidi="en-US"/>
              </w:rPr>
              <w:t>（</w:t>
            </w:r>
            <w:r w:rsidRPr="00DF2699">
              <w:rPr>
                <w:rFonts w:eastAsia="宋体" w:hint="eastAsia"/>
                <w:lang w:eastAsia="zh-CN" w:bidi="en-US"/>
              </w:rPr>
              <w:t>52</w:t>
            </w:r>
            <w:r>
              <w:rPr>
                <w:rFonts w:eastAsia="宋体" w:hint="eastAsia"/>
                <w:lang w:eastAsia="zh-CN" w:bidi="en-US"/>
              </w:rPr>
              <w:t>）</w:t>
            </w:r>
          </w:p>
        </w:tc>
        <w:tc>
          <w:tcPr>
            <w:tcW w:w="7640" w:type="dxa"/>
          </w:tcPr>
          <w:p w14:paraId="7C0634A7" w14:textId="77777777" w:rsidR="006B50E4" w:rsidRDefault="006B50E4" w:rsidP="006B50E4">
            <w:pPr>
              <w:spacing w:before="0" w:after="0"/>
              <w:rPr>
                <w:rFonts w:eastAsia="宋体"/>
                <w:lang w:eastAsia="zh-CN" w:bidi="en-US"/>
              </w:rPr>
            </w:pPr>
            <w:r>
              <w:rPr>
                <w:rFonts w:eastAsia="宋体"/>
                <w:lang w:eastAsia="zh-CN" w:bidi="en-US"/>
              </w:rPr>
              <w:fldChar w:fldCharType="begin"/>
            </w:r>
            <w:r>
              <w:rPr>
                <w:rFonts w:eastAsia="宋体"/>
                <w:lang w:eastAsia="zh-CN" w:bidi="en-US"/>
              </w:rPr>
              <w:instrText xml:space="preserve"> ADDIN ZOTERO_ITEM CSL_CITATION {"citationID":"Ny5Nem4s","properties":{"formattedCitation":"(Martinsen et al., 1989; King et al., 1993; Palmer, 1995; Blumenthal et al., 1999; Babyak et al., 2000; Lepp\\uc0\\u228{}m\\uc0\\u228{}ki et al., 2002; Wang et al., 2002, 2022; Atlantis et al., 2004; Bartholomew et al., 2005; Delahanty et al., 2006; Daley et al., 2007; Knubben et al., 2007; Neuberger et al., 2007; Hoffman et al., 2008; Kerr et al., 2008; Tomas-Carus et al., 2008; Williams and Tappen, 2008; Sims et al., 2009; Chan et al., 2012a, 2012b; Jensen et al., 2012; Xiong et al., 2012a, 2012b; Leung et al., 2013; Bernard et al., 2015; Schlenstedt et al., 2015; Gao et al., 2016; Kai et al., 2016; Uebelacker et al., 2017; Arrieta et al., 2018; Assun\\uc0\\u231{}\\uc0\\u227{}o J\\uc0\\u250{}nior et al., 2018; Wunram et al., 2018; Abdelbasset and Alqahtani, 2019; Averill et al., 2019; de Lima et al., 2019; Johnson et al., 2019; Kruisdijk et al., 2019; Kwok et al., 2019; Langoni et al., 2019; Lin et al., 2019; Suzuki et al., 2019; Danielsson et al., 2020; Haussleiter et al., 2020; Imboden et al., 2020; Gilbody et al., 2021; Huang et al., 2021; Kablan et al., 2022; Seo et al., 2023; Wagner et al., 2023; Zare et al., 2023; Fogawat et al., 2024)","plainCitation":"(Martinsen et al., 1989; King et al., 1993; Palmer, 1995; Blumenthal et al., 1999; Babyak et al., 2000; Leppämäki et al., 2002; Wang et al., 2002, 2022; Atlantis et al., 2004; Bartholomew et al., 2005; Delahanty et al., 2006; Daley et al., 2007; Knubben et al., 2007; Neuberger et al., 2007; Hoffman et al., 2008; Kerr et al., 2008; Tomas-Carus et al., 2008; Williams and Tappen, 2008; Sims et al., 2009; Chan et al., 2012a, 2012b; Jensen et al., 2012; Xiong et al., 2012a, 2012b; Leung et al., 2013; Bernard et al., 2015; Schlenstedt et al., 2015; Gao et al., 2016; Kai et al., 2016; Uebelacker et al., 2017; Arrieta et al., 2018; Assunção Júnior et al., 2018; Wunram et al., 2018; Abdelbasset and Alqahtani, 2019; Averill et al., 2019; de Lima et al., 2019; Johnson et al., 2019; Kruisdijk et al., 2019; Kwok et al., 2019; Langoni et al., 2019; Lin et al., 2019; Suzuki et al., 2019; Danielsson et al., 2020; Haussleiter et al., 2020; Imboden et al., 2020; Gilbody et al., 2021; Huang et al., 2021; Kablan et al., 2022; Seo et al., 2023; Wagner et al., 2023; Zare et al., 2023; Fogawat et al., 2024)","noteIndex":0},"citationItems":[{"id":2060,"uris":["http://zotero.org/users/9892796/items/QPXPLKPW"],"itemData":{"id":2060,"type":"article-journal","abstract":"We compared aerobic with nonaerobic forms of exercise in the treatment of clinical depression. Ninety-nine inpatients, who met the DMS-III-R criteria for major depression, dysthymic disorder, or depressive disorder not otherwise specified (NOS), took part in the study. They were randomly assigned to two different physical training conditions, aerobic and nonaerobic. In both conditions, one hour of training was performed three times a week for a period of 8 weeks. There was a significant increase in maximum oxygen uptake (VO2 max) in the aerobic group; there was no change in the nonaerobic group regarding this variable. Depression scores in both groups were significantly reduced during the study, but there was no significant difference between the groups. The correlation between increase in physical fitness and reduction in depression scores was low. The study indicates that the antidepressive effects associated with exercises are not restricted to aerobic forms of training.","container-title":"Comprehensive Psychiatry","DOI":"10.1016/0010-440x(89)90057-6","ISSN":"0010-440X","issue":"4","journalAbbreviation":"Compr Psychiatry","language":"eng","note":"PMID: 2667882","page":"324-331","source":"PubMed","title":"Comparing aerobic with nonaerobic forms of exercise in the treatment of clinical depression: a randomized trial","title-short":"Comparing aerobic with nonaerobic forms of exercise in the treatment of clinical depression","volume":"30","author":[{"family":"Martinsen","given":"E. W."},{"family":"Hoffart","given":"A."},{"family":"Solberg","given":"O."}],"issued":{"date-parts":[["1989"]]}},"label":"page"},{"id":2082,"uris":["http://zotero.org/users/9892796/items/FMBAXAWF"],"itemData":{"id":2082,"type":"article-journal","abstract":"The 12-month effects of exercise training on psychological outcomes in adults ages 50-65 years were evaluated. Ss (N = 357) were randomly assigned to assessment-only control or to higher intensity group, higher intensity home, or lower intensity home exercise training. Exercisers showed reductions in perceived stress and anxiety in relation to controls (p &lt; .04). Reductions in stress were particularly notable in smokers. Regardless of program assignment, greater exercise participation was significantly related to less anxiety and fewer depressive symptoms, independent of changes in fitness or body weight (p &lt; .05). It was concluded that neither a group format nor vigorous activity was essential in attaining psychological benefits from exercise training in healthy adults.","container-title":"Health Psychology: Official Journal of the Division of Health Psychology, American Psychological Association","DOI":"10.1037//0278-6133.12.4.292","ISSN":"0278-6133","issue":"4","journalAbbreviation":"Health Psychol","language":"eng","note":"PMID: 8404803","page":"292-300","source":"PubMed","title":"Effects of differing intensities and formats of 12 months of exercise training on psychological outcomes in older adults","volume":"12","author":[{"family":"King","given":"A. C."},{"family":"Taylor","given":"C. B."},{"family":"Haskell","given":"W. L."}],"issued":{"date-parts":[["1993",7]]}},"label":"page"},{"id":2079,"uris":["http://zotero.org/users/9892796/items/RHUNUGNN"],"itemData":{"id":2079,"type":"article-journal","abstract":"Few controlled studies describe the psychological effects of a walking program on nonclinical, premenopausal women. This experiment measured the effects of an 8-wk. walking program on female volunteers (N = 27) age 29 to 50 years (M = 37.4) randomly assigned to a supervised walking group vs a nonwalking group. A repeated-measures, multivariate design was used to analyze blood pressure, resting heart rate, timed mile walk, and scores on self-esteem, depression, and attributional style. The walking group showed significant improvement in the timed mile walk, diastolic blood pressure, and rated self-esteem.","container-title":"Perceptual and Motor Skills","DOI":"10.2466/pms.1995.81.3.891","ISSN":"0031-5125","issue":"3 Pt 1","journalAbbreviation":"Percept Mot Skills","language":"eng","note":"PMID: 8668449","page":"891-898","source":"PubMed","title":"Effects of a walking program on attributional style, depression, and self-esteem in women","volume":"81","author":[{"family":"Palmer","given":"L. K."}],"issued":{"date-parts":[["1995",12]]}},"label":"page"},{"id":2083,"uris":["http://zotero.org/users/9892796/items/9MLD4LXB"],"itemData":{"id":2083,"type":"article-journal","abstract":"BACKGROUND: Previous observational and interventional studies have suggested that regular physical exercise may be associated with reduced symptoms of depression. However, the extent to which exercise training may reduce depressive symptoms in older patients with major depressive disorder (MDD) has not been systematically evaluated.\nOBJECTIVE: To assess the effectiveness of an aerobic exercise program compared with standard medication (ie, antidepressants) for treatment of MDD in older patients, we conducted a 16-week randomized controlled trial.\nMETHODS: One hundred fifty-six men and women with MDD (age, &gt; or = 50 years) were assigned randomly to a program of aerobic exercise, antidepressants (sertraline hydrochloride), or combined exercise and medication. Subjects underwent comprehensive evaluations of depression, including the presence and severity of MDD using Diagnostic and Statistical Manual of Mental Disorders, Fourth Edition criteria and Hamilton Rating Scale for Depression (HAM-D) and Beck Depression Inventory (BDI) scores before and after treatment. Secondary outcome measures included aerobic capacity, life satisfaction, self-esteem, anxiety, and dysfunctional cognitions.\nRESULTS: After 16 weeks of treatment, the groups did not differ statistically on HAM-D or BDI scores (P = .67); adjustment for baseline levels of depression yielded an essentially identical result. Growth curve models revealed that all groups exhibited statistically and clinically significant reductions on HAM-D and BDI scores. However, patients receiving medication alone exhibited the fastest initial response; among patients receiving combination therapy, those with less severe depressive symptoms initially showed a more rapid response than those with initially more severe depressive symptoms.\nCONCLUSIONS: An exercise training program may be considered an alternative to antidepressants for treatment of depression in older persons. Although antidepressants may facilitate a more rapid initial therapeutic response than exercise, after 16 weeks of treatment exercise was equally effective in reducing depression among patients with MDD.","container-title":"Archives of Internal Medicine","DOI":"10.1001/archinte.159.19.2349","ISSN":"0003-9926","issue":"19","journalAbbreviation":"Arch Intern Med","language":"eng","note":"PMID: 10547175","page":"2349-2356","source":"PubMed","title":"Effects of exercise training on older patients with major depression","volume":"159","author":[{"family":"Blumenthal","given":"J. A."},{"family":"Babyak","given":"M. A."},{"family":"Moore","given":"K. A."},{"family":"Craighead","given":"W. E."},{"family":"Herman","given":"S."},{"family":"Khatri","given":"P."},{"family":"Waugh","given":"R."},{"family":"Napolitano","given":"M. A."},{"family":"Forman","given":"L. M."},{"family":"Appelbaum","given":"M."},{"family":"Doraiswamy","given":"P. M."},{"family":"Krishnan","given":"K. R."}],"issued":{"date-parts":[["1999",10,25]]}},"label":"page"},{"id":2103,"uris":["http://zotero.org/users/9892796/items/LCTAFCZU"],"itemData":{"id":2103,"type":"article-journal","abstract":"OBJECTIVE: The purpose of this study was to assess the status of 156 adult volunteers with major depressive disorder (MDD) 6 months after completion of a study in which they were randomly assigned to a 4-month course of aerobic exercise, sertraline therapy, or a combination of exercise and sertraline.\nMETHODS: The presence and severity of depression were assessed by clinical interview using the Diagnostic Interview Schedule and the Hamilton Rating Scale for Depression (HRSD) and by self-report using the Beck Depression Inventory. Assessments were performed at baseline, after 4 months of treatment, and 6 months after treatment was concluded (ie, after 10 months).\nRESULTS: After 4 months patients in all three groups exhibited significant improvement; the proportion of remitted participants (ie, those who no longer met diagnostic criteria for MDD and had an HRSD score &lt;8) was comparable across the three treatment conditions. After 10 months, however, remitted subjects in the exercise group had significantly lower relapse rates (p = .01) than subjects in the medication group. Exercising on one's own during the follow-up period was associated with a reduced probability of depression diagnosis at the end of that period (odds ratio = 0.49, p = .0009).\nCONCLUSIONS: Among individuals with MDD, exercise therapy is feasible and is associated with significant therapeutic benefit, especially if exercise is continued over time.","container-title":"Psychosomatic Medicine","DOI":"10.1097/00006842-200009000-00006","ISSN":"0033-3174","issue":"5","journalAbbreviation":"Psychosom Med","language":"eng","note":"PMID: 11020092","page":"633-638","source":"PubMed","title":"Exercise treatment for major depression: maintenance of therapeutic benefit at 10 months","title-short":"Exercise treatment for major depression","volume":"62","author":[{"family":"Babyak","given":"M."},{"family":"Blumenthal","given":"J. A."},{"family":"Herman","given":"S."},{"family":"Khatri","given":"P."},{"family":"Doraiswamy","given":"M."},{"family":"Moore","given":"K."},{"family":"Craighead","given":"W. E."},{"family":"Baldewicz","given":"T. T."},{"family":"Krishnan","given":"K. R."}],"issued":{"date-parts":[["2000"]]}},"label":"page"},{"id":2152,"uris":["http://zotero.org/users/9892796/items/VHBSXIQV"],"itemData":{"id":2152,"type":"article-journal","abstract":"BACKGROUND: Season-related subsyndromal depressive symptoms during winter are common among populations at high latitudes. Both physical exercise and exposure to bright light can relieve the fatigue and downturn of mood associated with the shortening length of day. Serum cholesterol level may be related to changes in mood, but the evidence is contradictory. Our objective was to compare the effect of aerobic exercise with or without bright-light exposure on health-related quality of life, mood, and serum lipids in a sample of relatively healthy adult subjects.\nMETHOD: A randomized controlled trial was conducted with subjects allocated to group aerobics training in a gym with bright light (2500-4000 lux) (N = 40) or normal illumination (N = 42) or to relaxation/stretching sessions in bright light as a control group (N = 42) twice a week for a period of 8 weeks. Changes in mood were recorded using questionnaires at the beginning of the study, at weeks 4 and 8. and at follow-up 4 months after the study. A blood sample was drawn before and after the 8-week intervention to measure the concentrations of serum lipids.\nRESULTS: Ninety-eight subjects completed the 8-week study. Both exercise and bright light effectively relieved depressive symptoms. Bright light reduced atypical depressive symptoms more than exercise (p = .03), based on the atypical symptoms subscore of the Structured Interview Guide for the Hamilton Depression Rating Scale-Seasonal Affective Disorders Version Self-Rating Format. There were no significant differences between the study groups in the changes in serum lipid levels.\nCONCLUSION: Bright light administered twice a week, alone or combined with physical exercise, seems to be a useful intervention for relieving seasonal mood slumps.","container-title":"The Journal of Clinical Psychiatry","ISSN":"0160-6689","issue":"4","journalAbbreviation":"J Clin Psychiatry","language":"eng","note":"PMID: 12000205","page":"316-321","source":"PubMed","title":"Randomized trial of the efficacy of bright-light exposure and aerobic exercise on depressive symptoms and serum lipids","volume":"63","author":[{"family":"Leppämäki","given":"Sami J."},{"family":"Partonen","given":"Timo T."},{"family":"Hurme","given":"Jukka"},{"family":"Haukka","given":"Jari K."},{"family":"Lönnqvist","given":"Jouko K."}],"issued":{"date-parts":[["2002",4]]}},"label":"page"},{"id":2129,"uris":["http://zotero.org/users/9892796/items/S5XMKSDU"],"itemData":{"id":2129,"type":"article-journal","abstract":"OBJECTIVES: To identify factors associated with functional change in an older population and investigate interactions among selected potential risk factors.\nDESIGN: A population-based prospective cohort study.\nSETTING: A random sample was selected from the Group Health Cooperative members in the Seattle area from 1994 to 1996 and followed biennially.\nPARTICIPANTS: Two thousand five hundred eighty-one people aged 65 and older, cognitively intact at baseline.\nMEASUREMENTS: Functional status was measured by activities of daily living, instrumental activities of daily living, and performance-based physical function testing.\nRESULTS: The cohort status at the time of these analyses was: deceased, 391; withdrawn, 179; dementia, 152; and on study, 1,873. The mean follow-up time was 3.4 years. Using linear regressions with Generalized Estimating Equation, selected medical conditions (diabetes mellitus, hypertension, coronary heart disease, cerebrovascular disease (CVD), osteoporosis, arthritis, and cancer), low cognitive function, depression, and smoking were associated with worse functional outcomes. Exercise and moderate alcohol use were associated with better functional outcomes. Over the follow-up period, coronary heart disease, CVD, and depression were associated with increased rates of functional decline. Exercise and moderate alcohol consumption were associated with decreased rates of functional decline. Significant interactions were observed between exercise and coronary heart disease, moderate alcohol use and CVD, and cognition and CVD.\nCONCLUSIONS: Our study has identified not only risk factors associated with functional decline but also the interactions among these factors. These observations, along with other published research, add to the growing understanding of the underlying process of functional change and could provide a basis to design effective strategies to delay functional decline.","container-title":"Journal of the American Geriatrics Society","DOI":"10.1046/j.1532-5415.2002.50408.x","ISSN":"0002-8614","issue":"9","journalAbbreviation":"J Am Geriatr Soc","language":"eng","note":"PMID: 12383150","page":"1525-1534","source":"PubMed","title":"Predictors of functional change: a longitudinal study of nondemented people aged 65 and older","title-short":"Predictors of functional change","volume":"50","author":[{"family":"Wang","given":"Li"},{"family":"Belle","given":"Gerald","non-dropping-particle":"van"},{"family":"Kukull","given":"Walter B."},{"family":"Larson","given":"Eric B."}],"issued":{"date-parts":[["2002",9]]}},"label":"page"},{"id":2061,"uris":["http://zotero.org/users/9892796/items/GN4RWPQH"],"itemData":{"id":2061,"type":"article-journal","abstract":"BACKGROUND: Blood pressure and glycemic control are associated with the management of depressive symptoms in patients with depression. Previous studies have demonstrated that both Tai Chi and aerobic exercise have positive effects on blood pressure and glycemic control. Few studies have compared the physiological effects of Tai Chi versus aerobic exercise in older adults with depressive symptoms. The objective of this study was to compare the effects of Tai Chi and aerobic exercise on weight, body mass index, blood pressure and glycosylated hemoglobin (HbA1c) level in older persons with mild to moderate-severe depressive symptoms.\nMETHODS: A randomized controlled trial was performed. The older persons (age </w:instrText>
            </w:r>
            <w:r>
              <w:rPr>
                <w:rFonts w:eastAsia="宋体" w:hint="eastAsia"/>
                <w:lang w:eastAsia="zh-CN" w:bidi="en-US"/>
              </w:rPr>
              <w:instrText>≥</w:instrText>
            </w:r>
            <w:r>
              <w:rPr>
                <w:rFonts w:eastAsia="宋体"/>
                <w:lang w:eastAsia="zh-CN" w:bidi="en-US"/>
              </w:rPr>
              <w:instrText> 60 years old) with depressive symptoms were recruited. Then, participants were randomly allocated to the Tai Chi group and the aerobic exercise group received a 12-week 24-movement Yang's Tai Chi intervention and aerobic exercise, respectively. Data collection occurred at baseline and after completion of the interventions (week 12).\nRESULTS: A total of 238 participants with mild to moderate-to-severe depressive symptoms were included in the final analysis, including 120 in the Tai Chi group and 118 in the aerobic exercise group. The difference in weight and body mass index in the Tai Chi group was 2.0 kg (Z = -4.930, P &lt; 0.001) and 0.77 kg/m2 (Z = -5.046, P &lt; 0.001) higher than that in the aerobic exercise group, respectively. After the 12-week intervention, the systolic pressure and diastolic pressure in the Tai Chi group were 5.50 mmHg (Z = -2.282, P = 0.022) and 8.0 mmHg (Z = -3.360, P = 0.001) lower than that in the aerobic exercise group, respectively. The difference in HbA1c level in the Tai Chi group was 0.50% higher than that in the aerobic exercise group (Z = -4.446, P &lt; 0.001).\nCONCLUSION: This study showed that Tai Chi exercise was more effective in improving blood pressure and HbA1c level than general aerobic exercise. It suggested that Tai Chi might be an effective approach for the management of blood pressure and long-term glucose control in older persons with depressive symptoms.\nTRIAL REGISTRATION: Trial registration: ChiCTR, ChiCTR2100042534 . Registration date: 23/01/2021, http://www.chictr.org.cn/showproj.aspx?proj=120602 .","container-title":"BMC geriatrics","DOI":"10.1186/s12877-022-03084-6","ISSN":"1471-2318","issue":"1","journalAbbreviation":"BMC Geriatr","language":"eng","note":"PMID: 35525971\nPMCID: PMC9077840","page":"401","source":"PubMed","title":"Comparison of the effects of Tai Chi and general aerobic exercise on weight, blood pressure and glycemic control among older persons with depressive symptoms: a randomized trial","title-short":"Comparison of the effects of Tai Chi and general aerobic exercise on weight, blood pressure and glycemic control among older persons with depressive symptoms","volume":"22","author":[{"family":"Wang","given":"Yan"},{"family":"Luo","given":"Biru"},{"family":"Wu","given":"Xiaoqin"},{"family":"Li","given":"Xiaoxia"},{"family":"Liao","given":"Shujuan"}],"issued":{"date-parts":[["2022",5,7]]}},"label":"page"},{"id":2072,"uris":["http://zotero.org/users/9892796/items/7CB82AHD"],"itemData":{"id":2072,"type":"article-journal","abstract":"OBJECTIVES: This study investigates the effectiveness of 24-week aerobic and weight-training exercise plus behavior modification for mental health and quality of life (QOL) outcomes.\nMETHODS: Mental health and QOL data was collected using the Depression Anxiety and Stress Scales and SF-36 Health Status Survey, respectively. Employees from a single work-site were randomized into either treatment or wait-list control groups.\nRESULTS: Mental Health (P = 0.005), Vitality (P &lt; 0.001), General Health (P = 0.009), Bodily Pain (P = 0.005), Physical Functioning (P = 0.004), Depression (P = 0.048), and Stress (P = 0.036) scales significantly improved for the treatment group compared to wait-list controls after 24 weeks.\nCONCLUSIONS: Multimodal exercise is as effective as other single-modality exercise treatments for depressive symptoms and, in contrast to other studies, does improve stress symptoms and QOL outcomes.","container-title":"Preventive Medicine","DOI":"10.1016/j.ypmed.2004.02.007","ISSN":"0091-7435","issue":"2","journalAbbreviation":"Prev Med","language":"eng","note":"PMID: 15226056","page":"424-434","source":"PubMed","title":"An effective exercise-based intervention for improving mental health and quality of life measures: a randomized controlled trial","title-short":"An effective exercise-based intervention for improving mental health and quality of life measures","volume":"39","author":[{"family":"Atlantis","given":"Evan"},{"family":"Chow","given":"Chin-Moi"},{"family":"Kirby","given":"Adrienne"},{"family":"Singh","given":"Maria Fiatarone"}],"issued":{"date-parts":[["2004",8]]}},"label":"page"},{"id":2081,"uris":["http://zotero.org/users/9892796/items/WYNL65RU"],"itemData":{"id":2081,"type":"article-journal","abstract":"PURPOSE: This study was designed to determine if a single bout of moderate-intensity aerobic exercise would improve mood and well-being in 40 (15 male, 25 female) individuals who were receiving treatment for major depressive disorder (MDD).\nMETHODS: All participants were randomly assigned to exercise at 60-70% of age-predicted maximal heart rate for 30 min or to a 30-min period of quiet rest. Participants completed both the Profile of Mood States (POMS) and Subjective Exercise Experiences Scale (SEES) as indicators of mood 5 min before, and 5, 30, and 60 min following their experimental condition.\nRESULTS: Both groups reported similar reductions in measures of psychological distress, depression, confusion, fatigue, tension, and anger. Only the exercise group, however, reported a significant increase in positive well-being and vigor scores.\nCONCLUSION: Although 30 min of either moderate-intensity treadmill exercise or quiet rest is sufficient to improve the mood and well-being of patients with MDD, exercise appears to have a greater effect on the positively valenced states measured.","container-title":"Medicine and Science in Sports and Exercise","DOI":"10.1249/01.mss.0000178101.78322.dd","ISSN":"0195-9131","issue":"12","journalAbbreviation":"Med Sci Sports Exerc","language":"eng","note":"PMID: 16331126","page":"2032-2037","source":"PubMed","title":"Effects of acute exercise on mood and well-being in patients with major depressive disorder","volume":"37","author":[{"family":"Bartholomew","given":"John B."},{"family":"Morrison","given":"David"},{"family":"Ciccolo","given":"Joseph T."}],"issued":{"date-parts":[["2005",12]]}},"label":"page"},{"id":2131,"uris":["http://zotero.org/users/9892796/items/CNWPJTNM"],"itemData":{"id":2131,"type":"article-journal","abstract":"OBJECTIVE: To identify the baseline psychological variables before receiving a Diabetes Prevention Program (DPP) lifestyle intervention that predict physical activity levels (PALs) at baseline, 1 year, and end of study (2 to 3 years after randomization).\nDESIGN AND SUBJECTS: Of the final 293 DPP lifestyle participants randomized, 274 (94%) completed validated questionnaires at baseline assessing stage of change for PAL, exercise self-efficacy, perceived stress, depression, and anxiety.\nSTATISTICAL ANALYSES PERFORMED: Correlations and stepwise multiple regression analyses.\nRESULTS: At baseline, this subset was similar to the entire DPP lifestyle cohort: mean age was 52.5 years, 65% were women, and mean PAL was 15.7 metabolic equivalent hours per week. Higher levels of baseline leisure PAL correlated with greater readiness to change PAL (r=0.44, P&lt;0.0001), higher exercise self-efficacy (r=0.18, P=0.002), and lower levels of perceived stress (r=-0.16, P=0.009), depression (r=-0.18, P=0.003), and anxiety (r=-0.14, P=0.03), with similar correlations at 1 year and end of study. In multivariate models, being a man, lower levels of depression, and lower body mass index were independent correlates of higher baseline leisure PAL; being a man, greater baseline exercise self-efficacy, and activity level were independent correlates of greater leisure PAL levels at 1 year and end of study. Greater readiness to change PAL at baseline was also an independent correlate of greater PAL at end of study.\nCONCLUSIONS: In this representative sample of DPP lifestyle participants, being a man, lower body mass index, greater readiness for change in PAL, higher exercise self-efficacy, and lower perceived stress, depression, and anxiety scores correlated with higher levels of baseline PAL with similar patterns at 1 year and end of study. These findings may help determine which patients are most likely to increase PAL in lifestyle intervention programs.","container-title":"Journal of the American Dietetic Association","DOI":"10.1016/j.jada.2006.02.011","ISSN":"0002-8223","issue":"5","journalAbbreviation":"J Am Diet Assoc","language":"eng","note":"PMID: 16647327\nPMCID: PMC2495077","page":"698-705","source":"PubMed","title":"Psychological predictors of physical activity in the diabetes prevention program","volume":"106","author":[{"family":"Delahanty","given":"Linda M."},{"family":"Conroy","given":"Molly B."},{"family":"Nathan","given":"David M."},{"literal":"Diabetes Prevention Program Research Group"}],"issued":{"date-parts":[["2006",5]]}},"label":"page"},{"id":2151,"uris":["http://zotero.org/users/9892796/items/VDZJVG53"],"itemData":{"id":2151,"type":"article-journal","abstract":"PURPOSE: To examine the effects of aerobic exercise therapy on quality of life (QoL) and associated outcomes in women treated for breast cancer. Evidence suggests that exercise may be beneficial, but no trial has included an exercise-placebo and a usual-care group to control for the attention effects that might be associated with aerobic exercise interventions in cancer patients.\nPATIENTS AND METHODS: A total of 108 women who had been treated for breast cancer 12 to 36 months previously were randomly assigned to supervised aerobic exercise therapy (n = 34), exercise-placebo (body conditioning; n = 36), or usual care (n = 38). Exercise therapy and exercise-placebo sessions took place three times per week for 8 weeks. Outcomes included QoL, depression, exercise behavior, aerobic fitness; outcomes were assessed at baseline and at the 8- and 24-week follow-up.\nRESULTS: Analyses of covariance revealed a significant mean difference of 9.8 units in Functional Assessment of Cancer Therapy-General (primary outcome) favoring aerobic exercise therapy at 8 weeks, relative to usual care. Significant differences that favored aerobic exercise therapy relative to usual care were recorded for Functional Assessment of Cancer Therapy-Breast, social/family well-being, functional well-being, and breast cancer subscale scores at 8-week follow-up. Psychological health outcomes improved modestly for both intervention groups; these improvements were sustained for several end points.\nCONCLUSION: Exercise therapy had large, clinically meaningful, short-term beneficial effects on QoL in women treated for breast cancer; this finding cannot be attributable to attention, given that the exercise-placebo group did not report similar effects relative to usual care.","container-title":"Journal of Clinical Oncology: Official Journal of the American Society of Clinical Oncology","DOI":"10.1200/JCO.2006.09.5083","ISSN":"1527-7755","issue":"13","journalAbbreviation":"J Clin Oncol","language":"eng","note":"PMID: 17470863","page":"1713-1721","source":"PubMed","title":"Randomized trial of exercise therapy in women treated for breast cancer","volume":"25","author":[{"family":"Daley","given":"Amanda J."},{"family":"Crank","given":"Helen"},{"family":"Saxton","given":"John M."},{"family":"Mutrie","given":"Nanette"},{"family":"Coleman","given":"Robert"},{"family":"Roalfe","given":"Andrea"}],"issued":{"date-parts":[["2007",5,1]]}},"label":"page"},{"id":2125,"uris":["http://zotero.org/users/9892796/items/7MRRZMC7"],"itemData":{"id":2125,"type":"article-journal","abstract":"OBJECTIVE: To evaluate the short-term effects of exercise in patients with major depression.\nDESIGN: Prospective, randomised, controlled study.\nSETTING: A university hospital.\nPATIENTS: A consecutive series of 38 inpatients with a major depression episode undergoing standard clinical antidepressant drug treatment.\nINTERVENTIONS: Patients were randomly assigned to an exercise (walking, n = 20) or placebo (low-intensity stretching and relaxation exercises, n = 18) group. Training was carried out for 10 days.\nMAIN OUTCOME MEASUREMENTS: Severity of depression assessed with the Bech-Rafaelsen Melancholy Scale (BRMS) and the Center for Epidemiologic Studies Depression scale (CES-D).\nRESULTS: After 10 days, reduction of depression scores in the exercise group was significantly larger than in the placebo group (BRMS: 36% v 18%; CES-D: 41% v 21%; p for both = 0.01); the proportion of patients with a clinical response (reduction in the BRMS scores by more than six points) was also larger for the exercise group (65% v 22%, p&lt;0.01).\nCONCLUSIONS: Endurance exercise may help to achieve substantial improvement in the mood of selected patients with major depression in a short time.","container-title":"British Journal of Sports Medicine","DOI":"10.1136/bjsm.2006.030130","ISSN":"1473-0480","issue":"1","journalAbbreviation":"Br J Sports Med","language":"eng","note":"PMID: 17062659\nPMCID: PMC2465130","page":"29-33","source":"PubMed","title":"A randomised, controlled study on the effects of a short-term endurance training programme in patients with major depression","volume":"41","author":[{"family":"Knubben","given":"K."},{"family":"Reischies","given":"F. M."},{"family":"Adli","given":"M."},{"family":"Schlattmann","given":"P."},{"family":"Bauer","given":"M."},{"family":"Dimeo","given":"F."}],"issued":{"date-parts":[["2007",1]]}},"label":"page"},{"id":2127,"uris":["http://zotero.org/users/9892796/items/42E9LSQI"],"itemData":{"id":2127,"type":"article-journal","abstract":"OBJECTIVE: To determine the effects of participation in a low-impact aerobic exercise program on fatigue, pain, and depression; to examine whether intervention groups compared with a control group differed on functional (grip strength and walk time) and disease activity (total joint count, erythrocyte sedimentation rate, and C-reactive protein) measures and aerobic fitness at the end of the intervention; and to test which factors predicted exercise participation.\nMETHODS: A convenience sample of 220 adults with rheumatoid arthritis (RA), ages 40-70, was randomized to 1 of 3 groups: class exercise, home exercise using a videotape, and control group. Measures were obtained at baseline (T1), after 6 weeks of exercise (T2), and after 12 weeks of exercise (T3).\nRESULTS: Using structural equation modeling, overall symptoms (latent variable for pain, fatigue, and depression) decreased significantly at T3 (P &lt; 0.04) for the class exercise group compared with the control group. There were significant interaction effects of time and group for the functional measures of walk time and grip strength: the treatment groups improved more than the control group (P &lt;or= 0.005). There were no significant increases in measures of disease activity. Fatigue and perceptions of benefits and barriers to exercise affected participants' amount of exercise, supporting previous research.\nCONCLUSION: This study supported the positive effects of exercise on walk time and grip strength, and demonstrated that fatigue and perceived benefits/barriers to exercise influenced exercise participation. Furthermore, overall symptoms of fatigue, pain, and depression were positively influenced in this selective group of patients with RA ages 40-70 years.","container-title":"Arthritis and Rheumatism","DOI":"10.1002/art.22903","ISSN":"0004-3591","issue":"6","journalAbbreviation":"Arthritis Rheum","language":"eng","note":"PMID: 17665488","page":"943-952","source":"PubMed","title":"Predictors of exercise and effects of exercise on symptoms, function, aerobic fitness, and disease outcomes of rheumatoid arthritis","volume":"57","author":[{"family":"Neuberger","given":"Geri B."},{"family":"Aaronson","given":"Lauren S."},{"family":"Gajewski","given":"Byron"},{"family":"Embretson","given":"Susan E."},{"family":"Cagle","given":"Perri E."},{"family":"Loudon","given":"Janice K."},{"family":"Miller","given":"Peggy A."}],"issued":{"date-parts":[["2007",8,15]]}},"label":"page"},{"id":2099,"uris":["http://zotero.org/users/9892796/items/4GEJFYUB"],"itemData":{"id":2099,"type":"article-journal","abstract":"PURPOSE: Although cross-sectional studies have demonstrated an association between higher levels of aerobic fitness and improved neurocognitive function, there have been relatively few interventional studies investigating this relationship, and results have been inconsistent. We assessed the effects of aerobic exercise on neurocognitive function in a randomized controlled trial of patients with major depressive disorder (MDD).\nMETHODS: Two-hundred and two sedentary men (n = 49) and women (n = 153), aged 40 yr and over and who met diagnostic criteria for MDD, were randomly assigned to the following: a) supervised exercise, b) home-based exercise, c) sertraline, or d) placebo pill. Before and after 4 months of treatment, participants completed measures of: Executive Function (Trail Making Test B-A difference score, Stroop Color-Word, Ruff 2 &amp; 7 Test, Digit Symbol), Verbal Memory (Logical Memory, Verbal Paired Associates), and Verbal Fluency/Working Memory (Animal Naming, Controlled Oral Word Association Test, Digit Span). Multivariate analyses of covariance were performed to test the effects of treatment on posttreatment neuropsychological test scores, with baseline neuropsychological test scores, age, education, and change in depression scores entered as covariates.\nRESULTS: The performance of exercise participants was no better than participants receiving placebo across all neuropsychological tests. Exercise participants performed better than participants receiving sertraline on tests of executive function but not on tests of verbal memory or verbal fluency/working memory.\nCONCLUSIONS: We found little evidence to support the benefits of an aerobic exercise intervention on neurocognitive performance in patients with MDD.","container-title":"Medicine and Science in Sports and Exercise","DOI":"10.1249/MSS.0b013e31816b877c","ISSN":"0195-9131","issue":"7","journalAbbreviation":"Med Sci Sports Exerc","language":"eng","note":"PMID: 18580416\nPMCID: PMC2745928","page":"1344-1352","source":"PubMed","title":"Exercise fails to improve neurocognition in depressed middle-aged and older adults","volume":"40","author":[{"family":"Hoffman","given":"Benson M."},{"family":"Blumenthal","given":"James A."},{"family":"Babyak","given":"Michael A."},{"family":"Smith","given":"Patrick J."},{"family":"Rogers","given":"Sharon D."},{"family":"Doraiswamy","given":"P. Murali"},{"family":"Sherwood","given":"Andrew"}],"issued":{"date-parts":[["2008",7]]}},"label":"page"},{"id":2136,"uris":["http://zotero.org/users/9892796/items/D6PNJMJ8"],"itemData":{"id":2136,"type":"article-journal","abstract":"Phone and Internet-based interventions can improve the management of depression in primary care, and interventions using these communication channels are increasingly used to improve behaviors such as diet and physical activity. Increased physical activity has been shown to improve depressive symptoms, but to date there are no reports of the effects of a phone and Internet diet and exercise intervention on symptoms of depression in patients seen in primary care. This study assessed depressive symptoms in 401 participants in a randomized control trial of a 12-month primary care, phone and Internet-based behavioral intervention for overweight women. A one-way analysis of variance examining the mean change in Center for Epidemiological Studies Depression (CESD) score from baseline to 12 months, controlling for age, education, marital status, and employment showed that those receiving the intervention significantly decreased their CESD scores (P=.03) more than those receiving standard care. Although the intervention did not target depressed individuals or present material relating to mood management, those with probable depression (27% of the whole sample) showed clinically important improvements-a mean five-point change on the CESD short form. Participants who engaged more readily with the intervention were more likely to reduce their depression scores. A 1-year primary care based phone and Internet diet and exercise intervention can improve depressive symptoms in overweight women. Given the promise of phone and Internet-based interventions to improve both depression and lifestyle-related behaviors, and given that such interventions could extend the reach of primary care to many individuals at relatively low cost, these results suggest the need for further research, including the effects of additional mood management components.","container-title":"Depression and Anxiety","DOI":"10.1002/da.20320","ISSN":"1520-6394","issue":"7","journalAbbreviation":"Depress Anxiety","language":"eng","note":"PMID: 17557319","page":"555-558","source":"PubMed","title":"Randomized control trial of a behavioral intervention for overweight women: impact on depressive symptoms","title-short":"Randomized control trial of a behavioral intervention for overweight women","volume":"25","author":[{"family":"Kerr","given":"Jacqueline"},{"family":"Patrick","given":"Kevin"},{"family":"Norman","given":"Greg"},{"family":"Stein","given":"Murray B."},{"family":"Calfas","given":"Karen"},{"family":"Zabinski","given":"Marion"},{"family":"Robinson","given":"Athena"}],"issued":{"date-parts":[["2008"]]}},"label":"page"},{"id":2095,"uris":["http://zotero.org/users/9892796/items/GILH6WI3"],"itemData":{"id":2095,"type":"article-journal","abstract":"OBJECTIVE: To evaluate the feasibility of 8 months of supervised exercise therapy in warm water and its effects on the impact of fibromyalgia on physical and mental health and physical fitness in affected women.\nMETHODS: Thirty women with fibromyalgia were randomly assigned to an exercise therapy group (n = 15) or a control group (inactive) (n = 15). The impact of fibromyalgia on physical and mental health was assessed using the Fibromyalgia Impact Questionnaire and the anxiety state with State-Trait Anxiety Inventory. Physical fitness was measured using the following tests: Canadian Aerobic Fitness; hand-grip dynamometry; 10-metre walking; 10-step stair-climbing and blind 1-leg stance.\nRESULTS: After 8 months of training, the exercise therapy group improved compared with the control group in terms of physical function (20%), pain (8%), stiffness (53%), anxiety (41%), depression (27%), Fibromyalgia Impact Questionnaire total scores (18%), State-Trait Anxiety Inventory score (22%), aerobic capacity (22%), balance (30%), functional capacity for walking (6%), stair-climbing with no extra weight (14%) and stair-climbing 10 kg-weighted (25%).\nCONCLUSION: Eight months of supervised exercise in warm water was feasible and led to long-term improvements in physical and mental health in patients with fibromyalgia at a similar magnitude to those of shorter therapy programmes.","container-title":"Journal of Rehabilitation Medicine","DOI":"10.2340/16501977-0168","ISSN":"1650-1977","issue":"4","journalAbbreviation":"J Rehabil Med","language":"eng","note":"PMID: 18382819","page":"248-252","source":"PubMed","title":"Eight months of physical training in warm water improves physical and mental health in women with fibromyalgia: a randomized controlled trial","title-short":"Eight months of physical training in warm water improves physical and mental health in women with fibromyalgia","volume":"40","author":[{"family":"Tomas-Carus","given":"Pablo"},{"family":"Gusi","given":"Narcis"},{"family":"Häkkinen","given":"Arja"},{"family":"Häkkinen","given":"Keijo"},{"family":"Leal","given":"Alejo"},{"family":"Ortega-Alonso","given":"Alfredo"}],"issued":{"date-parts":[["2008",4]]}},"label":"page"},{"id":2101,"uris":["http://zotero.org/users/9892796/items/WBG7TRBV"],"itemData":{"id":2101,"type":"article-journal","abstract":"The purpose of this study was to compare the effects of 16 weeks of a comprehensive exercise routine to supervised walking and social conversation on depression in nursing home residents with Alzheimer's disease (AD).\nMETHOD: This study was a three-group, repeated-measures design with random assignment to treatment group. Forty-five nursing home residents with moderate to severe AD were randomly assigned to a 16-week programme of comprehensive exercise, supervised walking or social conversation. Raters were blinded to treatment group assignment. Major outcome variables were depression measured by the Cornell Scale for Depression in Dementia, mood measured by the Dementia Mood Assessment Scale and the Alzheimer's Mood Scale, and affect measured by the Observed Affect Scale. Depression was reduced in all three groups with some evidence of superior benefit from exercise. Depression is a common problem with serious and costly consequences for nursing home residents with AD. Exercise as a behavioural approach to treatment of depression in nursing home residents with severe AD evidenced a clear benefit to participants in this study. More research is needed to clarify the relative benefits of different types of exercise in conjunction with or without pharmacological intervention.","container-title":"Aging &amp; Mental Health","DOI":"10.1080/13607860701529932","ISSN":"1360-7863","issue":"1","journalAbbreviation":"Aging Ment Health","language":"eng","note":"PMID: 18297481\nPMCID: PMC2475651","page":"72-80","source":"PubMed","title":"Exercise training for depressed older adults with Alzheimer's disease","volume":"12","author":[{"family":"Williams","given":"C. L."},{"family":"Tappen","given":"R. M."}],"issued":{"date-parts":[["2008",1]]}},"label":"page"},{"id":2154,"uris":["http://zotero.org/users/9892796/items/4XTFJINN"],"itemData":{"id":2154,"type":"article-journal","abstract":"OBJECTIVE: The Regenerate pilot study explored whether a 10-week, community-based progressive resistance training (PRT) program could reduce depressive symptoms in depressed chronic stroke survivors.\nMETHODS: Participants were screened for depressive status using the PHQ-9 and confirmed by psychiatric assessment. Eligible people (n = 45) were randomised to PRT or a waiting-list comparison group. The PRT program included two high intensity sessions/week for 10 weeks at a community-based gymnasium. Depressive status, physical and mental health and quality of life were measured at baseline, 10 weeks and 6 months. Muscle strength was assessed using 1 repetition maximum (1-RM) for upper and lower limbs.\nRESULTS: The participants' median age was 69 years: 27 were male. The intervention group had lower depression scores than the comparison group at all time points. At 6-month follow-up, there was a trend for PRT participants to be more likely to be no longer depressed than the comparison group, but the difference was not significant after adjusting for baseline scores. There were modest improvements in health and wellbeing over time, but many scores were lower than reported in non-depressed people. Intervention participants demonstrated significant improvements in strength. Program adherence was good: on average 75% of the 10-week program was completed.\nCONCLUSIONS: The intervention appeared to be feasible within a community-based setting. To optimize stroke recovery and improve the quality of life of stroke survivors, health professionals should continue to focus on helping survivors' mental health recovery as well their physical rehabilitation.","container-title":"International Journal of Geriatric Psychiatry","DOI":"10.1002/gps.2082","ISSN":"1099-1166","issue":"1","journalAbbreviation":"Int J Geriatr Psychiatry","language":"eng","note":"PMID: 18613281","page":"76-83","source":"PubMed","title":"Regenerate: assessing the feasibility of a strength-training program to enhance the physical and mental health of chronic post stroke patients with depression","title-short":"Regenerate","volume":"24","author":[{"family":"Sims","given":"J."},{"family":"Galea","given":"M."},{"family":"Taylor","given":"N."},{"family":"Dodd","given":"K."},{"family":"Jespersen","given":"S."},{"family":"Joubert","given":"L."},{"family":"Joubert","given":"J."}],"issued":{"date-parts":[["2009",1]]}},"label":"page"},{"id":2140,"uris":["http://zotero.org/users/9892796/items/ZFG83JAI"],"itemData":{"id":2140,"type":"article-journal","abstract":"CONTEXT: Mood disorders are prevalent in people after stroke, and a disorder's onset can exacerbate stroke-related disabilities. While evidence supports the mental-health benefits of participation in exercise and yoga, it is unknown whether such benefits extend to a population with poststroke hemiparesis.\nOBJECTIVE: The study investigated whether supplementing exercise with participation in a yoga program would provide further improvements in self-reported symptoms of depression and anxiety in a chronic poststroke population, and it also assessed trial feasibility for future studies.\nDESIGN: The research team designed a randomized, controlled pilot trial that included an exercise-only group (EX, control) and a yoga-and-exercise group (YEX, intervention).\nSETTING: The study took place at the Centre for Physical Activity in Ageing an exercise rehabilitation and activity center at the Royal Adelaide Hospital in South Australia.\nPARTICIPANTS: The participants included 14 individuals with chronic poststroke hemiparesis: eight in the intervention group and six in the control group.\nINTERVENTIONS: The YEX group participated in a 6-week standardized program that included yoga in weekly group sessions and home practice in addition to exercise in a weekly group class. The EX group participated only in the group exercise class weekly for 6 weeks.\nOUTCOME MEASURES: The research team assessed self-reported symptoms of depression using the Geriatric Depression Scale (GDS15) and symptoms of anxiety and negative affect using the State Trait Anxiety Inventory (STAI). The team based the feasibility evaluation on recruitment outcomes, retention of participants, participants' compliance with the intervention program, and the safety of the intervention.\nRESULTS: Changes in depression and state and trait anxiety did not significantly differ between intervention groups (GDS15 P=.749, STAI-Y1, P=.595, STAI-Y2, P=.407). Comparison of individuals' case results indicated clinically relevant improvements in both groups, although members of the intervention group had greater improvements. Participants reported no adverse events, and the study experienced high retention of participants and high compliance in the yoga program.\nCONCLUSIONS: This pilot study provides preliminary data on the effects of yoga combined with exercise to influence mood poststroke. It is a feasible, safe, and acceptable intervention, and the field requires additional investigations with a larger sample size.","container-title":"Alternative Therapies in Health and Medicine","ISSN":"1078-6791","issue":"3","journalAbbreviation":"Altern Ther Health Med","language":"eng","note":"PMID: 22875560","page":"34-43","source":"PubMed","title":"Yoga and exercise for symptoms of depression and anxiety in people with poststroke disability: a randomized, controlled pilot trial","title-short":"Yoga and exercise for symptoms of depression and anxiety in people with poststroke disability","volume":"18","author":[{"family":"Chan","given":"Weili"},{"family":"Immink","given":"Maarten A."},{"family":"Hillier","given":"Susan"}],"issued":{"date-parts":[["2012"]]}},"label":"page"},{"id":2179,"uris":["http://zotero.org/users/9892796/items/ADSY6VT4"],"itemData":{"id":2179,"type":"article-journal","abstract":"CONTEXT: Mood disorders are prevalent in people after stroke, and a disorder's onset can exacerbate stroke-related disabilities. While evidence supports the mental-health benefits of participation in exercise and yoga, it is unknown whether such benefits extend to a population with poststroke hemiparesis.\nOBJECTIVE: The study investigated whether supplementing exercise with participation in a yoga program would provide further improvements in self-reported symptoms of depression and anxiety in a chronic poststroke population, and it also assessed trial feasibility for future studies.\nDESIGN: The research team designed a randomized, controlled pilot trial that included an exercise-only group (EX, control) and a yoga-and-exercise group (YEX, intervention).\nSETTING: The study took place at the Centre for Physical Activity in Ageing an exercise rehabilitation and activity center at the Royal Adelaide Hospital in South Australia.\nPARTICIPANTS: The participants included 14 individuals with chronic poststroke hemiparesis: eight in the intervention group and six in the control group.\nINTERVENTIONS: The YEX group participated in a 6-week standardized program that included yoga in weekly group sessions and home practice in addition to exercise in a weekly group class. The EX group participated only in the group exercise class weekly for 6 weeks.\nOUTCOME MEASURES: The research team assessed self-reported symptoms of depression using the Geriatric Depression Scale (GDS15) and symptoms of anxiety and negative affect using the State Trait Anxiety Inventory (STAI). The team based the feasibility evaluation on recruitment outcomes, retention of participants, participants' compliance with the intervention program, and the safety of the intervention.\nRESULTS: Changes in depression and state and trait anxiety did not significantly differ between intervention groups (GDS15 P=.749, STAI-Y1, P=.595, STAI-Y2, P=.407). Comparison of individuals' case results indicated clinically relevant improvements in both groups, although members of the intervention group had greater improvements. Participants reported no adverse events, and the study experienced high retention of participants and high compliance in the yoga program.\nCONCLUSIONS: This pilot study provides preliminary data on the effects of yoga combined with exercise to influence mood poststroke. It is a feasible, safe, and acceptable intervention, and the field requires additional investigations with a larger sample size.","container-title":"Alternative Therapies in Health and Medicine","ISSN":"1078-6791","issue":"3","journalAbbreviation":"Altern Ther Health Med","language":"eng","note":"PMID: 22875560","page":"34-43","source":"PubMed","title":"Yoga and exercise for symptoms of depression and anxiety in people with poststroke disability: a randomized, controlled pilot trial","title-short":"Yoga and exercise for symptoms of depression and anxiety in people with poststroke disability","volume":"18","author":[{"family":"Chan","given":"Weili"},{"family":"Immink","given":"Maarten A."},{"family":"Hillier","given":"Susan"}],"issued":{"date-parts":[["2012"]]}},"label":"page"},{"id":2123,"uris":["http://zotero.org/users/9892796/items/N5335KUZ"],"itemData":{"id":2123,"type":"article-journal","abstract":"The objective of this study was to evaluate demographic and psychosocial predictors of attendance in a family-based behavioral weight management clinical trial. Ninety-three children and adolescents aged 7-17 (Mean age = 11.59, s.d. = 2.6) who were either overweight or obese (Mean BMI percentile = 98.2) and their parents received either a 10-session behavioral treatment or a three-session brief family intervention in the context of a randomized clinical trial (10). Psychosocial and anthropometric measures were obtained before enrollment and at the end of 10 weeks for both treatment groups. Univariate linear regression and hierarchical multiple regression analyses were used to identify predictors of attendance to treatment from an a priori set of hypothesized predictors. Three variables demonstrated significant associations with the dependent variable, percent of treatment sessions attended. Specifically, distance from participant's home to treatment site, lower gross family income, and youth self-report of depressive symptoms were each associated with lower percent attendance (all Ps &lt; 0.05). These results corroborate (i.e., income, depressive symptoms) and expand (i.e., distance from treatment site) previous reports in the literature of potential barriers to effective treatment for pediatric obesity, and suggest the need for research on treatment delivery methods that could increase participation among low-income families (e.g., eHealth, mHealth options). Depressive symptoms could represent an additional barrier to treatment attendance, suggesting that assessment and treatment for these symptoms may be appropriate before commencing weight management treatment.","container-title":"Obesity (Silver Spring, Md.)","DOI":"10.1038/oby.2012.96","ISSN":"1930-739X","issue":"11","journalAbbreviation":"Obesity (Silver Spring)","language":"eng","note":"PMID: 22513495","page":"2250-2256","source":"PubMed","title":"Predictors of attendance in a practical clinical trial of two pediatric weight management interventions","volume":"20","author":[{"family":"Jensen","given":"Chad D."},{"family":"Aylward","given":"Brandon S."},{"family":"Steele","given":"Ric G."}],"issued":{"date-parts":[["2012",11]]}},"label":"page"},{"id":2106,"uris":["http://zotero.org/users/9892796/items/3YTIWRM6"],"itemData":{"id":2106,"type":"article-journal","abstract":"BACKGROUND: Depression is a common comorbidity in heart failure and is strongly associated with increased mortality, morbidity, and reduced health status. Whether depression treatment may result in improvement of health status in heart failure patients with comorbid depression remains unknown.\nMETHODS AND RESULTS: The Sertraline Against Depression and Heart Disease in Chronic Heart Failure study randomized 469 participants with chronic heart failure (left ventricular ejection fraction 45% and New York Heart Association class II) and major depressive disorder based on Diagnostic Statistics Manual fourth edition criteria to sertraline or placebo for 12 weeks. The Kansas City Cardiomyopathy Questionnaire, 36-Item Short-Form Health Survey, and 6-minute walk test were used to assess health status. Health status changes between treatment arms and remission status were evaluated adjusting for baseline variables and treatment assignment. The final Hamilton Depression Rating Scale scores were 3.50±2.08 and 12.97±4.33 in the remission and nonremission groups, respectively (P value=0.0001). Of 469 total participants, 378 (80.6%) completed the 6-minute walk test and 285 (70.1%) completed Kansas city cardiomyopathy questionnaire and 36-item short-form health survey, at baseline and at week 12. Depression remission was significantly associated with higher improvements in Kansas City Cardiomyopathy Questionnaire subscale scores (P&lt;0.001) except on the Self-Efficacy (P=0.18) and Symptom Stability (P=0.91). On the 36-Item Short-Form Health Survey, depression remission was associated with significant improvement in subscales of the physical and mental component summary except the Pain Index (P=0.34). The 6-minute walk test improved more in depression remission compared with nonremission group (difference from baseline: 63.51±238.78 versus 16.24±115.70 m, P=0.03).\nCONCLUSIONS: Patients with heart failure whose depressive symptoms remitted had significantly greater improvement in physical function, social function, and quality of life.","container-title":"Circulation. Heart Failure","DOI":"10.1161/CIRCHEARTFAILURE.112.967620","ISSN":"1941-3297","issue":"6","journalAbbreviation":"Circ Heart Fail","language":"eng","note":"PMID: 23065038\nPMCID: PMC3513330","page":"688-692","source":"PubMed","title":"Health status and depression remission in patients with chronic heart failure: patient-reported outcomes from the SADHART-CHF trial","title-short":"Health status and depression remission in patients with chronic heart failure","volume":"5","author":[{"family":"Xiong","given":"Glen L."},{"family":"Fiuzat","given":"Mona"},{"family":"Kuchibhatla","given":"Maragatha"},{"family":"Krishnan","given":"Ranga"},{"family":"O'Connor","given":"Christopher M."},{"family":"Jiang","given":"Wei"},{"literal":"SADHART-CHF Investigators"}],"issued":{"date-parts":[["2012",11]]}},"label":"page"},{"id":2104,"uris":["http://zotero.org/users/9892796/items/VBQ2VJC4"],"itemData":{"id":2104,"type":"article-journal","abstract":"BACKGROUND: Depression is a common comorbidity in heart failure and is strongly associated with increased mortality, morbidity, and reduced health status. Whether depression treatment may result in improvement of health status in heart failure patients with comorbid depression remains unknown.\nMETHODS AND RESULTS: The Sertraline Against Depression and Heart Disease in Chronic Heart Failure study randomized 469 participants with chronic heart failure (left ventricular ejection fraction 45% and New York Heart Association class II) and major depressive disorder based on Diagnostic Statistics Manual fourth edition criteria to sertraline or placebo for 12 weeks. The Kansas City Cardiomyopathy Questionnaire, 36-Item Short-Form Health Survey, and 6-minute walk test were used to assess health status. Health status changes between treatment arms and remission status were evaluated adjusting for baseline variables and treatment assignment. The final Hamilton Depression Rating Scale scores were 3.50±2.08 and 12.97±4.33 in the remission and nonremission groups, respectively (P value=0.0001). Of 469 total participants, 378 (80.6%) completed the 6-minute walk test and 285 (70.1%) completed Kansas city cardiomyopathy questionnaire and 36-item short-form health survey, at baseline and at week 12. Depression remission was significantly associated with higher improvements in Kansas City Cardiomyopathy Questionnaire subscale scores (P&lt;0.001) except on the Self-Efficacy (P=0.18) and Symptom Stability (P=0.91). On the 36-Item Short-Form Health Survey, depression remission was associated with significant improvement in subscales of the physical and mental component summary except the Pain Index (P=0.34). The 6-minute walk test improved more in depression remission compared with nonremission group (difference from baseline: 63.51±238.78 versus 16.24±115.70 m, P=0.03).\nCONCLUSIONS: Patients with heart failure whose depressive symptoms remitted had significantly greater improvement in physical function, social function, and quality of life.","container-title":"Circulation. Heart Failure","DOI":"10.1161/CIRCHEARTFAILURE.112.967620","ISSN":"1941-3297","issue":"6","journalAbbreviation":"Circ Heart Fail","language":"eng","note":"PMID: 23065038\nPMCID: PMC3513330","page":"688-692","source":"PubMed","title":"Health status and depression remission in patients with chronic heart failure: patient-reported outcomes from the SADHART-CHF trial","title-short":"Health status and depression remission in patients with chronic heart failure","volume":"5","author":[{"family":"Xiong","given":"Glen L."},{"family":"Fiuzat","given":"Mona"},{"family":"Kuchibhatla","given":"Maragatha"},{"family":"Krishnan","given":"Ranga"},{"family":"O'Connor","given":"Christopher M."},{"family":"Jiang","given":"Wei"},{"literal":"SADHART-CHF Investigators"}],"issued":{"date-parts":[["2012",11]]}},"label":"page"},{"id":2145,"uris":["http://zotero.org/users/9892796/items/BNVJQAIP"],"itemData":{"id":2145,"type":"article-journal","abstract":"The aims of the study were to determine the effect of short-form Sun-style t'ai chi (SSTC) (part A) and investigate exercise intensity of SSTC (part B) in people with chronic obstructive pulmonary disease (COPD). Part A: after confirmation of eligibility, participants were randomly allocated to either the t'ai chi group or control group (usual medical care). Participants in the t'ai chi group trained twice weekly for 12 weeks. Part B: participants who had completed training in the t'ai chi group performed a peak exercise test (incremental shuttle walk test) and SSTC while oxygen consumption (VO₂) was measured. Exercise intensity of SSTC was determined by the per cent of VO₂ reserve. Of 42 participants (mean ± sd forced expiratory volume in 1 s 59 ± 16% predicted), 38 completed part A and 15 completed part B. Compared to control, SSTC significantly increased endurance shuttle walk time (mean difference 384 s, 95% CI 186-510); reduced medial-lateral body sway in semi-tandem stand (mean difference -12.4 mm, 95% CI -21- -3); and increased total score on the chronic respiratory disease questionnaire (mean difference 11 points, 95% CI 4-18). The exercise intensity of SSTC was 53 ± 18% of VO2 reserve. SSTC was an effective training modality in people with COPD achieving a moderate exercise intensity which meets the training recommendations.","container-title":"The European Respiratory Journal","DOI":"10.1183/09031936.00036912","ISSN":"1399-3003","issue":"5","journalAbbreviation":"Eur Respir J","language":"eng","note":"PMID: 22878879","page":"1051-1057","source":"PubMed","title":"Short-form Sun-style t'ai chi as an exercise training modality in people with COPD","volume":"41","author":[{"family":"Leung","given":"Regina Wai Man"},{"family":"McKeough","given":"Zoe J."},{"family":"Peters","given":"Matthew J."},{"family":"Alison","given":"Jennifer A."}],"issued":{"date-parts":[["2013",5]]}},"label":"page"},{"id":2077,"uris":["http://zotero.org/users/9892796/items/ZEUD8BYQ"],"itemData":{"id":2077,"type":"article-journal","abstract":"OBJECTIVES: Physical inactivity and advanced age are associated with risk of depressive disorders. Physical activity can reduce depressive symptoms in older subjects with depressive disorders. We investigated whether a walking intervention program may decrease the occurrence of depressive symptoms in inactive post-menopausal women without depression.\nMETHOD: A total of 121 participants aged 57-75 years were randomly assigned to a six-month moderate intensity walking intervention (three times a week, 40 minutes per session, supervised and home-based) or to a control group (waiting list). Inactivity was assessed using the Physical Activity Questionnaire for the Elderly. Depression levels were measured pre- and post-intervention with the Beck depression inventory (BDI). Several baseline measures were considered as possible predictors of post-intervention BDI score.\nRESULTS: Participants in the walking intervention showed a significant decrease in depression as compared with controls. Baseline cognitive-BDI subscore, subjective health status, body mass index and adherence were post-intervention BDI score predictors.\nCONCLUSION: A six-month, three-session per week, moderate intensity walking intervention with a minimal 50% adherence rate reduces depression in post-menopausal women at risk for depression due to physical inactivity. This type of walking intervention could be considered as a widely accessible prevention strategy to prevent depressive symptoms in post-menopausal women at risk of depression.","container-title":"Aging &amp; Mental Health","DOI":"10.1080/13607863.2014.948806","ISSN":"1364-6915","issue":"6","journalAbbreviation":"Aging Ment Health","language":"eng","note":"PMID: 25133492","page":"485-492","source":"PubMed","title":"Effects of a six-month walking intervention on depression in inactive post-menopausal women: a randomized controlled trial","title-short":"Effects of a six-month walking intervention on depression in inactive post-menopausal women","volume":"19","author":[{"family":"Bernard","given":"P."},{"family":"Ninot","given":"G."},{"family":"Bernard","given":"P. L."},{"family":"Picot","given":"M. C."},{"family":"Jaussent","given":"A."},{"family":"Tallon","given":"G."},{"family":"Blain","given":"H."}],"issued":{"date-parts":[["2015"]]}},"label":"page"},{"id":2158,"uris":["http://zotero.org/users/9892796/items/6P4LJM2M"],"itemData":{"id":2158,"type":"article-journal","abstract":"BACKGROUND: Reduced muscle strength is an independent risk factor for falls and related to postural instability in individuals with Parkinson's disease. The ability of resistance training to improve postural control still remains unclear.\nOBJECTIVE: To compare resistance training with balance training to improve postural control in people with Parkinson's disease.\nMETHODS: 40 patients with idiopathic Parkinson's disease (Hoehn&amp;Yahr: 2.5-3.0) were randomly assigned into resistance or balance training (2x/week for 7 weeks). Assessments were performed at baseline, 8- and 12-weeks follow-up: primary outcome: Fullerton Advanced Balance (FAB) scale; secondary outcomes: center of mass analysis during surface perturbations, Timed-up-and-go-test, Unified Parkinson's Disease Rating Scale, Clinical Global Impression, gait analysis, maximal isometric leg strength, PDQ-39, Beck Depression Inventory. Clinical tests were videotaped and analysed by a second rater, blind to group allocation and assessment time.\nRESULTS: 32 participants (resistance training: n = 17, balance training: n = 15; 8 drop-outs) were analyzed at 8-weeks follow-up. No significant difference was found in the FAB scale when comparing the effects of the two training types (p = 0.14; effect size (Cohen's d) = -0.59). Participants from the resistance training group, but not from the balance training group significantly improved on the FAB scale (resistance training: +2.4 points, Cohen's d = -0.46; balance training: +0.3 points, Cohen's d = -0.08). Within the resistance training group, improvements of the FAB scale were significantly correlated with improvements of rate of force development and stride time variability. No significant differences were found in the secondary outcome measures when comparing the training effects of both training types.\nCONCLUSIONS: The difference between resistance and balance training to improve postural control in people with Parkinson's disease was small and not significant with this sample size. There was weak evidence that freely coordinated resistance training might be more effective than balance training. Our results indicate a relationship between the enhancement of rate of force development and the improvement of postural control.\nTRIAL REGISTRATION: ClinicalTrials.gov ID: NCT02253563.","container-title":"PloS One","DOI":"10.1371/journal.pone.0140584","ISSN":"1932-6203","issue":"10","journalAbbreviation":"PLoS One","language":"eng","note":"PMID: 26501562\nPMCID: PMC4621054","page":"e0140584","source":"PubMed","title":"Resistance versus Balance Training to Improve Postural Control in Parkinson's Disease: A Randomized Rater Blinded Controlled Study","title-short":"Resistance versus Balance Training to Improve Postural Control in Parkinson's Disease","volume":"10","author":[{"family":"Schlenstedt","given":"Christian"},{"family":"Paschen","given":"Steffen"},{"family":"Kruse","given":"Annika"},{"family":"Raethjen","given":"Jan"},{"family":"Weisser","given":"Burkhard"},{"family":"Deuschl","given":"Günther"}],"issued":{"date-parts":[["2015"]]}},"label":"page"},{"id":2138,"uris":["http://zotero.org/users/9892796/items/VDF5J8TP"],"itemData":{"id":2138,"type":"article-journal","abstract":"BackgroundDepression is one of the most common psychiatric illnesses among perimenopausal women. Currently, drug treatments for the disorder tend to have higher risks than other forms of treatment. On the contrary, aerobic exercise can effectively relieve menopausal syndrome among perimenopausal women. Square dance, a kind of aerobic exercise favored by middle-aged women in China, could be a beneficial intervention for perimenopausal depression.Subjects and methodsA total of 321 women in perimenopause were chosen from Nangang Community, DaoLi Community, and Daowai Community in Harbin, Heilongjiang Province, from September 2015 through April 2016. Of the women with depressive symptoms, 60 did not participate in square dance. The subjects were randomly assigned to the intervention group (n=26) and control group (n=24). Intervention group patients participated in guided square dance exercise 60-90 min at least 5 times per week at a regular time for 3 months. The women in the control group received no intervention.ResultsOf the screened subjects, 72 women (22.4%) suffered mild to severe depression; younger, working married women who square danced regularly presented a low depression rate (pConclusionThe depression rate among women in perimenopause is high. Some intervention measures, such as promoting female employment, organizing collective activities for retired or unemployed women, and stabilizing family ties can prevent or improve the depression of women in perimenopause. Square dance can effectively reduce the depression levels of women in perimenopause.","container-title":"Psychiatria Danubina","ISSN":"0353-5053","issue":"4","journalAbbreviation":"Psychiatr Danub","language":"eng","note":"PMID: 27855428","page":"372-378","source":"Europe PMC","title":"Middle-aged Female Depression in Perimenopausal Period and Square Dance Intervention","volume":"28","author":[{"family":"Gao","given":"Lei"},{"family":"Zhang","given":"Linlin"},{"family":"Qi","given":"Hua"},{"family":"Petridis","given":"Louyis"}],"issued":{"date-parts":[["2016",12,1]]}},"label":"page"},{"id":2073,"uris":["http://zotero.org/users/9892796/items/A465B4HA"],"itemData":{"id":2073,"type":"article-journal","abstract":"OBJECTIVE: Exercise may help alleviate menopausal and depressive symptoms in middle-aged women, but sufficient evidence does not currently exist to fully support this theory. Whereas frequent moderate- to vigorous-intensity exercise may be associated with the risk of menopausal hot flashes, light-intensity exercise, such as stretching, is not likely to increase the occurrence of hot flashes. Little is, however, known about the effects of light-intensity exercise on menopausal and depressive symptoms. We examined the effects of a 3-week stretching program on the menopausal and depressive symptoms in middle-aged, Japanese women.\nMETHODS: Forty Japanese women, aged 40 to 61 years, were recruited (mean age, 51.1 ± 7.3 y). The participants were randomly assigned to either a stretching or a control group. The stretching group (n = 20) participated in a 3-week intervention program that involved 10 minutes of daily stretching, just before bedtime. The control group (n = 20) was assigned to a waiting list. Menopausal symptoms were evaluated using the Simplified Menopausal Index, which measures vasomotor, psychological, and somatic symptoms. Depressive symptoms were assessed using the Self-Rating Depression Scale.\nRESULTS: The compliance rate was 75.8% during the 3-week intervention program. The total Simplified Menopausal Index scores, including the vasomotor, psychological, and somatic symptoms, and the Self-Rating Depression Scale scores significantly decreased in the stretching group compared with that in the control group. No adverse events, including increased hot flashes, were reported by the participants during the study period.\nCONCLUSIONS: These findings suggest that 10 minutes of stretching before bedtime decreases menopausal and depressive symptoms in middle-aged, Japanese women.","container-title":"Menopause (New York, N.Y.)","DOI":"10.1097/GME.0000000000000651","ISSN":"1530-0374","issue":"8","journalAbbreviation":"Menopause","language":"eng","note":"PMID: 27300113\nPMCID: PMC4961267","page":"827-832","source":"PubMed","title":"Effects of stretching on menopausal and depressive symptoms in middle-aged women: a randomized controlled trial","title-short":"Effects of stretching on menopausal and depressive symptoms in middle-aged women","volume":"23","author":[{"family":"Kai","given":"Yuko"},{"family":"Nagamatsu","given":"Toshiya"},{"family":"Kitabatake","given":"Yoshinori"},{"family":"Sensui","given":"Hiroomi"}],"issued":{"date-parts":[["2016",8]]}},"label":"page"},{"id":2116,"uris":["http://zotero.org/users/9892796/items/3UBJMN63"],"itemData":{"id":2116,"type":"article-journal","abstract":"OBJECTIVES: To understand depressed individuals' experiences in a 10-week hatha yoga program.\nDESIGN: In a randomized controlled trial, participants were assigned to either 10 weeks of hatha yoga classes or a health education control group. This report includes responses from participants in yoga classes. At the start of classes, average depression symptom severity level was moderate.\nMAIN OUTCOME MEASURES: After 10 weeks of yoga classes, we asked participants (n=50) to provide written responses to open-ended questions about what they liked about classes, what they did not like or did not find helpful, and what they learned. We analyzed qualitative data using thematic analysis.\nRESULTS AND CONCLUSIONS: Elements of yoga classes that may increase acceptability for depressed individuals include having instructors who promote a non-competitive and non-judgmental atmosphere, who are knowledgeable and able to provide individualized attention, and who are kind and warm. Including depression-related themes in classes, teaching mindfulness, teaching breathing exercises, and providing guidance for translating class into home practice may help to make yoga effective for targeting depression. Participants' comments reinforced the importance of aspects of mindfulness, such as attention to the present moment and acceptance of one's self and one's experience, as potential mechanisms of action. Other potential mechanisms include use of breathing practices in everyday life and the biological mechanisms that underlie the positive impact of yogic breathing. The most serious concern highlighted by a few participants was the concern that the yoga classes were too difficult given their physical abilities.","container-title":"Complementary Therapies in Medicine","DOI":"10.1016/j.ctim.2017.06.008","ISSN":"1873-6963","journalAbbreviation":"Complement Ther Med","language":"eng","note":"PMID: 28917367\nPMCID: PMC5679431","page":"149-155","source":"PubMed","title":"Perceptions of hatha yoga amongst persistently depressed individuals enrolled in a trial of yoga for depression","volume":"34","author":[{"family":"Uebelacker","given":"Lisa A."},{"family":"Kraines","given":"Morganne"},{"family":"Broughton","given":"Monica K."},{"family":"Tremont","given":"Geoffrey"},{"family":"Gillette","given":"L. Tom"},{"family":"Epstein-Lubow","given":"Gary"},{"family":"Abrantes","given":"Ana M."},{"family":"Battle","given":"Cynthia"},{"family":"Miller","given":"Ivan W."}],"issued":{"date-parts":[["2017",10]]}},"label":"page"},{"id":2119,"uris":["http://zotero.org/users/9892796/items/37BNG2AB"],"itemData":{"id":2119,"type":"article-journal","abstract":"BACKGROUND: Few studies have simultaneously examined changes in physical, cognitive and emotional performance throughout the aging process.\nMETHODS: Baseline data from an ongoing experimental randomized study were analyzed. Physical activity, handgrip, the Senior Fitness Test, Trail Making Test A, Rey Auditory-Verbal Learning Test, Quality of Life-Alzheimer's Disease Scale (QoL-AD) and the Goldberg Depression Scale were used to assess study participants. Logistic regression models were applied.\nTRIAL REGISTRATION: ACTRN12616001044415 (04/08/2016).\nRESULTS: The study enrolled 114 participants with a mean age of 84.9 (standard deviation 6.9) years from ten different nursing homes. After adjusting for age, gender and education level, upper limb muscle strength was found to be associated with Rey Auditory-Verbal Learning Test [EXP(B): 1.16, 95% confidence interval (CI): 1.04-1.30] and QoL-AD [EXP(B): 1.18, 95% CI: 1.06-1.31]. Similarly, the number of steps taken per day was negatively associated with the risk of depression according to the Goldberg Depression Scale [EXP(B): 1.14, 95% CI: 1.000-1.003]. Additional analyses suggest that the factors associated with these variables are different according to the need for using an assistive device for walking. In those participants who used it, upper limb muscle strength remained associated with Rey Auditory-Verbal Learning Test [EXP(B): 1.21, 95% CI: 1.01-1.44] and QoL-AD tests [EXP(B): 1.19, 95% CI: 1.02-1.40]. In those individuals who did not need an assistive device for walking, lower limb muscle strength was associated with Rey Auditory-Verbal Learning Test [EXP(B): 1.35, 95% CI: 1.07-1.69], time spent in light physical activity was associated with QoL-AD test [EXP(B): 1.13, 95% CI: 1.00-1.02], and the number of steps walked per day was negatively associated with the risk of depression according to the Goldberg Depression Scale [EXP(B): 1.27, 95% CI: 1.000-1.004].\nCONCLUSIONS: Muscle strength and physical activity are factors positively associated with a better performance on the Rey Auditory-Verbal Learning Test, QoL-AD and Goldberg Depression Scale in older adults with mild to moderate cognitive impairment living in nursing homes. These associations appeared to differ according to the use of an assistive device for walking. Our findings support the need for the implementation of interventions directed to increase the strength and physical activity of individuals living in nursing homes to promote physical, cognitive and emotional benefits.\nTRIAL REGISTRATION: ACTRN12616001044415 (04/08/2016).","container-title":"BMC geriatrics","DOI":"10.1186/s12877-018-0770-y","ISSN":"1471-2318","issue":"1","journalAbbreviation":"BMC Geriatr","language":"eng","note":"PMID: 29580209\nPMCID: PMC5869769","page":"80","source":"PubMed","title":"Physical activity and fitness are associated with verbal memory, quality of life and depression among nursing home residents: preliminary data of a randomized controlled trial","title-short":"Physical activity and fitness are associated with verbal memory, quality of life and depression among nursing home residents","volume":"18","author":[{"family":"Arrieta","given":"Haritz"},{"family":"Rezola-Pardo","given":"Chloe"},{"family":"Echeverria","given":"Iñaki"},{"family":"Iturburu","given":"Miren"},{"family":"Gil","given":"Susana Maria"},{"family":"Yanguas","given":"Jose Javier"},{"family":"Irazusta","given":"Jon"},{"family":"Rodriguez-Larrad","given":"Ana"}],"issued":{"date-parts":[["2018",3,27]]}},"label":"page"},{"id":2181,"uris":["http://zotero.org/users/9892796/items/PAC37DA8"],"itemData":{"id":2181,"type":"article-journal","abstract":"IntroductionThe importance of physical exercise for patients with fibromyalgia (FM) is very clear in the literature. Dancing is a type of aerobic exercise that has great acceptance. In addition to the beneficial effects of aerobic exercise, Zumba works on motor coordination and also has socializing as a part that should be included in patients with fibromyalgia.ObjectivesTo evaluate the effectiveness of Zumba dancing in improving pain, functional capacity, quality of sleep and quality of life of women with fibromyalgia.DesignA pre-post treatment design.MethodsWe evaluated 19 women with fibromyalgia, selected by convenience. Data were collected in the second half of 2016. Zumba dancing was performed twice a week for 12 weeks. Patients were evaluated at week 0 (T0) and at week 12 (T12), by the following instruments: VAS (Visual Analogic Scale), Likert Scale, TUG (Timed Up an Go Test), 6MWT (Six-minute Walk Test), FIQ (Fibromyalgia Impact Questionnaire), PSQI (Pittsburgh Sleep Quality Index), ESS (Epworth Sleepiness Scale) and SF-36 quality of life.ResultsWe found differences in pain (VAST0 = 6.21 and VAST12 = 4.53) with p = 0.001 and in the domain physical functioning of SF36 (T0 = 42.37 and T12 = 52.11) with p = 0.04. No differences were found for the other variables between the times.ConclusionZumba dancing as a form of treatment for three months for patients with fibromyalgia was effective in improving pain and physical functioning. Future controlled and randomized clinical trials should be performed to improve the evidence of Zumba dancing in women with fibromyalgia.","container-title":"Journal of bodywork and movement therapies","DOI":"10.1016/j.jbmt.2017.09.022","ISSN":"1532-9283","issue":"2","journalAbbreviation":"J Bodyw Mov Ther","language":"eng","note":"PMID: 29861249","page":"455-459","source":"Europe PMC","title":"Zumba dancing can improve the pain and functional capacity in women with fibromyalgia","volume":"22","author":[{"family":"Assunção Júnior","given":"José Cortez"},{"family":"Almeida Silva","given":"Hugo Jario","non-dropping-particle":"de"},{"family":"Silva","given":"José Felipe Costa","non-dropping-particle":"da"},{"family":"Silva Cruz","given":"Rafaela","non-dropping-particle":"da"},{"family":"Almeida Lins","given":"Caio Alano","non-dropping-particle":"de"},{"family":"Souza","given":"Marcelo Cardoso","non-dropping-particle":"de"}],"issued":{"date-parts":[["2018",4,1]]}},"label":"page"},{"id":2170,"uris":["http://zotero.org/users/9892796/items/L2KFIM7Z"],"itemData":{"id":2170,"type":"article-journal","abstract":"There is growing evidence for the effectiveness of exercise in the treatment of adult major depression. With regard to adolescents, clinical trials are scarce. Due to the inherent symptoms of depression (lack of energy, low motivation to exercise), endurance training forms could be too demanding especially in the first weeks of treatment. We hypothesized that an easy-to-perform passive muscular training on a whole body vibration (WBV) device has equal anti-depressive effects compared to a cardiovascular training, both administered as add-ons to treatment as usual (TAU). Secondly, we presumed that both exercise interventions would be superior in their response, compared to TAU. In 2 years 64 medication-naïve depressed inpatients aged 13-18, were included. Both exercise groups fulfilled a supervised vigorous training for 6 weeks. Depressive symptoms were assessed by self-report (\"Depressions Inventar für Kinder und Jugendliche\"-DIKJ) before intervention and after weeks 6, 14 and 26. Compared to TAU, both groups responded earlier and more strongly measured by DIKJ scores, showing a trend for the WBV group after week 6 (p = 0.082). The decrease became statistically significant for both intervention groups after week 26 (p = 0.037 for ergometer and p = 0.042 for WBV). Remission rates amounted to 39.7% after week 6 and 66% after week 26, compared to 25% after week 26 in TAU. These results provide qualified support for the effectiveness of exercise as add-on treatment for medication-naïve depressed adolescents. The present results are limited by the not randomized control group.","container-title":"European Child &amp; Adolescent Psychiatry","DOI":"10.1007/s00787-017-1071-2","ISSN":"1435-165X","issue":"5","journalAbbreviation":"Eur Child Adolesc Psychiatry","language":"eng","note":"PMID: 29119301","page":"645-662","source":"PubMed","title":"Whole body vibration added to treatment as usual is effective in adolescents with depression: a partly randomized, three-armed clinical trial in inpatients","title-short":"Whole body vibration added to treatment as usual is effective in adolescents with depression","volume":"27","author":[{"family":"Wunram","given":"Heidrun Lioba"},{"family":"Hamacher","given":"Stefanie"},{"family":"Hellmich","given":"Martin"},{"family":"Volk","given":"Maxi"},{"family":"Jänicke","given":"Franziska"},{"family":"Reinhard","given":"Franziska"},{"family":"Bloch","given":"Wilhelm"},{"family":"Zimmer","given":"Philipp"},{"family":"Graf","given":"Christine"},{"family":"Schönau","given":"Eckhard"},{"family":"Lehmkuhl","given":"Gerd"},{"family":"Bender","given":"Stephan"},{"family":"Fricke","given":"Oliver"}],"issued":{"date-parts":[["2018",5]]}},"label":"page"},{"id":2143,"uris":["http://zotero.org/users/9892796/items/R8WMAFNW"],"itemData":{"id":2143,"type":"article-journal","abstract":"BACKGROUND: Depression prevalence rates in congestive heart failure (CHF) patients have increased in the last few years. Depression is a leveled and independent risk factor for hospital readmission, decreased function, and patient mortality for patients with CHF. Major depressive disorder can be diagnosed in CHF patients who frequently suffer from sleeplessness, fatigue, and neurovegetative manifestations that extend to depressed patients.\nOBJECTIVES: The aim of this study was to investigate the influence of moderate-intensity continuous aerobic exercise (MICAE) on the depression status in patients with CHF.\nMETHODS: Between June and September 2017, 46 patients with CHF who suffered from depression were selected for this study. These patients aged 40 to 60 years, were medically diagnosed with CHF-related illnesses, and physical disabilities. The participating patients were selected from the psychological medicine unit of the University Hospitals. They were randomly classified into 2 groups, each group included 23 patients. The study group underwent MICAE (MICAE) 3 times weekly for 12 weeks, whereas the control group received traditional intervention without any physical exercise.\nRESULTS: There were no significant differences between the 2 groups regarding baseline characteristics (P &gt;.05). Patients in both groups had a significant decrease in their depression levels. The study group had a greater reduction of 80.9% (P &lt;.05) when compared to a reduction in the control group 46.46% (P &lt;.05).\nCONCLUSIONS: According to the study outcomes, it was concluded that 12 weeks of MICAE has positive effects on the depression status in patients with CHF. The study group who underwent moderate-intensity aerobic exercise had a greater decrease in the depression status of CHF patients when compared to the control group.","container-title":"Medicine","DOI":"10.1097/MD.0000000000015344","ISSN":"1536-5964","issue":"17","journalAbbreviation":"Medicine (Baltimore)","language":"eng","note":"PMID: 31027110\nPMCID: PMC6831310","page":"e15344","source":"PubMed","title":"A randomized controlled trial on the impact of moderate-intensity continuous aerobic exercise on the depression status of middle-aged patients with congestive heart failure","volume":"98","author":[{"family":"Abdelbasset","given":"Walid Kamal"},{"family":"Alqahtani","given":"Bader A."}],"issued":{"date-parts":[["2019",4]]}},"label":"page"},{"id":2056,"uris":["http://zotero.org/users/9892796/items/KRH2AF5S"],"itemData":{"id":2056,"type":"article-journal","abstract":"BACKGROUND: Inpatients with depression have a poor long term outcome with high rates of suicide, high levels of morbidity and frequent re-admission. Current treatment often relies on pharmacological intervention and focuses on observation to maintain safety. There is significant neurocognitive deficit which is linked to poor functional outcomes. As a consequence, there is a need for novel psychotherapeutic interventions that seek to address these concerns.\nMETHODS: We combined cognitive activation and behavioural activation to create activation therapy (AT) for the treatment of inpatient depression and conducted a small open label study which demonstrated acceptability and feasibility. We propose a randomised controlled trial which will compare treatment as usual (TAU) with TAU plus activation therapy for adult inpatients with a major depressive episode. The behavioural activation component involves therapist guided re-engagement with previously or potentially rewarding activities. The cognitive activation aspect utilises computer based exercises which have been shown to improve cognitive function.\nDISCUSSION: The proposed randomised controlled trial will examine whether or not the addition of this therapy to TAU will result in a reduced re-hospitalisation rate at 12 weeks post discharge. Subjective change in activation and objectively measured change in activity levels will be rated, and the extent of change to neurocognition will be assessed.\nTRIAL REGISTRATION: Unique trial number: U1111-1190-9517. Australian New Zealand Clinical Trials Registry (ANZCTR) number: ACTRN12617000024347p .","container-title":"BMC psychiatry","DOI":"10.1186/s12888-019-2038-2","ISSN":"1471-244X","issue":"1","journalAbbreviation":"BMC Psychiatry","language":"eng","note":"PMID: 30709391\nPMCID: PMC6359820","page":"52","source":"PubMed","title":"Activation therapy for the treatment of inpatients with depression - protocol for a randomised control trial compared to treatment as usual","volume":"19","author":[{"family":"Averill","given":"Ian R. E."},{"family":"Beaglehole","given":"Ben"},{"family":"Douglas","given":"Katie M."},{"family":"Jordan","given":"Jennifer"},{"family":"Crowe","given":"Marie T."},{"family":"Inder","given":"Maree"},{"family":"Lacey","given":"Cameron J."},{"family":"Frampton","given":"Christopher M."},{"family":"Bowie","given":"Christopher R."},{"family":"Porter","given":"Richard J."}],"issued":{"date-parts":[["2019",2,1]]}},"label":"page"},{"id":2155,"uris":["http://zotero.org/users/9892796/items/CVQTC6IF"],"itemData":{"id":2155,"type":"article-journal","abstract":"BACKGROUND: Depression affects up to 40% of individuals with Parkinson's disease (PD).\nPURPOSE: To assess resistance training effects on the depressive symptoms of elderly PD patients.\nSTUDY DESIGN: A r</w:instrText>
            </w:r>
            <w:r>
              <w:rPr>
                <w:rFonts w:eastAsia="宋体" w:hint="eastAsia"/>
                <w:lang w:eastAsia="zh-CN" w:bidi="en-US"/>
              </w:rPr>
              <w:instrText>andomized control study.\nMETHODS: Thirty-three patients (aged </w:instrText>
            </w:r>
            <w:r>
              <w:rPr>
                <w:rFonts w:eastAsia="宋体" w:hint="eastAsia"/>
                <w:lang w:eastAsia="zh-CN" w:bidi="en-US"/>
              </w:rPr>
              <w:instrText>≥</w:instrText>
            </w:r>
            <w:r>
              <w:rPr>
                <w:rFonts w:eastAsia="宋体" w:hint="eastAsia"/>
                <w:lang w:eastAsia="zh-CN" w:bidi="en-US"/>
              </w:rPr>
              <w:instrText xml:space="preserve"> 60 years) were randomly divided into two groups: (a) control group: n = 16 and (b) resistance training group (RTG): n = 17. All patients with Parkinson's disease (stage 1-3 on the Hoehn and </w:instrText>
            </w:r>
            <w:r>
              <w:rPr>
                <w:rFonts w:eastAsia="宋体"/>
                <w:lang w:eastAsia="zh-CN" w:bidi="en-US"/>
              </w:rPr>
              <w:instrText>Yahr scale). The RTG, in addition to maintaining their pharmacological treatments, performed 20 weeks of resistance training. The control group maintained their pharmacological treatments. Depressive symptoms, quality of life, unified Parkinson's Disease scale, and functional capacity were evaluated in both groups.\nRESULTS: The RTG presented a significant reduction (P &lt; .05) of depressive symptoms (pre = 17.9 ± 8 score; post = 10.3 ± 6 score; effect size: -0.48), improved quality of life (pre = 40.3 ± 21.1 score; post = 30.2 ± 16.8 score; effect size: -0.26), and improved UPDRS (pre = 64 ± 34.6 score; post = 49.1 ± 24.1 score; effect size: -0.24). No significant changes in the control group regarding depressive symptoms (pre = 18.7 ± 5.4 score; post = 19.4 ± 5.2 score; effect size: 0.07), quality of life (pre = 39 ± 16.1 score; post = 40.6 ± 15.6 score; effect size: 0.05), and UPDRS (pre = 61.1 ± 24.3 score; post = 64.9 ± 23.4 score; effect size: 0.08) after 20 weeks.\nCONCLUSION: Resistance training reduces depressive symptoms and improves the quality of life and functionality of elderly with PD.","container-title":"Scandinavian Journal of Medicine &amp; Science in Sports","DOI":"10.1111/sms.13528","ISSN":"1600-0838","issue":"12","journalAbbreviation":"Scand J Med Sci Sports","language":"eng","note":"PMID: 31357229","page":"1957-1967","source":"PubMed","title":"Resistance training reduces depressive symptoms in elderly people with Parkinson disease: A controlled randomized study","title-short":"Resistance training reduces depressive symptoms in elderly people with Parkinson disease","volume":"29","author":[{"family":"Lima","given":"Tiago Alencar","non-dropping-particle":"de"},{"family":"Ferreira-Moraes","given":"Renilson"},{"family":"Alves","given":"Wilson Mateus Gomes da Costa"},{"family":"Alves","given":"Thiago Gonçalves Gibson"},{"family":"Pimentel","given":"Clebson Pantoja"},{"family":"Sousa","given":"Evitom Corrêa"},{"family":"Abrahin","given":"Odilon"},{"family":"Cortinhas-Alves","given":"Erik Artur"}],"issued":{"date-parts":[["2019",12]]}},"label":"page"},{"id":2148,"uris":["http://zotero.org/users/9892796/items/THG7ADNN"],"itemData":{"id":2148,"type":"article-journal","abstract":"OBJECTIVE: This study tested the effectiveness and cost-effectiveness of interpersonal psychotherapy (IPT) for major depressive disorder (MDD) among prisoners. It is the first fully powered randomized trial of any treatment (pharmacological or psychosocial) targeting MDD among incarcerated individuals.\nMETHOD: One hundred eighty-one male (n = 117) and female (n = 64) prisoners from prison facilities in 2 states were randomized to group IPT (delivered by master's-level and nonspecialist prison counselors) for MDD plus prison treatment as usual (TAU) or to TAU alone. Participants' average age was 39 (range = 20-61); 20% were African American and 19% were Hispanic. Outcomes assessed at posttreatment and 3-month follow-up included depressive symptoms (primary; assessed using the Hamilton Rating Scale for Depression), suicidality (assessed with the Beck Scale for Suicide Ideation and Beck Hopelessness Scale), in-prison functioning (i.e., enrollment in correctional programs; discipline reports; aggression/victimization; and social support), remission from MDD, and posttraumatic stress disorder symptoms.\nRESULTS: IPT reduced depressive symptoms, hopelessness, and posttraumatic stress disorder symptoms, and increased rates of MDD remission relative to prison TAU alone. Effects on hopelessness were particularly strong. Cost per patient was $2,054 including costs for IPT training and supervision or $575 without these costs. For providers running their second or subsequent IPT group, cost per additional week in remission from MDD (relative to TAU alone) was $524 ($148 excluding training and supervision costs, which would not be needed for established programs).\nCONCLUSIONS: IPT is effective and cost-effective and we recommend its use for MDD among prisoners. It is currently the only treatment for MDD evaluated among incarcerated individuals. (PsycINFO Database Record (c) 2019 APA, all rights reserved).","container-title":"Journal of Consulting and Clinical Psychology","DOI":"10.1037/ccp0000379","ISSN":"1939-2117","issue":"4","journalAbbreviation":"J Consult Clin Psychol","language":"eng","note":"PMID: 30714749\nPMCID: PMC6482450","page":"392-406","source":"PubMed","title":"Randomized cost-effectiveness trial of group interpersonal psychotherapy (IPT) for prisoners with major depression","volume":"87","author":[{"family":"Johnson","given":"Jennifer E."},{"family":"Stout","given":"Robert L."},{"family":"Miller","given":"Ted R."},{"family":"Zlotnick","given":"Caron"},{"family":"Cerbo","given":"Louis A."},{"family":"Andrade","given":"Joel T."},{"family":"Nargiso","given":"Jessica"},{"family":"Bonner","given":"Joseph"},{"family":"Wiltsey-Stirman","given":"Shannon"}],"issued":{"date-parts":[["2019",4]]}},"label":"page"},{"id":2074,"uris":["http://zotero.org/users/9892796/items/4XZM65TU"],"itemData":{"id":2074,"type":"article-journal","abstract":"Results of a randomised controlled trial testing the EFFect Of Running Therapy on Depression.\nBACKGROUND: This randomised controlled trial explored the anti-depressive and health effects of add-on exercise (running therapy or Nordic walking) in patients with Major Depressive Disorder (MDD).\nMETHODS: Patients were recruited at three specialised mental health care institutions. In the intervention group exercise was planned two times a week during 6 months, the control group received care as usual. Observer-blinded measurements included Hamilton-17 depression scores and several health and fitness parameters. Submaximal bicycle-tests were performed at inclusion, 3, 6 and 12 months. The effects of exercise were assessed by effect size, intention-to-treat and analysis per protocol using General Linear Models (GLM) with time x group interactions.\nRESULTS: In total, 183 patients were assessed for eligibility and 135 were excluded (40% of the potential participants declined to participate mainly due to a lack of time and motivation). Together with a drop-out of 55% at 6 months, this reduced the power of the study severely. As a result, statistical analysis was performed only on the first 3 months of the study. Data were ultimately analysed from 46 patients, of which 24 were in the intervention group. Significantly more women were in the intervention group, and depression and fitness were higher in the control group. Participants showed 2-3 points less depression on average after 3 months. However, the GLM showed no effect on depression (Cohen's d &lt; 0.2, F = .13, p = .73) in both the intention-to-treat and per protocol analyses. However, large effect sizes (Cohen's d &gt; 0.8) were found for aerobic capacity (VO2max∙.kg- 1, F = 7.1, p = .02*), maximal external output (Wmax∙.kg- 1, F = 6.1, p = .03*), and Body Mass Index (F = 5, p = .04*), in favour of the intervention group.\nCONCLUSIONS: In this selective and relative small clinical population with MDD, an anti-depressive effect of the exercise intervention could not be measured and is also unlikely due to the very low effect size. An integrated lifestyle intervention will probably be more effective than a single add-on exercise intervention. However, significantly increased fitness levels may contribute to the alleviation of current cardio-metabolic risk factors or prevention of these in the future.\nTRIAL REGISTRATION: Netherlands Trial Register (NTR): NTR1894 on July 2nd 2009.","container-title":"BMC psychiatry","DOI":"10.1186/s12888-019-2156-x","ISSN":"1471-244X","issue":"1","journalAbbreviation":"BMC Psychiatry","language":"eng","note":"PMID: 31182060\nPMCID: PMC6558800","page":"170","source":"PubMed","title":"EFFORT-D: results of a randomised controlled trial testing the EFFect of running therapy on depression","title-short":"EFFORT-D","volume":"19","author":[{"family":"Kruisdijk","given":"Frank"},{"family":"Hopman-Rock","given":"Marijke"},{"family":"Beekman","given":"Aartjan T. F."},{"family":"Hendriksen","given":"Ingrid"}],"issued":{"date-parts":[["2019",6,10]]}},"label":"page"},{"id":2086,"uris":["http://zotero.org/users/9892796/items/9P5EX42Z"],"itemData":{"id":2086,"type":"article-journal","abstract":"IMPORTANCE: Clinical practice guidelines support exercise for patients with Parkinson disease (PD), but to our knowledge, no randomized clinical trials have tested whether yoga is superior to conventional physical exercises for stress and symptom management.\nOBJECTIVE: To compare the effects of a mindfulness yoga program vs stretching and resistance training exercise (SRTE) on psychological distress, physical health, spiritual well-being, and health-related quality of life (HRQOL) in patients with mild-to-moderate PD.\nDESIGN, SETTING, AND PARTICIPANTS: An assessor-masked, randomized clinical tr</w:instrText>
            </w:r>
            <w:r>
              <w:rPr>
                <w:rFonts w:eastAsia="宋体" w:hint="eastAsia"/>
                <w:lang w:eastAsia="zh-CN" w:bidi="en-US"/>
              </w:rPr>
              <w:instrText xml:space="preserve">ial using the intention-to-treat principle was conducted at 4 community rehabilitation centers in Hong Kong between December 1, 2016, and May 31, 2017. A total of 187 adults (aged </w:instrText>
            </w:r>
            <w:r>
              <w:rPr>
                <w:rFonts w:eastAsia="宋体" w:hint="eastAsia"/>
                <w:lang w:eastAsia="zh-CN" w:bidi="en-US"/>
              </w:rPr>
              <w:instrText>≥</w:instrText>
            </w:r>
            <w:r>
              <w:rPr>
                <w:rFonts w:eastAsia="宋体" w:hint="eastAsia"/>
                <w:lang w:eastAsia="zh-CN" w:bidi="en-US"/>
              </w:rPr>
              <w:instrText>18 years) with a clinical diagnosis of idiopathic PD who were able to stan</w:instrText>
            </w:r>
            <w:r>
              <w:rPr>
                <w:rFonts w:eastAsia="宋体"/>
                <w:lang w:eastAsia="zh-CN" w:bidi="en-US"/>
              </w:rPr>
              <w:instrText>d unaided and walk with or without an assistive device were enrolled via convenience sampling. Eligible participants were randomized 1:1 to mindfulness yoga or SRTE.\nINTERVENTIONS: Mindfulness yoga was delivered in 90-minute groups and SRTE were delivered in 60-minute groups for 8 weeks.\nMAIN OUTCOMES AND MEASURES: Primary outcomes included anxiety and depressive symptoms assessed using the Hospital Anxiety and Depression Scale. Secondary outcomes included severity of motor symptoms (Movement Disorder Society Unified Parkinson's Disease Rating Scale [MDS-UPDRS], Part III motor score), mobility, spiritual well-being in terms of perceived hardship and equanimity, and HRQOL. Assessments were done at baseline, 8 weeks (T1), and 20 weeks (T2).\nRESULTS: The 138 participants included 65 men (47.1%) with a mean (SD) age of 63.7 (8.7) years and a mean (SD) MDS-UPDRS score of 33.3 (15.3). Generalized estimating equation analyses revealed that the yoga group had significantly better improvement in outcomes than the SRTE group, particularly for anxiety (time-by-group interaction, T1: β, -1.79 [95% CI, -2.85 to -0.69; P = .001]; T2: β, -2.05 [95% CI, -3.02 to -1.08; P &lt; .001]), depression (T1: β, -2.75 [95% CI, -3.17 to -1.35; P &lt; .001]); T2: β, -2.75 [95% CI, -3.71 to -1.79; P &lt; .001]), perceived hardship (T1: β, -0.92 [95% CI, -1.25 to -0.61; P &lt; .001]; T2: β, -0.76 [95% CI, -1.12 to -0.40; P &lt; .001]), perceived equanimity (T1: β, 1.11 [95% CI, 0.79-1.42; P &lt; .001]; T2: β, 1.19 [95% CI, 0.82-1.56; P &lt; .001]), and disease-specific HRQOL (T1: β, -7.77 [95% CI, -11.61 to -4.38; P &lt; .001]; T2: β, -7.99 [95% CI, -11.61 to -4.38; P &lt; .001]).\nCONCLUSIONS AND RELEVANCE: Among patients with mild-to-moderate PD, the mindfulness yoga program was found to be as effective as SRTE in improving motor dysfunction and mobility, with the additional benefits of a reduction in anxiety and depressive symptoms and an increase in spiritual well-being and HRQOL.\nTRIAL REGISTRATION: Centre for Clinical Research and Biostatistics identifier: CUHK_CCRB00522.","container-title":"JAMA neurology","DOI":"10.1001/jamaneurol.2019.0534","ISSN":"2168-6157","issue":"7","journalAbbreviation":"JAMA Neurol","language":"eng","note":"PMID: 30958514\nPMCID: PMC6583059","page":"755-763","source":"PubMed","title":"Effects of Mindfulness Yoga vs Stretching and Resistance Training Exercises on Anxiety and Depression for People With Parkinson Disease: A Randomized Clinical Trial","title-short":"Effects of Mindfulness Yoga vs Stretching and Resistance Training Exercises on Anxiety and Depression for People With Parkinson Disease","volume":"76","author":[{"family":"Kwok","given":"Jojo Y. Y."},{"family":"Kwan","given":"Jackie C. Y."},{"family":"Auyeung","given":"M."},{"family":"Mok","given":"Vincent C. T."},{"family":"Lau","given":"Claire K. Y."},{"family":"Choi","given":"K. C."},{"family":"Chan","given":"Helen Y. L."}],"issued":{"date-parts":[["2019",7,1]]}},"label":"page"},{"id":2063,"uris":["http://zotero.org/users/9892796/items/HM47HZ85"],"itemData":{"id":2063,"type":"article-journal","abstract":"OBJECTIVE:: To determine the effects of group exercises on balance, mobility, and depressive symptoms in community-dwelling older adults with mild cognitive impairment.\nDESIGN:: Single blinded, randomized, matched pairs clinical trial.\nSETTING:: Four primary healthcare units.\nSUBJECTS:: Fifty-two sedentary subjects with mild cognitive impairment were paired (age, sex, body mass index, and Addenbrooke's Cognitive Examination Revised score), tested, and then randomized into an intervention group ( n = 26) and a control group ( n = 26).\nINTERVENTION:: The intervention group performed strength (ankle weights, elastic bands, and dumbbells) and aerobic exercises (walking) in their communities' public spaces, twice a week (60 minutes each), during 24 weeks. The control group maintained its usual routine.\nMAIN MEASURES:: Balance (Berg Balance Scale (BBS)), mobility (Timed Up and Go Test (TUG)), and depressive symptoms (Geriatric Depression Scale-15) were assessed before and after the intervention.\nRESULTS:: Before the intervention, the two groups did not differ statistically. After, the intervention group showed significant improvement ( P &lt; 0.05) in balance (before: 53 ± 3; after: 55.1 ± 1.1 points), mobility (before: 10.7 ± 2.9 seconds; after: 8.3 ± 2 seconds), and depressive symptoms (median punctuation (interquartile range) before: 4 (1.8-6); after: 2.5 (1-4)). The control group presented a significant increase in their depressive symptoms (median before: 3.5 (2-7.3); after: 4 (2-5.3)), while their balance and mobility showed no significant modification. Small effect sizes were observed in the intervention group and control group depressive symptoms, as well as in the control group's mobility and balance. Large effect sizes were observed the intervention group's mobility and balance.\nCONCLUSION:: Group exercises improved balance, mobility, and depressive symptoms in community-dwelling older adults with mild cognitive impairment.","container-title":"Clinical Rehabilitation","DOI":"10.1177/0269215518815218","ISSN":"1477-0873","issue":"3","journalAbbreviation":"Clin Rehabil","language":"eng","note":"PMID: 30514115","page":"439-449","source":"PubMed","title":"The effect of group exercises on balance, mobility, and depressive symptoms in older adults with mild cognitive impairment: a randomized controlled trial","title-short":"The effect of group exercises on balance, mobility, and depressive symptoms in older adults with mild cognitive impairment","volume":"33","author":[{"family":"Langoni","given":"Chandra da Silveira"},{"family":"Resende","given":"Thais de Lima"},{"family":"Barcellos","given":"Andressa Bombardi"},{"family":"Cecchele","given":"Betina"},{"family":"Rosa","given":"Juliana Nunes","non-dropping-particle":"da"},{"family":"Knob","given":"Mateus Soares"},{"family":"Silva","given":"Tatiane do Nascimento"},{"family":"Diogo","given":"Tamiris de Souza"},{"family":"Silva","given":"Irenio Gomes","non-dropping-particle":"da"},{"family":"Schwanke","given":"Carla Helena Augustin"}],"issued":{"date-parts":[["2019",3]]}},"label":"page"},{"id":2147,"uris":["http://zotero.org/users/9892796/items/48BPN9HL"],"itemData":{"id":2147,"type":"article-journal","abstract":"AIMS AND OBJECTIVES: To examine the effects of the two-month breathing-based walking intervention and its follow-up on anxiety, depression, dyspnoea and quality of life in patients with chronic obstructive pulmonary disease.\nBACKGROUND: Mind-body-related exercises improve bio-psychological symptoms and quality of life in chronic diseases, but these improvements are not proven for chronic obstructive pulmonary disease.\nDESIGN: This was a randomised controlled study and applied the Consolidated Standards of Reporting Trials (CONSORT) statement.\nMETHODS: Outpatients diagnosed with chronic obstructive pulmonary disease were recruited from a medical centre in Taiwan and randomly assigned to two groups. The walking group (n = 42) received breathing, meditation and walking for two months, and the control group (n = 42) did not. Data from the outcomes of anxiety, depression, dyspnoea and quality of life were collected at baseline and in Month 1, Month 2 and Month 3. Clinical trial registration was done (ClinicalTrials.gov.: NCT03388489).\nFINDINGS: The results showed significant changes in anxiety, depression, dyspnoea and quality of life in the walking group across three months, compared to those in the control group and at baseline.\nCONCLUSION: This breathing-based walking intervention is promising to achieve bio-psychological well-being for patients with chronic obstructive pulmonary disease.\nRELEVANCE TO CLINICAL PRACTICE: This breathing-based walking, as a mind-body exercise, could serve as an evidence-based nursing care that contributes to improving anxiety, depression, dyspnoea and quality of life in stable chronic obstructive pulmonary disease outpatients. The feasibility and acceptability of the breathing-based walking were met the requirement of the chronic obstructive pulmonary disease outpatients, which could be considered as home-based exercise.","container-title":"Journal of Clinical Nursing","DOI":"10.1111/jocn.14960","ISSN":"1365-2702","issue":"19-20","journalAbbreviation":"J Clin Nurs","language":"eng","note":"PMID: 31192478","page":"3632-3640","source":"PubMed","title":"Two-month breathing-based walking improves anxiety, depression, dyspnoea and quality of life in chronic obstructive pulmonary disease: A randomised controlled study","title-short":"Two-month breathing-based walking improves anxiety, depression, dyspnoea and quality of life in chronic obstructive pulmonary disease","volume":"28","author":[{"family":"Lin","given":"Feng-Lien"},{"family":"Yeh","given":"Mei-Ling"},{"family":"Lai","given":"Yeur-Hur"},{"family":"Lin","given":"Kuan-Chia"},{"family":"Yu","given":"Chong-Jen"},{"family":"Chang","given":"Jung-San"}],"issued":{"date-parts":[["2019",10]]}},"label":"page"},{"id":2087,"uris":["http://zotero.org/users/9892796/items/J3DHK4P8"],"itemData":{"id":2087,"type":"article-journal","abstract":"OBJECTIVES: To investigate the effects of mold-fermented cheese (MFC) on brain-derived neurotrophic factor (BDNF) in community-dwelling older Japanese women with mild cognitive impairment (MCI).\nDESIGN: Randomized controlled crossover trial.\nINTERVENTION: Participants were randomly assigned to 2 groups. The MFC group was provided with 33.4 g MFC (camembert cheese) daily for 3 months, and the non-MFC group was provided with the same amount of non-MFC (processed cheese made from mozzarella cheese and cream cheese) for 3 months. After the post-intervention analysis (primary analysis), there was a 3-month washout period, followed by a crossover period (secondary analysis).\nSETTING AND PARTICIPANTS: Urban community in Tokyo, Japan. A total of 71 olde</w:instrText>
            </w:r>
            <w:r>
              <w:rPr>
                <w:rFonts w:eastAsia="宋体" w:hint="eastAsia"/>
                <w:lang w:eastAsia="zh-CN" w:bidi="en-US"/>
              </w:rPr>
              <w:instrText xml:space="preserve">r women aged </w:instrText>
            </w:r>
            <w:r>
              <w:rPr>
                <w:rFonts w:eastAsia="宋体" w:hint="eastAsia"/>
                <w:lang w:eastAsia="zh-CN" w:bidi="en-US"/>
              </w:rPr>
              <w:instrText>≥</w:instrText>
            </w:r>
            <w:r>
              <w:rPr>
                <w:rFonts w:eastAsia="宋体" w:hint="eastAsia"/>
                <w:lang w:eastAsia="zh-CN" w:bidi="en-US"/>
              </w:rPr>
              <w:instrText>70 years with MCI based on selected criteria in 689 community-dwelling women.\nMEASURES: Face-to-face interviews were conducted to administer the Geriatric Depression Scale (GDS) and Mini-Mental State Examination (MMSE) and collect data on m</w:instrText>
            </w:r>
            <w:r>
              <w:rPr>
                <w:rFonts w:eastAsia="宋体"/>
                <w:lang w:eastAsia="zh-CN" w:bidi="en-US"/>
              </w:rPr>
              <w:instrText>edical history. Physical function measures included grip strength, knee extension strength, and usual walking speed. Blood samples were obtained to determine the levels of albumin, vitamin D, high-sensitivity C-reactive protein, and BDNF.\nRESULTS: Significant interactions were observed in BDNF after intervention of MFC intake in the secondary (F = 5.368, P = .024) and combined analyses (F = 4.354, P = .039) but not the primary analysis. There were no significant changes in the 3 categories of MMSE score (normal, MCI, moderate or severe cognitive impairment), GDS score, physical function, and blood indicators.\nCONCLUSIONS AND IMPLICATIONS: Three months of MFC ingestion had beneficial effects on BDNF levels in community-dwelling older women with MCI; however, the BDNF increases did not translate into MMSE scores. Further study into the effects of interventions on cognitive function and depression in older people with MCI is necessary.","container-title":"Journal of the American Medical Directors Association","DOI":"10.1016/j.jamda.2019.06.023","ISSN":"1538-9375","issue":"12","journalAbbreviation":"J Am Med Dir Assoc","language":"eng","note":"PMID: 31562049","page":"1509-1514.e2","source":"PubMed","title":"The Effects of Mold-Fermented Cheese on Brain-Derived Neurotrophic Factor in Community-Dwelling Older Japanese Women With Mild Cognitive Impairment: A Randomized, Controlled, Crossover Trial","title-short":"The Effects of Mold-Fermented Cheese on Brain-Derived Neurotrophic Factor in Community-Dwelling Older Japanese Women With Mild Cognitive Impairment","volume":"20","author":[{"family":"Suzuki","given":"Takao"},{"family":"Kojima","given":"Narumi"},{"family":"Osuka","given":"Yosuke"},{"family":"Tokui","given":"Yuka"},{"family":"Takasugi","given":"Satoshi"},{"family":"Kawashima","given":"Akihiro"},{"family":"Yamaji","given":"Taketo"},{"family":"Hosoi","given":"Erika"},{"family":"Won","given":"Chang Won"},{"family":"Kim","given":"Hunkyung"}],"issued":{"date-parts":[["2019",12]]}},"label":"page"},{"id":2172,"uris":["http://zotero.org/users/9892796/items/QJEPWZGP"],"itemData":{"id":2172,"type":"article-journal","abstract":"OBJECTIVE: To evaluate feasibility and potential effectiveness of work-directed rehabilitation in people with common mental disorders.\nDESIGN: Pilot randomized controlled trial.\nSETTING: Primary healthcare, Sweden.\nSUBJECTS: Working adults (n = 42) of mean age 46.2 ± 11.1 years with depression or anxiety disorder.\nINTERVENTIONS: Eight weeks of work-directed rehabilitation (n = 21) or physical activity (n = 21). Work-directed rehabilitation included sessions with a physiotherapist and/or an occupational therapist, to develop strategies to cope better at work. Physical activity included a planning session and access to a local gym.\nMAIN MEASURES: Feasibility: attendance, discontinuation and adverse events. Measurements were the Work Ability Index, the Global Assessment of Functioning, the Montgomery-Asberg Depression Rating Scale, the Beck Anxiety Inventory and the World Health Organization-Five Well-Being Index.\nRESULTS: Attendance to rehabilitation sessions was 88% (n = 147/167) and discontinuation rate was 14% (n = 3/21). No serious adverse events were reported. Within both groups, there was a significant improvement in Work Ability Index score (mean change: 3.6 (95% confidence interval (CI): 0.45, 6.7) in work-directed rehabilitation and 3.9 (95% CI: 0.9, 7.0) in physical activity) with no significant difference between groups. For the other outcomes, significant improvements were found within but not between groups. Per-protocol analysis showed a trend toward the antidepressant effect of work-directed rehabilitation compared to physical activity (mean difference in depression score -3.1 (95% CI: -6.8, 0.4), P = 0.075).\nCONCLUSION: Work-directed rehabilitation was feasible to persons with common mental disorders and improved their work ability and mental health. Comparable improvements were seen in the physical activity group. Suggested modifications for a larger trial include adding a treatment-as-usual control.","container-title":"Clinical Rehabilitation","DOI":"10.1177/0269215519880230","ISSN":"1477-0873","issue":"2","journalAbbreviation":"Clin Rehabil","language":"eng","note":"PMID: 31608676","page":"170-181","source":"PubMed","title":"Work-directed rehabilitation or physical activity to support work ability and mental health in common mental disorders: a pilot randomized controlled trial","title-short":"Work-directed rehabilitation or physical activity to support work ability and mental health in common mental disorders","volume":"34","author":[{"family":"Danielsson","given":"Louise"},{"family":"Waern","given":"Margda"},{"family":"Hensing","given":"Gunnel"},{"family":"Holmgren","given":"Kristina"}],"issued":{"date-parts":[["2020",2]]}},"label":"page"},{"id":2057,"uris":["http://zotero.org/users/9892796/items/USGJL876"],"itemData":{"id":2057,"type":"article-journal","abstract":"Exercise seems to be effective in reducing depression itself, as well as the risk of relapse. This study evaluated whether standardized guided exercise therapy (GET) in comparison with self-organized activity (SOA) is an effective augmentation therapy in depressive adults. A total of 111 inpatients (66.7% women; mean age, 45.05 ± 12.19 years) with major depression were randomly assigned to either GET or SOA. Interventions were performed three times a week, with each session lasting 50 minutes. Both GET and SOA exerted effects even after a short-term application of 6 weeks. GET was superior to SOA in reducing depression symptom severity, as measured by the Hamilton Depression Scale (p = 0.017), specifically improving suicidality (p = 0.028) as well as time (p = 0.003) and severity of diurnal variation (p = 0.027). The findings support the beneficial role of adjuvant GET in patients with major depression as a feasible treatment in a psychiatric short-term inpatient setting.","container-title":"The Journal of Nervous and Mental Disease","DOI":"10.1097/NMD.0000000000001240","ISSN":"1539-736X","issue":"12","journalAbbreviation":"J Nerv Ment Dis","language":"eng","note":"PMID: 32947455","page":"982-988","source":"PubMed","title":"Adjuvant Guided Exercise Therapy Versus Self-Organized Activity in Patients With Major Depression","volume":"208","author":[{"family":"Haussleiter","given":"Ida S."},{"family":"Bolsinger","given":"Brigitta"},{"family":"Assion","given":"Hans-Jörg"},{"family":"Juckel","given":"Georg"}],"issued":{"date-parts":[["2020",12]]}},"label":"page"},{"id":2059,"uris":["http://zotero.org/users/9892796/items/SDURZ5X8"],"itemData":{"id":2059,"type":"article-journal","abstract":"BACKGROUND: Aerobic exercise (AE) has positive effects on symptom severity and cognitive symptoms of depression. Since data on AE as add-on to inpatient treatment in depression is still scarce, we conducted this double-blind randomized controlled study.\nMETHODS: Patients aged between 18 and 60 years were recruited into the study if Hamilton Depression Rating Scale 17 (HDRS-17) score was &gt;16. Participants were randomly assigned to either AE or basic stretching activities (control), which took place 3x/week for 6 weeks. Primary outcome was depression severity as assessed with the HDRS-17 and the Beck Depression Inventory (BDI). Further physiological and psychological variables and cognitive performance were assessed as secondary outcomes.\nRESULTS: Forty-two patients were included in the analysis (exercise: n = 22; control: n = 20). Regardless of group allocation, we found a significant short-term time effect for symptom-severity (HDRS17: p&lt;0.001, η²=0.70; BDI: p&lt;0.001, η²=0.51), mental toughness (p&lt;0.001, η²=0.32), physical self-description endurance score (p = 0.013, η²=0.16), cognitive flexibility (p = 0.013, η²=0.14), and body mass index (BMI) (p = 0.006, η²=0.19). Working memory showed a significant time by group interaction in favor of AE (p = 0.043, η²=0.10). Short-term effects on symptom severity, mental toughness and BMI remained stable across the 6-month follow-up period. Finally, self-reported physical activity increased significantly from baseline to follow-up (p = 0.014, η²=0.15).\nLIMITATIONS: The sample-size is rather small. The control intervention might have been too active as to find a time by group interaction for symptom severity.\nCONCLUSIONS: AE was associated with comparably large depression alleviation vs. stretching and with add-on benefits on working memory.","container-title":"Journal of Affective Disorders","DOI":"10.1016/j.jad.2020.07.052","ISSN":"1573-2517","journalAbbreviation":"J Affect Disord","language":"eng","note":"PMID: 32739704","page":"866-876","source":"PubMed","title":"Aerobic exercise or stretching as add-on to inpatient treatment of depression: Similar antidepressant effects on depressive symptoms and larger effects on working memory for aerobic exercise alone","title-short":"Aerobic exercise or stretching as add-on to inpatient treatment of depression","volume":"276","author":[{"family":"Imboden","given":"Christian"},{"family":"Gerber","given":"Markus"},{"family":"Beck","given":"Johannes"},{"family":"Holsboer-Trachsler","given":"Edith"},{"family":"Pühse","given":"Uwe"},{"family":"Hatzinger","given":"Martin"}],"issued":{"date-parts":[["2020",11,1]]}},"label":"page"},{"id":2066,"uris":["http://zotero.org/users/9892796/items/IXM6VPQP"],"itemData":{"id":2066,"type":"article-journal","abstract":"BACKGROUND: Older adults, including those with long-term conditions (LTCs), are vulnerable to social isolation. They are likely to have become more socially isolated during the Coronavirus Disease 2019 (COVID-19) pandemic, often due to advice to \"shield\" to protect them from infection. This places them at particular risk of depression and loneliness. There is a need for brief scalable psychosocial interventions to mitigate the psychological impacts of social isolation. Behavioural activation (BA) is a credible candidate intervention, but a trial is needed.\nMETHODS AND FINDINGS: We undertook an external pilot parallel randomised trial (ISRCTN94091479) designed to test recruitment, retention and</w:instrText>
            </w:r>
            <w:r>
              <w:rPr>
                <w:rFonts w:eastAsia="宋体" w:hint="eastAsia"/>
                <w:lang w:eastAsia="zh-CN" w:bidi="en-US"/>
              </w:rPr>
              <w:instrText xml:space="preserve"> engagement with, and the acceptability and preliminary effects of the intervention. Participants aged </w:instrText>
            </w:r>
            <w:r>
              <w:rPr>
                <w:rFonts w:eastAsia="宋体" w:hint="eastAsia"/>
                <w:lang w:eastAsia="zh-CN" w:bidi="en-US"/>
              </w:rPr>
              <w:instrText>≥</w:instrText>
            </w:r>
            <w:r>
              <w:rPr>
                <w:rFonts w:eastAsia="宋体" w:hint="eastAsia"/>
                <w:lang w:eastAsia="zh-CN" w:bidi="en-US"/>
              </w:rPr>
              <w:instrText xml:space="preserve">65 years with 2 or more LTCs were recruited in primary care and randomised by computer and with concealed allocation between June and October 2020. BA </w:instrText>
            </w:r>
            <w:r>
              <w:rPr>
                <w:rFonts w:eastAsia="宋体"/>
                <w:lang w:eastAsia="zh-CN" w:bidi="en-US"/>
              </w:rPr>
              <w:instrText>was offered to intervention participants (n = 47), and control participants received usual primary care (n = 49). Assessment of outcome was made blind to treatment allocation. The primary outcome was depression severity (measured using the Patient Health Questionnaire 9 (PHQ-9)). We also measured health-related quality of life (measured by the Short Form (SF)-12v2 mental component scale (MCS) and physical component scale (PCS)), anxiety (measured by the Generalised Anxiety Disorder 7 (GAD-7)), perceived social and emotional loneliness (measured by the De Jong Gierveld Scale: 11-item loneliness scale). Outcome was measured at 1 and 3 months. The mean age of participants was aged 74 years (standard deviation (SD) 5.5) and they were mostly White (n = 92, 95.8%), and approximately two-thirds of the sample were female (n = 59, 61.5%). Remote recruitment was possible, and 45/47 (95.7%) randomised to the intervention completed 1 or more sessions (median 6 sessions) out of 8. A total of 90 (93.8%) completed the 1-month follow-up, and 86 (89.6%) completed the 3-month follow-up, with similar rates for control (1 month: 45/49 and 3 months 44/49) and intervention (1 month: 45/47and 3 months: 42/47) follow-up. Between-group comparisons were made using a confidence interval (CI) approach, and by adjusting for the covariate of interest at baseline. At 1 month (the primary clinical outcome point), the median number of completed sessions for people receiving the BA intervention was 3, and almost all participants were still receiving the BA intervention. The between-group comparison for the primary clinical outcome at 1 month was an adjusted between-group mean difference of -0.50 PHQ-9 points (95% CI -2.01 to 1.01), but only a small number of participants had completed the intervention at this point. At 3 months, the PHQ-9 adjusted mean difference (AMD) was 0.19 (95% CI -1.36 to 1.75). When we examined loneliness, the adjusted between-group difference in the De Jong Gierveld Loneliness Scale at 1 month was 0.28 (95% CI -0.51 to 1.06) and at 3 months -0.87 (95% CI -1.56 to -0.18), suggesting evidence of benefit of the intervention at this time point. For anxiety, the GAD adjusted between-group difference at 1 month was 0.20 (-1.33, 1.73) and at 3 months 0.31 (-1.08, 1.70). For the SF-12 (physical component score), the adjusted between-group difference at 1 month was 0.34 (-4.17, 4.85) and at 3 months 0.11 (-4.46, 4.67). For the SF-12 (mental component score), the adjusted between-group difference at 1 month was 1.91 (-2.64, 5.15) and at 3 months 1.26 (-2.64, 5.15). Participants who withdrew had minimal depressive symptoms at entry. There were no adverse events. The Behavioural Activation in Social Isolation (BASIL) study had 2 main limitations. First, we found that the intervention was still being delivered at the prespecified primary outcome point, and this fed into the design of the main trial where a primary outcome of 3 months is now collected. Second, this was a pilot trial and was not designed to test between-group differences with high levels of statistical power. Type 2 errors are likely to have occurred, and a larger trial is now underway to test for robust effects and replicate signals of effectiveness in important secondary outcomes such as loneliness.\nCONCLUSIONS: In this study, we observed that BA is a credible intervention to mitigate the psychological impacts of COVID-19 isolation for older adults. We demonstrated that it is feasible to undertake a trial of BA. The intervention can be delivered remotely and at scale, but should be reserved for older adults with evidence of depressive symptoms. The significant reduction in loneliness is unlikely to be a chance finding, and replication will be explored in a fully powered randomised controlled trial (RCT).\nTRIAL REGISTRATION: ISRCTN94091479.","container-title":"PLoS medicine","DOI":"10.1371/journal.pmed.1003779","ISSN":"1549-1676","issue":"10","journalAbbreviation":"PLoS Med","language":"eng","note":"PMID: 34637450\nPMCID: PMC8509874","page":"e1003779","source":"PubMed","title":"Behavioural activation to prevent depression and loneliness among socially isolated older people with long-term conditions: The BASIL COVID-19 pilot randomised controlled trial","title-short":"Behavioural activation to prevent depression and loneliness among socially isolated older people with long-term conditions","volume":"18","author":[{"family":"Gilbody","given":"Simon"},{"family":"Littlewood","given":"Elizabeth"},{"family":"McMillan","given":"Dean"},{"family":"Chew-Graham","given":"Carolyn A."},{"family":"Bailey","given":"Della"},{"family":"Gascoyne","given":"Samantha"},{"family":"Sloan","given":"Claire"},{"family":"Burke","given":"Lauren"},{"family":"Coventry","given":"Peter"},{"family":"Crosland","given":"Suzanne"},{"family":"Fairhurst","given":"Caroline"},{"family":"Henry","given":"Andrew"},{"family":"Hewitt","given":"Catherine"},{"family":"Joshi","given":"Kalpita"},{"family":"Ryde","given":"Eloise"},{"family":"Shearsmith","given":"Leanne"},{"family":"Traviss-Turner","given":"Gemma"},{"family":"Woodhouse","given":"Rebecca"},{"family":"Clegg","given":"Andrew"},{"family":"Gentry","given":"Tom"},{"family":"Hill","given":"Andrew J."},{"family":"Lovell","given":"Karina"},{"family":"Dexter Smith","given":"Sarah"},{"family":"Webster","given":"Judith"},{"family":"Ekers","given":"David"}],"issued":{"date-parts":[["2021",10]]}},"label":"page"},{"id":2166,"uris":["http://zotero.org/users/9892796/items/ZLJ5T9SK"],"itemData":{"id":2166,"type":"article-journal","abstract":"Recently, the incidence of hypertension has significantly increased among young adults. While aerobic exercise intervention (AEI) has long been recognized as an effective treatment, individual differences in response to AEI can seriously influence clinicians' decisions. In particular, only a few studies have been conducted to predict the efficacy of AEI on lowering blood pressure (BP) in young hypertensive patients. As such, this paper aims to explore the implications of various cardiopulmonary metabolic indicators in the field by mining patients' cardiopulmonary exercise testing (CPET) data before making treatment plans. CPET data are collected \"breath by breath\" by using an oxygenation analyzer attached to a mask and then divided into four phases: resting, warm-up, exercise, and recovery. To mitigate the effects of redundant information and noise in the CPET data, a sparse representation classifier based on analytic dictionary learning was designed to accurately predict the individual responsiveness to AEI. Importantly, the experimental results showed that the model presented herein performed better than the baseline method based on BP change and traditional machine learning models. Furthermore, the data from the exercise phase were found to produce the best predictions compared with the data from other phases. This study paves the way towards the customization of personalized aerobic exercise programs for young hypertensive patients.","container-title":"Journal of Healthcare Engineering","DOI":"10.1155/2021/6633832","ISSN":"2040-2309","journalAbbreviation":"J Healthc Eng","language":"eng","note":"PMID: 33968353\nPMCID: PMC8084649","page":"6633832","source":"PubMed","title":"Utilizing Machine Learning Techniques to Predict the Efficacy of Aerobic Exercise Intervention on Young Hypertensive Patients Based on Cardiopulmonary Exercise Testing","volume":"2021","author":[{"family":"Huang","given":"Fangwan"},{"family":"Leng","given":"Xiuyu"},{"family":"Kasukurthi","given":"Mohan Vamsi"},{"family":"Huang","given":"Yulong"},{"family":"Li","given":"Dongqi"},{"family":"Tan","given":"Shaobo"},{"family":"Lu","given":"Guiying"},{"family":"Lu","given":"Juhong"},{"family":"Benton","given":"Ryan G."},{"family":"Borchert","given":"Glen M."},{"family":"Huang","given":"Jingshan"}],"issued":{"date-parts":[["2021"]]}},"label":"page"},{"id":2120,"uris":["http://zotero.org/users/9892796/items/DKA6JG57"],"itemData":{"id":2120,"type":"article-journal","abstract":"CONTEXT: The plantar venous pump (PVP) is a vascular network located between the muscles of the foot arch. It has been suggested foot mobility is critical for PVP activation.\nOBJECTIVE: This study investigates the effect of generalized joint hypermobility (GJH) on foot mobility and PVP activity in ballerinas and to determine how a short-term warm-up exercise impacts these parameters in the presence of GJH.\nDESIGN: Prospective study.\nMETHODS: Twelve ballerinas (age = 16.73 [1.8] y) and 15 non-dancer-matched controls (age = 16.31 [2.1] y) were included. When performing weight-bearing activities, venous return parameters (diameter, velocity, and flow volume) from the posterior tibial vein were measured using color and spectral Doppler ultrasonography. Foot mobility was determined using navicular drop test. The participants performed a 10-minute cycling exercise to reveal its effect on reducing tissue stiffness. All measurements were performed synchronously and twice-before and after the cycling exercise.\nRESULTS: The results showed the navicular height obtained before and after exercise in the ballerinas was significantly different compared with that obtained in the sitting position, and the values obtained in the 3 measurement positions in the nondancer group were significantly different from each other (P &lt; .05). The difference between the venous diameter values measured before and after exercise and the reference value was significant in both groups (P &lt; .001). There was a significant decrease in venous velocity following exercise in the nondancer group (P = .044). The venous volume values obtained after exercise were significantly different between the groups (P = .039).\nCONCLUSIONS: The GJH has no distinctive effect on foot mobility and PVP activity in ballerinas. The presence of GJH did not influence the effect of short-term warm-up exercise on foot mobility and PVP activity. We believe that measuring the navicular drop and venous return with a more precise synchronization may provide additional information regarding the link between arch tension and venous return.","container-title":"Journal of Sport Rehabilitation","DOI":"10.1123/jsr.2021-0278","ISSN":"1543-3072","issue":"5","journalAbbreviation":"J Sport Rehabil","language":"eng","note":"PMID: 35245893","page":"582-588","source":"PubMed","title":"Plantar Venous Pump Activity, Generalized Joint Hypermobility, and Foot Mobility in Ballerinas: A Case-Control Study","title-short":"Plantar Venous Pump Activity, Generalized Joint Hypermobility, and Foot Mobility in Ballerinas","volume":"31","author":[{"family":"Kablan","given":"Nilüfer"},{"family":"Uzun","given":"Selda"},{"family":"Kulalı","given":"Fatma"},{"family":"Tatar","given":"Yaşar"}],"issued":{"date-parts":[["2022",7,1]]}},"label":"page"},{"id":2168,"uris":["http://zotero.org/users/9892796/items/DJQJW8FF"],"itemData":{"id":2168,"type":"article-journal","abstract":"Background: This study explored the effects of a virtual reality exercise program on overweight middle-aged women. Methods: This randomized controlled trial included women 40−65 years of age with a body mass index (BMI) of 23 kg/m2 or more living in Daejeon City. The virtual reality environment was set up by attaching an IoT sensor to an indoor bicycle and linking it with a smartphone, enabling exercise in an immersive virtual reality through a head-mounted display. Results: In the virtual reality exercise group, the BMI was significantly decreased after the 8-week intervention compared with the baseline value (F = 59.491, p &lt; 0.001). The depression scores were significantly different among the three groups, with the intervention effect being more significant in the virtual reality exercise group than in the indoor bicycle exercise and control groups (F = 3.462, p &lt; 0.001). Furthermore, the levels of exercise fun (F = 12.373, p &lt; 0.001) and exercise immersion (F = 14.629, p &lt; 0.001) were significantly higher in the virtual reality exercise group than in the indoor bicycle exercise and control groups. Conclusions: The virtual reality exercise program positively affected the BMI and the levels of depression, exercise fun, and exercise immersion in overweight middle-aged women. It is an effective home exercise program for obesity management in this population.","container-title":"International Journal of Environmental Research and Public Health","DOI":"10.3390/ijerph20020900","ISSN":"1660-4601","issue":"2","journalAbbreviation":"Int J Environ Res Public Health","language":"eng","note":"PMID: 36673656\nPMCID: PMC9859405","page":"900","source":"PubMed","title":"Virtual Reality Exercise Program Effects on Body Mass Index, Depression, Exercise Fun and Exercise Immersion in Overweight Middle-Aged Women: A Randomized Controlled Trial","title-short":"Virtual Reality Exercise Program Effects on Body Mass Index, Depression, Exercise Fun and Exercise Immersion in Overweight Middle-Aged Women","volume":"20","author":[{"family":"Seo","given":"Eun-Young"},{"family":"Kim","given":"Yeon-Suk"},{"family":"Lee","given":"Yu-Jin"},{"family":"Hur","given":"Myung-Haeng"}],"issued":{"date-parts":[["2023",1,4]]}},"label":"page"},{"id":2159,"uris":["http://zotero.org/users/9892796/items/TV43UQR9"],"itemData":{"id":2159,"type":"article-journal","abstract":"BACKGROUND: Refugees have high levels of psychological distress that hamper lifestyle change efforts. We previously reported that community health educator (CHE) diabetes prevention interventions decreased HbA1c and depressive symptoms among Cambodian-American refugees with depression; this paper reports health behavior outcomes of those interventions.\nMETHODS: Participants were aged 35-75, Khmer speaking, at risk for diabetes, and met study criteria for likely depression by either a) antidepressant medication and/or b) prolonged elevated depressive symptoms. Participants were randomized to one of three CHE interventions: 1) lifestyle intervention called Eat, Walk, Sleep (EWS), 2) EWS plus medication therapy management with a pharmacist/CHE team (EWS + MTM), or, 3) social services (SS; control). Physical activity and sleep were measured with 7 days of actigraphy. Nutrition was measured as carbohydrates as reported in a culturally tailored food frequency questionnaire. Assessments were at baseline, end point (12 months), and follow-up (15 months).\nRESULTS: The n = 188 participants were 78% female, average age of 55 years, half had a household income &lt; $20,000, and modal education was 7.0 years. Individuals in the two treatment groups that received the EWS intervention significantly increased their brown rice consumption (p &lt; .001, Cohen's d = 0.76) and their moderate-to-vigorous activity (p = .039, d = 0.32). No intervention changed sleep duration, timing, efficiency or wake after sleep onset. Across groups, individuals who increased brown rice consumption, increased vigorous activity and decreased total sleep time variability showed decreased HbA1c, with small effect sizes.\nCONCLUSIONS: CHEs may improve nutrition and physical activity in refugees with depression but more intensive interventions may be required to impact sleep. Improvements in all three behaviors appear to be associated with HbA1c lowering TRIAL REGISTRATION: ClinicalTrials.gov identifier NCT02502929.","container-title":"The International Journal of Behavioral Nutrition and Physical Activity","DOI":"10.1186/s12966-023-01509-y","ISSN":"1479-5868","issue":"1","journalAbbreviation":"Int J Behav Nutr Phys Act","language":"eng","note":"PMID: 37700288\nPMCID: PMC10496245","page":"107","source":"PubMed","title":"Secondary analysis of a randomized trial testing community health educator interventions for diabetes prevention among refugees with depression: effects on nutrition, physical activity and sleep","title-short":"Secondary analysis of a randomized trial testing community health educator interventions for diabetes prevention among refugees with depression","volume":"20","author":[{"family":"Wagner","given":"Julie A."},{"family":"Bermúdez-Millán","given":"Angela"},{"family":"Buckley","given":"Thomas E."},{"family":"Buxton","given":"Orfeu M."},{"family":"Feinn","given":"Richard S."},{"family":"Kong","given":"Sengly"},{"family":"Kuoch","given":"Theanvy"},{"family":"Master","given":"Lindsay"},{"family":"Scully","given":"Mary F."}],"issued":{"date-parts":[["2023",9,12]]}},"label":"page"},{"id":2097,"uris":["http://zotero.org/users/9892796/items/EG7EHGME"],"itemData":{"id":2097,"type":"article-journal","abstract":"BACKGROUND: The Prime Time Sister Circles®, a randomized controlled trial (PTSC-RCT), assessed the impact of a community-based peer support program on hypertension management among African American women 40-75 years of age. While the PTSC-RCT was designed to evaluate changes in blood pressure control, subsequent sub-analyses revealed a high proportion of self-reported depressive symptoms in our sample. Accordingly, we conducted an ancillary investigation of the PTSC intervention on depression to ascertain its impact on reduced depressive symptoms in the study population.\nMETHOD: Depressive symptoms were measured using an adapted version of the Center for Epidemiologic Studies Depression Scale Revised (CES-D-10). We used unadjusted and adjusted fixed effect models. Data for this study came from the PTSC-RCT. We collected data between 2017 and 2018 in Washington, DC. We used a balanced analytical sample of 172 African American, English-speaking women between 40 to 75 years old with uncontrolled hypertension.\nINTERVENTION: The intervention group participated in a 2-h, peer-based support group once a week for 13 weeks. A trained PTSC facilitator facilitated sessions with experts who delivered content on various topics, including psychosocial wellness (e.g., stress, depressive symptoms, anxiety management, and self-esteem), physical health (e.g., hypertension, inflammation, and heart disease), physical activity, and healthy nutrition.\nRESULTS: Results from the fixed-effects models indicated that participants in the PTSC program exhibited a greater reduction in CES-D-10 score at three months (Coeff: -1.99, 95% CI: -3.49, -0.49) and at 15 months (Coeff: -2.38, 95% CI: -3.94, -0.83), as compared to those in the control group.\nCONCLUSIONS: Evidence suggests that the Prime Time Sister Circles® intervention reduced depressive symptoms among African American women with low socioeconomic status and hypertension.\nTRIAL REGISTRATION: NCT04371614.","container-title":"Journal of General Internal Medicine","DOI":"10.1007/s11606-023-08288-z","ISSN":"1525-1497","issue":"13","journalAbbreviation":"J Gen Intern Med","language":"eng","note":"PMID: 37500950\nPMCID: PMC10593703","page":"2879-2887","source":"PubMed","title":"Evaluating the Impact of the Prime Time Sister Circles® Intervention on Reducing Depressive Symptoms Among African American Women with Uncontrolled Hypertension","volume":"38","author":[{"family":"Zare","given":"Hossein"},{"family":"Ibe","given":"Chidinma A."},{"family":"Yang","given":"Manshu"},{"family":"Porter","given":"Gayle"},{"family":"Gaston","given":"Marilyn"},{"family":"Jones","given":"Nicole"},{"family":"Jones","given":"Wehmah"},{"family":"Rose","given":"Vivienne"},{"family":"Balamani","given":"Michele"},{"family":"Woods","given":"Denise L."},{"family":"Gaskin","given":"Darrell J."}],"issued":{"date-parts":[["2023",10]]}},"label":"page"},{"id":2139,"uris":["http://zotero.org/users/9892796/items/88DY56WS"],"itemData":{"id":2139,"type":"article-journal","abstract":"BACKGROUND:\nDue to the physical demands of work, blue-collar workers (BCW) frequently experience fatigue, musculoskeletal pain, and burnout. The purpose of this study was to determine the feasibility and utility of introducing yoga-based loosening exercises (YLE) at the workplace for improving fatigue, musculoskeletal pain, and burnout among BCW.\n\nMATERIALS AND METHODS:\nOne hundred and twenty-eight BCW were randomized into a yoga group that received 40 minutes of supervised YLE daily, 5 days a week, for 1 month, followed by 1 month of unsupervised practice at home or a waitlisted control group. The Chalder Fatigue Scale (CFS), Visual Analog Scale for pain, Oldenburg Burnout Inventory (OLBI), sit-and-reach test (SRT), handgrip strength dynamometer</w:instrText>
            </w:r>
            <w:r>
              <w:rPr>
                <w:rFonts w:eastAsia="宋体" w:hint="eastAsia"/>
                <w:lang w:eastAsia="zh-CN" w:bidi="en-US"/>
              </w:rPr>
              <w:instrText>, and the Short Form-8 (SF-8) questionnaire were measured at baseline, at the end of the first month, and at follow-up after the first month.\n\nRESULTS:\nAll the participants adhered well to the YLE (</w:instrText>
            </w:r>
            <w:r>
              <w:rPr>
                <w:rFonts w:eastAsia="宋体" w:hint="eastAsia"/>
                <w:lang w:eastAsia="zh-CN" w:bidi="en-US"/>
              </w:rPr>
              <w:instrText>≈</w:instrText>
            </w:r>
            <w:r>
              <w:rPr>
                <w:rFonts w:eastAsia="宋体" w:hint="eastAsia"/>
                <w:lang w:eastAsia="zh-CN" w:bidi="en-US"/>
              </w:rPr>
              <w:instrText xml:space="preserve">86% at the workplace, </w:instrText>
            </w:r>
            <w:r>
              <w:rPr>
                <w:rFonts w:eastAsia="宋体" w:hint="eastAsia"/>
                <w:lang w:eastAsia="zh-CN" w:bidi="en-US"/>
              </w:rPr>
              <w:instrText>≈</w:instrText>
            </w:r>
            <w:r>
              <w:rPr>
                <w:rFonts w:eastAsia="宋体" w:hint="eastAsia"/>
                <w:lang w:eastAsia="zh-CN" w:bidi="en-US"/>
              </w:rPr>
              <w:instrText xml:space="preserve">70% at home). Compared to the </w:instrText>
            </w:r>
            <w:r>
              <w:rPr>
                <w:rFonts w:eastAsia="宋体"/>
                <w:lang w:eastAsia="zh-CN" w:bidi="en-US"/>
              </w:rPr>
              <w:instrText xml:space="preserve">controls, the yoga group reported significant reductions in fatigue, pain, and burnout and significant improvements in flexibility, strength, and quality of life (P &lt; 0.001) at all the time points.\n\nCONCLUSION:\nOur findings demonstrate that workplace yoga programs for BCW are feasible and can considerably reduce fatigue, pain, and burnout and improve their quality of life.","container-title":"Journal of Education and Health Promotion","DOI":"10.4103/jehp.jehp_541_23","ISSN":"2277-9531","journalAbbreviation":"J Educ Health Promot","note":"PMID: 38784274\nPMCID: PMC11114575","page":"152","source":"PubMed Central","title":"Randomized controlled trial investigating the role of yoga at workplace in improving fatigue, burnout, pain, strength, and quality of life among blue-collar workers","volume":"13","author":[{"family":"Fogawat","given":"Kavita"},{"family":"Keswani","given":"Jyoti"},{"family":"Sharma","given":"Hemanshu"},{"family":"Tewani","given":"Gulab R."},{"family":"Kodali","given":"Prakash B."},{"family":"Nair","given":"Pradeep M. K."}],"issued":{"date-parts":[["2024",4,29]]}},"label":"page"}],"schema":"https://github.com/citation-style-language/schema/raw/master/csl-citation.json"} </w:instrText>
            </w:r>
            <w:r>
              <w:rPr>
                <w:rFonts w:eastAsia="宋体"/>
                <w:lang w:eastAsia="zh-CN" w:bidi="en-US"/>
              </w:rPr>
              <w:fldChar w:fldCharType="separate"/>
            </w:r>
            <w:r w:rsidRPr="008F6B69">
              <w:rPr>
                <w:rFonts w:cs="Times New Roman"/>
              </w:rPr>
              <w:t>(Martinsen et al., 1989; King et al., 1993; Palmer, 1995; Blumenthal et al., 1999; Babyak et al., 2000; Leppämäki et al., 2002; Wang et al., 2002, 2022; Atlantis et al., 2004; Bartholomew et al., 2005; Delahanty et al., 2006; Daley et al., 2007; Knubben et al., 2007; Neuberger et al., 2007; Hoffman et al., 2008; Kerr et al., 2008; Tomas-Carus et al., 2008; Williams and Tappen, 2008; Sims et al., 2009; Chan et al., 2012a, 2012b; Jensen et al., 2012; Xiong et al., 2012a, 2012b; Leung et al., 2013; Bernard et al., 2015; Schlenstedt et al., 2015; Gao et al., 2016; Kai et al., 2016; Uebelacker et al., 2017; Arrieta et al., 2018; Assunção Júnior et al., 2018; Wunram et al., 2018; Abdelbasset and Alqahtani, 2019; Averill et al., 2019; de Lima et al., 2019; Johnson et al., 2019; Kruisdijk et al., 2019; Kwok et al., 2019; Langoni et al., 2019; Lin et al., 2019; Suzuki et al., 2019; Danielsson et al., 2020; Haussleiter et al., 2020; Imboden et al., 2020; Gilbody et al., 2021; Huang et al., 2021; Kablan et al., 2022; Seo et al., 2023; Wagner et al., 2023; Zare et al., 2023; Fogawat et al., 2024)</w:t>
            </w:r>
            <w:r>
              <w:rPr>
                <w:rFonts w:eastAsia="宋体"/>
                <w:lang w:eastAsia="zh-CN" w:bidi="en-US"/>
              </w:rPr>
              <w:fldChar w:fldCharType="end"/>
            </w:r>
          </w:p>
        </w:tc>
      </w:tr>
      <w:tr w:rsidR="006B50E4" w14:paraId="5E48A76A" w14:textId="77777777" w:rsidTr="006B50E4">
        <w:tc>
          <w:tcPr>
            <w:tcW w:w="2127" w:type="dxa"/>
            <w:tcBorders>
              <w:bottom w:val="single" w:sz="12" w:space="0" w:color="auto"/>
            </w:tcBorders>
          </w:tcPr>
          <w:p w14:paraId="5C05F746" w14:textId="77777777" w:rsidR="006B50E4" w:rsidRDefault="006B50E4" w:rsidP="006B50E4">
            <w:pPr>
              <w:spacing w:before="0" w:after="0"/>
              <w:rPr>
                <w:rFonts w:eastAsia="宋体"/>
                <w:lang w:eastAsia="zh-CN" w:bidi="en-US"/>
              </w:rPr>
            </w:pPr>
            <w:r w:rsidRPr="00DF2699">
              <w:rPr>
                <w:rFonts w:eastAsia="宋体" w:hint="eastAsia"/>
                <w:lang w:eastAsia="zh-CN" w:bidi="en-US"/>
              </w:rPr>
              <w:t xml:space="preserve">Inconsistent intervention measures </w:t>
            </w:r>
            <w:r>
              <w:rPr>
                <w:rFonts w:eastAsia="宋体" w:hint="eastAsia"/>
                <w:lang w:eastAsia="zh-CN" w:bidi="en-US"/>
              </w:rPr>
              <w:t>（</w:t>
            </w:r>
            <w:r w:rsidRPr="00DF2699">
              <w:rPr>
                <w:rFonts w:eastAsia="宋体" w:hint="eastAsia"/>
                <w:lang w:eastAsia="zh-CN" w:bidi="en-US"/>
              </w:rPr>
              <w:t>18</w:t>
            </w:r>
            <w:r>
              <w:rPr>
                <w:rFonts w:eastAsia="宋体" w:hint="eastAsia"/>
                <w:lang w:eastAsia="zh-CN" w:bidi="en-US"/>
              </w:rPr>
              <w:t>）</w:t>
            </w:r>
          </w:p>
        </w:tc>
        <w:tc>
          <w:tcPr>
            <w:tcW w:w="7640" w:type="dxa"/>
            <w:tcBorders>
              <w:bottom w:val="single" w:sz="12" w:space="0" w:color="auto"/>
            </w:tcBorders>
          </w:tcPr>
          <w:p w14:paraId="6BEC2B5E" w14:textId="77777777" w:rsidR="006B50E4" w:rsidRDefault="006B50E4" w:rsidP="006B50E4">
            <w:pPr>
              <w:spacing w:before="0" w:after="0"/>
              <w:rPr>
                <w:rFonts w:eastAsia="宋体"/>
                <w:lang w:eastAsia="zh-CN" w:bidi="en-US"/>
              </w:rPr>
            </w:pPr>
            <w:r>
              <w:rPr>
                <w:rFonts w:eastAsia="宋体"/>
                <w:lang w:eastAsia="zh-CN" w:bidi="en-US"/>
              </w:rPr>
              <w:fldChar w:fldCharType="begin"/>
            </w:r>
            <w:r>
              <w:rPr>
                <w:rFonts w:eastAsia="宋体"/>
                <w:lang w:eastAsia="zh-CN" w:bidi="en-US"/>
              </w:rPr>
              <w:instrText xml:space="preserve"> ADDIN ZOTERO_ITEM CSL_CITATION {"citationID":"tkreZc69","properties":{"formattedCitation":"(Kugler et al., 1990; Damush et al., 2008; Pakkala et al., 2008; Payne et al., 2008; Franco et al., 2010; Penttinen et al., 2011; Piette et al., 2011; Brown et al., 2014; Jacquart et al., 2014; Ansai and Rebelatto, 2015; Kwon, 2015; Snyder et al., 2016; Strid et al., 2016; Lok et al., 2017; Soucy et al., 2017; Moderators of Response to Cognitive Behavior Therapy for Major Depression in Patients With Heart Failure: Erratum, 2019; Stahl et al., 2020; Hidalgo et al., 2021)","plainCitation":"(Kugler et al., 1990; Damush et al., 2008; Pakkala et al., 2008; Payne et al., 2008; Franco et al., 2010; Penttinen et al., 2011; Piette et al., 2011; Brown et al., 2014; Jacquart et al., 2014; Ansai and Rebelatto, 2015; Kwon, 2015; Snyder et al., 2016; Strid et al., 2016; Lok et al., 2017; Soucy et al., 2017; Moderators of Response to Cognitive Behavior Therapy for Major Depression in Patients With Heart Failure: Erratum, 2019; Stahl et al., 2020; Hidalgo et al., 2021)","noteIndex":0},"citationItems":[{"id":2032,"uris":["http://zotero.org/users/9892796/items/I8JQWCVD"],"itemData":{"id":2032,"type":"article-journal","abstract":"This study focused on the effects of hospital supervision and type of prescribed home exercise in cardiac rehabilitation programs on aerobic fitness, anxiety, and depression. Men who had a myocardial infarction were randomly assigned to four exercise programs: The first program consisted of purely hospital-based exercise. The second and third programs combined hospital and home exercise, including either bicycling or walking at home. In the fourth program, patients were encouraged to exercise at home, but were given no specific guidance. Fifty-two patients finished the eight-week exercise program and 35 completed the psychologic questionnaires. At the end of the eight weeks, there were significant differences in the programs' effects on aerobic fitness. Purely hospital-supervised exercise and the combination of hospital-supervised bicycling with home walking increased aerobic fitness more than completely unsupervised exercise. Furthermore, there were differences in the programs' effects on manifest anxiety. The combination of home and hospital bicycling was less beneficial than home walking and hospital bicycling or even completely unsupervised exercise at home. The results indicate that the degree of hospital supervision and the type of prescribed home exercise are important design features which may affect the success of cardiac rehabilitation exercise programs. No effects of the different exercise programs on patients' depression could be found. In general, a close relationship between aerobic fitness and anxiety or depression could not be demonstrated. Implications of these findings for the design of cardiac rehabilitation exercise programs are discussed.","container-title":"Archives of Physical Medicine and Rehabilitation","ISSN":"0003-9993","issue":"5","journalAbbreviation":"Arch Phys Med Rehabil","language":"eng","note":"PMID: 2327885","page":"322-325","source":"PubMed","title":"Hospital supervised vs home exercise in cardiac rehabilitation: effects on aerobic fitness, anxiety, and depression","title-short":"Hospital supervised vs home exercise in cardiac rehabilitation","volume":"71","author":[{"family":"Kugler","given":"J."},{"family":"Dimsdale","given":"J. E."},{"family":"Hartley","given":"L. H."},{"family":"Sherwood","given":"J."}],"issued":{"date-parts":[["1990",4]]}}},{"id":2047,"uris":["http://zotero.org/users/9892796/items/7E5YI8HT"],"itemData":{"id":2047,"type":"article-journal","abstract":"The objective of this study was to assess the effect of clinical depression on pain self-management practices. We employed a cross-sectional analysis of baseline data from the Stepped Care for Affective disorders and Musculoskeletal Pain (SCAMP) study. Participants included 250 patients with pain and comorbid depression and 250 patients with pain only and were enrolled from urban university and VA primary care clinics. Musculoskeletal pain was defined as low back, hip or knee pain present &gt;or=3 months and with at least a moderate, Brief Pain Inventory severity score &gt;or=5. Depression was defined as a PHQ-9 score &gt;or=10. We used multiple logistic and Poisson regression to assess the relationship between individual and combined effects of depression and pain severity on two core pain self-management skills: exercise duration and cognitive strategies. Depressed patients exercised less per week than did nondepressed patients but showed a trend towards more frequent use of cognitive strategies. On multivariable analysis, depression severity substantially decreased the use of exercise as a pain self-management strategy. In contrast, depression and pain severity interacted to increase the use of cognitive strategies. Depression and pain severity have differential effects on self-management practices. Understanding the differences between preferential strategies of pain patients with and without depression may be useful in tailoring pain self-management programs.","container-title":"Journal of Behavioral Medicine","DOI":"10.1007/s10865-008-9156-5","ISSN":"0160-7715","issue":"4","journalAbbreviation":"J Behav Med","language":"eng","note":"PMID: 18553130","page":"301-307","source":"PubMed","title":"Self-management practices among primary care patients with musculoskeletal pain and depression","volume":"31","author":[{"family":"Damush","given":"Teresa M."},{"family":"Wu","given":"Jingwei"},{"family":"Bair","given":"Matthew J."},{"family":"Sutherland","given":"Jason M."},{"family":"Kroenke","given":"Kurt"}],"issued":{"date-parts":[["2008",8]]}}},{"id":2019,"uris":["http://zotero.org/users/9892796/items/XW9UTE4E"],"itemData":{"id":2019,"type":"article-journal","abstract":"OBJECTIVES: To examine the effects of physical activity counseling on mood among older people unselected for their depressive symptomatology.\nMETHODS: Data are from \"Screening and Counseling for Physical Activity and Mobility in Older People\" project (SCAMOB), conducted in Finland during 2003-2005. SCAMOB was a 2-year single-blinded randomized controlled trial among 624 participants 75 years and older randomized into physical activity counseling group and control group. Depressive symptoms were assessed at baseline and after 24 months using Center for the Epidemiologic Studies Depression Scale.\nRESULTS: Among all the study participants, no effect of intervention was observed. However, among subgroup with minor depressive symptoms at baseline, a significant treatment effect was observed, where depressive symptoms decreased in the intervention group and increased in the control group.\nCONCLUSIONS: These findings suggest that physical activity counseling may reduce depression among those with minor depressive symptoms, which warrants for future studies.","container-title":"Preventive Medicine","DOI":"10.1016/j.ypmed.2007.11.002","ISSN":"0091-7435","issue":"5","journalAbbreviation":"Prev Med","language":"eng","note":"PMID: 18078985","page":"412-418","source":"PubMed","title":"The effects of physical activity counseling on mood among 75- to 81-year-old people: a randomized controlled trial","title-short":"The effects of physical activity counseling on mood among 75- to 81-year-old people","volume":"46","author":[{"family":"Pakkala","given":"Inka"},{"family":"Read","given":"Sanna"},{"family":"Leinonen","given":"Raija"},{"family":"Hirvensalo","given":"Mirja"},{"family":"Lintunen","given":"Taru"},{"family":"Rantanen","given":"Taina"}],"issued":{"date-parts":[["2008",5]]}}},{"id":2015,"uris":["http://zotero.org/users/9892796/items/VCPKCJHX"],"itemData":{"id":2015,"type":"article-journal","abstract":"PURPOSE/OBJECTIVES: To compare the effectiveness of a prescribed home-based walking exercise intervention with usual care in older women receiving hormonal treatment for breast cancer, and to examine relationships among levels of the cortisol, serotonin, interleukin-6, and bilirubin biomarkers and fatigue, sleep disturbances, and depressive symptoms.\nDESIGN: Longitudinal randomized clinical trial.\nSETTING: A National Cancer Institute-designated cancer center in the southeastern United States.\nSAMPLE: 20 women (aged 55 years or older) with breast cancer receiving hormonal treatment.\nMETHODS: Participants were randomized to a walking exercise intervention or usual care. Laboratory samples and the Pittsburgh Sleep Quality Index (PSQI), the Piper Revised Fatigue Scale, and the Center for Epidemiological Studies-Depression Scale were collected at the initial clinic visit and at 12 weeks from the groups. Questionnaires also were collected at weeks 2 and 14.\nMAIN RESEARCH VARIABLES: Fatigue, sleep disturbances, depressive symptoms, biomarkers, and exercise.\nFINDINGS: Effect of the exercise intervention on sleep scores was highly significant between groups. Exercise group scores on the PSQI decreased significantly over time (indicating improved sleep quality), although scores did not change significantly within the control group. Sleep actigraphy also showed significantly shorter actual wake time and less movement in the exercise group. Serotonin levels also were significantly affected by the intervention.\nCONCLUSIONS: Data suggest that a walking exercise intervention improves sleep in older women receiving hormonal treatment for their breast cancer. Serotonin levels may be a useful biomarker when assessing sleep disturbances in this group.\nIMPLICATIONS FOR NURSING: Clinicians need to be aware that older women receiving hormonal treatment for their breast cancer may experience fatigue, sleep disturbances, and depressive symptoms. Homebased walking activity may reduce symptom severity in this group.","container-title":"Oncology Nursing Forum","DOI":"10.1188/08.ONF.635-642","ISSN":"1538-0688","issue":"4","journalAbbreviation":"Oncol Nurs Forum","language":"eng","note":"PMID: 18591167","page":"635-642","source":"PubMed","title":"Effect of exercise on biomarkers, fatigue, sleep disturbances, and depressive symptoms in older women with breast cancer receiving hormonal therapy","volume":"35","author":[{"family":"Payne","given":"Judith K."},{"family":"Held","given":"Joanne"},{"family":"Thorpe","given":"Josh"},{"family":"Shaw","given":"Heather"}],"issued":{"date-parts":[["2008",7]]}}},{"id":2046,"uris":["http://zotero.org/users/9892796/items/KU6PLGRW"],"itemData":{"id":2046,"type":"article-journal","abstract":"Teachers constitute one of the professional collectives most affected by psychological problems. The purpose of this quasi-experimental study is to examine the efficacy of a mindfulness training programme to reduce psychological distress in a group of teachers. The sample comprised 68 teachers of Secondary School Education, from various public schools; half of them formed the experimental group, and the another half the control group. The levels of psychological distress were measured, in both groups, by the Symptom Checklist-90-R (SCL-90-R) before and after the application of the programme. Statistical analysis shows the significant reduction of three general measures of psychological distress (Global Severity Index, Positive Symptom Distress Index, and Positive Symptom Total), as well in all its dimensions (somatization, obsessive-compulsive, interpersonal sensibility, depression, anxiety, hostility, phobic anxiety, paranoid ideation, and psychoticism), in the experimental group compared with the control group. Follow-up measures show that these results were maintained for four months after termination of the intervention in the experimental group.","container-title":"The Spanish Journal of Psychology","DOI":"10.1017/s1138741600002328","ISSN":"1138-7416","issue":"2","journalAbbreviation":"Span J Psychol","language":"eng","note":"PMID: 20977015","page":"655-666","source":"PubMed","title":"Reducing teachers' psychological distress through a mindfulness training program","volume":"13","author":[{"family":"Franco","given":"Clemente"},{"family":"Mañas","given":"Israel"},{"family":"Cangas","given":"Adolfo J."},{"family":"Moreno","given":"Emilio"},{"family":"Gallego","given":"José"}],"issued":{"date-parts":[["2010",11]]}}},{"id":2043,"uris":["http://zotero.org/users/9892796/items/3EW25N58"],"itemData":{"id":2043,"type":"article-journal","abstract":"OBJECTIVE: The study aimed at investigating the quality of life (QoL) and physical performance and activity, and their interrelations, in Finnish female breast cancer patients shortly after adjuvant treatments.\nMETHODS: A total of 537 disease-free breast cancer survivors aged 35-68 years were surveyed at the beginning of a one year randomized exercise intervention. The patients were interviewed using EORTC QLQ-C30, FACIT-F, RBDI, and WHQ (for vasomotor symptoms) questionnaires. Physical performance was tested by a 2 km walking test. Physical activity was measured by a questionnaire and a prospective two-week diary. Multivariate analysis was used to study the factors associated with QoL.\nRESULTS: About 26% of the patients were rated as depressed, 20.4% as fatigued, and 82% suffered from menopausal symptoms. The global QoL was lower than in general population (69.4 vs 74.7, p&lt;0.001). About 62% of the walking test results were below the population average. Fatigue (p&lt;0.001), depression (p&lt;0.001), body mass index (p = 0.016) and comorbidity (p = 0.032) impaired, and physical activity (p = 0.003) improved QoL. Physical activity level correlated positively to physical performance (r = -0.274, p&lt;0.0001).\nCONCLUSIONS: The QoL of the patients shortly after adjuvant treatments was impaired and the physical performance poor as compared to general population. In particular, depression and fatigue were related to impaired QoL. Physical performance and activity level were the only factors that correlated positively to QoL. Thus, physical exercise could be useful in rehabilitation of cancer survivors, especially for depressed and fatigued patients.","container-title":"Psycho-Oncology","DOI":"10.1002/pon.1837","ISSN":"1099-1611","issue":"11","journalAbbreviation":"Psychooncology","language":"eng","note":"PMID: 20878646","page":"1211-1220","source":"PubMed","title":"Quality of life and physical performance and activity of breast cancer patients after adjuvant treatments","volume":"20","author":[{"family":"Penttinen","given":"H. M."},{"family":"Saarto","given":"T."},{"family":"Kellokumpu-Lehtinen","given":"P."},{"family":"Blomqvist","given":"C."},{"family":"Huovinen","given":"R."},{"family":"Kautiainen","given":"H."},{"family":"Järvenpää","given":"S."},{"family":"Nikander","given":"R."},{"family":"Idman","given":"I."},{"family":"Luoto","given":"R."},{"family":"Sievänen","given":"H."},{"family":"Utriainen","given":"M."},{"family":"Vehmanen","given":"L."},{"family":"Jääskeläinen","given":"A. S."},{"family":"Elme","given":"A."},{"family":"Ruohola","given":"Johanna"},{"family":"Luoma","given":"M."},{"family":"Hakamies-Blomqvist","given":"L."}],"issued":{"date-parts":[["2011",11]]}}},{"id":2044,"uris":["http://zotero.org/users/9892796/items/ACBJJA3H"],"itemData":{"id":2044,"type":"article-journal","abstract":"BACKGROUND: Patients with diabetes and depression often have self-management needs that require between-visit support. This study evaluated the impact of telephone-delivered cognitive behavioral therapy (CBT) targeting patients' management of depressive symptoms, physical activity levels</w:instrText>
            </w:r>
            <w:r>
              <w:rPr>
                <w:rFonts w:eastAsia="宋体" w:hint="eastAsia"/>
                <w:lang w:eastAsia="zh-CN" w:bidi="en-US"/>
              </w:rPr>
              <w:instrText xml:space="preserve">, and diabetes-related outcomes.\nMETHODS: Two hundred ninety-one patients with type 2 diabetes and significant depressive symptoms (Beck Depression Inventory scores </w:instrText>
            </w:r>
            <w:r>
              <w:rPr>
                <w:rFonts w:eastAsia="宋体" w:hint="eastAsia"/>
                <w:lang w:eastAsia="zh-CN" w:bidi="en-US"/>
              </w:rPr>
              <w:instrText>≥</w:instrText>
            </w:r>
            <w:r>
              <w:rPr>
                <w:rFonts w:eastAsia="宋体" w:hint="eastAsia"/>
                <w:lang w:eastAsia="zh-CN" w:bidi="en-US"/>
              </w:rPr>
              <w:instrText xml:space="preserve"> 14) were recruited from a community-based, university-based, and Veterans Affairs healt</w:instrText>
            </w:r>
            <w:r>
              <w:rPr>
                <w:rFonts w:eastAsia="宋体"/>
                <w:lang w:eastAsia="zh-CN" w:bidi="en-US"/>
              </w:rPr>
              <w:instrText>h care systems. A manualized telephone CBT program was delivered weekly by nurses for 12 weeks, followed by 9 monthly booster sessions. Sessions initially focused exclusively on patients' depression management and then added a pedometer-based walking program. The primary outcome was hemoglobin A1c levels measured at 12 months. Blood pressure was a secondary outcome; levels of physical activity were determined by pedometer readings; depression, coping, and health-related quality of life were measured using standardized scales.\nRESULTS: Baseline A1c levels were relatively good and there was no difference in A1c at follow-up. Intervention patients experienced a 4.26 mm Hg decrease in systolic blood pressure relative to controls (P=0.05). Intervention patients had significantly greater increases in step counts (mean difference, 1131 steps/d; P=0.0002) and greater reductions in depressive symptoms (58% remitted at 12 mo vs. 39%; P=0.002). Intervention patients also experienced relative improvements in coping and health-related quality of life.\nCONCLUSIONS: This program of telephone-delivered CBT combined with a pedometer-based walking program did not improve A1c values, but significantly decreased patients' blood pressure, increased physical activity, and decreased depressive symptoms. The intervention also improved patients' functioning and quality of life.","container-title":"Medical Care","DOI":"10.1097/MLR.0b013e318215d0c9","ISSN":"1537-1948","issue":"7","journalAbbreviation":"Med Care","language":"eng","note":"PMID: 21478777\nPMCID: PMC3117978","page":"641-648","source":"PubMed","title":"A randomized trial of telephonic counseling plus walking for depressed diabetes patients","volume":"49","author":[{"family":"Piette","given":"John D."},{"family":"Richardson","given":"Caroline"},{"family":"Himle","given":"Joseph"},{"family":"Duffy","given":"Sonia"},{"family":"Torres","given":"Trissa"},{"family":"Vogel","given":"Mark"},{"family":"Barber","given":"Kimberly"},{"family":"Valenstein","given":"Marcia"}],"issued":{"date-parts":[["2011",7]]}}},{"id":2040,"uris":["http://zotero.org/users/9892796/items/K6687HPL"],"itemData":{"id":2040,"type":"article-journal","abstract":"Interventions targeting physical activity may be valuable as an adjunct to alcohol treatment, but have been relatively untested. In the current study, alcohol dependent, physically sedentary patients were randomized to: a 12-week moderate-intensity, group aerobic exercise intervention (AE; n=25) or a brief advice to exercise intervention (BA-E; n=23). Results showed that individuals in AE reported significantly fewer drinking and heavy drinking days, relative to BA-E during treatment. Furthermore adherence to AE strengthened the beneficial effect of intervention on alcohol use outcomes. While high levels of moderate-intensity exercise appeared to facilitate alcohol recovery regardless of intervention arm, attending the group-based AE intervention seemed to further enhance the positive effects of exercise on alcohol use. Study findings indicate that a moderate intensity, group aerobic exercise intervention is an efficacious adjunct to alcohol treatment. Improving adherence to the intervention may enhance its beneficial effects on alcohol use.","container-title":"Journal of Substance Abuse Treatment","DOI":"10.1016/j.jsat.2014.02.004","ISSN":"1873-6483","issue":"1","journalAbbreviation":"J Subst Abuse Treat","language":"eng","note":"PMID: 24666811\nPMCID: PMC4648239","page":"1-9","source":"PubMed","title":"A preliminary, randomized trial of aerobic exercise for alcohol dependence","volume":"47","author":[{"family":"Brown","given":"Richard A."},{"family":"Abrantes","given":"Ana M."},{"family":"Minami","given":"Haruka"},{"family":"Read","given":"Jennifer P."},{"family":"Marcus","given":"Bess H."},{"family":"Jakicic","given":"John M."},{"family":"Strong","given":"David R."},{"family":"Dubreuil","given":"Mary Ella"},{"family":"Gordon","given":"Alan A."},{"family":"Ramsey","given":"Susan E."},{"family":"Kahler","given":"Christopher W."},{"family":"Stuart","given":"Gregory L."}],"issued":{"date-parts":[["2014",7]]}}},{"id":2027,"uris":["http://zotero.org/users/9892796/items/IV4LESQV"],"itemData":{"id":2027,"type":"article-journal","abstract":"CONTEXT: Depression is the leading cause of early death, affecting 15% of Americans older than 65 y and costing $43 billion each year. The current mental health service system for seniors, particularly for the population hospitalized in acute inpatient psychiatric units, is fragmented because of poor funding and a shift to a transitory health care paradigm, leading to inadequate treatment modalities, questionable quality of care, and lack of research demonstrating the superiority of a particular treatment. These issues are likely to lead to a public health crisis in the coming years.\nOBJECTIVE: To investigate the effectiveness of combining exercise and psychotherapy in improving acute depressive symptoms among older adults who were receiving treatment in an inpatient psychiatric unit.\nDESIGN: Based on rolling admissions, inpatients were randomly assigned to 1 of 3 treatment groups. The study was blinded and controlled.\nSETTING: This study took place in inpatient psychiatric units at the Loma Linda University's Behavioral Medicine Center (LLUBMC) in Redlands, California.\nPARTICIPANTS: Participants were 78 inpatients, aged 50-89 y.\nINTERVENTION: Participants in the simultaneous exercise and psychotherapy (STEP) group (n = 26) took part in exercise and received psychotherapy for 30 min per session, whereas those in the TALK group (n = 26) received individual psychotherapy for 30 min per session. Participants in the control group (n = 26) served as a comparison group, receiving standard therapy.\nOUTCOME MEASURES: The effects of the interventions were determined by assessing differences from baseline to postintervention in the symptomatology of all 3 groups. The research team also administered the Behavioral and Symptom Identification Scale (BASIS-32) and the Geriatric Depression Scale (GDS) pre- and postintervention.\nRESULTS: At posttest, the STEP group (M = 4.24, SE = 0.62) had a better response than the TALK group (M = 11.34, SE = 0.62, P &lt; .001), which in turn showed greater improvement than the control group (M = 14.84, SE = 0.62, P &lt; .001). Overall, these results indicate that patients' posttreatment depression scores were significantly lower in those receiving the STEP treatment compared with those receiving individual psychotherapy only or standard care.\nCONCLUSION: A short-term exercise program consisting of 30 min of walking in conjunction with individual psychotherapy was an effective intervention for depression among older adults in inpatient psychiatric units.","container-title":"Advances in Mind-Body Medicine","ISSN":"1532-1843","issue":"4","journalAbbreviation":"Adv Mind Body Med","language":"eng","note":"PMID: 25590292","page":"8-17","source":"PubMed","title":"The effects of simultaneous exercise and psychotherapy on depressive symptoms in inpatient, psychiatric older adults","volume":"28","author":[{"family":"Jacquart","given":"Son D."},{"family":"Marshak","given":"Helen H."},{"family":"Dos Santos","given":"Hildemar"},{"family":"Luu","given":"Sen M."},{"family":"Berk","given":"Lee S."},{"family":"McMahon","given":"Paul T."},{"family":"Riggs","given":"Matt"}],"issued":{"date-parts":[["2014"]]}}},{"id":2022,"uris":["http://zotero.org/users/9892796/items/8XYYH8ML"],"itemData":{"id":2022,"type":"article-journal","abstract":"AIM: To compare the effect of multicomponent and resistance training and detraining on cognition and depressive symptoms in oldest-old community-dwelling people.\nMETHODS: A total of 69 sedentary older adults aged older than 80 years were assessed and randomized into three groups (control, multicomponent and resistance training). The multicomponent group performed protocol consisting of aerobic, strength and balance exercises. The resistance group participated in strength exercises using six machines. The control group did not perform any intervention. The training sessions had progressive intensity, lasted 16 weeks and included three sessions per week. The volunteers were assessed at baseline, at the end of the 16-week training sessions and after the 6-week detraining period. The assessment consisted of anamneses, Geriatric Depression Scale and cognition (Montreal Cognitive Assessment, Clock Drawing Test, verbal fluency and dual task).\nRESULTS: There were no significant differences between groups and times in any of variables; however, the adherence to training was low, mainly in the multicomponent group.\nCONCLUSIONS: Randomized controlled trials using adherence strategies and longer times comparing training variations are required to verify which training protocols are more effective and consistent on cognition and depression in oldest-old people.","container-title":"Geriatrics &amp; Gerontology International","DOI":"10.1111/ggi.12411","ISSN":"1447-0594","issue":"9","journalAbbreviation":"Geriatr Gerontol Int","language":"eng","note":"PMID: 25407380","page":"1127-1134","source":"PubMed","title":"Effect of two physical exercise protocols on cognition and depressive symptoms in oldest-old people: A randomized controlled trial","title-short":"Effect of two physical exercise protocols on cognition and depressive symptoms in oldest-old people","volume":"15","author":[{"family":"Ansai","given":"Juliana Hotta"},{"family":"Rebelatto","given":"José Rubens"}],"issued":{"date-parts":[["2015",9]]}}},{"id":2048,"uris":["http://zotero.org/users/9892796/items/4ZYL4CC5"],"itemData":{"id":2048,"type":"article-journal","abstract":"PURPOSE: The purpose of this study was to investigate the effects of Wheel of Wellness counseling on wellness lifestyle, depression, and health-related quality of life in community dwelling elderly people.\nMETHODS: A parallel, randomized controlled, open label, trial was conducted. Ninety-three elderly people in a senior welfare center were randomly assigned to two groups: 1) A Wheel of Wellness counseling intervention group (n=49) and 2) a no-treatment control group (n=44). Wheel of Wellness counseling consisted of structured, individual counseling based on the Wheel of Wellness model and provided once a week for four weeks. Wellness lifestyle, depression, and health-related quality of life were assessed pre-and post-test in both groups.\nRESULTS: Data from 89 participants were analyzed. For participants in the experimental group, there was a significant improvement on all of the wellness-lifestyle subtasks except realistic beliefs. Perceived wellness and depression significantly improved after the in the experimental group (n=43) compared to the control group (n=46) from pre- to post-test in the areas of sense of control (p=.033), nutrition (p=.017), exercise (p=.039), self-care (p&lt;.001), stress management (p=.017), work (p=.011), perceived wellness (p=.019), and depression (p=.031). One participant in the intervention group discontinued the intervention due to hospitalization and three in the control group discontinued the sessions.\nCONCLUSION: Wheel of Wellness counseling was beneficial in enhancing wellness for the community-dwelling elderly people. Research into long-term effects of the intervention and health outcomes is recommended.","container-title":"Journal of Korean Academy of Nursing","DOI":"10.4040/jkan.2015.45.3.459","ISSN":"2093-758X","issue":"3","journalAbbreviation":"J Korean Acad Nurs","language":"eng","note":"PMID: 26159147","page":"459-468","source":"PubMed","title":"Wheel of Wellness Counseling in Community Dwelling, Korean Elders: A Randomized, Controlled Trial","title-short":"Wheel of Wellness Counseling in Community Dwelling, Korean Elders","volume":"45","author":[{"family":"Kwon","given":"So Hi"}],"issued":{"date-parts":[["2015",6]]}}},{"id":2029,"uris":["http://zotero.org/users/9892796/items/NSTFFMZH"],"itemData":{"id":2029,"type":"article-journal","abstract":"BACKGROUND: Serum testosterone concentrations decrease as men age, but benefits of raising testosterone levels in older men have not been established.\nMETHODS: We assigned 790 men 65 years of age or older with a serum testosterone concentration of less than 275 ng per deciliter and symptoms suggesting hypoandrogenism to receive either testosterone gel or placebo gel for 1 year. Each man participated in one or more of three trials--the Sexual Function Trial, the Physical Function Trial, and the Vitality Trial. The primary outcome of each of the individual trials was also evaluated in all participants.\nRESULTS: Testosterone treatment increased serum testosterone levels to the mid-normal range for men 19 to 40 years of age. The increase in testosterone levels was associated with significantly increased sexual activity, as assessed by the Psychosexual Daily Questionnaire (P&lt;0.001), as well as significantly increased sexual desire and erectile function. The percentage of men who had an increase of at least 50 m in the 6-minute walking distance did not differ significantly between the two study groups in the Physical Function Trial but did differ significantly when men in all three trials were included (20.5% of men who received testosterone vs. 12.6% of men who received placebo, P=0.003). Testosterone had no significant benefit with respect to vitality, as assessed by the Functional Assessment of Chronic Illness Therapy-Fatigue scale, but men who received testosterone reported slightly better mood and lower severity of depressive symptoms than those who received placebo. The rates of adverse events were similar in the two groups.\nCONCLUSIONS: In symptomatic men 65 years of age or older, raising testosterone concentrations for 1 year from moderately low to the mid-normal range for men 19 to 40 years of age had a moderate benefit with respect to sexual function and some benefit with respect to mood and depressive symptoms but no benefit with respect to vitality or walking distance. The number of participants was too few to draw conclusions about the risks of testosterone treatment. (Funded by the National Institutes of Health and others; ClinicalTrials.gov number, NCT00799617.).","container-title":"The New England Journal of Medicine","DOI":"10.1056/NEJMoa1506119","ISSN":"1533-4406","issue":"7","journalAbbreviation":"N Engl J Med","language":"eng","note":"PMID: 26886521\nPMCID: PMC5209754","page":"611-624","source":"PubMed","title":"Effects of Testosterone Treatment in Older Men","volume":"374","author":[{"family":"Snyder","given":"Peter J."},{"family":"Bhasin","given":"Shalender"},{"family":"Cunningham","given":"Glenn R."},{"family":"Matsumoto","given":"Alvin M."},{"family":"Stephens-Shields","given":"Alisa J."},{"family":"Cauley","given":"Jane A."},{"family":"Gill","given":"Thomas M."},{"family":"Barrett-Connor","given":"Elizabeth"},{"family":"Swerdloff","given":"Ronald S."},{"family":"Wang","given":"Christina"},{"family":"Ensrud","given":"Kristine E."},{"family":"Lewis","given":"Cora E."},{"family":"Farrar","given":"John T."},{"family":"Cella","given":"David"},{"family":"Rosen","given":"Raymond C."},{"family":"Pahor","given":"Marco"},{"family":"Crandall","given":"Jill P."},{"family":"Molitch","given":"Mark E."},{"family":"Cifelli","given":"Denise"},{"family":"Dougar","given":"Darlene"},{"family":"Fluharty","given":"Laura"},{"family":"Resnick","given":"Susan M."},{"family":"Storer","given":"Thomas W."},{"family":"Anton","given":"Stephen"},{"family":"Basaria","given":"Shehzad"},{"family":"Diem","given":"Susan J."},{"family":"Hou","given":"Xiaoling"},{"family":"Mohler","given":"Emile R."},{"family":"Parsons","given":"J. Kellogg"},{"family":"Wenger","given":"Nanette K."},{"family":"Zeldow","given":"Bret"},{"family":"Landis","given":"J. Richard"},{"family":"Ellenberg","given":"Susan S."},{"literal":"Testosterone Trials Investigators"}],"issued":{"date-parts":[["2016",2,18]]}}},{"id":2034,"uris":["http://zotero.org/users/9892796/items/PKHX4JJQ"],"itemData":{"id":2034,"type":"article-journal","abstract":"OBJECTIVES: Mental ill-health has become a large health problem and it is important for caregivers to provide effective treatment alternatives. REGASSA is a randomized controlled study performed in primary care to study the effects of 12 weeks of Internet-based cognitive behaviour therapy (ICBT) and physical exercise (PE) compared with treatment as usual (TAU) in patients with mild-to-moderate mental ill-health. The present study aimed to examine the results of these treatment alternatives on psychological functioning, stress, and sleep disturbances.\nMETHODS: The study comprised 879 patients with mental ill-health taking part in the REGASSA study. Data were collected by Interactive Voice Response (IVR), a computerized, automated telephone technique. The treatments were compared at baseline, twice during treatment, at the end of treatment and at three follow-ups after treatment. Measures used were the Outcome Questionnaire-45, the short versions of the Perceived Stress Scale, and the Karolinska Sleep Questionnaire.\nRESULTS: Linear mixed models showed that the patients in ICBT and PE had better results than in TAU on psychological functioning and sleep disturbances, p &lt; .001, with weak-to-moderate effect sizes. On stress there were no differences; all groups made improvements. Women had stronger effects than men. More patients recovered on psychological functioning (OQ-45) in ICBT and PE than in TAU.\nCONCLUSIONS: Internet-based cognitive behaviour therapy and PE proved to be effective treatment alternatives for patients with mild-to-moderate mental ill-health in improving psychological functioning, stress, and sleep disturbances and could be useful alternatives in primary care.\nPRACTITIONER POINTS: Internet-based cognitive behaviour therapy and physical exercise proved to be effective treatment alternatives for mental ill-health patients in primary care. Automated techniques (Interactive Voice Response) could be useful for following treatment course in large groups of patients in the health care. It is important to use measures that capture different aspects of patients' health problems. The recruitment of participants was based on patients' interest and inclusion criteria which may have affect the generalizability.","container-title":"The British Journal of Clinical Psychology","DOI":"10.1111/bjc.12111","ISSN":"0144-6657","issue":"4","journalAbbreviation":"Br J Clin Psychol","language":"eng","note":"PMID: 27059176","page":"414-428","source":"PubMed","title":"Internet-based cognitive behaviour therapy and physical exercise - Effects studied by automated telephone assessments in mental ill-health patients; a randomized controlled trial","volume":"55","author":[{"family":"Strid","given":"Catharina"},{"family":"Andersson","given":"Claes"},{"family":"Forsell","given":"Yvonne"},{"family":"Öjehagen","given":"Agneta"},{"family":"Lundh","given":"Lars-Gunnar"}],"issued":{"date-parts":[["2016",11]]}}},{"id":2018,"uris":["http://zotero.org/users/9892796/items/BGVHB462"],"itemData":{"id":2018,"type":"article-journal","abstract":"OBJECTIVES: Physical activity may have positive effects on decreasing anxiety, stress and depression, maintaining mental health and ensuring psychological vitality.This study aimed to determine how a \"Physical Activity Program\" for elderly people in nursing homes affected their depressive symptoms and quality of life.\nMETHODS: We included 80 individuals aged &gt;65years (40 in the intervention group, 40 controls) in this experimental, randomized, controlled pretest-posttest study. Besides socio-demographic data, depressive symptoms and quality of life were assessed by standardized procedures (Beck Depression Scale [BDI], SF 36 Quality of Life Questionnaire) before and after a ten-weeks lasting \"Physical Activity Program\", consisting of 10min warm-up activities, 20 mintes rhythmic exercices, 10min cool-down exercises and a 30 mintes free walking period on four days of the week.\nRESULTS: In contast to controls, individuals of the intervention group presented with a significant decrease in the BDI after the \"Physical Activity Program\". Likewise, eight-subscales and two sub-dimensions of the SF 36 Quality of Life Questionnaire significantly improved only in the experimental group (p&lt;0.05).\nCONCLUSIONS: Our results suggest that a structured physical activity program positively impacts depressive symptoms and quality of life in elderly individuals.","container-title":"Archives of Gerontology and Geriatrics","DOI":"10.1016/j.archger.2017.01.008","ISSN":"1872-6976","journalAbbreviation":"Arch Gerontol Geriatr","language":"eng","note":"PMID: 28110207","page":"92-98","source":"PubMed","title":"The effect of physical activity on depressive symptoms and quality of life among elderly nursing home residents: Randomized controlled trial","title-short":"The effect of physical activity on depressive symptoms and quality of life among elderly nursing home residents","volume":"70","author":[{"family":"Lok","given":"Neslihan"},{"family":"Lok","given":"Sefa"},{"family":"Canbaz","given":"Muammer"}],"issued":{"date-parts":[["2017"]]}}},{"id":2031,"uris":["http://zotero.org/users/9892796/items/DA88U9BT"],"itemData":{"id":2031,"type":"article-journal","abstract":"Behavioural activation and physical activity have received empirical support that highlight their efficacy in reducing depression. Even though both behavioural activation and physical activity share the common goal of reactivating the individual, limited research has directly compared these interventions, and more research is required to evaluate their efficacy when offered in low-intensity formats. The present study involves a randomized controlled clinical trial comparing the efficacy of two guided self-help interventions for the treatment of depression: behavioural activation and physical activity. Fifty-nine participants presenting mild-to-moderate symptoms of depression were randomized either to a behavioural activation intervention (n = 20), a physical activity intervention (n = 19) or a wait-list control group (n = 20). All participants completed symptom measure pre-, mid- and post-intervention, as well as at a two-month follow-up. Mixed-model analyses of variance revealed that both interventions were significantly more efficacious in reducing depressive symptoms in comparison with the control group. Physical activity involved significantly less time-investment compared to the behavioural activation condition (less than half the amount of time). These results indicate that physical activity and behavioural activation both effectively reduce depressive symptoms and are favourably applicable in low-intensity formats. Implications of these results and avenues for future research are discussed.","container-title":"Cognitive Behaviour Therapy","DOI":"10.1080/16506073.2017.1337806","ISSN":"1651-2316","issue":"6","journalAbbreviation":"Cogn Behav Ther","language":"eng","note":"PMID: 28644740","page":"493-506","source":"PubMed","title":"Efficacy of guided self-help behavioural activation and physical activity for depression: a randomized controlled trial","title-short":"Efficacy of guided self-help behavioural activation and physical activity for depression","volume":"46","author":[{"family":"Soucy","given":"Isabelle"},{"family":"Provencher","given":"Martin"},{"family":"Fortier","given":"Michelle"},{"family":"McFadden","given":"Taylor"}],"issued":{"date-parts":[["2017",11]]}}},{"id":2028,"uris":["http://zotero.org/users/9892796/items/ZP2DL27R"],"itemData":{"id":2028,"type":"article-journal","container-title":"Psychosomatic Medicine","DOI":"10.1097/PSY.0000000000000738","ISSN":"1534-7796","issue":"7","journalAbbreviation":"Psychosom Med","language":"eng","note":"PMID: 31460968","page":"674","source":"PubMed","title":"Moderators of Response to Cognitive Behavior Therapy for Major Depression in Patients With Heart Failure: Erratum","title-short":"Moderators of Response to Cognitive Behavior Therapy for Major Depression in Patients With Heart Failure","volume":"81","issued":{"date-parts":[["2019",9]]}}},{"id":2014,"uris":["http://zotero.org/users/9892796/items/9B9YN6CZ"],"itemData":{"id":2014,"type":"article-journal","abstract":"OBJECTIVES: To evaluate the feasibility and acceptability of a behavioral intervention and explore its impact on depre</w:instrText>
            </w:r>
            <w:r>
              <w:rPr>
                <w:rFonts w:eastAsia="宋体" w:hint="eastAsia"/>
                <w:lang w:eastAsia="zh-CN" w:bidi="en-US"/>
              </w:rPr>
              <w:instrText xml:space="preserve">ssion symptom burden among older spousally-bereaved adults.\nMETHODS: Participants were age </w:instrText>
            </w:r>
            <w:r>
              <w:rPr>
                <w:rFonts w:eastAsia="宋体" w:hint="eastAsia"/>
                <w:lang w:eastAsia="zh-CN" w:bidi="en-US"/>
              </w:rPr>
              <w:instrText>≥</w:instrText>
            </w:r>
            <w:r>
              <w:rPr>
                <w:rFonts w:eastAsia="宋体" w:hint="eastAsia"/>
                <w:lang w:eastAsia="zh-CN" w:bidi="en-US"/>
              </w:rPr>
              <w:instrText xml:space="preserve">60 years, bereaved </w:instrText>
            </w:r>
            <w:r>
              <w:rPr>
                <w:rFonts w:eastAsia="宋体" w:hint="eastAsia"/>
                <w:lang w:eastAsia="zh-CN" w:bidi="en-US"/>
              </w:rPr>
              <w:instrText>≤</w:instrText>
            </w:r>
            <w:r>
              <w:rPr>
                <w:rFonts w:eastAsia="宋体" w:hint="eastAsia"/>
                <w:lang w:eastAsia="zh-CN" w:bidi="en-US"/>
              </w:rPr>
              <w:instrText>8 months, and at high risk for depression. Participants were randomized to 12 weeks of digital monitoring of sleep, meals, and physical activi</w:instrText>
            </w:r>
            <w:r>
              <w:rPr>
                <w:rFonts w:eastAsia="宋体"/>
                <w:lang w:eastAsia="zh-CN" w:bidi="en-US"/>
              </w:rPr>
              <w:instrText>ty; digital monitoring plus health coaching; or enhanced usual care and followed for 9 months for new-episode depression.\nRESULTS: We enrolled 57 participants, 85% of eligible adults and 38% of all adults screened. We observed high levels of adherence in both digital monitoring (90%) and health coaching (92%); 88% of participants were retained. In linear mixed-effects models, depression symptoms significantly decreased, but the interaction between time and intervention was not significant.\nCONCLUSION: A behavioral intervention that uses both digital monitoring and motivational health coaching is feasible and acceptable to older bereaved adults.","container-title":"The American Journal of Geriatric Psychiatry: Official Journal of the American Association for Geriatric Psychiatry","DOI":"10.1016/j.jagp.2020.02.013","ISSN":"1545-7214","issue":"10","journalAbbreviation":"Am J Geriatr Psychiatry","language":"eng","note":"PMID: 32265094\nPMCID: PMC7483357","page":"1102-1106","source":"PubMed","title":"Digital Monitoring of Sleep, Meals, and Physical Activity for Reducing Depression in Older Spousally-Bereaved Adults: A Pilot Randomized Controlled Trial","title-short":"Digital Monitoring of Sleep, Meals, and Physical Activity for Reducing Depression in Older Spousally-Bereaved Adults","volume":"28","author":[{"family":"Stahl","given":"Sarah T."},{"family":"Smagula","given":"Stephen F."},{"family":"Dew","given":"Mary Amanda"},{"family":"Schulz","given":"Richard"},{"family":"Albert","given":"Steven M."},{"family":"Reynolds","given":"Charles F."}],"issued":{"date-parts":[["2020",10]]}},"label":"page"},{"id":2023,"uris":["http://zotero.org/users/9892796/items/UJCDP6TW"],"itemData":{"id":2023,"type":"article-journal","abstract":"PURPOSE: We sought to compare the ef</w:instrText>
            </w:r>
            <w:r>
              <w:rPr>
                <w:rFonts w:eastAsia="宋体" w:hint="eastAsia"/>
                <w:lang w:eastAsia="zh-CN" w:bidi="en-US"/>
              </w:rPr>
              <w:instrText xml:space="preserve">fectiveness of physical exercise with that of treatment with antidepressant drugs routinely used in clinical practice, in terms of decreasing depressive symptomatology in patients aged </w:instrText>
            </w:r>
            <w:r>
              <w:rPr>
                <w:rFonts w:eastAsia="宋体" w:hint="eastAsia"/>
                <w:lang w:eastAsia="zh-CN" w:bidi="en-US"/>
              </w:rPr>
              <w:instrText>≥</w:instrText>
            </w:r>
            <w:r>
              <w:rPr>
                <w:rFonts w:eastAsia="宋体" w:hint="eastAsia"/>
                <w:lang w:eastAsia="zh-CN" w:bidi="en-US"/>
              </w:rPr>
              <w:instrText xml:space="preserve">65 years who present with clinical criteria of a depressive episode.\nMETHODS: We conducted a randomized clinical trial in a primary care setting. A total of 347 patients aged </w:instrText>
            </w:r>
            <w:r>
              <w:rPr>
                <w:rFonts w:eastAsia="宋体" w:hint="eastAsia"/>
                <w:lang w:eastAsia="zh-CN" w:bidi="en-US"/>
              </w:rPr>
              <w:instrText>≥</w:instrText>
            </w:r>
            <w:r>
              <w:rPr>
                <w:rFonts w:eastAsia="宋体" w:hint="eastAsia"/>
                <w:lang w:eastAsia="zh-CN" w:bidi="en-US"/>
              </w:rPr>
              <w:instrText xml:space="preserve">65 years with a clinically significant depressive episode were randomized to participation in a supervised physical exercise program or to receive </w:instrText>
            </w:r>
            <w:r>
              <w:rPr>
                <w:rFonts w:eastAsia="宋体"/>
                <w:lang w:eastAsia="zh-CN" w:bidi="en-US"/>
              </w:rPr>
              <w:instrText xml:space="preserve">antidepressant treatment by their general practitioners.\nRESULTS: Intention-to-treat analysis showed that the cumulative incidence of improvement in depressive symptomatology (Montgomery-Åsberg Depression Rating Scale score &lt;10) in the physical activity (PA) group after 1 month was not significantly different from that in the antidepressant treatment (AT) group. However, the proportion of those who showed improvement was significantly greater (P &lt;.01) in the AT group (60.6% and 49.7%) compared to the PA group (45.6% and 32.9%) at the end of 3 and 6 months, respectively. The number of withdrawals was greater in the PA group (39.2% and 58.2%) compared to the AT group (22.6% and 40.0%) at 3 and 6 months, respectively, yet the proportion of participants with adverse side effects was greater in the AT group (8.9% vs 22.5%; P = .007).\nCONCLUSION: Although improvement was initially similar in both treatment groups, AT was superior in the medium term, despite giving rise to a greater number of adverse effects.","container-title":"Annals of Family Medicine","DOI":"10.1370/afm.2670","ISSN":"1544-1717","issue":"4","journalAbbreviation":"Ann Fam Med","language":"eng","note":"PMID: 34264835\nPMCID: PMC8282290","page":"302-309","source":"PubMed","title":"Effectiveness of Physical Exercise in Older Adults With Mild to Moderate Depression","volume":"19","author":[{"family":"Hidalgo","given":"Jesús López-Torres"},{"family":"Sotos","given":"Joseba Rabanales"},{"literal":"DEP-EXERCISE Group"}],"issued":{"date-parts":[["2021"]]}}}],"schema":"https://github.com/citation-style-language/schema/raw/master/csl-citation.json"} </w:instrText>
            </w:r>
            <w:r>
              <w:rPr>
                <w:rFonts w:eastAsia="宋体"/>
                <w:lang w:eastAsia="zh-CN" w:bidi="en-US"/>
              </w:rPr>
              <w:fldChar w:fldCharType="separate"/>
            </w:r>
            <w:r w:rsidRPr="0021235E">
              <w:rPr>
                <w:rFonts w:cs="Times New Roman"/>
              </w:rPr>
              <w:t>(Kugler et al., 1990; Damush et al., 2008; Pakkala et al., 2008; Payne et al., 2008; Franco et al., 2010; Penttinen et al., 2011; Piette et al., 2011; Brown et al., 2014; Jacquart et al., 2014; Ansai and Rebelatto, 2015; Kwon, 2015; Snyder et al., 2016; Strid et al., 2016; Lok et al., 2017; Soucy et al., 2017; Moderators of Response to Cognitive Behavior Therapy for Major Depression in Patients With Heart Failure: Erratum, 2019; Stahl et al., 2020; Hidalgo et al., 2021)</w:t>
            </w:r>
            <w:r>
              <w:rPr>
                <w:rFonts w:eastAsia="宋体"/>
                <w:lang w:eastAsia="zh-CN" w:bidi="en-US"/>
              </w:rPr>
              <w:fldChar w:fldCharType="end"/>
            </w:r>
          </w:p>
        </w:tc>
      </w:tr>
    </w:tbl>
    <w:p w14:paraId="003F62E7" w14:textId="244B6780" w:rsidR="002F2B1E" w:rsidRDefault="006B50E4" w:rsidP="00403EEE">
      <w:pPr>
        <w:pStyle w:val="1"/>
        <w:numPr>
          <w:ilvl w:val="0"/>
          <w:numId w:val="0"/>
        </w:numPr>
        <w:ind w:left="567" w:hanging="567"/>
        <w:rPr>
          <w:rFonts w:eastAsiaTheme="minorEastAsia"/>
          <w:lang w:eastAsia="zh-CN"/>
        </w:rPr>
      </w:pPr>
      <w:r>
        <w:rPr>
          <w:rFonts w:eastAsiaTheme="minorEastAsia" w:hint="eastAsia"/>
          <w:lang w:eastAsia="zh-CN"/>
        </w:rPr>
        <w:t xml:space="preserve"> </w:t>
      </w:r>
      <w:r w:rsidR="002F2B1E">
        <w:rPr>
          <w:rFonts w:eastAsiaTheme="minorEastAsia" w:hint="eastAsia"/>
          <w:lang w:eastAsia="zh-CN"/>
        </w:rPr>
        <w:t>Reference</w:t>
      </w:r>
    </w:p>
    <w:p w14:paraId="2C22E6CC" w14:textId="77777777" w:rsidR="008F6B69" w:rsidRDefault="002F2B1E" w:rsidP="008F6B69">
      <w:pPr>
        <w:pStyle w:val="aff4"/>
      </w:pPr>
      <w:r>
        <w:rPr>
          <w:rFonts w:eastAsiaTheme="minorEastAsia"/>
          <w:lang w:eastAsia="zh-CN"/>
        </w:rPr>
        <w:fldChar w:fldCharType="begin"/>
      </w:r>
      <w:r>
        <w:rPr>
          <w:rFonts w:eastAsiaTheme="minorEastAsia"/>
          <w:lang w:eastAsia="zh-CN"/>
        </w:rPr>
        <w:instrText xml:space="preserve"> ADDIN ZOTERO_BIBL {"uncited":[],"omitted":[],"custom":[]} CSL_BIBLIOGRAPHY </w:instrText>
      </w:r>
      <w:r>
        <w:rPr>
          <w:rFonts w:eastAsiaTheme="minorEastAsia"/>
          <w:lang w:eastAsia="zh-CN"/>
        </w:rPr>
        <w:fldChar w:fldCharType="separate"/>
      </w:r>
      <w:r w:rsidR="008F6B69">
        <w:t xml:space="preserve">Abdelbasset, W. K., and Alqahtani, B. A. (2019). A randomized controlled trial on the impact of moderate-intensity continuous aerobic exercise on the depression status of middle-aged </w:t>
      </w:r>
      <w:r w:rsidR="008F6B69">
        <w:lastRenderedPageBreak/>
        <w:t xml:space="preserve">patients with congestive heart failure. </w:t>
      </w:r>
      <w:r w:rsidR="008F6B69">
        <w:rPr>
          <w:i/>
          <w:iCs/>
        </w:rPr>
        <w:t>Medicine (Baltimore)</w:t>
      </w:r>
      <w:r w:rsidR="008F6B69">
        <w:t xml:space="preserve"> 98, e15344. doi: 10.1097/MD.0000000000015344</w:t>
      </w:r>
    </w:p>
    <w:p w14:paraId="51FCE544" w14:textId="77777777" w:rsidR="008F6B69" w:rsidRDefault="008F6B69" w:rsidP="008F6B69">
      <w:pPr>
        <w:pStyle w:val="aff4"/>
      </w:pPr>
      <w:r>
        <w:t xml:space="preserve">Abdelbasset, W. K., Alrawaili, S. M., Nambi, G., Yassen, E., Moawd, S. A., and Ahmed, A. S. (2020). Therapeutic effects of proprioceptive exercise on functional capacity, anxiety, and depression in patients with diabetic neuropathy: a 2-month prospective study. </w:t>
      </w:r>
      <w:r>
        <w:rPr>
          <w:i/>
          <w:iCs/>
        </w:rPr>
        <w:t>Clin Rheumatol</w:t>
      </w:r>
      <w:r>
        <w:t xml:space="preserve"> 39, 3091–3097. doi: 10.1007/s10067-020-05086-4</w:t>
      </w:r>
    </w:p>
    <w:p w14:paraId="6DF454A4" w14:textId="77777777" w:rsidR="008F6B69" w:rsidRDefault="008F6B69" w:rsidP="008F6B69">
      <w:pPr>
        <w:pStyle w:val="aff4"/>
      </w:pPr>
      <w:r>
        <w:t xml:space="preserve">Abrahão, M. I., Gomiero, A. B., Peccin, M. S., Grande, A. J., and Trevisani, V. F. M. (2016). Cardiovascular training vs. resistance training for improving quality of life and physical function in patients with systemic lupus erythematosus: a randomized controlled trial. </w:t>
      </w:r>
      <w:r>
        <w:rPr>
          <w:i/>
          <w:iCs/>
        </w:rPr>
        <w:t>Scand J Rheumatol</w:t>
      </w:r>
      <w:r>
        <w:t xml:space="preserve"> 45, 197–201. doi: 10.3109/03009742.2015.1094126</w:t>
      </w:r>
    </w:p>
    <w:p w14:paraId="516009D8" w14:textId="77777777" w:rsidR="008F6B69" w:rsidRDefault="008F6B69" w:rsidP="008F6B69">
      <w:pPr>
        <w:pStyle w:val="aff4"/>
      </w:pPr>
      <w:r>
        <w:t xml:space="preserve">Ansai, J. H., and Rebelatto, J. R. (2015). Effect of two physical exercise protocols on cognition and depressive symptoms in oldest-old people: A randomized controlled trial. </w:t>
      </w:r>
      <w:r>
        <w:rPr>
          <w:i/>
          <w:iCs/>
        </w:rPr>
        <w:t>Geriatr Gerontol Int</w:t>
      </w:r>
      <w:r>
        <w:t xml:space="preserve"> 15, 1127–1134. doi: 10.1111/ggi.12411</w:t>
      </w:r>
    </w:p>
    <w:p w14:paraId="6C667D75" w14:textId="77777777" w:rsidR="008F6B69" w:rsidRDefault="008F6B69" w:rsidP="008F6B69">
      <w:pPr>
        <w:pStyle w:val="aff4"/>
      </w:pPr>
      <w:r>
        <w:t xml:space="preserve">Arrieta, H., Rezola-Pardo, C., Echeverria, I., Iturburu, M., Gil, S. M., Yanguas, J. J., et al. (2018). Physical activity and fitness are associated with verbal memory, quality of life and depression among nursing home residents: preliminary data of a randomized controlled trial. </w:t>
      </w:r>
      <w:r>
        <w:rPr>
          <w:i/>
          <w:iCs/>
        </w:rPr>
        <w:t>BMC Geriatr</w:t>
      </w:r>
      <w:r>
        <w:t xml:space="preserve"> 18, 80. doi: 10.1186/s12877-018-0770-y</w:t>
      </w:r>
    </w:p>
    <w:p w14:paraId="32E7D11D" w14:textId="77777777" w:rsidR="008F6B69" w:rsidRDefault="008F6B69" w:rsidP="008F6B69">
      <w:pPr>
        <w:pStyle w:val="aff4"/>
      </w:pPr>
      <w:r>
        <w:t xml:space="preserve">Assunção Júnior, J. C., de Almeida Silva, H. J., da Silva, J. F. C., da Silva Cruz, R., de Almeida Lins, C. A., and de Souza, M. C. (2018). Zumba dancing can improve the pain and functional capacity in women with fibromyalgia. </w:t>
      </w:r>
      <w:r>
        <w:rPr>
          <w:i/>
          <w:iCs/>
        </w:rPr>
        <w:t>J Bodyw Mov Ther</w:t>
      </w:r>
      <w:r>
        <w:t xml:space="preserve"> 22, 455–459. doi: 10.1016/j.jbmt.2017.09.022</w:t>
      </w:r>
    </w:p>
    <w:p w14:paraId="024E16B0" w14:textId="77777777" w:rsidR="008F6B69" w:rsidRDefault="008F6B69" w:rsidP="008F6B69">
      <w:pPr>
        <w:pStyle w:val="aff4"/>
      </w:pPr>
      <w:r>
        <w:t xml:space="preserve">Atlantis, E., Chow, C.-M., Kirby, A., and Singh, M. F. (2004). An effective exercise-based intervention for improving mental health and quality of life measures: a randomized controlled trial. </w:t>
      </w:r>
      <w:r>
        <w:rPr>
          <w:i/>
          <w:iCs/>
        </w:rPr>
        <w:t>Prev Med</w:t>
      </w:r>
      <w:r>
        <w:t xml:space="preserve"> 39, 424–434. doi: 10.1016/j.ypmed.2004.02.007</w:t>
      </w:r>
    </w:p>
    <w:p w14:paraId="08C9068D" w14:textId="77777777" w:rsidR="008F6B69" w:rsidRDefault="008F6B69" w:rsidP="008F6B69">
      <w:pPr>
        <w:pStyle w:val="aff4"/>
      </w:pPr>
      <w:r>
        <w:t xml:space="preserve">Averill, I. R. E., Beaglehole, B., Douglas, K. M., Jordan, J., Crowe, M. T., Inder, M., et al. (2019). Activation therapy for the treatment of inpatients with depression - protocol for a randomised control trial compared to treatment as usual. </w:t>
      </w:r>
      <w:r>
        <w:rPr>
          <w:i/>
          <w:iCs/>
        </w:rPr>
        <w:t>BMC Psychiatry</w:t>
      </w:r>
      <w:r>
        <w:t xml:space="preserve"> 19, 52. doi: 10.1186/s12888-019-2038-2</w:t>
      </w:r>
    </w:p>
    <w:p w14:paraId="230D13F0" w14:textId="77777777" w:rsidR="008F6B69" w:rsidRDefault="008F6B69" w:rsidP="008F6B69">
      <w:pPr>
        <w:pStyle w:val="aff4"/>
      </w:pPr>
      <w:r>
        <w:t xml:space="preserve">Babyak, M., Blumenthal, J. A., Herman, S., Khatri, P., Doraiswamy, M., Moore, K., et al. (2000). Exercise treatment for major depression: maintenance of therapeutic benefit at 10 months. </w:t>
      </w:r>
      <w:r>
        <w:rPr>
          <w:i/>
          <w:iCs/>
        </w:rPr>
        <w:t>Psychosom Med</w:t>
      </w:r>
      <w:r>
        <w:t xml:space="preserve"> 62, 633–638. doi: 10.1097/00006842-200009000-00006</w:t>
      </w:r>
    </w:p>
    <w:p w14:paraId="47C297F3" w14:textId="77777777" w:rsidR="008F6B69" w:rsidRDefault="008F6B69" w:rsidP="008F6B69">
      <w:pPr>
        <w:pStyle w:val="aff4"/>
      </w:pPr>
      <w:r>
        <w:t xml:space="preserve">Bang, K. S., Lee, I. S., Kim, S. J., Song, M. K., and Park, S. E. (2016). [The Effects of Urban Forest-walking Program on Health Promotion Behavior, Physical Health, Depression, and Quality of Life: A Randomized Controlled Trial of Office-workers]. </w:t>
      </w:r>
      <w:r>
        <w:rPr>
          <w:i/>
          <w:iCs/>
        </w:rPr>
        <w:t>J Korean Acad Nurs</w:t>
      </w:r>
      <w:r>
        <w:t xml:space="preserve"> 46, 140–148. doi: 10.4040/jkan.2016.46.1.140</w:t>
      </w:r>
    </w:p>
    <w:p w14:paraId="0F4C1198" w14:textId="77777777" w:rsidR="008F6B69" w:rsidRDefault="008F6B69" w:rsidP="008F6B69">
      <w:pPr>
        <w:pStyle w:val="aff4"/>
      </w:pPr>
      <w:r>
        <w:t xml:space="preserve">Bartholomew, J. B., Morrison, D., and Ciccolo, J. T. (2005). Effects of acute exercise on mood and well-being in patients with major depressive disorder. </w:t>
      </w:r>
      <w:r>
        <w:rPr>
          <w:i/>
          <w:iCs/>
        </w:rPr>
        <w:t>Med Sci Sports Exerc</w:t>
      </w:r>
      <w:r>
        <w:t xml:space="preserve"> 37, 2032–2037. doi: 10.1249/01.mss.0000178101.78322.dd</w:t>
      </w:r>
    </w:p>
    <w:p w14:paraId="744BBAF3" w14:textId="77777777" w:rsidR="008F6B69" w:rsidRDefault="008F6B69" w:rsidP="008F6B69">
      <w:pPr>
        <w:pStyle w:val="aff4"/>
      </w:pPr>
      <w:r>
        <w:lastRenderedPageBreak/>
        <w:t xml:space="preserve">Baxter, H., Winder, R., Chalder, M., Wright, C., Sherlock, S., Haase, A., et al. (2010). Physical activity as a treatment for depression: the TREAD randomised trial protocol. </w:t>
      </w:r>
      <w:r>
        <w:rPr>
          <w:i/>
          <w:iCs/>
        </w:rPr>
        <w:t>Trials</w:t>
      </w:r>
      <w:r>
        <w:t xml:space="preserve"> 11, 105. doi: 10.1186/1745-6215-11-105</w:t>
      </w:r>
    </w:p>
    <w:p w14:paraId="184FE81A" w14:textId="77777777" w:rsidR="008F6B69" w:rsidRDefault="008F6B69" w:rsidP="008F6B69">
      <w:pPr>
        <w:pStyle w:val="aff4"/>
      </w:pPr>
      <w:r>
        <w:t xml:space="preserve">Belvederi Murri, M., Amore, M., Menchetti, M., Toni, G., Neviani, F., Cerri, M., et al. (2015). Physical exercise for late-life major depression. </w:t>
      </w:r>
      <w:r>
        <w:rPr>
          <w:i/>
          <w:iCs/>
        </w:rPr>
        <w:t>Br J Psychiatry</w:t>
      </w:r>
      <w:r>
        <w:t xml:space="preserve"> 207, 235–242. doi: 10.1192/bjp.bp.114.150516</w:t>
      </w:r>
    </w:p>
    <w:p w14:paraId="4C87EF9B" w14:textId="77777777" w:rsidR="008F6B69" w:rsidRDefault="008F6B69" w:rsidP="008F6B69">
      <w:pPr>
        <w:pStyle w:val="aff4"/>
      </w:pPr>
      <w:r>
        <w:t xml:space="preserve">Bernard, P., Ninot, G., Bernard, P. L., Picot, M. C., Jaussent, A., Tallon, G., et al. (2015). Effects of a six-month walking intervention on depression in inactive post-menopausal women: a randomized controlled trial. </w:t>
      </w:r>
      <w:r>
        <w:rPr>
          <w:i/>
          <w:iCs/>
        </w:rPr>
        <w:t>Aging Ment Health</w:t>
      </w:r>
      <w:r>
        <w:t xml:space="preserve"> 19, 485–492. doi: 10.1080/13607863.2014.948806</w:t>
      </w:r>
    </w:p>
    <w:p w14:paraId="15FFF610" w14:textId="77777777" w:rsidR="008F6B69" w:rsidRDefault="008F6B69" w:rsidP="008F6B69">
      <w:pPr>
        <w:pStyle w:val="aff4"/>
      </w:pPr>
      <w:r>
        <w:t xml:space="preserve">Blumenthal, J. A., Babyak, M. A., Moore, K. A., Craighead, W. E., Herman, S., Khatri, P., et al. (1999). Effects of exercise training on older patients with major depression. </w:t>
      </w:r>
      <w:r>
        <w:rPr>
          <w:i/>
          <w:iCs/>
        </w:rPr>
        <w:t>Arch Intern Med</w:t>
      </w:r>
      <w:r>
        <w:t xml:space="preserve"> 159, 2349–2356. doi: 10.1001/archinte.159.19.2349</w:t>
      </w:r>
    </w:p>
    <w:p w14:paraId="178F74BE" w14:textId="77777777" w:rsidR="008F6B69" w:rsidRDefault="008F6B69" w:rsidP="008F6B69">
      <w:pPr>
        <w:pStyle w:val="aff4"/>
      </w:pPr>
      <w:r>
        <w:t xml:space="preserve">Blumenthal, J. A., Emery, C. F., Madden, D. J., Schniebolk, S., Walsh-Riddle, M., George, L. K., et al. (1991). Long-term effects of exercise on psychological functioning in older men and women. </w:t>
      </w:r>
      <w:r>
        <w:rPr>
          <w:i/>
          <w:iCs/>
        </w:rPr>
        <w:t>J Gerontol</w:t>
      </w:r>
      <w:r>
        <w:t xml:space="preserve"> 46, P352-361. doi: 10.1093/geronj/46.6.p352</w:t>
      </w:r>
    </w:p>
    <w:p w14:paraId="757E67F3" w14:textId="77777777" w:rsidR="008F6B69" w:rsidRDefault="008F6B69" w:rsidP="008F6B69">
      <w:pPr>
        <w:pStyle w:val="aff4"/>
      </w:pPr>
      <w:r>
        <w:t xml:space="preserve">Boolani, A., Sur, S., Yang, D., Avolio, A., Goodwin, A., Mondal, S., et al. (2021). Six Minutes of Physical Activity Improves Mood in Older Adults: A Pilot Study. </w:t>
      </w:r>
      <w:r>
        <w:rPr>
          <w:i/>
          <w:iCs/>
        </w:rPr>
        <w:t>J Geriatr Phys Ther</w:t>
      </w:r>
      <w:r>
        <w:t xml:space="preserve"> 44, 18–24. doi: 10.1519/JPT.0000000000000233</w:t>
      </w:r>
    </w:p>
    <w:p w14:paraId="0D66C7B2" w14:textId="77777777" w:rsidR="008F6B69" w:rsidRDefault="008F6B69" w:rsidP="008F6B69">
      <w:pPr>
        <w:pStyle w:val="aff4"/>
      </w:pPr>
      <w:r>
        <w:t xml:space="preserve">Brenes, G. A., Williamson, J. D., Messier, S. P., Rejeski, W. J., Pahor, M., Ip, E., et al. (2007). Treatment of minor depression in older adults: a pilot study comparing sertraline and exercise. </w:t>
      </w:r>
      <w:r>
        <w:rPr>
          <w:i/>
          <w:iCs/>
        </w:rPr>
        <w:t>Aging Ment Health</w:t>
      </w:r>
      <w:r>
        <w:t xml:space="preserve"> 11, 61–68. doi: 10.1080/13607860600736372</w:t>
      </w:r>
    </w:p>
    <w:p w14:paraId="3B07B93A" w14:textId="77777777" w:rsidR="008F6B69" w:rsidRDefault="008F6B69" w:rsidP="008F6B69">
      <w:pPr>
        <w:pStyle w:val="aff4"/>
      </w:pPr>
      <w:r>
        <w:t xml:space="preserve">Brown, R. A., Abrantes, A. M., Minami, H., Read, J. P., Marcus, B. H., Jakicic, J. M., et al. (2014). A preliminary, randomized trial of aerobic exercise for alcohol dependence. </w:t>
      </w:r>
      <w:r>
        <w:rPr>
          <w:i/>
          <w:iCs/>
        </w:rPr>
        <w:t>J Subst Abuse Treat</w:t>
      </w:r>
      <w:r>
        <w:t xml:space="preserve"> 47, 1–9. doi: 10.1016/j.jsat.2014.02.004</w:t>
      </w:r>
    </w:p>
    <w:p w14:paraId="3259BD70" w14:textId="77777777" w:rsidR="008F6B69" w:rsidRDefault="008F6B69" w:rsidP="008F6B69">
      <w:pPr>
        <w:pStyle w:val="aff4"/>
      </w:pPr>
      <w:r>
        <w:t xml:space="preserve">Brush, C. J., Hajcak, G., Bocchine, A. J., Ude, A. A., Muniz, K. M., Foti, D., et al. (2022). A randomized trial of aerobic exercise for major depression: examining neural indicators of reward and cognitive control as predictors and treatment targets. </w:t>
      </w:r>
      <w:r>
        <w:rPr>
          <w:i/>
          <w:iCs/>
        </w:rPr>
        <w:t>Psychol Med</w:t>
      </w:r>
      <w:r>
        <w:t xml:space="preserve"> 52, 893–903. doi: 10.1017/S0033291720002573</w:t>
      </w:r>
    </w:p>
    <w:p w14:paraId="37C54396" w14:textId="77777777" w:rsidR="008F6B69" w:rsidRDefault="008F6B69" w:rsidP="008F6B69">
      <w:pPr>
        <w:pStyle w:val="aff4"/>
      </w:pPr>
      <w:r>
        <w:t xml:space="preserve">Callaghan, P., Khalil, E., Morres, I., and Carter, T. (2011). Pragmatic randomised controlled trial of preferred intensity exercise in women living with depression. </w:t>
      </w:r>
      <w:r>
        <w:rPr>
          <w:i/>
          <w:iCs/>
        </w:rPr>
        <w:t>BMC Public Health</w:t>
      </w:r>
      <w:r>
        <w:t xml:space="preserve"> 11, 465. doi: 10.1186/1471-2458-11-465</w:t>
      </w:r>
    </w:p>
    <w:p w14:paraId="25BE996D" w14:textId="77777777" w:rsidR="008F6B69" w:rsidRDefault="008F6B69" w:rsidP="008F6B69">
      <w:pPr>
        <w:pStyle w:val="aff4"/>
      </w:pPr>
      <w:r>
        <w:t xml:space="preserve">Cartmel, B., Hughes, M., Ercolano, E. A., Gottlieb, L., Li, F., Zhou, Y., et al. (2021). Randomized trial of exercise on depressive symptomatology and brain derived neurotrophic factor (BDNF) in ovarian cancer survivors: The Women’s Activity and Lifestyle Study in Connecticut (WALC). </w:t>
      </w:r>
      <w:r>
        <w:rPr>
          <w:i/>
          <w:iCs/>
        </w:rPr>
        <w:t>Gynecol Oncol</w:t>
      </w:r>
      <w:r>
        <w:t xml:space="preserve"> 161, 587–594. doi: 10.1016/j.ygyno.2021.02.036</w:t>
      </w:r>
    </w:p>
    <w:p w14:paraId="1C10AC76" w14:textId="77777777" w:rsidR="008F6B69" w:rsidRDefault="008F6B69" w:rsidP="008F6B69">
      <w:pPr>
        <w:pStyle w:val="aff4"/>
      </w:pPr>
      <w:r>
        <w:t xml:space="preserve">Chalé-Rush, A., Guralnik, J. M., Walkup, M. P., Miller, M. E., Rejeski, W. J., Katula, J. A., et al. (2010). Relationship between physical functioning and physical activity in the lifestyle </w:t>
      </w:r>
      <w:r>
        <w:lastRenderedPageBreak/>
        <w:t xml:space="preserve">interventions and independence for elders pilot. </w:t>
      </w:r>
      <w:r>
        <w:rPr>
          <w:i/>
          <w:iCs/>
        </w:rPr>
        <w:t>J Am Geriatr Soc</w:t>
      </w:r>
      <w:r>
        <w:t xml:space="preserve"> 58, 1918–1924. doi: 10.1111/j.1532-5415.2010.03008.x</w:t>
      </w:r>
    </w:p>
    <w:p w14:paraId="46B4F7BE" w14:textId="77777777" w:rsidR="008F6B69" w:rsidRDefault="008F6B69" w:rsidP="008F6B69">
      <w:pPr>
        <w:pStyle w:val="aff4"/>
      </w:pPr>
      <w:r>
        <w:t xml:space="preserve">Chan, W., Immink, M. A., and Hillier, S. (2012a). Yoga and exercise for symptoms of depression and anxiety in people with poststroke disability: a randomized, controlled pilot trial. </w:t>
      </w:r>
      <w:r>
        <w:rPr>
          <w:i/>
          <w:iCs/>
        </w:rPr>
        <w:t>Altern Ther Health Med</w:t>
      </w:r>
      <w:r>
        <w:t xml:space="preserve"> 18, 34–43.</w:t>
      </w:r>
    </w:p>
    <w:p w14:paraId="27911BCD" w14:textId="77777777" w:rsidR="008F6B69" w:rsidRDefault="008F6B69" w:rsidP="008F6B69">
      <w:pPr>
        <w:pStyle w:val="aff4"/>
      </w:pPr>
      <w:r>
        <w:t xml:space="preserve">Chan, W., Immink, M. A., and Hillier, S. (2012b). Yoga and exercise for symptoms of depression and anxiety in people with poststroke disability: a randomized, controlled pilot trial. </w:t>
      </w:r>
      <w:r>
        <w:rPr>
          <w:i/>
          <w:iCs/>
        </w:rPr>
        <w:t>Altern Ther Health Med</w:t>
      </w:r>
      <w:r>
        <w:t xml:space="preserve"> 18, 34–43.</w:t>
      </w:r>
    </w:p>
    <w:p w14:paraId="04E450E8" w14:textId="77777777" w:rsidR="008F6B69" w:rsidRDefault="008F6B69" w:rsidP="008F6B69">
      <w:pPr>
        <w:pStyle w:val="aff4"/>
      </w:pPr>
      <w:r>
        <w:t xml:space="preserve">Chen, H.-M., Tsai, C.-M., Wu, Y.-C., Lin, K.-C., and Lin, C.-C. (2015). Randomised controlled trial on the effectiveness of home-based walking exercise on anxiety, depression and cancer-related symptoms in patients with lung cancer. </w:t>
      </w:r>
      <w:r>
        <w:rPr>
          <w:i/>
          <w:iCs/>
        </w:rPr>
        <w:t>Br J Cancer</w:t>
      </w:r>
      <w:r>
        <w:t xml:space="preserve"> 112, 438–445. doi: 10.1038/bjc.2014.612</w:t>
      </w:r>
    </w:p>
    <w:p w14:paraId="4600880F" w14:textId="77777777" w:rsidR="008F6B69" w:rsidRDefault="008F6B69" w:rsidP="008F6B69">
      <w:pPr>
        <w:pStyle w:val="aff4"/>
      </w:pPr>
      <w:r>
        <w:t xml:space="preserve">Cothran, F. A., Paun, O., Barnes, L. L., Epps, F., Schoeny, M., and Farran, C. J. (2017). Comparing the Effect of a Moderate Physical Activity Intervention on the Mental Health Outcomes of African American and Caucasian Dementia Family Caregivers: A Secondary Data Analysis. </w:t>
      </w:r>
      <w:r>
        <w:rPr>
          <w:i/>
          <w:iCs/>
        </w:rPr>
        <w:t>Issues Ment Health Nurs</w:t>
      </w:r>
      <w:r>
        <w:t xml:space="preserve"> 38, 996–1004. doi: 10.1080/01612840.2017.1364807</w:t>
      </w:r>
    </w:p>
    <w:p w14:paraId="1D706EA2" w14:textId="77777777" w:rsidR="008F6B69" w:rsidRDefault="008F6B69" w:rsidP="008F6B69">
      <w:pPr>
        <w:pStyle w:val="aff4"/>
      </w:pPr>
      <w:r>
        <w:t xml:space="preserve">Craft, L. L., Freund, K. M., Culpepper, L., and Perna, F. M. (2007). Intervention study of exercise for depressive symptoms in women. </w:t>
      </w:r>
      <w:r>
        <w:rPr>
          <w:i/>
          <w:iCs/>
        </w:rPr>
        <w:t>J Womens Health (Larchmt)</w:t>
      </w:r>
      <w:r>
        <w:t xml:space="preserve"> 16, 1499–1509. doi: 10.1089/jwh.2007.0483</w:t>
      </w:r>
    </w:p>
    <w:p w14:paraId="7D5105C1" w14:textId="77777777" w:rsidR="008F6B69" w:rsidRDefault="008F6B69" w:rsidP="008F6B69">
      <w:pPr>
        <w:pStyle w:val="aff4"/>
      </w:pPr>
      <w:r>
        <w:t xml:space="preserve">Daley, A. J., Crank, H., Saxton, J. M., Mutrie, N., Coleman, R., and Roalfe, A. (2007). Randomized trial of exercise therapy in women treated for breast cancer. </w:t>
      </w:r>
      <w:r>
        <w:rPr>
          <w:i/>
          <w:iCs/>
        </w:rPr>
        <w:t>J Clin Oncol</w:t>
      </w:r>
      <w:r>
        <w:t xml:space="preserve"> 25, 1713–1721. doi: 10.1200/JCO.2006.09.5083</w:t>
      </w:r>
    </w:p>
    <w:p w14:paraId="2856B334" w14:textId="77777777" w:rsidR="008F6B69" w:rsidRDefault="008F6B69" w:rsidP="008F6B69">
      <w:pPr>
        <w:pStyle w:val="aff4"/>
      </w:pPr>
      <w:r>
        <w:t xml:space="preserve">Damush, T. M., Wu, J., Bair, M. J., Sutherland, J. M., and Kroenke, K. (2008). Self-management practices among primary care patients with musculoskeletal pain and depression. </w:t>
      </w:r>
      <w:r>
        <w:rPr>
          <w:i/>
          <w:iCs/>
        </w:rPr>
        <w:t>J Behav Med</w:t>
      </w:r>
      <w:r>
        <w:t xml:space="preserve"> 31, 301–307. doi: 10.1007/s10865-008-9156-5</w:t>
      </w:r>
    </w:p>
    <w:p w14:paraId="21258F8F" w14:textId="77777777" w:rsidR="008F6B69" w:rsidRDefault="008F6B69" w:rsidP="008F6B69">
      <w:pPr>
        <w:pStyle w:val="aff4"/>
      </w:pPr>
      <w:r>
        <w:t xml:space="preserve">Danielsson, L., Waern, M., Hensing, G., and Holmgren, K. (2020). Work-directed rehabilitation or physical activity to support work ability and mental health in common mental disorders: a pilot randomized controlled trial. </w:t>
      </w:r>
      <w:r>
        <w:rPr>
          <w:i/>
          <w:iCs/>
        </w:rPr>
        <w:t>Clin Rehabil</w:t>
      </w:r>
      <w:r>
        <w:t xml:space="preserve"> 34, 170–181. doi: 10.1177/0269215519880230</w:t>
      </w:r>
    </w:p>
    <w:p w14:paraId="3901273C" w14:textId="77777777" w:rsidR="008F6B69" w:rsidRDefault="008F6B69" w:rsidP="008F6B69">
      <w:pPr>
        <w:pStyle w:val="aff4"/>
      </w:pPr>
      <w:r>
        <w:t xml:space="preserve">de Lima, T. A., Ferreira-Moraes, R., Alves, W. M. G. da C., Alves, T. G. G., Pimentel, C. P., Sousa, E. C., et al. (2019). Resistance training reduces depressive symptoms in elderly people with Parkinson disease: A controlled randomized study. </w:t>
      </w:r>
      <w:r>
        <w:rPr>
          <w:i/>
          <w:iCs/>
        </w:rPr>
        <w:t>Scand J Med Sci Sports</w:t>
      </w:r>
      <w:r>
        <w:t xml:space="preserve"> 29, 1957–1967. doi: 10.1111/sms.13528</w:t>
      </w:r>
    </w:p>
    <w:p w14:paraId="7C4AEACE" w14:textId="77777777" w:rsidR="008F6B69" w:rsidRDefault="008F6B69" w:rsidP="008F6B69">
      <w:pPr>
        <w:pStyle w:val="aff4"/>
      </w:pPr>
      <w:r>
        <w:t xml:space="preserve">Delahanty, L. M., Conroy, M. B., Nathan, D. M., and Diabetes Prevention Program Research Group (2006). Psychological predictors of physical activity in the diabetes prevention program. </w:t>
      </w:r>
      <w:r>
        <w:rPr>
          <w:i/>
          <w:iCs/>
        </w:rPr>
        <w:t>J Am Diet Assoc</w:t>
      </w:r>
      <w:r>
        <w:t xml:space="preserve"> 106, 698–705. doi: 10.1016/j.jada.2006.02.011</w:t>
      </w:r>
    </w:p>
    <w:p w14:paraId="611EE203" w14:textId="77777777" w:rsidR="008F6B69" w:rsidRDefault="008F6B69" w:rsidP="008F6B69">
      <w:pPr>
        <w:pStyle w:val="aff4"/>
      </w:pPr>
      <w:r>
        <w:t xml:space="preserve">Doose, M., Ziegenbein, M., Hoos, O., Reim, D., Stengert, W., Hoffer, N., et al. (2015). Self-selected intensity exercise in the treatment of major depression: A pragmatic RCT. </w:t>
      </w:r>
      <w:r>
        <w:rPr>
          <w:i/>
          <w:iCs/>
        </w:rPr>
        <w:t>Int J Psychiatry Clin Pract</w:t>
      </w:r>
      <w:r>
        <w:t xml:space="preserve"> 19, 266–275. doi: 10.3109/13651501.2015.1082599</w:t>
      </w:r>
    </w:p>
    <w:p w14:paraId="78D16C9F" w14:textId="77777777" w:rsidR="008F6B69" w:rsidRDefault="008F6B69" w:rsidP="008F6B69">
      <w:pPr>
        <w:pStyle w:val="aff4"/>
      </w:pPr>
      <w:r>
        <w:lastRenderedPageBreak/>
        <w:t xml:space="preserve">Fogawat, K., Keswani, J., Sharma, H., Tewani, G. R., Kodali, P. B., and Nair, P. M. K. (2024). Randomized controlled trial investigating the role of yoga at workplace in improving fatigue, burnout, pain, strength, and quality of life among blue-collar workers. </w:t>
      </w:r>
      <w:r>
        <w:rPr>
          <w:i/>
          <w:iCs/>
        </w:rPr>
        <w:t>J Educ Health Promot</w:t>
      </w:r>
      <w:r>
        <w:t xml:space="preserve"> 13, 152. doi: 10.4103/jehp.jehp_541_23</w:t>
      </w:r>
    </w:p>
    <w:p w14:paraId="1541004F" w14:textId="77777777" w:rsidR="008F6B69" w:rsidRDefault="008F6B69" w:rsidP="008F6B69">
      <w:pPr>
        <w:pStyle w:val="aff4"/>
      </w:pPr>
      <w:r>
        <w:t xml:space="preserve">Franco, C., Mañas, I., Cangas, A. J., Moreno, E., and Gallego, J. (2010). Reducing teachers’ psychological distress through a mindfulness training program. </w:t>
      </w:r>
      <w:r>
        <w:rPr>
          <w:i/>
          <w:iCs/>
        </w:rPr>
        <w:t>Span J Psychol</w:t>
      </w:r>
      <w:r>
        <w:t xml:space="preserve"> 13, 655–666. doi: 10.1017/s1138741600002328</w:t>
      </w:r>
    </w:p>
    <w:p w14:paraId="79B58394" w14:textId="77777777" w:rsidR="008F6B69" w:rsidRDefault="008F6B69" w:rsidP="008F6B69">
      <w:pPr>
        <w:pStyle w:val="aff4"/>
      </w:pPr>
      <w:r>
        <w:t xml:space="preserve">Galvão, D. A., Newton, R. U., Chambers, S. K., Spry, N., Joseph, D., Gardiner, R. A., et al. (2021). Psychological distress in men with prostate cancer undertaking androgen deprivation therapy: modifying effects of exercise from a year-long randomized controlled trial. </w:t>
      </w:r>
      <w:r>
        <w:rPr>
          <w:i/>
          <w:iCs/>
        </w:rPr>
        <w:t>Prostate Cancer Prostatic Dis</w:t>
      </w:r>
      <w:r>
        <w:t xml:space="preserve"> 24, 758–766. doi: 10.1038/s41391-021-00327-2</w:t>
      </w:r>
    </w:p>
    <w:p w14:paraId="4385BD66" w14:textId="77777777" w:rsidR="008F6B69" w:rsidRDefault="008F6B69" w:rsidP="008F6B69">
      <w:pPr>
        <w:pStyle w:val="aff4"/>
      </w:pPr>
      <w:r>
        <w:t xml:space="preserve">Gao, L., Zhang, L., Qi, H., and Petridis, L. (2016). Middle-aged Female Depression in Perimenopausal Period and Square Dance Intervention. </w:t>
      </w:r>
      <w:r>
        <w:rPr>
          <w:i/>
          <w:iCs/>
        </w:rPr>
        <w:t>Psychiatr Danub</w:t>
      </w:r>
      <w:r>
        <w:t xml:space="preserve"> 28, 372–378.</w:t>
      </w:r>
    </w:p>
    <w:p w14:paraId="7CBFDCF9" w14:textId="77777777" w:rsidR="008F6B69" w:rsidRDefault="008F6B69" w:rsidP="008F6B69">
      <w:pPr>
        <w:pStyle w:val="aff4"/>
      </w:pPr>
      <w:r>
        <w:t xml:space="preserve">Gilbody, S., Littlewood, E., McMillan, D., Chew-Graham, C. A., Bailey, D., Gascoyne, S., et al. (2021). Behavioural activation to prevent depression and loneliness among socially isolated older people with long-term conditions: The BASIL COVID-19 pilot randomised controlled trial. </w:t>
      </w:r>
      <w:r>
        <w:rPr>
          <w:i/>
          <w:iCs/>
        </w:rPr>
        <w:t>PLoS Med</w:t>
      </w:r>
      <w:r>
        <w:t xml:space="preserve"> 18, e1003779. doi: 10.1371/journal.pmed.1003779</w:t>
      </w:r>
    </w:p>
    <w:p w14:paraId="678D4460" w14:textId="77777777" w:rsidR="008F6B69" w:rsidRDefault="008F6B69" w:rsidP="008F6B69">
      <w:pPr>
        <w:pStyle w:val="aff4"/>
      </w:pPr>
      <w:r>
        <w:t xml:space="preserve">Guo, P., East, L., and Arthur, A. (2012). A preoperative education intervention to reduce anxiety and improve recovery among Chinese cardiac patients: a randomized controlled trial. </w:t>
      </w:r>
      <w:r>
        <w:rPr>
          <w:i/>
          <w:iCs/>
        </w:rPr>
        <w:t>Int J Nurs Stud</w:t>
      </w:r>
      <w:r>
        <w:t xml:space="preserve"> 49, 129–137. doi: 10.1016/j.ijnurstu.2011.08.008</w:t>
      </w:r>
    </w:p>
    <w:p w14:paraId="318503E6" w14:textId="77777777" w:rsidR="008F6B69" w:rsidRDefault="008F6B69" w:rsidP="008F6B69">
      <w:pPr>
        <w:pStyle w:val="aff4"/>
      </w:pPr>
      <w:r>
        <w:t xml:space="preserve">Hallgren, M., Lundin, A., Tee, F. Y., Burström, B., and Forsell, Y. (2017). Somebody to lean on: Social relationships predict post-treatment depression severity in adults. </w:t>
      </w:r>
      <w:r>
        <w:rPr>
          <w:i/>
          <w:iCs/>
        </w:rPr>
        <w:t>Psychiatry Res</w:t>
      </w:r>
      <w:r>
        <w:t xml:space="preserve"> 249, 261–267. doi: 10.1016/j.psychres.2016.12.060</w:t>
      </w:r>
    </w:p>
    <w:p w14:paraId="56F34D0B" w14:textId="77777777" w:rsidR="008F6B69" w:rsidRDefault="008F6B69" w:rsidP="008F6B69">
      <w:pPr>
        <w:pStyle w:val="aff4"/>
      </w:pPr>
      <w:r>
        <w:t xml:space="preserve">Hansen, H., Bieler, T., Beyer, N., Kallemose, T., Wilcke, J. T., Østergaard, L. M., et al. (2020). Supervised pulmonary tele-rehabilitation versus pulmonary rehabilitation in severe COPD: a randomised multicentre trial. </w:t>
      </w:r>
      <w:r>
        <w:rPr>
          <w:i/>
          <w:iCs/>
        </w:rPr>
        <w:t>Thorax</w:t>
      </w:r>
      <w:r>
        <w:t xml:space="preserve"> 75, 413–421. doi: 10.1136/thoraxjnl-2019-214246</w:t>
      </w:r>
    </w:p>
    <w:p w14:paraId="4EDF8B91" w14:textId="77777777" w:rsidR="008F6B69" w:rsidRDefault="008F6B69" w:rsidP="008F6B69">
      <w:pPr>
        <w:pStyle w:val="aff4"/>
      </w:pPr>
      <w:r>
        <w:t xml:space="preserve">Haussleiter, I. S., Bolsinger, B., Assion, H.-J., and Juckel, G. (2020). Adjuvant Guided Exercise Therapy Versus Self-Organized Activity in Patients With Major Depression. </w:t>
      </w:r>
      <w:r>
        <w:rPr>
          <w:i/>
          <w:iCs/>
        </w:rPr>
        <w:t>J Nerv Ment Dis</w:t>
      </w:r>
      <w:r>
        <w:t xml:space="preserve"> 208, 982–988. doi: 10.1097/NMD.0000000000001240</w:t>
      </w:r>
    </w:p>
    <w:p w14:paraId="70FA1B14" w14:textId="77777777" w:rsidR="008F6B69" w:rsidRDefault="008F6B69" w:rsidP="008F6B69">
      <w:pPr>
        <w:pStyle w:val="aff4"/>
      </w:pPr>
      <w:r>
        <w:t xml:space="preserve">Hernandez, R., Andrade, F. C. D., Piedra, L. M., Tabb, K. M., Xu, S., and Sarkisian, C. (2019). The impact of exercise on depressive symptoms in older Hispanic/Latino adults: results from the “¡Caminemos!” study. </w:t>
      </w:r>
      <w:r>
        <w:rPr>
          <w:i/>
          <w:iCs/>
        </w:rPr>
        <w:t>Aging Ment Health</w:t>
      </w:r>
      <w:r>
        <w:t xml:space="preserve"> 23, 680–685. doi: 10.1080/13607863.2018.1450833</w:t>
      </w:r>
    </w:p>
    <w:p w14:paraId="45EDD390" w14:textId="77777777" w:rsidR="008F6B69" w:rsidRDefault="008F6B69" w:rsidP="008F6B69">
      <w:pPr>
        <w:pStyle w:val="aff4"/>
      </w:pPr>
      <w:r>
        <w:t xml:space="preserve">Hidalgo, J. L.-T., Sotos, J. R., and DEP-EXERCISE Group (2021). Effectiveness of Physical Exercise in Older Adults With Mild to Moderate Depression. </w:t>
      </w:r>
      <w:r>
        <w:rPr>
          <w:i/>
          <w:iCs/>
        </w:rPr>
        <w:t>Ann Fam Med</w:t>
      </w:r>
      <w:r>
        <w:t xml:space="preserve"> 19, 302–309. doi: 10.1370/afm.2670</w:t>
      </w:r>
    </w:p>
    <w:p w14:paraId="4FDA1A8C" w14:textId="77777777" w:rsidR="008F6B69" w:rsidRDefault="008F6B69" w:rsidP="008F6B69">
      <w:pPr>
        <w:pStyle w:val="aff4"/>
      </w:pPr>
      <w:r>
        <w:lastRenderedPageBreak/>
        <w:t xml:space="preserve">Hoffman, B. M., Blumenthal, J. A., Babyak, M. A., Smith, P. J., Rogers, S. D., Doraiswamy, P. M., et al. (2008). Exercise fails to improve neurocognition in depressed middle-aged and older adults. </w:t>
      </w:r>
      <w:r>
        <w:rPr>
          <w:i/>
          <w:iCs/>
        </w:rPr>
        <w:t>Med Sci Sports Exerc</w:t>
      </w:r>
      <w:r>
        <w:t xml:space="preserve"> 40, 1344–1352. doi: 10.1249/MSS.0b013e31816b877c</w:t>
      </w:r>
    </w:p>
    <w:p w14:paraId="7D394186" w14:textId="77777777" w:rsidR="008F6B69" w:rsidRDefault="008F6B69" w:rsidP="008F6B69">
      <w:pPr>
        <w:pStyle w:val="aff4"/>
      </w:pPr>
      <w:r>
        <w:t xml:space="preserve">Huang, F., Leng, X., Kasukurthi, M. V., Huang, Y., Li, D., Tan, S., et al. (2021). Utilizing Machine Learning Techniques to Predict the Efficacy of Aerobic Exercise Intervention on Young Hypertensive Patients Based on Cardiopulmonary Exercise Testing. </w:t>
      </w:r>
      <w:r>
        <w:rPr>
          <w:i/>
          <w:iCs/>
        </w:rPr>
        <w:t>J Healthc Eng</w:t>
      </w:r>
      <w:r>
        <w:t xml:space="preserve"> 2021, 6633832. doi: 10.1155/2021/6633832</w:t>
      </w:r>
    </w:p>
    <w:p w14:paraId="1893BBA0" w14:textId="77777777" w:rsidR="008F6B69" w:rsidRDefault="008F6B69" w:rsidP="008F6B69">
      <w:pPr>
        <w:pStyle w:val="aff4"/>
      </w:pPr>
      <w:r>
        <w:t xml:space="preserve">Imboden, C., Gerber, M., Beck, J., Holsboer-Trachsler, E., Pühse, U., and Hatzinger, M. (2020). Aerobic exercise or stretching as add-on to inpatient treatment of depression: Similar antidepressant effects on depressive symptoms and larger effects on working memory for aerobic exercise alone. </w:t>
      </w:r>
      <w:r>
        <w:rPr>
          <w:i/>
          <w:iCs/>
        </w:rPr>
        <w:t>J Affect Disord</w:t>
      </w:r>
      <w:r>
        <w:t xml:space="preserve"> 276, 866–876. doi: 10.1016/j.jad.2020.07.052</w:t>
      </w:r>
    </w:p>
    <w:p w14:paraId="7691AC08" w14:textId="77777777" w:rsidR="008F6B69" w:rsidRDefault="008F6B69" w:rsidP="008F6B69">
      <w:pPr>
        <w:pStyle w:val="aff4"/>
      </w:pPr>
      <w:r>
        <w:t xml:space="preserve">Jacquart, S. D., Marshak, H. H., Dos Santos, H., Luu, S. M., Berk, L. S., McMahon, P. T., et al. (2014). The effects of simultaneous exercise and psychotherapy on depressive symptoms in inpatient, psychiatric older adults. </w:t>
      </w:r>
      <w:r>
        <w:rPr>
          <w:i/>
          <w:iCs/>
        </w:rPr>
        <w:t>Adv Mind Body Med</w:t>
      </w:r>
      <w:r>
        <w:t xml:space="preserve"> 28, 8–17.</w:t>
      </w:r>
    </w:p>
    <w:p w14:paraId="4D81B6FA" w14:textId="77777777" w:rsidR="008F6B69" w:rsidRDefault="008F6B69" w:rsidP="008F6B69">
      <w:pPr>
        <w:pStyle w:val="aff4"/>
      </w:pPr>
      <w:r>
        <w:t xml:space="preserve">Jensen, C. D., Aylward, B. S., and Steele, R. G. (2012). Predictors of attendance in a practical clinical trial of two pediatric weight management interventions. </w:t>
      </w:r>
      <w:r>
        <w:rPr>
          <w:i/>
          <w:iCs/>
        </w:rPr>
        <w:t>Obesity (Silver Spring)</w:t>
      </w:r>
      <w:r>
        <w:t xml:space="preserve"> 20, 2250–2256. doi: 10.1038/oby.2012.96</w:t>
      </w:r>
    </w:p>
    <w:p w14:paraId="04556945" w14:textId="77777777" w:rsidR="008F6B69" w:rsidRDefault="008F6B69" w:rsidP="008F6B69">
      <w:pPr>
        <w:pStyle w:val="aff4"/>
      </w:pPr>
      <w:r>
        <w:t xml:space="preserve">Johnson, J. E., Stout, R. L., Miller, T. R., Zlotnick, C., Cerbo, L. A., Andrade, J. T., et al. (2019). Randomized cost-effectiveness trial of group interpersonal psychotherapy (IPT) for prisoners with major depression. </w:t>
      </w:r>
      <w:r>
        <w:rPr>
          <w:i/>
          <w:iCs/>
        </w:rPr>
        <w:t>J Consult Clin Psychol</w:t>
      </w:r>
      <w:r>
        <w:t xml:space="preserve"> 87, 392–406. doi: 10.1037/ccp0000379</w:t>
      </w:r>
    </w:p>
    <w:p w14:paraId="5BB42460" w14:textId="77777777" w:rsidR="008F6B69" w:rsidRDefault="008F6B69" w:rsidP="008F6B69">
      <w:pPr>
        <w:pStyle w:val="aff4"/>
      </w:pPr>
      <w:r>
        <w:t xml:space="preserve">Kablan, N., Uzun, S., Kulalı, F., and Tatar, Y. (2022). Plantar Venous Pump Activity, Generalized Joint Hypermobility, and Foot Mobility in Ballerinas: A Case-Control Study. </w:t>
      </w:r>
      <w:r>
        <w:rPr>
          <w:i/>
          <w:iCs/>
        </w:rPr>
        <w:t>J Sport Rehabil</w:t>
      </w:r>
      <w:r>
        <w:t xml:space="preserve"> 31, 582–588. doi: 10.1123/jsr.2021-0278</w:t>
      </w:r>
    </w:p>
    <w:p w14:paraId="28E46C70" w14:textId="77777777" w:rsidR="008F6B69" w:rsidRDefault="008F6B69" w:rsidP="008F6B69">
      <w:pPr>
        <w:pStyle w:val="aff4"/>
      </w:pPr>
      <w:r>
        <w:t xml:space="preserve">Kai, Y., Nagamatsu, T., Kitabatake, Y., and Sensui, H. (2016). Effects of stretching on menopausal and depressive symptoms in middle-aged women: a randomized controlled trial. </w:t>
      </w:r>
      <w:r>
        <w:rPr>
          <w:i/>
          <w:iCs/>
        </w:rPr>
        <w:t>Menopause</w:t>
      </w:r>
      <w:r>
        <w:t xml:space="preserve"> 23, 827–832. doi: 10.1097/GME.0000000000000651</w:t>
      </w:r>
    </w:p>
    <w:p w14:paraId="5E20DE4D" w14:textId="77777777" w:rsidR="008F6B69" w:rsidRDefault="008F6B69" w:rsidP="008F6B69">
      <w:pPr>
        <w:pStyle w:val="aff4"/>
      </w:pPr>
      <w:r>
        <w:t xml:space="preserve">Kerr, J., Patrick, K., Norman, G., Stein, M. B., Calfas, K., Zabinski, M., et al. (2008). Randomized control trial of a behavioral intervention for overweight women: impact on depressive symptoms. </w:t>
      </w:r>
      <w:r>
        <w:rPr>
          <w:i/>
          <w:iCs/>
        </w:rPr>
        <w:t>Depress Anxiety</w:t>
      </w:r>
      <w:r>
        <w:t xml:space="preserve"> 25, 555–558. doi: 10.1002/da.20320</w:t>
      </w:r>
    </w:p>
    <w:p w14:paraId="2DFD131B" w14:textId="77777777" w:rsidR="008F6B69" w:rsidRDefault="008F6B69" w:rsidP="008F6B69">
      <w:pPr>
        <w:pStyle w:val="aff4"/>
      </w:pPr>
      <w:r>
        <w:t xml:space="preserve">Khoo, I., Close, J. C. T., Lord, S. R., Delbaere, K., and Taylor, M. E. (2021). Relationship between Depressive Symptoms and Cognitive, Psychological, and Physical Performance in Community-Dwelling Older People with Cognitive Impairment. </w:t>
      </w:r>
      <w:r>
        <w:rPr>
          <w:i/>
          <w:iCs/>
        </w:rPr>
        <w:t>Dement Geriatr Cogn Disord</w:t>
      </w:r>
      <w:r>
        <w:t xml:space="preserve"> 50, 482–490. doi: 10.1159/000520853</w:t>
      </w:r>
    </w:p>
    <w:p w14:paraId="60D2B232" w14:textId="77777777" w:rsidR="008F6B69" w:rsidRDefault="008F6B69" w:rsidP="008F6B69">
      <w:pPr>
        <w:pStyle w:val="aff4"/>
      </w:pPr>
      <w:r>
        <w:t xml:space="preserve">Kim, H., Lee, K., Lee, Y. H., Park, Y., Park, Y., Yu, Y., et al. (2023). The Effectiveness of a Mobile Phone-Based Physical Activity Program for Treating Depression, Stress, Psychological Well-Being, and Quality of Life Among Adults: Quantitative Study. </w:t>
      </w:r>
      <w:r>
        <w:rPr>
          <w:i/>
          <w:iCs/>
        </w:rPr>
        <w:t>JMIR Mhealth Uhealth</w:t>
      </w:r>
      <w:r>
        <w:t xml:space="preserve"> 11, e46286. doi: 10.2196/46286</w:t>
      </w:r>
    </w:p>
    <w:p w14:paraId="0E0B1BA2" w14:textId="77777777" w:rsidR="008F6B69" w:rsidRDefault="008F6B69" w:rsidP="008F6B69">
      <w:pPr>
        <w:pStyle w:val="aff4"/>
      </w:pPr>
      <w:r>
        <w:lastRenderedPageBreak/>
        <w:t xml:space="preserve">King, A. C., Taylor, C. B., and Haskell, W. L. (1993). Effects of differing intensities and formats of 12 months of exercise training on psychological outcomes in older adults. </w:t>
      </w:r>
      <w:r>
        <w:rPr>
          <w:i/>
          <w:iCs/>
        </w:rPr>
        <w:t>Health Psychol</w:t>
      </w:r>
      <w:r>
        <w:t xml:space="preserve"> 12, 292–300. doi: 10.1037//0278-6133.12.4.292</w:t>
      </w:r>
    </w:p>
    <w:p w14:paraId="5B2FC5CE" w14:textId="77777777" w:rsidR="008F6B69" w:rsidRDefault="008F6B69" w:rsidP="008F6B69">
      <w:pPr>
        <w:pStyle w:val="aff4"/>
      </w:pPr>
      <w:r>
        <w:t xml:space="preserve">Knubben, K., Reischies, F. M., Adli, M., Schlattmann, P., Bauer, M., and Dimeo, F. (2007). A randomised, controlled study on the effects of a short-term endurance training programme in patients with major depression. </w:t>
      </w:r>
      <w:r>
        <w:rPr>
          <w:i/>
          <w:iCs/>
        </w:rPr>
        <w:t>Br J Sports Med</w:t>
      </w:r>
      <w:r>
        <w:t xml:space="preserve"> 41, 29–33. doi: 10.1136/bjsm.2006.030130</w:t>
      </w:r>
    </w:p>
    <w:p w14:paraId="52C45344" w14:textId="77777777" w:rsidR="008F6B69" w:rsidRDefault="008F6B69" w:rsidP="008F6B69">
      <w:pPr>
        <w:pStyle w:val="aff4"/>
      </w:pPr>
      <w:r>
        <w:t xml:space="preserve">Kruisdijk, F., Hopman-Rock, M., Beekman, A. T. F., and Hendriksen, I. (2019). EFFORT-D: results of a randomised controlled trial testing the EFFect of running therapy on depression. </w:t>
      </w:r>
      <w:r>
        <w:rPr>
          <w:i/>
          <w:iCs/>
        </w:rPr>
        <w:t>BMC Psychiatry</w:t>
      </w:r>
      <w:r>
        <w:t xml:space="preserve"> 19, 170. doi: 10.1186/s12888-019-2156-x</w:t>
      </w:r>
    </w:p>
    <w:p w14:paraId="50BB32F7" w14:textId="77777777" w:rsidR="008F6B69" w:rsidRDefault="008F6B69" w:rsidP="008F6B69">
      <w:pPr>
        <w:pStyle w:val="aff4"/>
      </w:pPr>
      <w:r>
        <w:t xml:space="preserve">Kugler, J., Dimsdale, J. E., Hartley, L. H., and Sherwood, J. (1990). Hospital supervised vs home exercise in cardiac rehabilitation: effects on aerobic fitness, anxiety, and depression. </w:t>
      </w:r>
      <w:r>
        <w:rPr>
          <w:i/>
          <w:iCs/>
        </w:rPr>
        <w:t>Arch Phys Med Rehabil</w:t>
      </w:r>
      <w:r>
        <w:t xml:space="preserve"> 71, 322–325.</w:t>
      </w:r>
    </w:p>
    <w:p w14:paraId="389F10B6" w14:textId="77777777" w:rsidR="008F6B69" w:rsidRDefault="008F6B69" w:rsidP="008F6B69">
      <w:pPr>
        <w:pStyle w:val="aff4"/>
      </w:pPr>
      <w:r>
        <w:t xml:space="preserve">Kwok, J. Y. Y., Kwan, J. C. Y., Auyeung, M., Mok, V. C. T., Lau, C. K. Y., Choi, K. C., et al. (2019). Effects of Mindfulness Yoga vs Stretching and Resistance Training Exercises on Anxiety and Depression for People With Parkinson Disease: A Randomized Clinical Trial. </w:t>
      </w:r>
      <w:r>
        <w:rPr>
          <w:i/>
          <w:iCs/>
        </w:rPr>
        <w:t>JAMA Neurol</w:t>
      </w:r>
      <w:r>
        <w:t xml:space="preserve"> 76, 755–763. doi: 10.1001/jamaneurol.2019.0534</w:t>
      </w:r>
    </w:p>
    <w:p w14:paraId="4950EDEF" w14:textId="77777777" w:rsidR="008F6B69" w:rsidRDefault="008F6B69" w:rsidP="008F6B69">
      <w:pPr>
        <w:pStyle w:val="aff4"/>
      </w:pPr>
      <w:r>
        <w:t xml:space="preserve">Kwon, S. H. (2015). Wheel of Wellness Counseling in Community Dwelling, Korean Elders: A Randomized, Controlled Trial. </w:t>
      </w:r>
      <w:r>
        <w:rPr>
          <w:i/>
          <w:iCs/>
        </w:rPr>
        <w:t>J Korean Acad Nurs</w:t>
      </w:r>
      <w:r>
        <w:t xml:space="preserve"> 45, 459–468. doi: 10.4040/jkan.2015.45.3.459</w:t>
      </w:r>
    </w:p>
    <w:p w14:paraId="40C4BF2B" w14:textId="77777777" w:rsidR="008F6B69" w:rsidRDefault="008F6B69" w:rsidP="008F6B69">
      <w:pPr>
        <w:pStyle w:val="aff4"/>
      </w:pPr>
      <w:r>
        <w:t xml:space="preserve">Langoni, C. da S., Resende, T. de L., Barcellos, A. B., Cecchele, B., da Rosa, J. N., Knob, M. S., et al. (2019). The effect of group exercises on balance, mobility, and depressive symptoms in older adults with mild cognitive impairment: a randomized controlled trial. </w:t>
      </w:r>
      <w:r>
        <w:rPr>
          <w:i/>
          <w:iCs/>
        </w:rPr>
        <w:t>Clin Rehabil</w:t>
      </w:r>
      <w:r>
        <w:t xml:space="preserve"> 33, 439–449. doi: 10.1177/0269215518815218</w:t>
      </w:r>
    </w:p>
    <w:p w14:paraId="56E6AA30" w14:textId="77777777" w:rsidR="008F6B69" w:rsidRDefault="008F6B69" w:rsidP="008F6B69">
      <w:pPr>
        <w:pStyle w:val="aff4"/>
      </w:pPr>
      <w:r>
        <w:t xml:space="preserve">Leppämäki, S. J., Partonen, T. T., Hurme, J., Haukka, J. K., and Lönnqvist, J. K. (2002). Randomized trial of the efficacy of bright-light exposure and aerobic exercise on depressive symptoms and serum lipids. </w:t>
      </w:r>
      <w:r>
        <w:rPr>
          <w:i/>
          <w:iCs/>
        </w:rPr>
        <w:t>J Clin Psychiatry</w:t>
      </w:r>
      <w:r>
        <w:t xml:space="preserve"> 63, 316–321.</w:t>
      </w:r>
    </w:p>
    <w:p w14:paraId="6A1BDDE9" w14:textId="77777777" w:rsidR="008F6B69" w:rsidRDefault="008F6B69" w:rsidP="008F6B69">
      <w:pPr>
        <w:pStyle w:val="aff4"/>
      </w:pPr>
      <w:r>
        <w:t xml:space="preserve">Leung, R. W. M., McKeough, Z. J., Peters, M. J., and Alison, J. A. (2013). Short-form Sun-style t’ai chi as an exercise training modality in people with COPD. </w:t>
      </w:r>
      <w:r>
        <w:rPr>
          <w:i/>
          <w:iCs/>
        </w:rPr>
        <w:t>Eur Respir J</w:t>
      </w:r>
      <w:r>
        <w:t xml:space="preserve"> 41, 1051–1057. doi: 10.1183/09031936.00036912</w:t>
      </w:r>
    </w:p>
    <w:p w14:paraId="4A1D11C1" w14:textId="77777777" w:rsidR="008F6B69" w:rsidRDefault="008F6B69" w:rsidP="008F6B69">
      <w:pPr>
        <w:pStyle w:val="aff4"/>
      </w:pPr>
      <w:r>
        <w:t xml:space="preserve">Lin, F.-L., Yeh, M.-L., Lai, Y.-H., Lin, K.-C., Yu, C.-J., and Chang, J.-S. (2019). Two-month breathing-based walking improves anxiety, depression, dyspnoea and quality of life in chronic obstructive pulmonary disease: A randomised controlled study. </w:t>
      </w:r>
      <w:r>
        <w:rPr>
          <w:i/>
          <w:iCs/>
        </w:rPr>
        <w:t>J Clin Nurs</w:t>
      </w:r>
      <w:r>
        <w:t xml:space="preserve"> 28, 3632–3640. doi: 10.1111/jocn.14960</w:t>
      </w:r>
    </w:p>
    <w:p w14:paraId="583EF859" w14:textId="77777777" w:rsidR="008F6B69" w:rsidRDefault="008F6B69" w:rsidP="008F6B69">
      <w:pPr>
        <w:pStyle w:val="aff4"/>
      </w:pPr>
      <w:r>
        <w:t xml:space="preserve">Lok, N., Lok, S., and Canbaz, M. (2017). The effect of physical activity on depressive symptoms and quality of life among elderly nursing home residents: Randomized controlled trial. </w:t>
      </w:r>
      <w:r>
        <w:rPr>
          <w:i/>
          <w:iCs/>
        </w:rPr>
        <w:t>Arch Gerontol Geriatr</w:t>
      </w:r>
      <w:r>
        <w:t xml:space="preserve"> 70, 92–98. doi: 10.1016/j.archger.2017.01.008</w:t>
      </w:r>
    </w:p>
    <w:p w14:paraId="02CA4301" w14:textId="77777777" w:rsidR="008F6B69" w:rsidRDefault="008F6B69" w:rsidP="008F6B69">
      <w:pPr>
        <w:pStyle w:val="aff4"/>
      </w:pPr>
      <w:r>
        <w:lastRenderedPageBreak/>
        <w:t xml:space="preserve">López-Torres Hidalgo, J. and DEP-EXERCISE Group (2019). Effectiveness of physical exercise in the treatment of depression in older adults as an alternative to antidepressant drugs in primary care. </w:t>
      </w:r>
      <w:r>
        <w:rPr>
          <w:i/>
          <w:iCs/>
        </w:rPr>
        <w:t>BMC Psychiatry</w:t>
      </w:r>
      <w:r>
        <w:t xml:space="preserve"> 19, 21. doi: 10.1186/s12888-018-1982-6</w:t>
      </w:r>
    </w:p>
    <w:p w14:paraId="24793A95" w14:textId="77777777" w:rsidR="008F6B69" w:rsidRDefault="008F6B69" w:rsidP="008F6B69">
      <w:pPr>
        <w:pStyle w:val="aff4"/>
      </w:pPr>
      <w:r>
        <w:t xml:space="preserve">Lynch, E., Mack, L. J., Karavolos, K., Avery, E., Liebman, R., Keim, K. S., et al. (2017). Recruitment and Baseline Characteristics of Participants in the Lifestyle Improvement Through Food and Exercise (LIFE) Study. </w:t>
      </w:r>
      <w:r>
        <w:rPr>
          <w:i/>
          <w:iCs/>
        </w:rPr>
        <w:t>J Health Care Poor Underserved</w:t>
      </w:r>
      <w:r>
        <w:t xml:space="preserve"> 28, 463–486. doi: 10.1353/hpu.2017.0034</w:t>
      </w:r>
    </w:p>
    <w:p w14:paraId="59C928F7" w14:textId="77777777" w:rsidR="008F6B69" w:rsidRDefault="008F6B69" w:rsidP="008F6B69">
      <w:pPr>
        <w:pStyle w:val="aff4"/>
      </w:pPr>
      <w:r>
        <w:t xml:space="preserve">Martinsen, E. W., Hoffart, A., and Solberg, O. (1989). Comparing aerobic with nonaerobic forms of exercise in the treatment of clinical depression: a randomized trial. </w:t>
      </w:r>
      <w:r>
        <w:rPr>
          <w:i/>
          <w:iCs/>
        </w:rPr>
        <w:t>Compr Psychiatry</w:t>
      </w:r>
      <w:r>
        <w:t xml:space="preserve"> 30, 324–331. doi: 10.1016/0010-440x(89)90057-6</w:t>
      </w:r>
    </w:p>
    <w:p w14:paraId="15357D79" w14:textId="77777777" w:rsidR="008F6B69" w:rsidRDefault="008F6B69" w:rsidP="008F6B69">
      <w:pPr>
        <w:pStyle w:val="aff4"/>
      </w:pPr>
      <w:r>
        <w:t xml:space="preserve">Mata, J., Hogan, C. L., Joormann, J., Waugh, C. E., and Gotlib, I. H. (2013). Acute exercise attenuates negative affect following repeated sad mood inductions in persons who have recovered from depression. </w:t>
      </w:r>
      <w:r>
        <w:rPr>
          <w:i/>
          <w:iCs/>
        </w:rPr>
        <w:t>J Abnorm Psychol</w:t>
      </w:r>
      <w:r>
        <w:t xml:space="preserve"> 122, 45–50. doi: 10.1037/a0029881</w:t>
      </w:r>
    </w:p>
    <w:p w14:paraId="401B5A75" w14:textId="77777777" w:rsidR="008F6B69" w:rsidRDefault="008F6B69" w:rsidP="008F6B69">
      <w:pPr>
        <w:pStyle w:val="aff4"/>
      </w:pPr>
      <w:r>
        <w:t xml:space="preserve">Mather, A. S., Rodriguez, C., Guthrie, M. F., McHarg, A. M., Reid, I. C., and McMurdo, M. E. T. (2002). Effects of exercise on depressive symptoms in older adults with poorly responsive depressive disorder: Randomised controlled trial. </w:t>
      </w:r>
      <w:r>
        <w:rPr>
          <w:i/>
          <w:iCs/>
        </w:rPr>
        <w:t>The British Journal of Psychiatry</w:t>
      </w:r>
      <w:r>
        <w:t xml:space="preserve"> 180, 411–415. doi: 10.1192/bjp.180.5.411</w:t>
      </w:r>
    </w:p>
    <w:p w14:paraId="746A09A0" w14:textId="77777777" w:rsidR="008F6B69" w:rsidRDefault="008F6B69" w:rsidP="008F6B69">
      <w:pPr>
        <w:pStyle w:val="aff4"/>
      </w:pPr>
      <w:r>
        <w:t xml:space="preserve">McMurdo, M. E., and Burnett, L. (1992). Randomised controlled trial of exercise in the elderly. </w:t>
      </w:r>
      <w:r>
        <w:rPr>
          <w:i/>
          <w:iCs/>
        </w:rPr>
        <w:t>Gerontology</w:t>
      </w:r>
      <w:r>
        <w:t xml:space="preserve"> 38, 292–298. doi: 10.1159/000213343</w:t>
      </w:r>
    </w:p>
    <w:p w14:paraId="23003823" w14:textId="77777777" w:rsidR="008F6B69" w:rsidRDefault="008F6B69" w:rsidP="008F6B69">
      <w:pPr>
        <w:pStyle w:val="aff4"/>
      </w:pPr>
      <w:r>
        <w:t xml:space="preserve">McNeil, J. K., LeBlanc, E. M., and Joyner, M. (1991). The effect of exercise on depressive symptoms in the moderately depressed elderly. </w:t>
      </w:r>
      <w:r>
        <w:rPr>
          <w:i/>
          <w:iCs/>
        </w:rPr>
        <w:t>Psychol Aging</w:t>
      </w:r>
      <w:r>
        <w:t xml:space="preserve"> 6, 487–488. doi: 10.1037//0882-7974.6.3.487</w:t>
      </w:r>
    </w:p>
    <w:p w14:paraId="5A7657AD" w14:textId="77777777" w:rsidR="008F6B69" w:rsidRDefault="008F6B69" w:rsidP="008F6B69">
      <w:pPr>
        <w:pStyle w:val="aff4"/>
      </w:pPr>
      <w:r>
        <w:t xml:space="preserve">Midtgaard, J., Stage, M., Møller, T., Andersen, C., Quist, M., Rørth, M., et al. (2011). Exercise may reduce depression but not anxiety in self-referred cancer patients undergoing chemotherapy. Post-hoc analysis of data from the “Body &amp; Cancer” trial. </w:t>
      </w:r>
      <w:r>
        <w:rPr>
          <w:i/>
          <w:iCs/>
        </w:rPr>
        <w:t>Acta Oncol</w:t>
      </w:r>
      <w:r>
        <w:t xml:space="preserve"> 50, 660–669. doi: 10.3109/0284186X.2010.543145</w:t>
      </w:r>
    </w:p>
    <w:p w14:paraId="090E7433" w14:textId="77777777" w:rsidR="008F6B69" w:rsidRDefault="008F6B69" w:rsidP="008F6B69">
      <w:pPr>
        <w:pStyle w:val="aff4"/>
      </w:pPr>
      <w:r>
        <w:t xml:space="preserve">Milani, R. V., and Lavie, C. J. (2009). Impact of worksite wellness intervention on cardiac risk factors and one-year health care costs. </w:t>
      </w:r>
      <w:r>
        <w:rPr>
          <w:i/>
          <w:iCs/>
        </w:rPr>
        <w:t>Am J Cardiol</w:t>
      </w:r>
      <w:r>
        <w:t xml:space="preserve"> 104, 1389–1392. doi: 10.1016/j.amjcard.2009.07.007</w:t>
      </w:r>
    </w:p>
    <w:p w14:paraId="0A8C6EAB" w14:textId="77777777" w:rsidR="008F6B69" w:rsidRDefault="008F6B69" w:rsidP="008F6B69">
      <w:pPr>
        <w:pStyle w:val="aff4"/>
      </w:pPr>
      <w:r>
        <w:t xml:space="preserve">Moderators of Response to Cognitive Behavior Therapy for Major Depression in Patients With Heart Failure: Erratum (2019). </w:t>
      </w:r>
      <w:r>
        <w:rPr>
          <w:i/>
          <w:iCs/>
        </w:rPr>
        <w:t>Psychosom Med</w:t>
      </w:r>
      <w:r>
        <w:t xml:space="preserve"> 81, 674. doi: 10.1097/PSY.0000000000000738</w:t>
      </w:r>
    </w:p>
    <w:p w14:paraId="487E5B0E" w14:textId="77777777" w:rsidR="008F6B69" w:rsidRDefault="008F6B69" w:rsidP="008F6B69">
      <w:pPr>
        <w:pStyle w:val="aff4"/>
      </w:pPr>
      <w:r>
        <w:t xml:space="preserve">Neuberger, G. B., Aaronson, L. S., Gajewski, B., Embretson, S. E., Cagle, P. E., Loudon, J. K., et al. (2007). Predictors of exercise and effects of exercise on symptoms, function, aerobic fitness, and disease outcomes of rheumatoid arthritis. </w:t>
      </w:r>
      <w:r>
        <w:rPr>
          <w:i/>
          <w:iCs/>
        </w:rPr>
        <w:t>Arthritis Rheum</w:t>
      </w:r>
      <w:r>
        <w:t xml:space="preserve"> 57, 943–952. doi: 10.1002/art.22903</w:t>
      </w:r>
    </w:p>
    <w:p w14:paraId="3278061F" w14:textId="77777777" w:rsidR="008F6B69" w:rsidRDefault="008F6B69" w:rsidP="008F6B69">
      <w:pPr>
        <w:pStyle w:val="aff4"/>
      </w:pPr>
      <w:r>
        <w:t xml:space="preserve">Newton, K. M., Reed, S. D., Guthrie, K. A., Sherman, K. J., Booth-LaForce, C., Caan, B., et al. (2014). Efficacy of yoga for vasomotor symptoms: a randomized controlled trial. </w:t>
      </w:r>
      <w:r>
        <w:rPr>
          <w:i/>
          <w:iCs/>
        </w:rPr>
        <w:t>Menopause</w:t>
      </w:r>
      <w:r>
        <w:t xml:space="preserve"> 21, 339–346. doi: 10.1097/GME.0b013e31829e4baa</w:t>
      </w:r>
    </w:p>
    <w:p w14:paraId="418FAB87" w14:textId="77777777" w:rsidR="008F6B69" w:rsidRDefault="008F6B69" w:rsidP="008F6B69">
      <w:pPr>
        <w:pStyle w:val="aff4"/>
      </w:pPr>
      <w:r>
        <w:lastRenderedPageBreak/>
        <w:t xml:space="preserve">Noradechanunt, C., Worsley, A., and Groeller, H. (2017). Thai Yoga improves physical function and well-being in older adults: A randomised controlled trial. </w:t>
      </w:r>
      <w:r>
        <w:rPr>
          <w:i/>
          <w:iCs/>
        </w:rPr>
        <w:t>J Sci Med Sport</w:t>
      </w:r>
      <w:r>
        <w:t xml:space="preserve"> 20, 494–501. doi: 10.1016/j.jsams.2016.10.007</w:t>
      </w:r>
    </w:p>
    <w:p w14:paraId="3FB432D5" w14:textId="77777777" w:rsidR="008F6B69" w:rsidRDefault="008F6B69" w:rsidP="008F6B69">
      <w:pPr>
        <w:pStyle w:val="aff4"/>
      </w:pPr>
      <w:r>
        <w:t xml:space="preserve">Oeland, A.-M., Laessoe, U., Olesen, A. V., and Munk-Jørgensen, P. (2010). Impact of exercise on patients with depression and anxiety. </w:t>
      </w:r>
      <w:r>
        <w:rPr>
          <w:i/>
          <w:iCs/>
        </w:rPr>
        <w:t>Nord J Psychiatry</w:t>
      </w:r>
      <w:r>
        <w:t xml:space="preserve"> 64, 210–217. doi: 10.3109/08039480903511373</w:t>
      </w:r>
    </w:p>
    <w:p w14:paraId="7F0EF895" w14:textId="77777777" w:rsidR="008F6B69" w:rsidRDefault="008F6B69" w:rsidP="008F6B69">
      <w:pPr>
        <w:pStyle w:val="aff4"/>
      </w:pPr>
      <w:r>
        <w:t xml:space="preserve">Pakkala, I., Read, S., Leinonen, R., Hirvensalo, M., Lintunen, T., and Rantanen, T. (2008). The effects of physical activity counseling on mood among 75- to 81-year-old people: a randomized controlled trial. </w:t>
      </w:r>
      <w:r>
        <w:rPr>
          <w:i/>
          <w:iCs/>
        </w:rPr>
        <w:t>Prev Med</w:t>
      </w:r>
      <w:r>
        <w:t xml:space="preserve"> 46, 412–418. doi: 10.1016/j.ypmed.2007.11.002</w:t>
      </w:r>
    </w:p>
    <w:p w14:paraId="7C6358D9" w14:textId="77777777" w:rsidR="008F6B69" w:rsidRDefault="008F6B69" w:rsidP="008F6B69">
      <w:pPr>
        <w:pStyle w:val="aff4"/>
      </w:pPr>
      <w:r>
        <w:t xml:space="preserve">Palmer, L. K. (1995). Effects of a walking program on attributional style, depression, and self-esteem in women. </w:t>
      </w:r>
      <w:r>
        <w:rPr>
          <w:i/>
          <w:iCs/>
        </w:rPr>
        <w:t>Percept Mot Skills</w:t>
      </w:r>
      <w:r>
        <w:t xml:space="preserve"> 81, 891–898. doi: 10.2466/pms.1995.81.3.891</w:t>
      </w:r>
    </w:p>
    <w:p w14:paraId="0A546C41" w14:textId="77777777" w:rsidR="008F6B69" w:rsidRDefault="008F6B69" w:rsidP="008F6B69">
      <w:pPr>
        <w:pStyle w:val="aff4"/>
      </w:pPr>
      <w:r>
        <w:t xml:space="preserve">Partonen, T., Leppämäki, S., Hurme, J., and Lönnqvist, J. (1998). Randomized trial of physical exercise alone or combined with bright light on mood and health-related quality of life. </w:t>
      </w:r>
      <w:r>
        <w:rPr>
          <w:i/>
          <w:iCs/>
        </w:rPr>
        <w:t>Psychol Med</w:t>
      </w:r>
      <w:r>
        <w:t xml:space="preserve"> 28, 1359–1364. doi: 10.1017/s0033291798007491</w:t>
      </w:r>
    </w:p>
    <w:p w14:paraId="63C9B0FC" w14:textId="77777777" w:rsidR="008F6B69" w:rsidRDefault="008F6B69" w:rsidP="008F6B69">
      <w:pPr>
        <w:pStyle w:val="aff4"/>
      </w:pPr>
      <w:r>
        <w:t xml:space="preserve">Payne, J. K., Held, J., Thorpe, J., and Shaw, H. (2008). Effect of exercise on biomarkers, fatigue, sleep disturbances, and depressive symptoms in older women with breast cancer receiving hormonal therapy. </w:t>
      </w:r>
      <w:r>
        <w:rPr>
          <w:i/>
          <w:iCs/>
        </w:rPr>
        <w:t>Oncol Nurs Forum</w:t>
      </w:r>
      <w:r>
        <w:t xml:space="preserve"> 35, 635–642. doi: 10.1188/08.ONF.635-642</w:t>
      </w:r>
    </w:p>
    <w:p w14:paraId="4B97964D" w14:textId="77777777" w:rsidR="008F6B69" w:rsidRDefault="008F6B69" w:rsidP="008F6B69">
      <w:pPr>
        <w:pStyle w:val="aff4"/>
      </w:pPr>
      <w:r>
        <w:t xml:space="preserve">Penninx, B. W. J. H., Rejeski, W. J., Pandya, J., Miller, M. E., Di Bari, M., Applegate, W. B., et al. (2002). Exercise and depressive symptoms: a comparison of aerobic and resistance exercise effects on emotional and physical function in older persons with high and low depressive symptomatology. </w:t>
      </w:r>
      <w:r>
        <w:rPr>
          <w:i/>
          <w:iCs/>
        </w:rPr>
        <w:t>J Gerontol B Psychol Sci Soc Sci</w:t>
      </w:r>
      <w:r>
        <w:t xml:space="preserve"> 57, P124-132. doi: 10.1093/geronb/57.2.p124</w:t>
      </w:r>
    </w:p>
    <w:p w14:paraId="116DF140" w14:textId="77777777" w:rsidR="008F6B69" w:rsidRDefault="008F6B69" w:rsidP="008F6B69">
      <w:pPr>
        <w:pStyle w:val="aff4"/>
      </w:pPr>
      <w:r>
        <w:t xml:space="preserve">Penttinen, H. M., Saarto, T., Kellokumpu-Lehtinen, P., Blomqvist, C., Huovinen, R., Kautiainen, H., et al. (2011). Quality of life and physical performance and activity of breast cancer patients after adjuvant treatments. </w:t>
      </w:r>
      <w:r>
        <w:rPr>
          <w:i/>
          <w:iCs/>
        </w:rPr>
        <w:t>Psychooncology</w:t>
      </w:r>
      <w:r>
        <w:t xml:space="preserve"> 20, 1211–1220. doi: 10.1002/pon.1837</w:t>
      </w:r>
    </w:p>
    <w:p w14:paraId="41CCDF98" w14:textId="77777777" w:rsidR="008F6B69" w:rsidRDefault="008F6B69" w:rsidP="008F6B69">
      <w:pPr>
        <w:pStyle w:val="aff4"/>
      </w:pPr>
      <w:r>
        <w:t xml:space="preserve">Pereira, D. S., de Queiroz, B. Z., Miranda, A. S., Rocha, N. P., Felício, D. C., Mateo, E. C., et al. (2013). Effects of physical exercise on plasma levels of brain-derived neurotrophic factor and depressive symptoms in elderly women--a randomized clinical trial. </w:t>
      </w:r>
      <w:r>
        <w:rPr>
          <w:i/>
          <w:iCs/>
        </w:rPr>
        <w:t>Arch Phys Med Rehabil</w:t>
      </w:r>
      <w:r>
        <w:t xml:space="preserve"> 94, 1443–1450. doi: 10.1016/j.apmr.2013.03.029</w:t>
      </w:r>
    </w:p>
    <w:p w14:paraId="6BAA9EA9" w14:textId="77777777" w:rsidR="008F6B69" w:rsidRDefault="008F6B69" w:rsidP="008F6B69">
      <w:pPr>
        <w:pStyle w:val="aff4"/>
      </w:pPr>
      <w:r>
        <w:t xml:space="preserve">Piette, J. D., Richardson, C., Himle, J., Duffy, S., Torres, T., Vogel, M., et al. (2011). A randomized trial of telephonic counseling plus walking for depressed diabetes patients. </w:t>
      </w:r>
      <w:r>
        <w:rPr>
          <w:i/>
          <w:iCs/>
        </w:rPr>
        <w:t>Med Care</w:t>
      </w:r>
      <w:r>
        <w:t xml:space="preserve"> 49, 641–648. doi: 10.1097/MLR.0b013e318215d0c9</w:t>
      </w:r>
    </w:p>
    <w:p w14:paraId="0B95AE70" w14:textId="77777777" w:rsidR="008F6B69" w:rsidRDefault="008F6B69" w:rsidP="008F6B69">
      <w:pPr>
        <w:pStyle w:val="aff4"/>
      </w:pPr>
      <w:r>
        <w:t xml:space="preserve">Rahman, M. S., Forsell, Y., Hallgren, M., and Galanti, M. R. (2018). Tobacco use does not influence the response to non-pharmacologic depression treatment: A secondary analysis of the Regassa randomized controlled trial. </w:t>
      </w:r>
      <w:r>
        <w:rPr>
          <w:i/>
          <w:iCs/>
        </w:rPr>
        <w:t>Psychiatry Res</w:t>
      </w:r>
      <w:r>
        <w:t xml:space="preserve"> 261, 442–448. doi: 10.1016/j.psychres.2018.01.006</w:t>
      </w:r>
    </w:p>
    <w:p w14:paraId="0851A7AD" w14:textId="77777777" w:rsidR="008F6B69" w:rsidRDefault="008F6B69" w:rsidP="008F6B69">
      <w:pPr>
        <w:pStyle w:val="aff4"/>
      </w:pPr>
      <w:r>
        <w:t xml:space="preserve">Reid, K. F., Laussen, J., Bhatia, K., Englund, D. A., Kirn, D. R., Price, L. L., et al. (2019). Translating the Lifestyle Interventions and Independence for Elders Clinical Trial to Older </w:t>
      </w:r>
      <w:r>
        <w:lastRenderedPageBreak/>
        <w:t xml:space="preserve">Adults in a Real-World Community-Based Setting. </w:t>
      </w:r>
      <w:r>
        <w:rPr>
          <w:i/>
          <w:iCs/>
        </w:rPr>
        <w:t>J Gerontol A Biol Sci Med Sci</w:t>
      </w:r>
      <w:r>
        <w:t xml:space="preserve"> 74, 924–928. doi: 10.1093/gerona/gly152</w:t>
      </w:r>
    </w:p>
    <w:p w14:paraId="3F9A5909" w14:textId="77777777" w:rsidR="008F6B69" w:rsidRDefault="008F6B69" w:rsidP="008F6B69">
      <w:pPr>
        <w:pStyle w:val="aff4"/>
      </w:pPr>
      <w:r>
        <w:t xml:space="preserve">Riebe, G., Fan, M.-Y., Unützer, J., and Vannoy, S. (2012). Activity scheduling as a core component of effective care management for late-life depression. </w:t>
      </w:r>
      <w:r>
        <w:rPr>
          <w:i/>
          <w:iCs/>
        </w:rPr>
        <w:t>Int J Geriatr Psychiatry</w:t>
      </w:r>
      <w:r>
        <w:t xml:space="preserve"> 27, 1298–1304. doi: 10.1002/gps.3784</w:t>
      </w:r>
    </w:p>
    <w:p w14:paraId="1F568929" w14:textId="77777777" w:rsidR="008F6B69" w:rsidRDefault="008F6B69" w:rsidP="008F6B69">
      <w:pPr>
        <w:pStyle w:val="aff4"/>
      </w:pPr>
      <w:r>
        <w:t xml:space="preserve">Roh, H. W., Hong, C. H., Lim, H. K., Chang, K. J., Kim, H., Kim, N.-R., et al. (2020). A 12-week multidomain intervention for late-life depression: a community-based randomized controlled trial. </w:t>
      </w:r>
      <w:r>
        <w:rPr>
          <w:i/>
          <w:iCs/>
        </w:rPr>
        <w:t>J Affect Disord</w:t>
      </w:r>
      <w:r>
        <w:t xml:space="preserve"> 263, 437–444. doi: 10.1016/j.jad.2019.12.013</w:t>
      </w:r>
    </w:p>
    <w:p w14:paraId="55D8AA08" w14:textId="77777777" w:rsidR="008F6B69" w:rsidRDefault="008F6B69" w:rsidP="008F6B69">
      <w:pPr>
        <w:pStyle w:val="aff4"/>
      </w:pPr>
      <w:r>
        <w:t xml:space="preserve">Salihu, D., Wong, E. M. L., and Kwan, R. Y. C. (2021). Effects of an African Circle Dance Programme on Internally Displaced Persons with Depressive Symptoms: A Quasi-Experimental Study. </w:t>
      </w:r>
      <w:r>
        <w:rPr>
          <w:i/>
          <w:iCs/>
        </w:rPr>
        <w:t>Int J Environ Res Public Health</w:t>
      </w:r>
      <w:r>
        <w:t xml:space="preserve"> 18, 843. doi: 10.3390/ijerph18020843</w:t>
      </w:r>
    </w:p>
    <w:p w14:paraId="73FFE153" w14:textId="77777777" w:rsidR="008F6B69" w:rsidRDefault="008F6B69" w:rsidP="008F6B69">
      <w:pPr>
        <w:pStyle w:val="aff4"/>
      </w:pPr>
      <w:r>
        <w:t xml:space="preserve">Sawamoto, R., Nozaki, T., Furukawa, T., Tanahashi, T., Morita, C., Hata, T., et al. (2016). Predictors of Dropout by Female Obese Patients Treated with a Group Cognitive Behavioral Therapy to Promote Weight Loss. </w:t>
      </w:r>
      <w:r>
        <w:rPr>
          <w:i/>
          <w:iCs/>
        </w:rPr>
        <w:t>Obes Facts</w:t>
      </w:r>
      <w:r>
        <w:t xml:space="preserve"> 9, 29–38. doi: 10.1159/000442761</w:t>
      </w:r>
    </w:p>
    <w:p w14:paraId="3A7426FD" w14:textId="77777777" w:rsidR="008F6B69" w:rsidRDefault="008F6B69" w:rsidP="008F6B69">
      <w:pPr>
        <w:pStyle w:val="aff4"/>
      </w:pPr>
      <w:r>
        <w:t xml:space="preserve">Schechtman, K. B., Kutner, N. G., Wallace, R. B., Buchner, D. M., and Ory, M. G. (1997). Gender, self-reported depressive symptoms, and sleep disturbance among older community-dwelling persons. FICSIT group. Frailty and Injuries: Cooperative Studies of Intervention Techniques. </w:t>
      </w:r>
      <w:r>
        <w:rPr>
          <w:i/>
          <w:iCs/>
        </w:rPr>
        <w:t>J Psychosom Res</w:t>
      </w:r>
      <w:r>
        <w:t xml:space="preserve"> 43, 513–527. doi: 10.1016/s0022-3999(97)00117-7</w:t>
      </w:r>
    </w:p>
    <w:p w14:paraId="150878E0" w14:textId="77777777" w:rsidR="008F6B69" w:rsidRDefault="008F6B69" w:rsidP="008F6B69">
      <w:pPr>
        <w:pStyle w:val="aff4"/>
      </w:pPr>
      <w:r>
        <w:t xml:space="preserve">Schlenstedt, C., Paschen, S., Kruse, A., Raethjen, J., Weisser, B., and Deuschl, G. (2015). Resistance versus Balance Training to Improve Postural Control in Parkinson’s Disease: A Randomized Rater Blinded Controlled Study. </w:t>
      </w:r>
      <w:r>
        <w:rPr>
          <w:i/>
          <w:iCs/>
        </w:rPr>
        <w:t>PLoS One</w:t>
      </w:r>
      <w:r>
        <w:t xml:space="preserve"> 10, e0140584. doi: 10.1371/journal.pone.0140584</w:t>
      </w:r>
    </w:p>
    <w:p w14:paraId="0111EF5D" w14:textId="77777777" w:rsidR="008F6B69" w:rsidRDefault="008F6B69" w:rsidP="008F6B69">
      <w:pPr>
        <w:pStyle w:val="aff4"/>
      </w:pPr>
      <w:r>
        <w:t xml:space="preserve">Schuver, K. J., and Lewis, B. A. (2016). Mindfulness-based yoga intervention for women with depression. </w:t>
      </w:r>
      <w:r>
        <w:rPr>
          <w:i/>
          <w:iCs/>
        </w:rPr>
        <w:t>Complement Ther Med</w:t>
      </w:r>
      <w:r>
        <w:t xml:space="preserve"> 26, 85–91. doi: 10.1016/j.ctim.2016.03.003</w:t>
      </w:r>
    </w:p>
    <w:p w14:paraId="281868ED" w14:textId="77777777" w:rsidR="008F6B69" w:rsidRDefault="008F6B69" w:rsidP="008F6B69">
      <w:pPr>
        <w:pStyle w:val="aff4"/>
      </w:pPr>
      <w:r>
        <w:t xml:space="preserve">Seo, E.-Y., Kim, Y.-S., Lee, Y.-J., and Hur, M.-H. (2023). Virtual Reality Exercise Program Effects on Body Mass Index, Depression, Exercise Fun and Exercise Immersion in Overweight Middle-Aged Women: A Randomized Controlled Trial. </w:t>
      </w:r>
      <w:r>
        <w:rPr>
          <w:i/>
          <w:iCs/>
        </w:rPr>
        <w:t>Int J Environ Res Public Health</w:t>
      </w:r>
      <w:r>
        <w:t xml:space="preserve"> 20, 900. doi: 10.3390/ijerph20020900</w:t>
      </w:r>
    </w:p>
    <w:p w14:paraId="4B7E1108" w14:textId="77777777" w:rsidR="008F6B69" w:rsidRDefault="008F6B69" w:rsidP="008F6B69">
      <w:pPr>
        <w:pStyle w:val="aff4"/>
      </w:pPr>
      <w:r>
        <w:t xml:space="preserve">Sims, J., Galea, M., Taylor, N., Dodd, K., Jespersen, S., Joubert, L., et al. (2009). Regenerate: assessing the feasibility of a strength-training program to enhance the physical and mental health of chronic post stroke patients with depression. </w:t>
      </w:r>
      <w:r>
        <w:rPr>
          <w:i/>
          <w:iCs/>
        </w:rPr>
        <w:t>Int J Geriatr Psychiatry</w:t>
      </w:r>
      <w:r>
        <w:t xml:space="preserve"> 24, 76–83. doi: 10.1002/gps.2082</w:t>
      </w:r>
    </w:p>
    <w:p w14:paraId="3E604971" w14:textId="77777777" w:rsidR="008F6B69" w:rsidRDefault="008F6B69" w:rsidP="008F6B69">
      <w:pPr>
        <w:pStyle w:val="aff4"/>
      </w:pPr>
      <w:r>
        <w:t xml:space="preserve">Singh, N. A., Clements, K. M., and Fiatarone, M. A. (1997). A randomized controlled trial of the effect of exercise on sleep. </w:t>
      </w:r>
      <w:r>
        <w:rPr>
          <w:i/>
          <w:iCs/>
        </w:rPr>
        <w:t>Sleep</w:t>
      </w:r>
      <w:r>
        <w:t xml:space="preserve"> 20, 95–101. doi: 10.1093/sleep/20.2.95</w:t>
      </w:r>
    </w:p>
    <w:p w14:paraId="0EEE5B01" w14:textId="77777777" w:rsidR="008F6B69" w:rsidRDefault="008F6B69" w:rsidP="008F6B69">
      <w:pPr>
        <w:pStyle w:val="aff4"/>
      </w:pPr>
      <w:r>
        <w:t xml:space="preserve">Singh, N. A., Clements, K. M., and Singh, M. A. (2001). The efficacy of exercise as a long-term antidepressant in elderly subjects: a randomized, controlled trial. </w:t>
      </w:r>
      <w:r>
        <w:rPr>
          <w:i/>
          <w:iCs/>
        </w:rPr>
        <w:t>J Gerontol A Biol Sci Med Sci</w:t>
      </w:r>
      <w:r>
        <w:t xml:space="preserve"> 56, M497-504. doi: 10.1093/gerona/56.8.m497</w:t>
      </w:r>
    </w:p>
    <w:p w14:paraId="6925FEDE" w14:textId="77777777" w:rsidR="008F6B69" w:rsidRDefault="008F6B69" w:rsidP="008F6B69">
      <w:pPr>
        <w:pStyle w:val="aff4"/>
      </w:pPr>
      <w:r>
        <w:lastRenderedPageBreak/>
        <w:t xml:space="preserve">Snyder, P. J., Bhasin, S., Cunningham, G. R., Matsumoto, A. M., Stephens-Shields, A. J., Cauley, J. A., et al. (2016). Effects of Testosterone Treatment in Older Men. </w:t>
      </w:r>
      <w:r>
        <w:rPr>
          <w:i/>
          <w:iCs/>
        </w:rPr>
        <w:t>N Engl J Med</w:t>
      </w:r>
      <w:r>
        <w:t xml:space="preserve"> 374, 611–624. doi: 10.1056/NEJMoa1506119</w:t>
      </w:r>
    </w:p>
    <w:p w14:paraId="71AF6BC1" w14:textId="77777777" w:rsidR="008F6B69" w:rsidRDefault="008F6B69" w:rsidP="008F6B69">
      <w:pPr>
        <w:pStyle w:val="aff4"/>
      </w:pPr>
      <w:r>
        <w:t xml:space="preserve">Soucy, I., Provencher, M., Fortier, M., and McFadden, T. (2017). Efficacy of guided self-help behavioural activation and physical activity for depression: a randomized controlled trial. </w:t>
      </w:r>
      <w:r>
        <w:rPr>
          <w:i/>
          <w:iCs/>
        </w:rPr>
        <w:t>Cogn Behav Ther</w:t>
      </w:r>
      <w:r>
        <w:t xml:space="preserve"> 46, 493–506. doi: 10.1080/16506073.2017.1337806</w:t>
      </w:r>
    </w:p>
    <w:p w14:paraId="71C5B489" w14:textId="77777777" w:rsidR="008F6B69" w:rsidRDefault="008F6B69" w:rsidP="008F6B69">
      <w:pPr>
        <w:pStyle w:val="aff4"/>
      </w:pPr>
      <w:r>
        <w:t xml:space="preserve">Stahl, S. T., Smagula, S. F., Dew, M. A., Schulz, R., Albert, S. M., and Reynolds, C. F. (2020). Digital Monitoring of Sleep, Meals, and Physical Activity for Reducing Depression in Older Spousally-Bereaved Adults: A Pilot Randomized Controlled Trial. </w:t>
      </w:r>
      <w:r>
        <w:rPr>
          <w:i/>
          <w:iCs/>
        </w:rPr>
        <w:t>Am J Geriatr Psychiatry</w:t>
      </w:r>
      <w:r>
        <w:t xml:space="preserve"> 28, 1102–1106. doi: 10.1016/j.jagp.2020.02.013</w:t>
      </w:r>
    </w:p>
    <w:p w14:paraId="48ABDB7D" w14:textId="77777777" w:rsidR="008F6B69" w:rsidRDefault="008F6B69" w:rsidP="008F6B69">
      <w:pPr>
        <w:pStyle w:val="aff4"/>
      </w:pPr>
      <w:r>
        <w:t xml:space="preserve">Strid, C., Andersson, C., Forsell, Y., Öjehagen, A., and Lundh, L.-G. (2016). Internet-based cognitive behaviour therapy and physical exercise - Effects studied by automated telephone assessments in mental ill-health patients; a randomized controlled trial. </w:t>
      </w:r>
      <w:r>
        <w:rPr>
          <w:i/>
          <w:iCs/>
        </w:rPr>
        <w:t>Br J Clin Psychol</w:t>
      </w:r>
      <w:r>
        <w:t xml:space="preserve"> 55, 414–428. doi: 10.1111/bjc.12111</w:t>
      </w:r>
    </w:p>
    <w:p w14:paraId="04101DA9" w14:textId="77777777" w:rsidR="008F6B69" w:rsidRDefault="008F6B69" w:rsidP="008F6B69">
      <w:pPr>
        <w:pStyle w:val="aff4"/>
      </w:pPr>
      <w:r>
        <w:t xml:space="preserve">Strid, C., Hallgren, M., Forsell, Y., Kraepelien, M., and Öjehagen, A. (2019). Changes in alcohol consumption after treatment for depression: a secondary analysis of the Swedish randomised controlled study REGASSA. </w:t>
      </w:r>
      <w:r>
        <w:rPr>
          <w:i/>
          <w:iCs/>
        </w:rPr>
        <w:t>BMJ Open</w:t>
      </w:r>
      <w:r>
        <w:t xml:space="preserve"> 9, e028236. doi: 10.1136/bmjopen-2018-028236</w:t>
      </w:r>
    </w:p>
    <w:p w14:paraId="794E884D" w14:textId="77777777" w:rsidR="008F6B69" w:rsidRDefault="008F6B69" w:rsidP="008F6B69">
      <w:pPr>
        <w:pStyle w:val="aff4"/>
      </w:pPr>
      <w:r>
        <w:t xml:space="preserve">Suzuki, T., Kojima, N., Osuka, Y., Tokui, Y., Takasugi, S., Kawashima, A., et al. (2019). The Effects of Mold-Fermented Cheese on Brain-Derived Neurotrophic Factor in Community-Dwelling Older Japanese Women With Mild Cognitive Impairment: A Randomized, Controlled, Crossover Trial. </w:t>
      </w:r>
      <w:r>
        <w:rPr>
          <w:i/>
          <w:iCs/>
        </w:rPr>
        <w:t>J Am Med Dir Assoc</w:t>
      </w:r>
      <w:r>
        <w:t xml:space="preserve"> 20, 1509-1514.e2. doi: 10.1016/j.jamda.2019.06.023</w:t>
      </w:r>
    </w:p>
    <w:p w14:paraId="54CFDCBF" w14:textId="77777777" w:rsidR="008F6B69" w:rsidRDefault="008F6B69" w:rsidP="008F6B69">
      <w:pPr>
        <w:pStyle w:val="aff4"/>
      </w:pPr>
      <w:r>
        <w:t xml:space="preserve">Taani, M. H., Siglinsky, E., Kovach, C. R., and Buehring, B. (2018). Psychosocial Factors Associated With Reduced Muscle Mass, Strength, and Function in Residential Care Apartment Complex Residents. </w:t>
      </w:r>
      <w:r>
        <w:rPr>
          <w:i/>
          <w:iCs/>
        </w:rPr>
        <w:t>Res Gerontol Nurs</w:t>
      </w:r>
      <w:r>
        <w:t xml:space="preserve"> 11, 238–248. doi: 10.3928/19404921-20180810-02</w:t>
      </w:r>
    </w:p>
    <w:p w14:paraId="45545F15" w14:textId="77777777" w:rsidR="008F6B69" w:rsidRDefault="008F6B69" w:rsidP="008F6B69">
      <w:pPr>
        <w:pStyle w:val="aff4"/>
      </w:pPr>
      <w:r>
        <w:t xml:space="preserve">Taspinar, B., Aslan, U. B., Agbuga, B., and Taspinar, F. (2014). A comparison of the effects of hatha yoga and resistance exercise on mental health and well-being in sedentary adults: a pilot study. </w:t>
      </w:r>
      <w:r>
        <w:rPr>
          <w:i/>
          <w:iCs/>
        </w:rPr>
        <w:t>Complement Ther Med</w:t>
      </w:r>
      <w:r>
        <w:t xml:space="preserve"> 22, 433–440. doi: 10.1016/j.ctim.2014.03.007</w:t>
      </w:r>
    </w:p>
    <w:p w14:paraId="50D07E59" w14:textId="77777777" w:rsidR="008F6B69" w:rsidRDefault="008F6B69" w:rsidP="008F6B69">
      <w:pPr>
        <w:pStyle w:val="aff4"/>
      </w:pPr>
      <w:r>
        <w:t xml:space="preserve">Tekur, P., Nagarathna, R., Chametcha, S., Hankey, A., and Nagendra, H. R. (2012). A comprehensive yoga programs improves pain, anxiety and depression in chronic low back pain patients more than exercise: an RCT. </w:t>
      </w:r>
      <w:r>
        <w:rPr>
          <w:i/>
          <w:iCs/>
        </w:rPr>
        <w:t>Complement Ther Med</w:t>
      </w:r>
      <w:r>
        <w:t xml:space="preserve"> 20, 107–118. doi: 10.1016/j.ctim.2011.12.009</w:t>
      </w:r>
    </w:p>
    <w:p w14:paraId="698BEE60" w14:textId="77777777" w:rsidR="008F6B69" w:rsidRDefault="008F6B69" w:rsidP="008F6B69">
      <w:pPr>
        <w:pStyle w:val="aff4"/>
      </w:pPr>
      <w:r>
        <w:t xml:space="preserve">Tomas-Carus, P., Gusi, N., Häkkinen, A., Häkkinen, K., Leal, A., and Ortega-Alonso, A. (2008). Eight months of physical training in warm water improves physical and mental health in women with fibromyalgia: a randomized controlled trial. </w:t>
      </w:r>
      <w:r>
        <w:rPr>
          <w:i/>
          <w:iCs/>
        </w:rPr>
        <w:t>J Rehabil Med</w:t>
      </w:r>
      <w:r>
        <w:t xml:space="preserve"> 40, 248–252. doi: 10.2340/16501977-0168</w:t>
      </w:r>
    </w:p>
    <w:p w14:paraId="3844D51B" w14:textId="77777777" w:rsidR="008F6B69" w:rsidRDefault="008F6B69" w:rsidP="008F6B69">
      <w:pPr>
        <w:pStyle w:val="aff4"/>
      </w:pPr>
      <w:r>
        <w:t xml:space="preserve">Towle, D., Lincoln, N. B., and Mayfield, L. M. (1989). Service provision and functional independence in depressed stroke patients and the effect of social work intervention on these. </w:t>
      </w:r>
      <w:r>
        <w:rPr>
          <w:i/>
          <w:iCs/>
        </w:rPr>
        <w:t>J Neurol Neurosurg Psychiatry</w:t>
      </w:r>
      <w:r>
        <w:t xml:space="preserve"> 52, 519–522. doi: 10.1136/jnnp.52.4.519</w:t>
      </w:r>
    </w:p>
    <w:p w14:paraId="43B04CCB" w14:textId="77777777" w:rsidR="008F6B69" w:rsidRDefault="008F6B69" w:rsidP="008F6B69">
      <w:pPr>
        <w:pStyle w:val="aff4"/>
      </w:pPr>
      <w:r>
        <w:lastRenderedPageBreak/>
        <w:t xml:space="preserve">Tsutsumi, T., Don, B. M., Zaichkowsky, L. D., Takenaka, K., Oka, K., and Ohno, T. (1998). Comparison of high and moderate intensity of strength training on mood and anxiety in older adults. </w:t>
      </w:r>
      <w:r>
        <w:rPr>
          <w:i/>
          <w:iCs/>
        </w:rPr>
        <w:t>Percept Mot Skills</w:t>
      </w:r>
      <w:r>
        <w:t xml:space="preserve"> 87, 1003–1011. doi: 10.2466/pms.1998.87.3.1003</w:t>
      </w:r>
    </w:p>
    <w:p w14:paraId="5D7ED55F" w14:textId="77777777" w:rsidR="008F6B69" w:rsidRDefault="008F6B69" w:rsidP="008F6B69">
      <w:pPr>
        <w:pStyle w:val="aff4"/>
      </w:pPr>
      <w:r>
        <w:t xml:space="preserve">Uebelacker, L. A., Kraines, M., Broughton, M. K., Tremont, G., Gillette, L. T., Epstein-Lubow, G., et al. (2017). Perceptions of hatha yoga amongst persistently depressed individuals enrolled in a trial of yoga for depression. </w:t>
      </w:r>
      <w:r>
        <w:rPr>
          <w:i/>
          <w:iCs/>
        </w:rPr>
        <w:t>Complement Ther Med</w:t>
      </w:r>
      <w:r>
        <w:t xml:space="preserve"> 34, 149–155. doi: 10.1016/j.ctim.2017.06.008</w:t>
      </w:r>
    </w:p>
    <w:p w14:paraId="65CC7E3E" w14:textId="77777777" w:rsidR="008F6B69" w:rsidRDefault="008F6B69" w:rsidP="008F6B69">
      <w:pPr>
        <w:pStyle w:val="aff4"/>
      </w:pPr>
      <w:r>
        <w:t xml:space="preserve">van Beljouw, I. M. J., van Exel, E., van de Ven, P. M., Joling, K. J., Dhondt, T. D. F., Stek, M. L., et al. (2015). Does an outreaching stepped care program reduce depressive symptoms in community-dwelling older adults? A randomized implementation trial. </w:t>
      </w:r>
      <w:r>
        <w:rPr>
          <w:i/>
          <w:iCs/>
        </w:rPr>
        <w:t>Am J Geriatr Psychiatry</w:t>
      </w:r>
      <w:r>
        <w:t xml:space="preserve"> 23, 807–817. doi: 10.1016/j.jagp.2014.09.012</w:t>
      </w:r>
    </w:p>
    <w:p w14:paraId="7113FD77" w14:textId="77777777" w:rsidR="008F6B69" w:rsidRDefault="008F6B69" w:rsidP="008F6B69">
      <w:pPr>
        <w:pStyle w:val="aff4"/>
      </w:pPr>
      <w:r>
        <w:t xml:space="preserve">Wagner, J. A., Bermúdez-Millán, A., Buckley, T. E., Buxton, O. M., Feinn, R. S., Kong, S., et al. (2023). Secondary analysis of a randomized trial testing community health educator interventions for diabetes prevention among refugees with depression: effects on nutrition, physical activity and sleep. </w:t>
      </w:r>
      <w:r>
        <w:rPr>
          <w:i/>
          <w:iCs/>
        </w:rPr>
        <w:t>Int J Behav Nutr Phys Act</w:t>
      </w:r>
      <w:r>
        <w:t xml:space="preserve"> 20, 107. doi: 10.1186/s12966-023-01509-y</w:t>
      </w:r>
    </w:p>
    <w:p w14:paraId="26EFC27B" w14:textId="77777777" w:rsidR="008F6B69" w:rsidRDefault="008F6B69" w:rsidP="008F6B69">
      <w:pPr>
        <w:pStyle w:val="aff4"/>
      </w:pPr>
      <w:r>
        <w:t xml:space="preserve">Wang, L., van Belle, G., Kukull, W. B., and Larson, E. B. (2002). Predictors of functional change: a longitudinal study of nondemented people aged 65 and older. </w:t>
      </w:r>
      <w:r>
        <w:rPr>
          <w:i/>
          <w:iCs/>
        </w:rPr>
        <w:t>J Am Geriatr Soc</w:t>
      </w:r>
      <w:r>
        <w:t xml:space="preserve"> 50, 1525–1534. doi: 10.1046/j.1532-5415.2002.50408.x</w:t>
      </w:r>
    </w:p>
    <w:p w14:paraId="5704B316" w14:textId="77777777" w:rsidR="008F6B69" w:rsidRDefault="008F6B69" w:rsidP="008F6B69">
      <w:pPr>
        <w:pStyle w:val="aff4"/>
      </w:pPr>
      <w:r>
        <w:t xml:space="preserve">Wang, Y., Luo, B., Wu, X., Li, X., and Liao, S. (2022). Comparison of the effects of Tai Chi and general aerobic exercise on weight, blood pressure and glycemic control among older persons with depressive symptoms: a randomized trial. </w:t>
      </w:r>
      <w:r>
        <w:rPr>
          <w:i/>
          <w:iCs/>
        </w:rPr>
        <w:t>BMC Geriatr</w:t>
      </w:r>
      <w:r>
        <w:t xml:space="preserve"> 22, 401. doi: 10.1186/s12877-022-03084-6</w:t>
      </w:r>
    </w:p>
    <w:p w14:paraId="6A573AFE" w14:textId="77777777" w:rsidR="008F6B69" w:rsidRDefault="008F6B69" w:rsidP="008F6B69">
      <w:pPr>
        <w:pStyle w:val="aff4"/>
      </w:pPr>
      <w:r>
        <w:t xml:space="preserve">Williams, C. L., and Tappen, R. M. (2008). Exercise training for depressed older adults with Alzheimer’s disease. </w:t>
      </w:r>
      <w:r>
        <w:rPr>
          <w:i/>
          <w:iCs/>
        </w:rPr>
        <w:t>Aging Ment Health</w:t>
      </w:r>
      <w:r>
        <w:t xml:space="preserve"> 12, 72–80. doi: 10.1080/13607860701529932</w:t>
      </w:r>
    </w:p>
    <w:p w14:paraId="2F7F009C" w14:textId="77777777" w:rsidR="008F6B69" w:rsidRDefault="008F6B69" w:rsidP="008F6B69">
      <w:pPr>
        <w:pStyle w:val="aff4"/>
      </w:pPr>
      <w:r>
        <w:t xml:space="preserve">Wunram, H. L., Hamacher, S., Hellmich, M., Volk, M., Jänicke, F., Reinhard, F., et al. (2018). Whole body vibration added to treatment as usual is effective in adolescents with depression: a partly randomized, three-armed clinical trial in inpatients. </w:t>
      </w:r>
      <w:r>
        <w:rPr>
          <w:i/>
          <w:iCs/>
        </w:rPr>
        <w:t>Eur Child Adolesc Psychiatry</w:t>
      </w:r>
      <w:r>
        <w:t xml:space="preserve"> 27, 645–662. doi: 10.1007/s00787-017-1071-2</w:t>
      </w:r>
    </w:p>
    <w:p w14:paraId="36472E73" w14:textId="77777777" w:rsidR="008F6B69" w:rsidRDefault="008F6B69" w:rsidP="008F6B69">
      <w:pPr>
        <w:pStyle w:val="aff4"/>
      </w:pPr>
      <w:r>
        <w:t xml:space="preserve">Xiong, G. L., Fiuzat, M., Kuchibhatla, M., Krishnan, R., O’Connor, C. M., Jiang, W., et al. (2012a). Health status and depression remission in patients with chronic heart failure: patient-reported outcomes from the SADHART-CHF trial. </w:t>
      </w:r>
      <w:r>
        <w:rPr>
          <w:i/>
          <w:iCs/>
        </w:rPr>
        <w:t>Circ Heart Fail</w:t>
      </w:r>
      <w:r>
        <w:t xml:space="preserve"> 5, 688–692. doi: 10.1161/CIRCHEARTFAILURE.112.967620</w:t>
      </w:r>
    </w:p>
    <w:p w14:paraId="63CDBA15" w14:textId="77777777" w:rsidR="008F6B69" w:rsidRDefault="008F6B69" w:rsidP="008F6B69">
      <w:pPr>
        <w:pStyle w:val="aff4"/>
      </w:pPr>
      <w:r>
        <w:t xml:space="preserve">Xiong, G. L., Fiuzat, M., Kuchibhatla, M., Krishnan, R., O’Connor, C. M., Jiang, W., et al. (2012b). Health status and depression remission in patients with chronic heart failure: patient-reported outcomes from the SADHART-CHF trial. </w:t>
      </w:r>
      <w:r>
        <w:rPr>
          <w:i/>
          <w:iCs/>
        </w:rPr>
        <w:t>Circ Heart Fail</w:t>
      </w:r>
      <w:r>
        <w:t xml:space="preserve"> 5, 688–692. doi: 10.1161/CIRCHEARTFAILURE.112.967620</w:t>
      </w:r>
    </w:p>
    <w:p w14:paraId="66689C55" w14:textId="77777777" w:rsidR="008F6B69" w:rsidRDefault="008F6B69" w:rsidP="008F6B69">
      <w:pPr>
        <w:pStyle w:val="aff4"/>
      </w:pPr>
      <w:r>
        <w:t xml:space="preserve">Yu, D. J., Yu, A. P., Leung, C. K., Chin, E. C., Fong, D. Y., Cheng, C. P., et al. (2023). Comparison of moderate and vigorous walking exercise on reducing depression in middle-aged and older </w:t>
      </w:r>
      <w:r>
        <w:lastRenderedPageBreak/>
        <w:t xml:space="preserve">adults: A pilot randomized controlled trial. </w:t>
      </w:r>
      <w:r>
        <w:rPr>
          <w:i/>
          <w:iCs/>
        </w:rPr>
        <w:t>Eur J Sport Sci</w:t>
      </w:r>
      <w:r>
        <w:t xml:space="preserve"> 23, 1018–1027. doi: 10.1080/17461391.2022.2079424</w:t>
      </w:r>
    </w:p>
    <w:p w14:paraId="56424783" w14:textId="77777777" w:rsidR="008F6B69" w:rsidRDefault="008F6B69" w:rsidP="008F6B69">
      <w:pPr>
        <w:pStyle w:val="aff4"/>
      </w:pPr>
      <w:r>
        <w:t xml:space="preserve">Zare, H., Ibe, C. A., Yang, M., Porter, G., Gaston, M., Jones, N., et al. (2023). Evaluating the Impact of the Prime Time Sister Circles® Intervention on Reducing Depressive Symptoms Among African American Women with Uncontrolled Hypertension. </w:t>
      </w:r>
      <w:r>
        <w:rPr>
          <w:i/>
          <w:iCs/>
        </w:rPr>
        <w:t>J Gen Intern Med</w:t>
      </w:r>
      <w:r>
        <w:t xml:space="preserve"> 38, 2879–2887. doi: 10.1007/s11606-023-08288-z</w:t>
      </w:r>
    </w:p>
    <w:p w14:paraId="0543520E" w14:textId="6BFF4058" w:rsidR="002F2B1E" w:rsidRPr="002F2B1E" w:rsidRDefault="002F2B1E" w:rsidP="002F2B1E">
      <w:pPr>
        <w:rPr>
          <w:rFonts w:eastAsiaTheme="minorEastAsia" w:hint="eastAsia"/>
          <w:lang w:eastAsia="zh-CN"/>
        </w:rPr>
        <w:sectPr w:rsidR="002F2B1E" w:rsidRPr="002F2B1E">
          <w:pgSz w:w="12240" w:h="15840"/>
          <w:pgMar w:top="1138" w:right="1181" w:bottom="1138" w:left="1282" w:header="720" w:footer="720" w:gutter="0"/>
          <w:cols w:space="720"/>
          <w:titlePg/>
          <w:docGrid w:linePitch="360"/>
        </w:sectPr>
      </w:pPr>
      <w:r>
        <w:rPr>
          <w:rFonts w:eastAsiaTheme="minorEastAsia"/>
          <w:lang w:eastAsia="zh-CN"/>
        </w:rPr>
        <w:fldChar w:fldCharType="end"/>
      </w:r>
    </w:p>
    <w:p w14:paraId="4121F76E" w14:textId="77777777" w:rsidR="00F70348" w:rsidRDefault="00000000">
      <w:pPr>
        <w:pStyle w:val="1"/>
      </w:pPr>
      <w:r>
        <w:lastRenderedPageBreak/>
        <w:t xml:space="preserve">Supplementary </w:t>
      </w:r>
      <w:r>
        <w:rPr>
          <w:rFonts w:eastAsia="宋体" w:hint="eastAsia"/>
          <w:lang w:eastAsia="zh-CN"/>
        </w:rPr>
        <w:t>Figure</w:t>
      </w:r>
      <w:r>
        <w:t>s</w:t>
      </w:r>
    </w:p>
    <w:p w14:paraId="4F1E1E23" w14:textId="77777777" w:rsidR="00F70348" w:rsidRDefault="00F70348">
      <w:pPr>
        <w:rPr>
          <w:lang w:bidi="en-US"/>
        </w:rPr>
      </w:pPr>
    </w:p>
    <w:p w14:paraId="51770320" w14:textId="77777777" w:rsidR="00F70348" w:rsidRDefault="00000000">
      <w:pPr>
        <w:jc w:val="center"/>
        <w:rPr>
          <w:rFonts w:eastAsia="宋体" w:cs="Times New Roman"/>
          <w:b/>
          <w:color w:val="000000"/>
          <w:szCs w:val="24"/>
          <w:lang w:eastAsia="zh-CN" w:bidi="en-US"/>
        </w:rPr>
      </w:pPr>
      <w:r>
        <w:rPr>
          <w:noProof/>
        </w:rPr>
        <w:drawing>
          <wp:inline distT="0" distB="0" distL="114300" distR="114300" wp14:anchorId="11E9631C" wp14:editId="418BDA1A">
            <wp:extent cx="5931535" cy="3578225"/>
            <wp:effectExtent l="0" t="0" r="12065" b="317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4"/>
                    <a:stretch>
                      <a:fillRect/>
                    </a:stretch>
                  </pic:blipFill>
                  <pic:spPr>
                    <a:xfrm>
                      <a:off x="0" y="0"/>
                      <a:ext cx="5931535" cy="3578225"/>
                    </a:xfrm>
                    <a:prstGeom prst="rect">
                      <a:avLst/>
                    </a:prstGeom>
                    <a:noFill/>
                    <a:ln>
                      <a:noFill/>
                    </a:ln>
                  </pic:spPr>
                </pic:pic>
              </a:graphicData>
            </a:graphic>
          </wp:inline>
        </w:drawing>
      </w:r>
    </w:p>
    <w:p w14:paraId="5DBFB75E" w14:textId="77777777" w:rsidR="00F70348" w:rsidRDefault="00000000">
      <w:pPr>
        <w:jc w:val="center"/>
        <w:rPr>
          <w:rFonts w:eastAsia="宋体" w:cs="Times New Roman"/>
          <w:color w:val="000000"/>
          <w:szCs w:val="24"/>
          <w:lang w:eastAsia="zh-CN" w:bidi="en-US"/>
        </w:rPr>
      </w:pPr>
      <w:r>
        <w:rPr>
          <w:rFonts w:eastAsia="宋体" w:cs="Times New Roman"/>
          <w:b/>
          <w:color w:val="000000"/>
          <w:szCs w:val="24"/>
          <w:lang w:eastAsia="zh-CN" w:bidi="en-US"/>
        </w:rPr>
        <w:t xml:space="preserve">Figure </w:t>
      </w:r>
      <w:r>
        <w:rPr>
          <w:rFonts w:eastAsia="宋体" w:cs="Times New Roman" w:hint="eastAsia"/>
          <w:b/>
          <w:color w:val="000000"/>
          <w:szCs w:val="24"/>
          <w:lang w:eastAsia="zh-CN" w:bidi="en-US"/>
        </w:rPr>
        <w:t>S1</w:t>
      </w:r>
      <w:r>
        <w:rPr>
          <w:rFonts w:eastAsia="宋体" w:cs="Times New Roman"/>
          <w:b/>
          <w:color w:val="000000"/>
          <w:szCs w:val="24"/>
          <w:lang w:eastAsia="zh-CN" w:bidi="en-US"/>
        </w:rPr>
        <w:t xml:space="preserve">. </w:t>
      </w:r>
      <w:r>
        <w:rPr>
          <w:rFonts w:eastAsia="宋体" w:cs="Times New Roman"/>
          <w:color w:val="000000"/>
          <w:szCs w:val="24"/>
          <w:lang w:eastAsia="zh-CN" w:bidi="en-US"/>
        </w:rPr>
        <w:t>Risk of bias assessment of included studies.(+ : meet the criteria, − : not meet the criteria, ? : not clear).</w:t>
      </w:r>
    </w:p>
    <w:p w14:paraId="1EEA7BB3" w14:textId="77777777" w:rsidR="00F70348" w:rsidRDefault="00000000">
      <w:pPr>
        <w:jc w:val="center"/>
        <w:rPr>
          <w:rFonts w:eastAsia="宋体" w:cs="Times New Roman"/>
          <w:color w:val="000000"/>
          <w:szCs w:val="24"/>
          <w:lang w:eastAsia="zh-CN" w:bidi="en-US"/>
        </w:rPr>
      </w:pPr>
      <w:r>
        <w:rPr>
          <w:noProof/>
        </w:rPr>
        <w:drawing>
          <wp:inline distT="0" distB="0" distL="114300" distR="114300" wp14:anchorId="2D3AE260" wp14:editId="470B48ED">
            <wp:extent cx="5931535" cy="2505710"/>
            <wp:effectExtent l="0" t="0" r="12065" b="889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5"/>
                    <a:stretch>
                      <a:fillRect/>
                    </a:stretch>
                  </pic:blipFill>
                  <pic:spPr>
                    <a:xfrm>
                      <a:off x="0" y="0"/>
                      <a:ext cx="5931535" cy="2505710"/>
                    </a:xfrm>
                    <a:prstGeom prst="rect">
                      <a:avLst/>
                    </a:prstGeom>
                    <a:noFill/>
                    <a:ln>
                      <a:noFill/>
                    </a:ln>
                  </pic:spPr>
                </pic:pic>
              </a:graphicData>
            </a:graphic>
          </wp:inline>
        </w:drawing>
      </w:r>
    </w:p>
    <w:p w14:paraId="249840BF" w14:textId="77777777" w:rsidR="00F70348" w:rsidRDefault="00000000">
      <w:pPr>
        <w:jc w:val="center"/>
        <w:rPr>
          <w:rFonts w:eastAsia="宋体" w:cs="Times New Roman"/>
          <w:color w:val="000000"/>
          <w:szCs w:val="24"/>
          <w:lang w:bidi="en-US"/>
        </w:rPr>
      </w:pPr>
      <w:r>
        <w:rPr>
          <w:rFonts w:eastAsia="宋体" w:cs="Times New Roman"/>
          <w:b/>
          <w:color w:val="000000"/>
          <w:szCs w:val="24"/>
          <w:lang w:bidi="en-US"/>
        </w:rPr>
        <w:t xml:space="preserve">Figure </w:t>
      </w:r>
      <w:r>
        <w:rPr>
          <w:rFonts w:eastAsia="宋体" w:cs="Times New Roman" w:hint="eastAsia"/>
          <w:b/>
          <w:color w:val="000000"/>
          <w:szCs w:val="24"/>
          <w:lang w:eastAsia="zh-CN" w:bidi="en-US"/>
        </w:rPr>
        <w:t>S2</w:t>
      </w:r>
      <w:r>
        <w:rPr>
          <w:rFonts w:eastAsia="宋体" w:cs="Times New Roman"/>
          <w:b/>
          <w:color w:val="000000"/>
          <w:szCs w:val="24"/>
          <w:lang w:bidi="en-US"/>
        </w:rPr>
        <w:t>.</w:t>
      </w:r>
      <w:r>
        <w:rPr>
          <w:rFonts w:eastAsia="宋体" w:cs="Times New Roman"/>
          <w:color w:val="000000"/>
          <w:szCs w:val="24"/>
          <w:lang w:bidi="en-US"/>
        </w:rPr>
        <w:t xml:space="preserve"> The overall risk of bias assessment of included studies.</w:t>
      </w:r>
    </w:p>
    <w:p w14:paraId="7FF89422" w14:textId="77777777" w:rsidR="00F70348" w:rsidRDefault="00F70348">
      <w:pPr>
        <w:jc w:val="center"/>
        <w:rPr>
          <w:rFonts w:cs="Times New Roman"/>
          <w:color w:val="000000"/>
          <w:szCs w:val="24"/>
          <w:lang w:bidi="en-US"/>
        </w:rPr>
      </w:pPr>
    </w:p>
    <w:p w14:paraId="7E57D7C1" w14:textId="77777777" w:rsidR="00F70348" w:rsidRDefault="00000000">
      <w:pPr>
        <w:jc w:val="center"/>
        <w:rPr>
          <w:rFonts w:cs="Times New Roman"/>
          <w:color w:val="000000"/>
          <w:szCs w:val="24"/>
          <w:lang w:bidi="en-US"/>
        </w:rPr>
      </w:pPr>
      <w:r>
        <w:rPr>
          <w:rFonts w:eastAsia="宋体" w:cs="Times New Roman"/>
          <w:noProof/>
          <w:lang w:eastAsia="zh-CN" w:bidi="ar"/>
        </w:rPr>
        <w:lastRenderedPageBreak/>
        <w:drawing>
          <wp:anchor distT="0" distB="0" distL="114300" distR="114300" simplePos="0" relativeHeight="251661312" behindDoc="0" locked="0" layoutInCell="1" allowOverlap="1" wp14:anchorId="16F993F3" wp14:editId="7FADA1AC">
            <wp:simplePos x="0" y="0"/>
            <wp:positionH relativeFrom="margin">
              <wp:align>right</wp:align>
            </wp:positionH>
            <wp:positionV relativeFrom="paragraph">
              <wp:posOffset>0</wp:posOffset>
            </wp:positionV>
            <wp:extent cx="6196965" cy="3657600"/>
            <wp:effectExtent l="0" t="0" r="0" b="0"/>
            <wp:wrapTopAndBottom/>
            <wp:docPr id="4"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0"/>
                    <pic:cNvPicPr>
                      <a:picLocks noChangeAspect="1"/>
                    </pic:cNvPicPr>
                  </pic:nvPicPr>
                  <pic:blipFill>
                    <a:blip r:embed="rId16"/>
                    <a:srcRect l="-2" r="-7722" b="4630"/>
                    <a:stretch>
                      <a:fillRect/>
                    </a:stretch>
                  </pic:blipFill>
                  <pic:spPr>
                    <a:xfrm>
                      <a:off x="0" y="0"/>
                      <a:ext cx="6196965" cy="3657600"/>
                    </a:xfrm>
                    <a:prstGeom prst="rect">
                      <a:avLst/>
                    </a:prstGeom>
                    <a:noFill/>
                    <a:ln>
                      <a:noFill/>
                    </a:ln>
                  </pic:spPr>
                </pic:pic>
              </a:graphicData>
            </a:graphic>
          </wp:anchor>
        </w:drawing>
      </w:r>
      <w:r>
        <w:rPr>
          <w:rFonts w:eastAsia="宋体" w:cs="Times New Roman"/>
          <w:b/>
          <w:color w:val="000000"/>
          <w:szCs w:val="24"/>
          <w:lang w:eastAsia="zh-CN" w:bidi="en-US"/>
        </w:rPr>
        <w:t xml:space="preserve">Figure </w:t>
      </w:r>
      <w:r>
        <w:rPr>
          <w:rFonts w:eastAsia="宋体" w:cs="Times New Roman" w:hint="eastAsia"/>
          <w:b/>
          <w:color w:val="000000"/>
          <w:szCs w:val="24"/>
          <w:lang w:eastAsia="zh-CN" w:bidi="en-US"/>
        </w:rPr>
        <w:t>S3</w:t>
      </w:r>
      <w:r>
        <w:rPr>
          <w:rFonts w:eastAsia="宋体" w:cs="Times New Roman"/>
          <w:color w:val="000000"/>
          <w:szCs w:val="24"/>
          <w:lang w:eastAsia="zh-CN" w:bidi="en-US"/>
        </w:rPr>
        <w:t>: Sensitivity analysis for meta-analysis of physical exercise on depressive symptoms in older adults. The vertical line in the middle represents the total combined effect size, and the two vertical lines on either side indicate the 95% confidence interval range for the total effect size. The point corresponding to each study indicates the combined effect size of the remaining studies after removing that study.</w:t>
      </w:r>
    </w:p>
    <w:p w14:paraId="0AFD0D9D" w14:textId="77777777" w:rsidR="00F70348" w:rsidRDefault="00000000">
      <w:pPr>
        <w:jc w:val="center"/>
        <w:rPr>
          <w:rFonts w:cs="Times New Roman"/>
          <w:b/>
          <w:color w:val="000000"/>
          <w:szCs w:val="24"/>
          <w:lang w:val="de"/>
        </w:rPr>
      </w:pPr>
      <w:r>
        <w:rPr>
          <w:rFonts w:eastAsia="宋体" w:cs="Times New Roman"/>
          <w:b/>
          <w:noProof/>
          <w:color w:val="000000"/>
          <w:szCs w:val="24"/>
          <w:lang w:eastAsia="zh-CN" w:bidi="ar"/>
        </w:rPr>
        <w:drawing>
          <wp:inline distT="0" distB="0" distL="114300" distR="114300" wp14:anchorId="43203FDE" wp14:editId="473EEF34">
            <wp:extent cx="3497580" cy="2545080"/>
            <wp:effectExtent l="0" t="0" r="7620" b="0"/>
            <wp:docPr id="5"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0"/>
                    <pic:cNvPicPr>
                      <a:picLocks noChangeAspect="1"/>
                    </pic:cNvPicPr>
                  </pic:nvPicPr>
                  <pic:blipFill>
                    <a:blip r:embed="rId17"/>
                    <a:stretch>
                      <a:fillRect/>
                    </a:stretch>
                  </pic:blipFill>
                  <pic:spPr>
                    <a:xfrm>
                      <a:off x="0" y="0"/>
                      <a:ext cx="3497580" cy="2545080"/>
                    </a:xfrm>
                    <a:prstGeom prst="rect">
                      <a:avLst/>
                    </a:prstGeom>
                    <a:noFill/>
                    <a:ln>
                      <a:noFill/>
                    </a:ln>
                  </pic:spPr>
                </pic:pic>
              </a:graphicData>
            </a:graphic>
          </wp:inline>
        </w:drawing>
      </w:r>
    </w:p>
    <w:p w14:paraId="28FFF550" w14:textId="77777777" w:rsidR="00F70348" w:rsidRDefault="00000000">
      <w:pPr>
        <w:jc w:val="center"/>
        <w:rPr>
          <w:rFonts w:eastAsia="宋体" w:cs="Times New Roman"/>
          <w:color w:val="000000"/>
          <w:szCs w:val="24"/>
          <w:lang w:bidi="en-US"/>
        </w:rPr>
      </w:pPr>
      <w:r>
        <w:rPr>
          <w:rFonts w:eastAsia="宋体" w:cs="Times New Roman"/>
          <w:b/>
          <w:color w:val="000000"/>
          <w:szCs w:val="24"/>
          <w:lang w:eastAsia="zh-CN" w:bidi="en-US"/>
        </w:rPr>
        <w:t xml:space="preserve">Figure </w:t>
      </w:r>
      <w:r>
        <w:rPr>
          <w:rFonts w:eastAsia="宋体" w:cs="Times New Roman" w:hint="eastAsia"/>
          <w:b/>
          <w:color w:val="000000"/>
          <w:szCs w:val="24"/>
          <w:lang w:eastAsia="zh-CN" w:bidi="en-US"/>
        </w:rPr>
        <w:t>S4</w:t>
      </w:r>
      <w:r>
        <w:rPr>
          <w:rFonts w:eastAsia="宋体" w:cs="Times New Roman"/>
          <w:b/>
          <w:color w:val="000000"/>
          <w:szCs w:val="24"/>
          <w:lang w:eastAsia="zh-CN" w:bidi="en-US"/>
        </w:rPr>
        <w:t>:</w:t>
      </w:r>
      <w:r>
        <w:rPr>
          <w:rFonts w:eastAsia="宋体" w:cs="Times New Roman"/>
          <w:color w:val="000000"/>
          <w:szCs w:val="24"/>
          <w:lang w:eastAsia="zh-CN" w:bidi="en-US"/>
        </w:rPr>
        <w:t xml:space="preserve"> Funnel plot for meta-analysis of physical exercise on depressive symptoms in older adults. The vertical line in the middle represents the total combined effect size, and the two dashed lines on either side indicate the 95% confidence interval range for the total effect size. Each point corresponds to each study.</w:t>
      </w:r>
    </w:p>
    <w:p w14:paraId="7E72B728" w14:textId="77777777" w:rsidR="00F70348" w:rsidRDefault="00F70348">
      <w:pPr>
        <w:rPr>
          <w:lang w:bidi="en-US"/>
        </w:rPr>
      </w:pPr>
    </w:p>
    <w:sectPr w:rsidR="00F7034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5B3EB1" w14:textId="77777777" w:rsidR="00F74490" w:rsidRDefault="00F74490">
      <w:r>
        <w:separator/>
      </w:r>
    </w:p>
  </w:endnote>
  <w:endnote w:type="continuationSeparator" w:id="0">
    <w:p w14:paraId="4F76A8D1" w14:textId="77777777" w:rsidR="00F74490" w:rsidRDefault="00F74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876365" w14:textId="77777777" w:rsidR="00F74490" w:rsidRDefault="00F74490">
      <w:pPr>
        <w:spacing w:before="0" w:after="0"/>
      </w:pPr>
      <w:r>
        <w:separator/>
      </w:r>
    </w:p>
  </w:footnote>
  <w:footnote w:type="continuationSeparator" w:id="0">
    <w:p w14:paraId="294F9F36" w14:textId="77777777" w:rsidR="00F74490" w:rsidRDefault="00F7449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3F9EA4" w14:textId="77777777" w:rsidR="00084AAA" w:rsidRDefault="00084AA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776830730">
    <w:abstractNumId w:val="0"/>
  </w:num>
  <w:num w:numId="2" w16cid:durableId="1453091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displayHorizontalDrawingGridEvery w:val="0"/>
  <w:displayVerticalDrawingGridEvery w:val="2"/>
  <w:characterSpacingControl w:val="doNotCompress"/>
  <w:hdrShapeDefaults>
    <o:shapedefaults v:ext="edit" spidmax="2050" fillcolor="white">
      <v:fill color="white"/>
    </o:shapedefaults>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GE1YzY5MzBjNzczNGQ5NjE2NTA2YzZlYWUwNDBkMmIifQ=="/>
  </w:docVars>
  <w:rsids>
    <w:rsidRoot w:val="00803D24"/>
    <w:rsid w:val="0001436A"/>
    <w:rsid w:val="00034304"/>
    <w:rsid w:val="00035434"/>
    <w:rsid w:val="00052A14"/>
    <w:rsid w:val="00077D53"/>
    <w:rsid w:val="00084AAA"/>
    <w:rsid w:val="00105FD9"/>
    <w:rsid w:val="00117666"/>
    <w:rsid w:val="001549D3"/>
    <w:rsid w:val="00160065"/>
    <w:rsid w:val="00177D84"/>
    <w:rsid w:val="0021235E"/>
    <w:rsid w:val="00267D18"/>
    <w:rsid w:val="002868E2"/>
    <w:rsid w:val="002869C3"/>
    <w:rsid w:val="002936E4"/>
    <w:rsid w:val="002B4A57"/>
    <w:rsid w:val="002C74CA"/>
    <w:rsid w:val="002F2B1E"/>
    <w:rsid w:val="003544FB"/>
    <w:rsid w:val="003D2D47"/>
    <w:rsid w:val="003D2F2D"/>
    <w:rsid w:val="00401590"/>
    <w:rsid w:val="00403EEE"/>
    <w:rsid w:val="00447801"/>
    <w:rsid w:val="00452E9C"/>
    <w:rsid w:val="004735C8"/>
    <w:rsid w:val="004961FF"/>
    <w:rsid w:val="004F716E"/>
    <w:rsid w:val="00517A89"/>
    <w:rsid w:val="005250F2"/>
    <w:rsid w:val="00593EEA"/>
    <w:rsid w:val="005A5EEE"/>
    <w:rsid w:val="006375C7"/>
    <w:rsid w:val="00654E8F"/>
    <w:rsid w:val="00660D05"/>
    <w:rsid w:val="006820B1"/>
    <w:rsid w:val="006856CE"/>
    <w:rsid w:val="006B50E4"/>
    <w:rsid w:val="006B7D14"/>
    <w:rsid w:val="00701727"/>
    <w:rsid w:val="0070566C"/>
    <w:rsid w:val="00714C50"/>
    <w:rsid w:val="00725A7D"/>
    <w:rsid w:val="007501BE"/>
    <w:rsid w:val="00790BB3"/>
    <w:rsid w:val="007C206C"/>
    <w:rsid w:val="00803D24"/>
    <w:rsid w:val="00817DD6"/>
    <w:rsid w:val="00885156"/>
    <w:rsid w:val="008F6B69"/>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5982"/>
    <w:rsid w:val="00F46900"/>
    <w:rsid w:val="00F61D89"/>
    <w:rsid w:val="00F70348"/>
    <w:rsid w:val="00F74490"/>
    <w:rsid w:val="32814B31"/>
    <w:rsid w:val="381857F3"/>
    <w:rsid w:val="420E7A42"/>
    <w:rsid w:val="65AD61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14FAD79"/>
  <w15:docId w15:val="{763AA127-940C-4883-A1C6-BA2C47E55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宋体"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cstheme="minorBidi"/>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eastAsiaTheme="minorHAnsi" w:hAnsi="Times New Roman" w:cstheme="minorBidi"/>
      <w:sz w:val="24"/>
      <w:szCs w:val="22"/>
      <w:lang w:eastAsia="en-US"/>
    </w:rPr>
  </w:style>
  <w:style w:type="paragraph" w:styleId="aff4">
    <w:name w:val="Bibliography"/>
    <w:basedOn w:val="a0"/>
    <w:next w:val="a0"/>
    <w:uiPriority w:val="37"/>
    <w:unhideWhenUsed/>
    <w:rsid w:val="002F2B1E"/>
    <w:pPr>
      <w:ind w:left="720" w:hanging="720"/>
    </w:pPr>
  </w:style>
  <w:style w:type="paragraph" w:customStyle="1" w:styleId="MDPI41tablecaption">
    <w:name w:val="MDPI_4.1_table_caption"/>
    <w:qFormat/>
    <w:rsid w:val="00084AAA"/>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084AAA"/>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a0"/>
    <w:qFormat/>
    <w:rsid w:val="00084AAA"/>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9</TotalTime>
  <Pages>16</Pages>
  <Words>55007</Words>
  <Characters>313540</Characters>
  <Application>Microsoft Office Word</Application>
  <DocSecurity>0</DocSecurity>
  <Lines>2612</Lines>
  <Paragraphs>735</Paragraphs>
  <ScaleCrop>false</ScaleCrop>
  <Company/>
  <LinksUpToDate>false</LinksUpToDate>
  <CharactersWithSpaces>36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hh2199</cp:lastModifiedBy>
  <cp:revision>9</cp:revision>
  <cp:lastPrinted>2013-10-03T12:51:00Z</cp:lastPrinted>
  <dcterms:created xsi:type="dcterms:W3CDTF">2022-11-17T16:58:00Z</dcterms:created>
  <dcterms:modified xsi:type="dcterms:W3CDTF">2024-08-3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857</vt:lpwstr>
  </property>
  <property fmtid="{D5CDD505-2E9C-101B-9397-08002B2CF9AE}" pid="11" name="ICV">
    <vt:lpwstr>86FBB1B94C8342138AEC97480559A308_12</vt:lpwstr>
  </property>
  <property fmtid="{D5CDD505-2E9C-101B-9397-08002B2CF9AE}" pid="12" name="ZOTERO_PREF_1">
    <vt:lpwstr>&lt;data data-version="3" zotero-version="6.0.36"&gt;&lt;session id="BzckcDXo"/&gt;&lt;style id="http://www.zotero.org/styles/frontiers-in-psychology" hasBibliography="1" bibliographyStyleHasBeenSet="1"/&gt;&lt;prefs&gt;&lt;pref name="fieldType" value="Field"/&gt;&lt;/prefs&gt;&lt;/data&gt;</vt:lpwstr>
  </property>
</Properties>
</file>